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E95E7" w14:textId="77777777" w:rsidR="003245F8" w:rsidRPr="00853F8F" w:rsidRDefault="003245F8" w:rsidP="003245F8">
      <w:pPr>
        <w:keepNext/>
        <w:rPr>
          <w:b/>
          <w:bCs/>
        </w:rPr>
      </w:pPr>
      <w:r w:rsidRPr="00853F8F">
        <w:rPr>
          <w:b/>
          <w:bCs/>
        </w:rPr>
        <w:t>Supplementary file 1</w:t>
      </w:r>
    </w:p>
    <w:p w14:paraId="5AB264B7" w14:textId="53552FD0" w:rsidR="003245F8" w:rsidRDefault="003245F8" w:rsidP="00E93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document contains supplementary tables TableS1, TableS2, TableS3 and TableS4. It also contains a copy of the feedback questionnaire provided at study completion.</w:t>
      </w:r>
    </w:p>
    <w:p w14:paraId="4ACB1378" w14:textId="77777777" w:rsidR="003245F8" w:rsidRDefault="003245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0C6CEF" w14:textId="5F62570D" w:rsidR="00787E47" w:rsidRDefault="00787E47" w:rsidP="00E93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S1</w:t>
      </w:r>
    </w:p>
    <w:p w14:paraId="77CE0EB9" w14:textId="7548B66F" w:rsidR="00DF7C34" w:rsidRDefault="00DF7C34" w:rsidP="00E93E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24FF">
        <w:rPr>
          <w:rFonts w:ascii="Times New Roman" w:hAnsi="Times New Roman" w:cs="Times New Roman"/>
          <w:b/>
          <w:bCs/>
          <w:sz w:val="24"/>
          <w:szCs w:val="24"/>
        </w:rPr>
        <w:t>Missing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7C34">
        <w:rPr>
          <w:rFonts w:ascii="Times New Roman" w:hAnsi="Times New Roman" w:cs="Times New Roman"/>
          <w:sz w:val="24"/>
          <w:szCs w:val="24"/>
        </w:rPr>
        <w:t xml:space="preserve">This table contains </w:t>
      </w:r>
      <w:proofErr w:type="gramStart"/>
      <w:r>
        <w:rPr>
          <w:rFonts w:ascii="Times New Roman" w:hAnsi="Times New Roman" w:cs="Times New Roman"/>
          <w:sz w:val="24"/>
          <w:szCs w:val="24"/>
        </w:rPr>
        <w:t>Independe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mples t tests and P</w:t>
      </w:r>
      <w:r w:rsidRPr="00DF7C34">
        <w:rPr>
          <w:rFonts w:ascii="Times New Roman" w:hAnsi="Times New Roman" w:cs="Times New Roman"/>
          <w:sz w:val="24"/>
          <w:szCs w:val="24"/>
        </w:rPr>
        <w:t>earson Chi-Square tests</w:t>
      </w:r>
      <w:r>
        <w:rPr>
          <w:rFonts w:ascii="Times New Roman" w:hAnsi="Times New Roman" w:cs="Times New Roman"/>
          <w:sz w:val="24"/>
          <w:szCs w:val="24"/>
        </w:rPr>
        <w:t xml:space="preserve"> comparing data missing levels on sociodemographic covariates and phone type, for those who completed </w:t>
      </w:r>
      <w:ins w:id="0" w:author="Amy Mc Inerney" w:date="2024-06-17T11:26:00Z" w16du:dateUtc="2024-06-17T10:26:00Z">
        <w:r w:rsidR="00E93552">
          <w:rPr>
            <w:rFonts w:ascii="Times New Roman" w:hAnsi="Times New Roman" w:cs="Times New Roman"/>
            <w:sz w:val="24"/>
            <w:szCs w:val="24"/>
          </w:rPr>
          <w:t xml:space="preserve">the study </w:t>
        </w:r>
      </w:ins>
      <w:r>
        <w:rPr>
          <w:rFonts w:ascii="Times New Roman" w:hAnsi="Times New Roman" w:cs="Times New Roman"/>
          <w:sz w:val="24"/>
          <w:szCs w:val="24"/>
        </w:rPr>
        <w:t xml:space="preserve">and those who did no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2931"/>
        <w:gridCol w:w="991"/>
        <w:gridCol w:w="985"/>
        <w:gridCol w:w="998"/>
        <w:gridCol w:w="708"/>
        <w:gridCol w:w="940"/>
      </w:tblGrid>
      <w:tr w:rsidR="0061700F" w:rsidRPr="0061700F" w14:paraId="7D8593A4" w14:textId="77777777" w:rsidTr="003245F8">
        <w:tc>
          <w:tcPr>
            <w:tcW w:w="1463" w:type="dxa"/>
          </w:tcPr>
          <w:p w14:paraId="615AF8CC" w14:textId="77777777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79D8DAB" w14:textId="77777777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7A078EBC" w14:textId="12A3D0CC" w:rsidR="00CE5D1D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</w:t>
            </w:r>
            <w:r w:rsidR="00CE5D1D" w:rsidRPr="0061700F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985" w:type="dxa"/>
          </w:tcPr>
          <w:p w14:paraId="0EFBC054" w14:textId="4A29ED18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1700F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998" w:type="dxa"/>
          </w:tcPr>
          <w:p w14:paraId="6B0E1E12" w14:textId="442E3032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t/</w:t>
            </w:r>
            <w:r w:rsidR="0061700F" w:rsidRPr="0061700F">
              <w:rPr>
                <w:rFonts w:ascii="Times New Roman" w:hAnsi="Times New Roman" w:cs="Times New Roman"/>
              </w:rPr>
              <w:t xml:space="preserve"> χ</w:t>
            </w:r>
          </w:p>
        </w:tc>
        <w:tc>
          <w:tcPr>
            <w:tcW w:w="708" w:type="dxa"/>
          </w:tcPr>
          <w:p w14:paraId="17A4844A" w14:textId="63CE025D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1700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40" w:type="dxa"/>
          </w:tcPr>
          <w:p w14:paraId="1D73C627" w14:textId="713D9049" w:rsidR="00CE5D1D" w:rsidRPr="0061700F" w:rsidRDefault="00CE5D1D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ig (2-tailed)</w:t>
            </w:r>
          </w:p>
        </w:tc>
      </w:tr>
      <w:tr w:rsidR="0061700F" w:rsidRPr="0061700F" w14:paraId="4C7CD7DB" w14:textId="77777777" w:rsidTr="00B678B9">
        <w:tc>
          <w:tcPr>
            <w:tcW w:w="9016" w:type="dxa"/>
            <w:gridSpan w:val="7"/>
          </w:tcPr>
          <w:p w14:paraId="648042A9" w14:textId="77777777" w:rsidR="0061700F" w:rsidRPr="00ED5A72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A72">
              <w:rPr>
                <w:rFonts w:ascii="Times New Roman" w:hAnsi="Times New Roman" w:cs="Times New Roman"/>
                <w:sz w:val="24"/>
                <w:szCs w:val="24"/>
              </w:rPr>
              <w:t>Those who completed feedback (n = 68)</w:t>
            </w:r>
          </w:p>
          <w:p w14:paraId="2ACE6EC9" w14:textId="20B56DE9" w:rsidR="00ED5A72" w:rsidRPr="00ED5A72" w:rsidRDefault="00ED5A72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00F" w:rsidRPr="0061700F" w14:paraId="2ED89A95" w14:textId="77777777" w:rsidTr="00615B4A">
        <w:tc>
          <w:tcPr>
            <w:tcW w:w="9016" w:type="dxa"/>
            <w:gridSpan w:val="7"/>
          </w:tcPr>
          <w:p w14:paraId="2CE54386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5F8">
              <w:rPr>
                <w:rFonts w:ascii="Times New Roman" w:hAnsi="Times New Roman" w:cs="Times New Roman"/>
                <w:sz w:val="24"/>
                <w:szCs w:val="24"/>
              </w:rPr>
              <w:t>Morning EMA missing</w:t>
            </w:r>
          </w:p>
          <w:p w14:paraId="68054FF0" w14:textId="7C2F6FD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42A160E" w14:textId="77777777" w:rsidTr="003245F8">
        <w:tc>
          <w:tcPr>
            <w:tcW w:w="1463" w:type="dxa"/>
            <w:vMerge w:val="restart"/>
          </w:tcPr>
          <w:p w14:paraId="388E38B4" w14:textId="29DF499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 #</w:t>
            </w:r>
          </w:p>
        </w:tc>
        <w:tc>
          <w:tcPr>
            <w:tcW w:w="2931" w:type="dxa"/>
          </w:tcPr>
          <w:p w14:paraId="683D7917" w14:textId="4A6BE5D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26)</w:t>
            </w:r>
          </w:p>
        </w:tc>
        <w:tc>
          <w:tcPr>
            <w:tcW w:w="991" w:type="dxa"/>
          </w:tcPr>
          <w:p w14:paraId="43222F20" w14:textId="285CF9B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985" w:type="dxa"/>
          </w:tcPr>
          <w:p w14:paraId="03E4D918" w14:textId="11E5ADF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998" w:type="dxa"/>
          </w:tcPr>
          <w:p w14:paraId="1176C162" w14:textId="04E9E7A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.623</w:t>
            </w:r>
          </w:p>
        </w:tc>
        <w:tc>
          <w:tcPr>
            <w:tcW w:w="708" w:type="dxa"/>
          </w:tcPr>
          <w:p w14:paraId="13E58F84" w14:textId="1C69A95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68BF764B" w14:textId="1C936CF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700F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3245F8" w:rsidRPr="0061700F" w14:paraId="12CDF592" w14:textId="77777777" w:rsidTr="003245F8">
        <w:tc>
          <w:tcPr>
            <w:tcW w:w="1463" w:type="dxa"/>
            <w:vMerge/>
          </w:tcPr>
          <w:p w14:paraId="2D00777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5F385E5" w14:textId="334EA7B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42)</w:t>
            </w:r>
          </w:p>
        </w:tc>
        <w:tc>
          <w:tcPr>
            <w:tcW w:w="991" w:type="dxa"/>
          </w:tcPr>
          <w:p w14:paraId="6A64531E" w14:textId="6B84843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985" w:type="dxa"/>
          </w:tcPr>
          <w:p w14:paraId="25D59731" w14:textId="55D164C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998" w:type="dxa"/>
          </w:tcPr>
          <w:p w14:paraId="0E15FED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CDED90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C3971C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3261B5B" w14:textId="77777777" w:rsidTr="003245F8">
        <w:tc>
          <w:tcPr>
            <w:tcW w:w="1463" w:type="dxa"/>
            <w:vMerge w:val="restart"/>
          </w:tcPr>
          <w:p w14:paraId="2D9CE5C3" w14:textId="3C82C75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</w:t>
            </w:r>
            <w:r w:rsidRPr="0061700F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2931" w:type="dxa"/>
          </w:tcPr>
          <w:p w14:paraId="5F6D6F7A" w14:textId="5DA7B32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Yes (n=3)</w:t>
            </w:r>
          </w:p>
        </w:tc>
        <w:tc>
          <w:tcPr>
            <w:tcW w:w="991" w:type="dxa"/>
          </w:tcPr>
          <w:p w14:paraId="77273909" w14:textId="3BF89B3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985" w:type="dxa"/>
          </w:tcPr>
          <w:p w14:paraId="4716D6B9" w14:textId="4B680BB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998" w:type="dxa"/>
          </w:tcPr>
          <w:p w14:paraId="36C40E3F" w14:textId="34B9388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708" w:type="dxa"/>
          </w:tcPr>
          <w:p w14:paraId="1A636A05" w14:textId="40BB338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72E70134" w14:textId="68B434E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32</w:t>
            </w:r>
          </w:p>
        </w:tc>
      </w:tr>
      <w:tr w:rsidR="003245F8" w:rsidRPr="0061700F" w14:paraId="1D4373C7" w14:textId="77777777" w:rsidTr="003245F8">
        <w:tc>
          <w:tcPr>
            <w:tcW w:w="1463" w:type="dxa"/>
            <w:vMerge/>
          </w:tcPr>
          <w:p w14:paraId="4375FB2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02FFC41" w14:textId="058FAD2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No (n=11)</w:t>
            </w:r>
          </w:p>
        </w:tc>
        <w:tc>
          <w:tcPr>
            <w:tcW w:w="991" w:type="dxa"/>
          </w:tcPr>
          <w:p w14:paraId="6BED063A" w14:textId="71971B5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985" w:type="dxa"/>
          </w:tcPr>
          <w:p w14:paraId="7F14DD3F" w14:textId="4CFFBB1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998" w:type="dxa"/>
          </w:tcPr>
          <w:p w14:paraId="5E78B59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DB5DD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5ACB25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C371B3E" w14:textId="77777777" w:rsidTr="003245F8">
        <w:tc>
          <w:tcPr>
            <w:tcW w:w="1463" w:type="dxa"/>
            <w:vMerge w:val="restart"/>
          </w:tcPr>
          <w:p w14:paraId="07F44874" w14:textId="73A8835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Gender #</w:t>
            </w:r>
          </w:p>
        </w:tc>
        <w:tc>
          <w:tcPr>
            <w:tcW w:w="2931" w:type="dxa"/>
          </w:tcPr>
          <w:p w14:paraId="20C5AF9B" w14:textId="373E489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le (n=25)</w:t>
            </w:r>
          </w:p>
        </w:tc>
        <w:tc>
          <w:tcPr>
            <w:tcW w:w="991" w:type="dxa"/>
          </w:tcPr>
          <w:p w14:paraId="418C4E2D" w14:textId="6BEF63B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985" w:type="dxa"/>
          </w:tcPr>
          <w:p w14:paraId="535C641F" w14:textId="6C92008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9.5%</w:t>
            </w:r>
          </w:p>
        </w:tc>
        <w:tc>
          <w:tcPr>
            <w:tcW w:w="998" w:type="dxa"/>
          </w:tcPr>
          <w:p w14:paraId="3E9FEB7D" w14:textId="7980A93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708" w:type="dxa"/>
          </w:tcPr>
          <w:p w14:paraId="1819FDC5" w14:textId="57E8361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38291C80" w14:textId="026FD02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32</w:t>
            </w:r>
          </w:p>
        </w:tc>
      </w:tr>
      <w:tr w:rsidR="003245F8" w:rsidRPr="0061700F" w14:paraId="6575FA31" w14:textId="77777777" w:rsidTr="003245F8">
        <w:tc>
          <w:tcPr>
            <w:tcW w:w="1463" w:type="dxa"/>
            <w:vMerge/>
          </w:tcPr>
          <w:p w14:paraId="58C52A6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EF9BE17" w14:textId="670843D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Female (n=42)</w:t>
            </w:r>
          </w:p>
        </w:tc>
        <w:tc>
          <w:tcPr>
            <w:tcW w:w="991" w:type="dxa"/>
          </w:tcPr>
          <w:p w14:paraId="6DFE430E" w14:textId="37FA41F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985" w:type="dxa"/>
          </w:tcPr>
          <w:p w14:paraId="4E5F73F6" w14:textId="16C0EB6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998" w:type="dxa"/>
          </w:tcPr>
          <w:p w14:paraId="3EF0723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95A9D9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45D96F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CC96100" w14:textId="77777777" w:rsidTr="003245F8">
        <w:tc>
          <w:tcPr>
            <w:tcW w:w="1463" w:type="dxa"/>
            <w:vMerge w:val="restart"/>
          </w:tcPr>
          <w:p w14:paraId="091CCA9B" w14:textId="6026C2C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ge *</w:t>
            </w:r>
          </w:p>
        </w:tc>
        <w:tc>
          <w:tcPr>
            <w:tcW w:w="2931" w:type="dxa"/>
          </w:tcPr>
          <w:p w14:paraId="0F615C0F" w14:textId="532803E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-29 years old (n=15)</w:t>
            </w:r>
          </w:p>
        </w:tc>
        <w:tc>
          <w:tcPr>
            <w:tcW w:w="991" w:type="dxa"/>
          </w:tcPr>
          <w:p w14:paraId="30954ED0" w14:textId="2FFC9DA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985" w:type="dxa"/>
          </w:tcPr>
          <w:p w14:paraId="4DA7697F" w14:textId="3C5BB63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8%</w:t>
            </w:r>
          </w:p>
        </w:tc>
        <w:tc>
          <w:tcPr>
            <w:tcW w:w="998" w:type="dxa"/>
          </w:tcPr>
          <w:p w14:paraId="6AFD455F" w14:textId="731A8A5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4.174</w:t>
            </w:r>
          </w:p>
        </w:tc>
        <w:tc>
          <w:tcPr>
            <w:tcW w:w="708" w:type="dxa"/>
          </w:tcPr>
          <w:p w14:paraId="115B361D" w14:textId="5C39E89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0" w:type="dxa"/>
          </w:tcPr>
          <w:p w14:paraId="7337BFE3" w14:textId="349D0A0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91</w:t>
            </w:r>
          </w:p>
        </w:tc>
      </w:tr>
      <w:tr w:rsidR="003245F8" w:rsidRPr="0061700F" w14:paraId="5E6AE35A" w14:textId="77777777" w:rsidTr="003245F8">
        <w:tc>
          <w:tcPr>
            <w:tcW w:w="1463" w:type="dxa"/>
            <w:vMerge/>
          </w:tcPr>
          <w:p w14:paraId="037BF4A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5645DD0" w14:textId="3F597D0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-39 years old (n=9)</w:t>
            </w:r>
          </w:p>
        </w:tc>
        <w:tc>
          <w:tcPr>
            <w:tcW w:w="991" w:type="dxa"/>
          </w:tcPr>
          <w:p w14:paraId="366FDD8A" w14:textId="4CFD644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985" w:type="dxa"/>
          </w:tcPr>
          <w:p w14:paraId="7C92BCF6" w14:textId="4D3F9EE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998" w:type="dxa"/>
          </w:tcPr>
          <w:p w14:paraId="246834A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B904A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0F4123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B737AF9" w14:textId="77777777" w:rsidTr="003245F8">
        <w:tc>
          <w:tcPr>
            <w:tcW w:w="1463" w:type="dxa"/>
            <w:vMerge/>
          </w:tcPr>
          <w:p w14:paraId="30E4945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C1B8D85" w14:textId="757DEF4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-49 years old (n=7)</w:t>
            </w:r>
          </w:p>
        </w:tc>
        <w:tc>
          <w:tcPr>
            <w:tcW w:w="991" w:type="dxa"/>
          </w:tcPr>
          <w:p w14:paraId="58110D38" w14:textId="074EC20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1.6%</w:t>
            </w:r>
          </w:p>
        </w:tc>
        <w:tc>
          <w:tcPr>
            <w:tcW w:w="985" w:type="dxa"/>
          </w:tcPr>
          <w:p w14:paraId="2134F862" w14:textId="5648856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998" w:type="dxa"/>
          </w:tcPr>
          <w:p w14:paraId="082995A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E5FF20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1D4CAC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D0294C9" w14:textId="77777777" w:rsidTr="003245F8">
        <w:tc>
          <w:tcPr>
            <w:tcW w:w="1463" w:type="dxa"/>
            <w:vMerge/>
          </w:tcPr>
          <w:p w14:paraId="16F5E34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21D3149" w14:textId="3CC50CC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-59 years old (n=18)</w:t>
            </w:r>
          </w:p>
        </w:tc>
        <w:tc>
          <w:tcPr>
            <w:tcW w:w="991" w:type="dxa"/>
          </w:tcPr>
          <w:p w14:paraId="64F8A3D5" w14:textId="4FDD8E3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985" w:type="dxa"/>
          </w:tcPr>
          <w:p w14:paraId="31B2109A" w14:textId="45411F5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998" w:type="dxa"/>
          </w:tcPr>
          <w:p w14:paraId="17339ED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2616F1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EF01FD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D843CCB" w14:textId="77777777" w:rsidTr="003245F8">
        <w:tc>
          <w:tcPr>
            <w:tcW w:w="1463" w:type="dxa"/>
            <w:vMerge/>
          </w:tcPr>
          <w:p w14:paraId="2F7D2C5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01C03E3" w14:textId="55AF9D6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0-70 years old (n=20)</w:t>
            </w:r>
          </w:p>
        </w:tc>
        <w:tc>
          <w:tcPr>
            <w:tcW w:w="991" w:type="dxa"/>
          </w:tcPr>
          <w:p w14:paraId="7DCE1153" w14:textId="0E9056B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985" w:type="dxa"/>
          </w:tcPr>
          <w:p w14:paraId="657B92B6" w14:textId="5BB97EB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998" w:type="dxa"/>
          </w:tcPr>
          <w:p w14:paraId="50B8502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E86BB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479537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625D003" w14:textId="77777777" w:rsidTr="003245F8">
        <w:tc>
          <w:tcPr>
            <w:tcW w:w="1463" w:type="dxa"/>
            <w:vMerge w:val="restart"/>
          </w:tcPr>
          <w:p w14:paraId="149B0875" w14:textId="2DC8344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ducation *</w:t>
            </w:r>
          </w:p>
        </w:tc>
        <w:tc>
          <w:tcPr>
            <w:tcW w:w="2931" w:type="dxa"/>
          </w:tcPr>
          <w:p w14:paraId="41714A0D" w14:textId="65FA2AD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econdary school or less</w:t>
            </w:r>
          </w:p>
        </w:tc>
        <w:tc>
          <w:tcPr>
            <w:tcW w:w="991" w:type="dxa"/>
          </w:tcPr>
          <w:p w14:paraId="1AA0209C" w14:textId="399F8D1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985" w:type="dxa"/>
          </w:tcPr>
          <w:p w14:paraId="1BAD1944" w14:textId="7D1D7D6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998" w:type="dxa"/>
          </w:tcPr>
          <w:p w14:paraId="0C0FCBAE" w14:textId="384DFC8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57.314</w:t>
            </w:r>
          </w:p>
        </w:tc>
        <w:tc>
          <w:tcPr>
            <w:tcW w:w="708" w:type="dxa"/>
          </w:tcPr>
          <w:p w14:paraId="55057EDE" w14:textId="22DD34D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40" w:type="dxa"/>
          </w:tcPr>
          <w:p w14:paraId="4EE0EE61" w14:textId="1B40CA4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455</w:t>
            </w:r>
          </w:p>
        </w:tc>
      </w:tr>
      <w:tr w:rsidR="003245F8" w:rsidRPr="0061700F" w14:paraId="321A5BE8" w14:textId="77777777" w:rsidTr="003245F8">
        <w:tc>
          <w:tcPr>
            <w:tcW w:w="1463" w:type="dxa"/>
            <w:vMerge/>
          </w:tcPr>
          <w:p w14:paraId="0D2C9F5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3E904AE" w14:textId="494B894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ome post-</w:t>
            </w:r>
            <w:proofErr w:type="gramStart"/>
            <w:r w:rsidRPr="0061700F">
              <w:rPr>
                <w:rFonts w:ascii="Times New Roman" w:hAnsi="Times New Roman" w:cs="Times New Roman"/>
              </w:rPr>
              <w:t>secondary</w:t>
            </w:r>
            <w:proofErr w:type="gramEnd"/>
            <w:r w:rsidRPr="006170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1" w:type="dxa"/>
          </w:tcPr>
          <w:p w14:paraId="1D652C4E" w14:textId="1248056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985" w:type="dxa"/>
          </w:tcPr>
          <w:p w14:paraId="4D615C70" w14:textId="06C22B7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998" w:type="dxa"/>
          </w:tcPr>
          <w:p w14:paraId="2B24260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4D4BA1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FF4818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64809E9" w14:textId="77777777" w:rsidTr="003245F8">
        <w:tc>
          <w:tcPr>
            <w:tcW w:w="1463" w:type="dxa"/>
            <w:vMerge/>
          </w:tcPr>
          <w:p w14:paraId="61C5296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3D12502" w14:textId="71DD26B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Completed Bachelor’s</w:t>
            </w:r>
          </w:p>
        </w:tc>
        <w:tc>
          <w:tcPr>
            <w:tcW w:w="991" w:type="dxa"/>
          </w:tcPr>
          <w:p w14:paraId="6985B576" w14:textId="25607E7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985" w:type="dxa"/>
          </w:tcPr>
          <w:p w14:paraId="498F53BF" w14:textId="7A61385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998" w:type="dxa"/>
          </w:tcPr>
          <w:p w14:paraId="1A8CA51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0A67A5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DB00F4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65B0906" w14:textId="77777777" w:rsidTr="003245F8">
        <w:tc>
          <w:tcPr>
            <w:tcW w:w="1463" w:type="dxa"/>
            <w:vMerge/>
          </w:tcPr>
          <w:p w14:paraId="14448F5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53C7478" w14:textId="4C239C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61700F">
              <w:rPr>
                <w:rFonts w:ascii="Times New Roman" w:hAnsi="Times New Roman" w:cs="Times New Roman"/>
              </w:rPr>
              <w:t>Masters</w:t>
            </w:r>
            <w:proofErr w:type="gramEnd"/>
            <w:r w:rsidRPr="0061700F">
              <w:rPr>
                <w:rFonts w:ascii="Times New Roman" w:hAnsi="Times New Roman" w:cs="Times New Roman"/>
              </w:rPr>
              <w:t xml:space="preserve"> or higher</w:t>
            </w:r>
          </w:p>
        </w:tc>
        <w:tc>
          <w:tcPr>
            <w:tcW w:w="991" w:type="dxa"/>
          </w:tcPr>
          <w:p w14:paraId="1B4CF457" w14:textId="16E3B62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8.8%</w:t>
            </w:r>
          </w:p>
        </w:tc>
        <w:tc>
          <w:tcPr>
            <w:tcW w:w="985" w:type="dxa"/>
          </w:tcPr>
          <w:p w14:paraId="724671CA" w14:textId="15D6CF9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998" w:type="dxa"/>
          </w:tcPr>
          <w:p w14:paraId="1388377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BC4850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D31461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534B082" w14:textId="77777777" w:rsidTr="003245F8">
        <w:tc>
          <w:tcPr>
            <w:tcW w:w="1463" w:type="dxa"/>
            <w:vMerge w:val="restart"/>
          </w:tcPr>
          <w:p w14:paraId="31D67A38" w14:textId="5EB7078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ment*</w:t>
            </w:r>
          </w:p>
        </w:tc>
        <w:tc>
          <w:tcPr>
            <w:tcW w:w="2931" w:type="dxa"/>
          </w:tcPr>
          <w:p w14:paraId="5EEF2A02" w14:textId="2F9DB77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ed (full or part-time) (n=35)</w:t>
            </w:r>
          </w:p>
        </w:tc>
        <w:tc>
          <w:tcPr>
            <w:tcW w:w="991" w:type="dxa"/>
          </w:tcPr>
          <w:p w14:paraId="0C1B847F" w14:textId="1102EA2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985" w:type="dxa"/>
          </w:tcPr>
          <w:p w14:paraId="09B07C50" w14:textId="7ACC6D8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998" w:type="dxa"/>
          </w:tcPr>
          <w:p w14:paraId="16B6C0EC" w14:textId="33CE56D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3.380</w:t>
            </w:r>
          </w:p>
        </w:tc>
        <w:tc>
          <w:tcPr>
            <w:tcW w:w="708" w:type="dxa"/>
          </w:tcPr>
          <w:p w14:paraId="7C13EDD4" w14:textId="0DE75ED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0" w:type="dxa"/>
          </w:tcPr>
          <w:p w14:paraId="2397E4E3" w14:textId="002D151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421</w:t>
            </w:r>
          </w:p>
        </w:tc>
      </w:tr>
      <w:tr w:rsidR="003245F8" w:rsidRPr="0061700F" w14:paraId="28C8D308" w14:textId="77777777" w:rsidTr="003245F8">
        <w:tc>
          <w:tcPr>
            <w:tcW w:w="1463" w:type="dxa"/>
            <w:vMerge/>
          </w:tcPr>
          <w:p w14:paraId="6C8FDD5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62BAF58" w14:textId="62AB9A7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tudent (full or part-time)(n=6)</w:t>
            </w:r>
          </w:p>
        </w:tc>
        <w:tc>
          <w:tcPr>
            <w:tcW w:w="991" w:type="dxa"/>
          </w:tcPr>
          <w:p w14:paraId="34F2A14E" w14:textId="64D0D22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5%</w:t>
            </w:r>
          </w:p>
        </w:tc>
        <w:tc>
          <w:tcPr>
            <w:tcW w:w="985" w:type="dxa"/>
          </w:tcPr>
          <w:p w14:paraId="5B22FB1C" w14:textId="7B5828B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998" w:type="dxa"/>
          </w:tcPr>
          <w:p w14:paraId="68084FD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EBCFD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E9016D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13E54ED" w14:textId="77777777" w:rsidTr="003245F8">
        <w:tc>
          <w:tcPr>
            <w:tcW w:w="1463" w:type="dxa"/>
            <w:vMerge/>
          </w:tcPr>
          <w:p w14:paraId="3873F5B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3A68B21" w14:textId="304B54D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Retired (n=14)</w:t>
            </w:r>
          </w:p>
        </w:tc>
        <w:tc>
          <w:tcPr>
            <w:tcW w:w="991" w:type="dxa"/>
          </w:tcPr>
          <w:p w14:paraId="3734516C" w14:textId="68356FC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5%</w:t>
            </w:r>
          </w:p>
        </w:tc>
        <w:tc>
          <w:tcPr>
            <w:tcW w:w="985" w:type="dxa"/>
          </w:tcPr>
          <w:p w14:paraId="6D246D4E" w14:textId="50D4F9F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998" w:type="dxa"/>
          </w:tcPr>
          <w:p w14:paraId="298237B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39FE3A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7ED9A1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47DB106B" w14:textId="77777777" w:rsidTr="003245F8">
        <w:tc>
          <w:tcPr>
            <w:tcW w:w="1463" w:type="dxa"/>
            <w:vMerge/>
          </w:tcPr>
          <w:p w14:paraId="755651C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B8CAB9F" w14:textId="24FDE0F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sabled (not able to work)(n=6)</w:t>
            </w:r>
          </w:p>
        </w:tc>
        <w:tc>
          <w:tcPr>
            <w:tcW w:w="991" w:type="dxa"/>
          </w:tcPr>
          <w:p w14:paraId="2EA0A258" w14:textId="70BC806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985" w:type="dxa"/>
          </w:tcPr>
          <w:p w14:paraId="6380CA8E" w14:textId="07BFC34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7.5%</w:t>
            </w:r>
          </w:p>
        </w:tc>
        <w:tc>
          <w:tcPr>
            <w:tcW w:w="998" w:type="dxa"/>
          </w:tcPr>
          <w:p w14:paraId="5EE7997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F6D83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9D2D25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D318F66" w14:textId="77777777" w:rsidTr="003245F8">
        <w:tc>
          <w:tcPr>
            <w:tcW w:w="1463" w:type="dxa"/>
            <w:vMerge/>
          </w:tcPr>
          <w:p w14:paraId="58A3B5F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B887549" w14:textId="0613CC5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looking for work)(n=2)</w:t>
            </w:r>
          </w:p>
        </w:tc>
        <w:tc>
          <w:tcPr>
            <w:tcW w:w="991" w:type="dxa"/>
          </w:tcPr>
          <w:p w14:paraId="5D083FF8" w14:textId="36FE8D7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0.3%</w:t>
            </w:r>
          </w:p>
        </w:tc>
        <w:tc>
          <w:tcPr>
            <w:tcW w:w="985" w:type="dxa"/>
          </w:tcPr>
          <w:p w14:paraId="208AEDC1" w14:textId="5E865AB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98" w:type="dxa"/>
          </w:tcPr>
          <w:p w14:paraId="0CCFC4B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9BAF59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46BF8B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2EDEB49" w14:textId="77777777" w:rsidTr="003245F8">
        <w:tc>
          <w:tcPr>
            <w:tcW w:w="1463" w:type="dxa"/>
            <w:vMerge/>
          </w:tcPr>
          <w:p w14:paraId="7E24A57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EEC8E4F" w14:textId="338135D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not looking for work)(n=5)</w:t>
            </w:r>
          </w:p>
        </w:tc>
        <w:tc>
          <w:tcPr>
            <w:tcW w:w="991" w:type="dxa"/>
          </w:tcPr>
          <w:p w14:paraId="341C6303" w14:textId="372EA44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985" w:type="dxa"/>
          </w:tcPr>
          <w:p w14:paraId="400F3CA9" w14:textId="2496E3C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998" w:type="dxa"/>
          </w:tcPr>
          <w:p w14:paraId="2396FFA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DB795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8CB1B9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EC3F246" w14:textId="77777777" w:rsidTr="003245F8">
        <w:tc>
          <w:tcPr>
            <w:tcW w:w="1463" w:type="dxa"/>
            <w:vMerge w:val="restart"/>
          </w:tcPr>
          <w:p w14:paraId="13A9D597" w14:textId="4E241A6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ital status *</w:t>
            </w:r>
          </w:p>
        </w:tc>
        <w:tc>
          <w:tcPr>
            <w:tcW w:w="2931" w:type="dxa"/>
          </w:tcPr>
          <w:p w14:paraId="54AAB099" w14:textId="599D5E4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ingle (never married) (n=25)</w:t>
            </w:r>
          </w:p>
        </w:tc>
        <w:tc>
          <w:tcPr>
            <w:tcW w:w="991" w:type="dxa"/>
          </w:tcPr>
          <w:p w14:paraId="7573B4CE" w14:textId="0102278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985" w:type="dxa"/>
          </w:tcPr>
          <w:p w14:paraId="07B0134F" w14:textId="130292F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998" w:type="dxa"/>
          </w:tcPr>
          <w:p w14:paraId="72EC3074" w14:textId="5307865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7.718</w:t>
            </w:r>
          </w:p>
        </w:tc>
        <w:tc>
          <w:tcPr>
            <w:tcW w:w="708" w:type="dxa"/>
          </w:tcPr>
          <w:p w14:paraId="6A0BC873" w14:textId="62BA393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40" w:type="dxa"/>
          </w:tcPr>
          <w:p w14:paraId="6115DCC9" w14:textId="1D31928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840</w:t>
            </w:r>
          </w:p>
        </w:tc>
      </w:tr>
      <w:tr w:rsidR="003245F8" w:rsidRPr="0061700F" w14:paraId="711ED099" w14:textId="77777777" w:rsidTr="003245F8">
        <w:tc>
          <w:tcPr>
            <w:tcW w:w="1463" w:type="dxa"/>
            <w:vMerge/>
          </w:tcPr>
          <w:p w14:paraId="7B8D511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76CF4E9" w14:textId="0536A62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ried or common-law partnership (n=38)</w:t>
            </w:r>
          </w:p>
        </w:tc>
        <w:tc>
          <w:tcPr>
            <w:tcW w:w="991" w:type="dxa"/>
          </w:tcPr>
          <w:p w14:paraId="29FC7DC4" w14:textId="5AA9827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7.9%</w:t>
            </w:r>
          </w:p>
        </w:tc>
        <w:tc>
          <w:tcPr>
            <w:tcW w:w="985" w:type="dxa"/>
          </w:tcPr>
          <w:p w14:paraId="56718A10" w14:textId="6B60B51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998" w:type="dxa"/>
          </w:tcPr>
          <w:p w14:paraId="5CCA7B0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EDF897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0AABCE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40D8825" w14:textId="77777777" w:rsidTr="003245F8">
        <w:tc>
          <w:tcPr>
            <w:tcW w:w="1463" w:type="dxa"/>
            <w:vMerge/>
          </w:tcPr>
          <w:p w14:paraId="2ADB300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35CDF19B" w14:textId="1C920B2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vorced, separated, or widowed (n=5)</w:t>
            </w:r>
          </w:p>
        </w:tc>
        <w:tc>
          <w:tcPr>
            <w:tcW w:w="991" w:type="dxa"/>
          </w:tcPr>
          <w:p w14:paraId="38BA8D38" w14:textId="4E94FBA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985" w:type="dxa"/>
          </w:tcPr>
          <w:p w14:paraId="67C862E0" w14:textId="3EAC823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998" w:type="dxa"/>
          </w:tcPr>
          <w:p w14:paraId="0D861AC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CBEBB6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C28609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38106E26" w14:textId="77777777" w:rsidTr="00541AC0">
        <w:tc>
          <w:tcPr>
            <w:tcW w:w="9016" w:type="dxa"/>
            <w:gridSpan w:val="7"/>
          </w:tcPr>
          <w:p w14:paraId="1D0AC18E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ning EMA missing</w:t>
            </w:r>
          </w:p>
          <w:p w14:paraId="08DA4186" w14:textId="7B192F2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C3B7A39" w14:textId="77777777" w:rsidTr="003245F8">
        <w:tc>
          <w:tcPr>
            <w:tcW w:w="1463" w:type="dxa"/>
            <w:vMerge w:val="restart"/>
          </w:tcPr>
          <w:p w14:paraId="7997C0AF" w14:textId="7616071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#</w:t>
            </w:r>
          </w:p>
        </w:tc>
        <w:tc>
          <w:tcPr>
            <w:tcW w:w="2931" w:type="dxa"/>
          </w:tcPr>
          <w:p w14:paraId="3579D388" w14:textId="654F0EE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26)</w:t>
            </w:r>
          </w:p>
        </w:tc>
        <w:tc>
          <w:tcPr>
            <w:tcW w:w="991" w:type="dxa"/>
          </w:tcPr>
          <w:p w14:paraId="4DC80098" w14:textId="2070ABB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985" w:type="dxa"/>
          </w:tcPr>
          <w:p w14:paraId="7879B030" w14:textId="797C31B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998" w:type="dxa"/>
          </w:tcPr>
          <w:p w14:paraId="0CCBAD59" w14:textId="6EA9939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.965</w:t>
            </w:r>
          </w:p>
        </w:tc>
        <w:tc>
          <w:tcPr>
            <w:tcW w:w="708" w:type="dxa"/>
          </w:tcPr>
          <w:p w14:paraId="7CC5F8E9" w14:textId="7A8FDD9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51EAEAB8" w14:textId="7C34227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1700F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3245F8" w:rsidRPr="0061700F" w14:paraId="7C8F0201" w14:textId="77777777" w:rsidTr="003245F8">
        <w:tc>
          <w:tcPr>
            <w:tcW w:w="1463" w:type="dxa"/>
            <w:vMerge/>
          </w:tcPr>
          <w:p w14:paraId="03D088D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21E882E" w14:textId="4BF0D53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42)</w:t>
            </w:r>
          </w:p>
        </w:tc>
        <w:tc>
          <w:tcPr>
            <w:tcW w:w="991" w:type="dxa"/>
          </w:tcPr>
          <w:p w14:paraId="185B3204" w14:textId="5F2AC4A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985" w:type="dxa"/>
          </w:tcPr>
          <w:p w14:paraId="7D9A8D1B" w14:textId="4E9CD61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998" w:type="dxa"/>
          </w:tcPr>
          <w:p w14:paraId="2D2433D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0E6138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587FA0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6F59F1F" w14:textId="77777777" w:rsidTr="003245F8">
        <w:tc>
          <w:tcPr>
            <w:tcW w:w="1463" w:type="dxa"/>
            <w:vMerge w:val="restart"/>
          </w:tcPr>
          <w:p w14:paraId="50CCAD54" w14:textId="5C0F7F8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</w:t>
            </w:r>
            <w:r w:rsidRPr="0061700F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2931" w:type="dxa"/>
          </w:tcPr>
          <w:p w14:paraId="3D0B1712" w14:textId="3F0881D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Yes (n=3)</w:t>
            </w:r>
          </w:p>
        </w:tc>
        <w:tc>
          <w:tcPr>
            <w:tcW w:w="991" w:type="dxa"/>
          </w:tcPr>
          <w:p w14:paraId="57225A70" w14:textId="642DD51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985" w:type="dxa"/>
          </w:tcPr>
          <w:p w14:paraId="2B820D43" w14:textId="5B9B994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998" w:type="dxa"/>
          </w:tcPr>
          <w:p w14:paraId="5BF45C3E" w14:textId="0183C68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708" w:type="dxa"/>
          </w:tcPr>
          <w:p w14:paraId="4883A365" w14:textId="3763054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7D20309B" w14:textId="6CCD3F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04</w:t>
            </w:r>
          </w:p>
        </w:tc>
      </w:tr>
      <w:tr w:rsidR="003245F8" w:rsidRPr="0061700F" w14:paraId="2080A835" w14:textId="77777777" w:rsidTr="003245F8">
        <w:tc>
          <w:tcPr>
            <w:tcW w:w="1463" w:type="dxa"/>
            <w:vMerge/>
          </w:tcPr>
          <w:p w14:paraId="423EACD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978CE20" w14:textId="446A830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No (n=11)</w:t>
            </w:r>
          </w:p>
        </w:tc>
        <w:tc>
          <w:tcPr>
            <w:tcW w:w="991" w:type="dxa"/>
          </w:tcPr>
          <w:p w14:paraId="2A8899A9" w14:textId="3DF5A3C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985" w:type="dxa"/>
          </w:tcPr>
          <w:p w14:paraId="557BC1EF" w14:textId="6D78BB4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998" w:type="dxa"/>
          </w:tcPr>
          <w:p w14:paraId="07CBC9F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10B26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B99A5F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727E4A77" w14:textId="77777777" w:rsidTr="003245F8">
        <w:tc>
          <w:tcPr>
            <w:tcW w:w="1463" w:type="dxa"/>
            <w:vMerge w:val="restart"/>
          </w:tcPr>
          <w:p w14:paraId="27E648FF" w14:textId="09269FC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Gender #</w:t>
            </w:r>
          </w:p>
        </w:tc>
        <w:tc>
          <w:tcPr>
            <w:tcW w:w="2931" w:type="dxa"/>
          </w:tcPr>
          <w:p w14:paraId="0547A544" w14:textId="3508738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le (n=25)</w:t>
            </w:r>
          </w:p>
        </w:tc>
        <w:tc>
          <w:tcPr>
            <w:tcW w:w="991" w:type="dxa"/>
          </w:tcPr>
          <w:p w14:paraId="488B2538" w14:textId="2A28E0A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85" w:type="dxa"/>
          </w:tcPr>
          <w:p w14:paraId="37004A3F" w14:textId="27A0AD0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998" w:type="dxa"/>
          </w:tcPr>
          <w:p w14:paraId="1D1FB33B" w14:textId="011AAEB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708" w:type="dxa"/>
          </w:tcPr>
          <w:p w14:paraId="642BA8C3" w14:textId="77ADE8B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79F621DE" w14:textId="65C68C5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04</w:t>
            </w:r>
          </w:p>
        </w:tc>
      </w:tr>
      <w:tr w:rsidR="003245F8" w:rsidRPr="0061700F" w14:paraId="55B04B84" w14:textId="77777777" w:rsidTr="003245F8">
        <w:tc>
          <w:tcPr>
            <w:tcW w:w="1463" w:type="dxa"/>
            <w:vMerge/>
          </w:tcPr>
          <w:p w14:paraId="4EE3630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45C25B9" w14:textId="2045C82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Female (n=42)</w:t>
            </w:r>
          </w:p>
        </w:tc>
        <w:tc>
          <w:tcPr>
            <w:tcW w:w="991" w:type="dxa"/>
          </w:tcPr>
          <w:p w14:paraId="5E1FD391" w14:textId="181040D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3.6%</w:t>
            </w:r>
          </w:p>
        </w:tc>
        <w:tc>
          <w:tcPr>
            <w:tcW w:w="985" w:type="dxa"/>
          </w:tcPr>
          <w:p w14:paraId="060445B5" w14:textId="429407F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998" w:type="dxa"/>
          </w:tcPr>
          <w:p w14:paraId="6CF2F70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FFBFCA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11820D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42F695C2" w14:textId="77777777" w:rsidTr="003245F8">
        <w:tc>
          <w:tcPr>
            <w:tcW w:w="1463" w:type="dxa"/>
            <w:vMerge w:val="restart"/>
          </w:tcPr>
          <w:p w14:paraId="71FBAB24" w14:textId="29CD323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ge *</w:t>
            </w:r>
          </w:p>
        </w:tc>
        <w:tc>
          <w:tcPr>
            <w:tcW w:w="2931" w:type="dxa"/>
          </w:tcPr>
          <w:p w14:paraId="7FE8F960" w14:textId="78D4D3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-29 years old (n=15)</w:t>
            </w:r>
          </w:p>
        </w:tc>
        <w:tc>
          <w:tcPr>
            <w:tcW w:w="991" w:type="dxa"/>
          </w:tcPr>
          <w:p w14:paraId="5EE18447" w14:textId="61FEDB8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985" w:type="dxa"/>
          </w:tcPr>
          <w:p w14:paraId="5D2AEC77" w14:textId="6B40F8F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8.1%</w:t>
            </w:r>
          </w:p>
        </w:tc>
        <w:tc>
          <w:tcPr>
            <w:tcW w:w="998" w:type="dxa"/>
          </w:tcPr>
          <w:p w14:paraId="0C9C8FE8" w14:textId="710EA71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2.037</w:t>
            </w:r>
          </w:p>
        </w:tc>
        <w:tc>
          <w:tcPr>
            <w:tcW w:w="708" w:type="dxa"/>
          </w:tcPr>
          <w:p w14:paraId="6D497146" w14:textId="5A2E28C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dxa"/>
          </w:tcPr>
          <w:p w14:paraId="358B7AE6" w14:textId="37DE3B8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95</w:t>
            </w:r>
          </w:p>
        </w:tc>
      </w:tr>
      <w:tr w:rsidR="003245F8" w:rsidRPr="0061700F" w14:paraId="228C22A2" w14:textId="77777777" w:rsidTr="003245F8">
        <w:tc>
          <w:tcPr>
            <w:tcW w:w="1463" w:type="dxa"/>
            <w:vMerge/>
          </w:tcPr>
          <w:p w14:paraId="2F8F3C7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50E7DAA" w14:textId="17C449E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-39 years old (n=9)</w:t>
            </w:r>
          </w:p>
        </w:tc>
        <w:tc>
          <w:tcPr>
            <w:tcW w:w="991" w:type="dxa"/>
          </w:tcPr>
          <w:p w14:paraId="37F7A898" w14:textId="56ADBC7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4.1%</w:t>
            </w:r>
          </w:p>
        </w:tc>
        <w:tc>
          <w:tcPr>
            <w:tcW w:w="985" w:type="dxa"/>
          </w:tcPr>
          <w:p w14:paraId="330B8DC9" w14:textId="5DFB24A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2.2%</w:t>
            </w:r>
          </w:p>
        </w:tc>
        <w:tc>
          <w:tcPr>
            <w:tcW w:w="998" w:type="dxa"/>
          </w:tcPr>
          <w:p w14:paraId="5D4B253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6DECC7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C56371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48E8245" w14:textId="77777777" w:rsidTr="003245F8">
        <w:tc>
          <w:tcPr>
            <w:tcW w:w="1463" w:type="dxa"/>
            <w:vMerge/>
          </w:tcPr>
          <w:p w14:paraId="7B05696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9A918C4" w14:textId="41F2D21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-49 years old (n=7)</w:t>
            </w:r>
          </w:p>
        </w:tc>
        <w:tc>
          <w:tcPr>
            <w:tcW w:w="991" w:type="dxa"/>
          </w:tcPr>
          <w:p w14:paraId="0727DF5D" w14:textId="4063126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985" w:type="dxa"/>
          </w:tcPr>
          <w:p w14:paraId="1FB0A331" w14:textId="0887301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998" w:type="dxa"/>
          </w:tcPr>
          <w:p w14:paraId="56714F5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FC98F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C84FA9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4064FADD" w14:textId="77777777" w:rsidTr="003245F8">
        <w:tc>
          <w:tcPr>
            <w:tcW w:w="1463" w:type="dxa"/>
            <w:vMerge/>
          </w:tcPr>
          <w:p w14:paraId="0D76903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8871660" w14:textId="1B73110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-59 years old (n=18)</w:t>
            </w:r>
          </w:p>
        </w:tc>
        <w:tc>
          <w:tcPr>
            <w:tcW w:w="991" w:type="dxa"/>
          </w:tcPr>
          <w:p w14:paraId="1172218B" w14:textId="594BEDF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985" w:type="dxa"/>
          </w:tcPr>
          <w:p w14:paraId="627D7B9B" w14:textId="1C4FC6C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998" w:type="dxa"/>
          </w:tcPr>
          <w:p w14:paraId="02FBC64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FF3150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B7B331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7FD821E3" w14:textId="77777777" w:rsidTr="003245F8">
        <w:tc>
          <w:tcPr>
            <w:tcW w:w="1463" w:type="dxa"/>
            <w:vMerge/>
          </w:tcPr>
          <w:p w14:paraId="2A07F07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D9FC03F" w14:textId="286019D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0-70 years old (n=20)</w:t>
            </w:r>
          </w:p>
        </w:tc>
        <w:tc>
          <w:tcPr>
            <w:tcW w:w="991" w:type="dxa"/>
          </w:tcPr>
          <w:p w14:paraId="449EF645" w14:textId="0B8C7C6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2.6%</w:t>
            </w:r>
          </w:p>
        </w:tc>
        <w:tc>
          <w:tcPr>
            <w:tcW w:w="985" w:type="dxa"/>
          </w:tcPr>
          <w:p w14:paraId="215A968D" w14:textId="201E364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8.2%</w:t>
            </w:r>
          </w:p>
        </w:tc>
        <w:tc>
          <w:tcPr>
            <w:tcW w:w="998" w:type="dxa"/>
          </w:tcPr>
          <w:p w14:paraId="2B4E5EC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89639E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6373AD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5F044C7" w14:textId="77777777" w:rsidTr="003245F8">
        <w:tc>
          <w:tcPr>
            <w:tcW w:w="1463" w:type="dxa"/>
            <w:vMerge w:val="restart"/>
          </w:tcPr>
          <w:p w14:paraId="08DC02E7" w14:textId="400D6C4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ducation *</w:t>
            </w:r>
          </w:p>
        </w:tc>
        <w:tc>
          <w:tcPr>
            <w:tcW w:w="2931" w:type="dxa"/>
          </w:tcPr>
          <w:p w14:paraId="39D7049E" w14:textId="44608E4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eastAsia="Times New Roman" w:hAnsi="Times New Roman" w:cs="Times New Roman"/>
              </w:rPr>
              <w:t>Secondary school or less (n=8)</w:t>
            </w:r>
          </w:p>
        </w:tc>
        <w:tc>
          <w:tcPr>
            <w:tcW w:w="991" w:type="dxa"/>
          </w:tcPr>
          <w:p w14:paraId="7B682012" w14:textId="3A49E3D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985" w:type="dxa"/>
          </w:tcPr>
          <w:p w14:paraId="70184C72" w14:textId="5F704E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998" w:type="dxa"/>
          </w:tcPr>
          <w:p w14:paraId="64A34FAB" w14:textId="57C5633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61.178</w:t>
            </w:r>
          </w:p>
        </w:tc>
        <w:tc>
          <w:tcPr>
            <w:tcW w:w="708" w:type="dxa"/>
          </w:tcPr>
          <w:p w14:paraId="68343A25" w14:textId="4A7C8D4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40" w:type="dxa"/>
          </w:tcPr>
          <w:p w14:paraId="36A79447" w14:textId="274585A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52</w:t>
            </w:r>
          </w:p>
        </w:tc>
      </w:tr>
      <w:tr w:rsidR="003245F8" w:rsidRPr="0061700F" w14:paraId="24AB551B" w14:textId="77777777" w:rsidTr="003245F8">
        <w:tc>
          <w:tcPr>
            <w:tcW w:w="1463" w:type="dxa"/>
            <w:vMerge/>
          </w:tcPr>
          <w:p w14:paraId="6C72DBB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D6364B5" w14:textId="37ACAD4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eastAsia="Times New Roman" w:hAnsi="Times New Roman" w:cs="Times New Roman"/>
              </w:rPr>
              <w:t>Some post-secondary (n=16)</w:t>
            </w:r>
          </w:p>
        </w:tc>
        <w:tc>
          <w:tcPr>
            <w:tcW w:w="991" w:type="dxa"/>
          </w:tcPr>
          <w:p w14:paraId="391B1ED7" w14:textId="2F88666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.2%</w:t>
            </w:r>
          </w:p>
        </w:tc>
        <w:tc>
          <w:tcPr>
            <w:tcW w:w="985" w:type="dxa"/>
          </w:tcPr>
          <w:p w14:paraId="607AE297" w14:textId="5C90CC2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998" w:type="dxa"/>
          </w:tcPr>
          <w:p w14:paraId="6553957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299010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2C9D98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A64E5F3" w14:textId="77777777" w:rsidTr="003245F8">
        <w:tc>
          <w:tcPr>
            <w:tcW w:w="1463" w:type="dxa"/>
            <w:vMerge/>
          </w:tcPr>
          <w:p w14:paraId="0FB9144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A4AB457" w14:textId="277EAE5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eastAsia="Times New Roman" w:hAnsi="Times New Roman" w:cs="Times New Roman"/>
              </w:rPr>
              <w:t>Completed Bachelor’s (n=22)</w:t>
            </w:r>
          </w:p>
        </w:tc>
        <w:tc>
          <w:tcPr>
            <w:tcW w:w="991" w:type="dxa"/>
          </w:tcPr>
          <w:p w14:paraId="2EF54652" w14:textId="1D52611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985" w:type="dxa"/>
          </w:tcPr>
          <w:p w14:paraId="12979407" w14:textId="79D337C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5%</w:t>
            </w:r>
          </w:p>
        </w:tc>
        <w:tc>
          <w:tcPr>
            <w:tcW w:w="998" w:type="dxa"/>
          </w:tcPr>
          <w:p w14:paraId="5C169B0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A45FDC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A25E23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777400D" w14:textId="77777777" w:rsidTr="003245F8">
        <w:tc>
          <w:tcPr>
            <w:tcW w:w="1463" w:type="dxa"/>
            <w:vMerge/>
          </w:tcPr>
          <w:p w14:paraId="39773B7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E317F2E" w14:textId="3C35FCD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61700F">
              <w:rPr>
                <w:rFonts w:ascii="Times New Roman" w:eastAsia="Times New Roman" w:hAnsi="Times New Roman" w:cs="Times New Roman"/>
              </w:rPr>
              <w:t>Masters</w:t>
            </w:r>
            <w:proofErr w:type="gramEnd"/>
            <w:r w:rsidRPr="0061700F">
              <w:rPr>
                <w:rFonts w:ascii="Times New Roman" w:eastAsia="Times New Roman" w:hAnsi="Times New Roman" w:cs="Times New Roman"/>
              </w:rPr>
              <w:t xml:space="preserve"> or higher (n=22)</w:t>
            </w:r>
          </w:p>
        </w:tc>
        <w:tc>
          <w:tcPr>
            <w:tcW w:w="991" w:type="dxa"/>
          </w:tcPr>
          <w:p w14:paraId="3BE8C29B" w14:textId="6300B6C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9.9%</w:t>
            </w:r>
          </w:p>
        </w:tc>
        <w:tc>
          <w:tcPr>
            <w:tcW w:w="985" w:type="dxa"/>
          </w:tcPr>
          <w:p w14:paraId="6B7E854E" w14:textId="4A3DF1D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998" w:type="dxa"/>
          </w:tcPr>
          <w:p w14:paraId="6FCCE8B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309679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AD8BA7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0ABDA63C" w14:textId="77777777" w:rsidTr="003245F8">
        <w:tc>
          <w:tcPr>
            <w:tcW w:w="1463" w:type="dxa"/>
            <w:vMerge w:val="restart"/>
          </w:tcPr>
          <w:p w14:paraId="3A810D6E" w14:textId="3D465C8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ment*</w:t>
            </w:r>
          </w:p>
        </w:tc>
        <w:tc>
          <w:tcPr>
            <w:tcW w:w="2931" w:type="dxa"/>
          </w:tcPr>
          <w:p w14:paraId="046524C8" w14:textId="248CB3F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ed (full or part-time) (n=35)</w:t>
            </w:r>
          </w:p>
        </w:tc>
        <w:tc>
          <w:tcPr>
            <w:tcW w:w="991" w:type="dxa"/>
          </w:tcPr>
          <w:p w14:paraId="03ED0FDA" w14:textId="4C8AA64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985" w:type="dxa"/>
          </w:tcPr>
          <w:p w14:paraId="13D886B7" w14:textId="0FEE67F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4%</w:t>
            </w:r>
          </w:p>
        </w:tc>
        <w:tc>
          <w:tcPr>
            <w:tcW w:w="998" w:type="dxa"/>
          </w:tcPr>
          <w:p w14:paraId="3885DE56" w14:textId="4B852C9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2.684</w:t>
            </w:r>
          </w:p>
        </w:tc>
        <w:tc>
          <w:tcPr>
            <w:tcW w:w="708" w:type="dxa"/>
          </w:tcPr>
          <w:p w14:paraId="02AF4F4E" w14:textId="4F0DBC8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dxa"/>
          </w:tcPr>
          <w:p w14:paraId="1A821072" w14:textId="5D0789E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71</w:t>
            </w:r>
          </w:p>
        </w:tc>
      </w:tr>
      <w:tr w:rsidR="003245F8" w:rsidRPr="0061700F" w14:paraId="7F71398D" w14:textId="77777777" w:rsidTr="003245F8">
        <w:tc>
          <w:tcPr>
            <w:tcW w:w="1463" w:type="dxa"/>
            <w:vMerge/>
          </w:tcPr>
          <w:p w14:paraId="7E88078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3955ACC" w14:textId="77D4C3A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tudent (full or part-time)(n=6)</w:t>
            </w:r>
          </w:p>
        </w:tc>
        <w:tc>
          <w:tcPr>
            <w:tcW w:w="991" w:type="dxa"/>
          </w:tcPr>
          <w:p w14:paraId="53C92A16" w14:textId="7B7EF02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2.1%</w:t>
            </w:r>
          </w:p>
        </w:tc>
        <w:tc>
          <w:tcPr>
            <w:tcW w:w="985" w:type="dxa"/>
          </w:tcPr>
          <w:p w14:paraId="67606FFF" w14:textId="0494ACB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998" w:type="dxa"/>
          </w:tcPr>
          <w:p w14:paraId="79B579F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146A3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43AD10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D2D47CF" w14:textId="77777777" w:rsidTr="003245F8">
        <w:tc>
          <w:tcPr>
            <w:tcW w:w="1463" w:type="dxa"/>
            <w:vMerge/>
          </w:tcPr>
          <w:p w14:paraId="1423464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84B9C6F" w14:textId="2B831EA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Retired (n=14)</w:t>
            </w:r>
          </w:p>
        </w:tc>
        <w:tc>
          <w:tcPr>
            <w:tcW w:w="991" w:type="dxa"/>
          </w:tcPr>
          <w:p w14:paraId="77BD2038" w14:textId="6F50F59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85" w:type="dxa"/>
          </w:tcPr>
          <w:p w14:paraId="2D89F2A4" w14:textId="78FF093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998" w:type="dxa"/>
          </w:tcPr>
          <w:p w14:paraId="202E3F7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9449EE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891D1E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E065D04" w14:textId="77777777" w:rsidTr="003245F8">
        <w:tc>
          <w:tcPr>
            <w:tcW w:w="1463" w:type="dxa"/>
            <w:vMerge/>
          </w:tcPr>
          <w:p w14:paraId="1770971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561A3E0" w14:textId="730CBA6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sabled (not able to work)(n=6)</w:t>
            </w:r>
          </w:p>
        </w:tc>
        <w:tc>
          <w:tcPr>
            <w:tcW w:w="991" w:type="dxa"/>
          </w:tcPr>
          <w:p w14:paraId="1DD8A3A4" w14:textId="53BE383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8.3%</w:t>
            </w:r>
          </w:p>
        </w:tc>
        <w:tc>
          <w:tcPr>
            <w:tcW w:w="985" w:type="dxa"/>
          </w:tcPr>
          <w:p w14:paraId="1B0A8733" w14:textId="3C85186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998" w:type="dxa"/>
          </w:tcPr>
          <w:p w14:paraId="7DF160F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22528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FC4DAB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A3F428E" w14:textId="77777777" w:rsidTr="003245F8">
        <w:tc>
          <w:tcPr>
            <w:tcW w:w="1463" w:type="dxa"/>
            <w:vMerge/>
          </w:tcPr>
          <w:p w14:paraId="1CB69E6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4E7C331" w14:textId="5B664F0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looking for work)(n=2)</w:t>
            </w:r>
          </w:p>
        </w:tc>
        <w:tc>
          <w:tcPr>
            <w:tcW w:w="991" w:type="dxa"/>
          </w:tcPr>
          <w:p w14:paraId="6A37E63F" w14:textId="266D6CC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1.6%</w:t>
            </w:r>
          </w:p>
        </w:tc>
        <w:tc>
          <w:tcPr>
            <w:tcW w:w="985" w:type="dxa"/>
          </w:tcPr>
          <w:p w14:paraId="7D88E89B" w14:textId="30F941A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998" w:type="dxa"/>
          </w:tcPr>
          <w:p w14:paraId="08508DD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55DB9E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7B0F1F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14EFF9F" w14:textId="77777777" w:rsidTr="003245F8">
        <w:tc>
          <w:tcPr>
            <w:tcW w:w="1463" w:type="dxa"/>
            <w:vMerge/>
          </w:tcPr>
          <w:p w14:paraId="2AD2A23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DA58818" w14:textId="4519CCD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not looking for work)(n=5)</w:t>
            </w:r>
          </w:p>
        </w:tc>
        <w:tc>
          <w:tcPr>
            <w:tcW w:w="991" w:type="dxa"/>
          </w:tcPr>
          <w:p w14:paraId="0262ED72" w14:textId="61BCC57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85" w:type="dxa"/>
          </w:tcPr>
          <w:p w14:paraId="283BD11C" w14:textId="2FB0370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998" w:type="dxa"/>
          </w:tcPr>
          <w:p w14:paraId="19D1D67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21DAC6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76B0FE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B80A780" w14:textId="77777777" w:rsidTr="003245F8">
        <w:tc>
          <w:tcPr>
            <w:tcW w:w="1463" w:type="dxa"/>
            <w:vMerge w:val="restart"/>
          </w:tcPr>
          <w:p w14:paraId="7D8B7017" w14:textId="5DFF03D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ital status *</w:t>
            </w:r>
          </w:p>
        </w:tc>
        <w:tc>
          <w:tcPr>
            <w:tcW w:w="2931" w:type="dxa"/>
          </w:tcPr>
          <w:p w14:paraId="475769B5" w14:textId="621D338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ingle (never married) (n=25)</w:t>
            </w:r>
          </w:p>
        </w:tc>
        <w:tc>
          <w:tcPr>
            <w:tcW w:w="991" w:type="dxa"/>
          </w:tcPr>
          <w:p w14:paraId="69580E7A" w14:textId="533728E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1.2%</w:t>
            </w:r>
          </w:p>
        </w:tc>
        <w:tc>
          <w:tcPr>
            <w:tcW w:w="985" w:type="dxa"/>
          </w:tcPr>
          <w:p w14:paraId="5B1995F6" w14:textId="4EE2597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998" w:type="dxa"/>
          </w:tcPr>
          <w:p w14:paraId="72303C5A" w14:textId="3FC49B0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63.393</w:t>
            </w:r>
          </w:p>
        </w:tc>
        <w:tc>
          <w:tcPr>
            <w:tcW w:w="708" w:type="dxa"/>
          </w:tcPr>
          <w:p w14:paraId="3F884753" w14:textId="747C2DB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40" w:type="dxa"/>
          </w:tcPr>
          <w:p w14:paraId="6A251417" w14:textId="5AF38F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973</w:t>
            </w:r>
          </w:p>
        </w:tc>
      </w:tr>
      <w:tr w:rsidR="003245F8" w:rsidRPr="0061700F" w14:paraId="726B491A" w14:textId="77777777" w:rsidTr="003245F8">
        <w:tc>
          <w:tcPr>
            <w:tcW w:w="1463" w:type="dxa"/>
            <w:vMerge/>
          </w:tcPr>
          <w:p w14:paraId="419B92F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861007F" w14:textId="154EDCF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ried or common-law partnership (n=38)</w:t>
            </w:r>
          </w:p>
        </w:tc>
        <w:tc>
          <w:tcPr>
            <w:tcW w:w="991" w:type="dxa"/>
          </w:tcPr>
          <w:p w14:paraId="0C5CAC8E" w14:textId="51539C3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85" w:type="dxa"/>
          </w:tcPr>
          <w:p w14:paraId="5A5481B3" w14:textId="5AD5BE2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98" w:type="dxa"/>
          </w:tcPr>
          <w:p w14:paraId="7700A01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E0B94E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D5C8BC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0602620B" w14:textId="77777777" w:rsidTr="003245F8">
        <w:tc>
          <w:tcPr>
            <w:tcW w:w="1463" w:type="dxa"/>
            <w:vMerge/>
          </w:tcPr>
          <w:p w14:paraId="0139D2F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25FF21A" w14:textId="0D80EE6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vorced, separated, or widowed (n=5)</w:t>
            </w:r>
          </w:p>
        </w:tc>
        <w:tc>
          <w:tcPr>
            <w:tcW w:w="991" w:type="dxa"/>
          </w:tcPr>
          <w:p w14:paraId="55D7A025" w14:textId="7E3C7F0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985" w:type="dxa"/>
          </w:tcPr>
          <w:p w14:paraId="4C278278" w14:textId="1C62B9B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998" w:type="dxa"/>
          </w:tcPr>
          <w:p w14:paraId="22C521A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FA8679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A9A217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12C2CD26" w14:textId="77777777" w:rsidTr="001B4CA5">
        <w:tc>
          <w:tcPr>
            <w:tcW w:w="9016" w:type="dxa"/>
            <w:gridSpan w:val="7"/>
          </w:tcPr>
          <w:p w14:paraId="414CB051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t>Accelerometer missing</w:t>
            </w:r>
          </w:p>
          <w:p w14:paraId="23EB3E53" w14:textId="153FA13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26F8DF0" w14:textId="77777777" w:rsidTr="003245F8">
        <w:tc>
          <w:tcPr>
            <w:tcW w:w="1463" w:type="dxa"/>
            <w:vMerge w:val="restart"/>
          </w:tcPr>
          <w:p w14:paraId="623B1205" w14:textId="7501C94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 #</w:t>
            </w:r>
          </w:p>
        </w:tc>
        <w:tc>
          <w:tcPr>
            <w:tcW w:w="2931" w:type="dxa"/>
          </w:tcPr>
          <w:p w14:paraId="00A7A447" w14:textId="3DD22B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26)</w:t>
            </w:r>
          </w:p>
        </w:tc>
        <w:tc>
          <w:tcPr>
            <w:tcW w:w="991" w:type="dxa"/>
          </w:tcPr>
          <w:p w14:paraId="0F2F3558" w14:textId="6F0D16F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985" w:type="dxa"/>
          </w:tcPr>
          <w:p w14:paraId="788EA303" w14:textId="38EE990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998" w:type="dxa"/>
          </w:tcPr>
          <w:p w14:paraId="211E172F" w14:textId="59BAD0B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708" w:type="dxa"/>
          </w:tcPr>
          <w:p w14:paraId="1A6C31FB" w14:textId="6EE4DFA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43C61DBC" w14:textId="5D65033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963</w:t>
            </w:r>
          </w:p>
        </w:tc>
      </w:tr>
      <w:tr w:rsidR="003245F8" w:rsidRPr="0061700F" w14:paraId="1A5399DE" w14:textId="77777777" w:rsidTr="003245F8">
        <w:tc>
          <w:tcPr>
            <w:tcW w:w="1463" w:type="dxa"/>
            <w:vMerge/>
          </w:tcPr>
          <w:p w14:paraId="3142C41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969B4F1" w14:textId="42DD273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42)</w:t>
            </w:r>
          </w:p>
        </w:tc>
        <w:tc>
          <w:tcPr>
            <w:tcW w:w="991" w:type="dxa"/>
          </w:tcPr>
          <w:p w14:paraId="174F74CB" w14:textId="78586D9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985" w:type="dxa"/>
          </w:tcPr>
          <w:p w14:paraId="5E405128" w14:textId="363D988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998" w:type="dxa"/>
          </w:tcPr>
          <w:p w14:paraId="64765B5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B9A594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B60596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797D0091" w14:textId="77777777" w:rsidTr="00D77027">
        <w:tc>
          <w:tcPr>
            <w:tcW w:w="9016" w:type="dxa"/>
            <w:gridSpan w:val="7"/>
          </w:tcPr>
          <w:p w14:paraId="5C71B4C7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t>GPS missing</w:t>
            </w:r>
          </w:p>
          <w:p w14:paraId="3EEF32CF" w14:textId="5B079B5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7AAF3B77" w14:textId="77777777" w:rsidTr="003245F8">
        <w:tc>
          <w:tcPr>
            <w:tcW w:w="1463" w:type="dxa"/>
            <w:vMerge w:val="restart"/>
          </w:tcPr>
          <w:p w14:paraId="15CDA940" w14:textId="60944AB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 #</w:t>
            </w:r>
          </w:p>
        </w:tc>
        <w:tc>
          <w:tcPr>
            <w:tcW w:w="2931" w:type="dxa"/>
          </w:tcPr>
          <w:p w14:paraId="0089B3ED" w14:textId="7FB1671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26)</w:t>
            </w:r>
          </w:p>
        </w:tc>
        <w:tc>
          <w:tcPr>
            <w:tcW w:w="991" w:type="dxa"/>
          </w:tcPr>
          <w:p w14:paraId="0DE2C875" w14:textId="45F30C2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985" w:type="dxa"/>
          </w:tcPr>
          <w:p w14:paraId="2F25871C" w14:textId="76C2511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998" w:type="dxa"/>
          </w:tcPr>
          <w:p w14:paraId="5030D990" w14:textId="28BEAFA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-1.026</w:t>
            </w:r>
          </w:p>
        </w:tc>
        <w:tc>
          <w:tcPr>
            <w:tcW w:w="708" w:type="dxa"/>
          </w:tcPr>
          <w:p w14:paraId="7D1757D4" w14:textId="366507E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dxa"/>
          </w:tcPr>
          <w:p w14:paraId="03915D26" w14:textId="5CED4D9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09</w:t>
            </w:r>
          </w:p>
        </w:tc>
      </w:tr>
      <w:tr w:rsidR="003245F8" w:rsidRPr="0061700F" w14:paraId="76D39538" w14:textId="77777777" w:rsidTr="003245F8">
        <w:tc>
          <w:tcPr>
            <w:tcW w:w="1463" w:type="dxa"/>
            <w:vMerge/>
          </w:tcPr>
          <w:p w14:paraId="4708490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3E6EF55" w14:textId="53CD1D7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42)</w:t>
            </w:r>
          </w:p>
        </w:tc>
        <w:tc>
          <w:tcPr>
            <w:tcW w:w="991" w:type="dxa"/>
          </w:tcPr>
          <w:p w14:paraId="6D785C87" w14:textId="202BBE4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985" w:type="dxa"/>
          </w:tcPr>
          <w:p w14:paraId="3D82A047" w14:textId="265BEE9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5.3%</w:t>
            </w:r>
          </w:p>
        </w:tc>
        <w:tc>
          <w:tcPr>
            <w:tcW w:w="998" w:type="dxa"/>
          </w:tcPr>
          <w:p w14:paraId="574B99B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A55A84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32468C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41744DB6" w14:textId="77777777" w:rsidTr="00074AC4">
        <w:tc>
          <w:tcPr>
            <w:tcW w:w="9016" w:type="dxa"/>
            <w:gridSpan w:val="7"/>
          </w:tcPr>
          <w:p w14:paraId="2543091B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A72">
              <w:rPr>
                <w:rFonts w:ascii="Times New Roman" w:hAnsi="Times New Roman" w:cs="Times New Roman"/>
                <w:sz w:val="24"/>
                <w:szCs w:val="24"/>
              </w:rPr>
              <w:t xml:space="preserve">Those who dropped out (n = 13) &amp; </w:t>
            </w:r>
            <w:r w:rsidR="00ED5A72" w:rsidRPr="00ED5A72">
              <w:rPr>
                <w:rFonts w:ascii="Times New Roman" w:hAnsi="Times New Roman" w:cs="Times New Roman"/>
                <w:sz w:val="24"/>
                <w:szCs w:val="24"/>
              </w:rPr>
              <w:t>did not</w:t>
            </w:r>
            <w:r w:rsidRPr="00ED5A72">
              <w:rPr>
                <w:rFonts w:ascii="Times New Roman" w:hAnsi="Times New Roman" w:cs="Times New Roman"/>
                <w:sz w:val="24"/>
                <w:szCs w:val="24"/>
              </w:rPr>
              <w:t xml:space="preserve"> complete feedback (n =1)</w:t>
            </w:r>
          </w:p>
          <w:p w14:paraId="41C5199C" w14:textId="7A4D64DF" w:rsidR="00ED5A72" w:rsidRPr="00ED5A72" w:rsidRDefault="00ED5A72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00F" w:rsidRPr="0061700F" w14:paraId="6F8D080A" w14:textId="77777777" w:rsidTr="005430A5">
        <w:tc>
          <w:tcPr>
            <w:tcW w:w="9016" w:type="dxa"/>
            <w:gridSpan w:val="7"/>
          </w:tcPr>
          <w:p w14:paraId="2532F845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t>Morning EMA missing</w:t>
            </w:r>
          </w:p>
          <w:p w14:paraId="1E70FC55" w14:textId="72BC055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863CBE3" w14:textId="77777777" w:rsidTr="003245F8">
        <w:tc>
          <w:tcPr>
            <w:tcW w:w="1463" w:type="dxa"/>
            <w:vMerge w:val="restart"/>
          </w:tcPr>
          <w:p w14:paraId="3CACA2E4" w14:textId="545D000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lastRenderedPageBreak/>
              <w:t>Phone #</w:t>
            </w:r>
          </w:p>
        </w:tc>
        <w:tc>
          <w:tcPr>
            <w:tcW w:w="2931" w:type="dxa"/>
          </w:tcPr>
          <w:p w14:paraId="57A70C1B" w14:textId="6820412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5)</w:t>
            </w:r>
          </w:p>
        </w:tc>
        <w:tc>
          <w:tcPr>
            <w:tcW w:w="991" w:type="dxa"/>
          </w:tcPr>
          <w:p w14:paraId="45F1CAE3" w14:textId="4A56A21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5.8%</w:t>
            </w:r>
          </w:p>
        </w:tc>
        <w:tc>
          <w:tcPr>
            <w:tcW w:w="985" w:type="dxa"/>
          </w:tcPr>
          <w:p w14:paraId="7AC1EF0D" w14:textId="1F10551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8" w:type="dxa"/>
          </w:tcPr>
          <w:p w14:paraId="680139EF" w14:textId="43C0990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708" w:type="dxa"/>
          </w:tcPr>
          <w:p w14:paraId="12186D01" w14:textId="4EBBD94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4E1A7769" w14:textId="178AEE3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684</w:t>
            </w:r>
          </w:p>
        </w:tc>
      </w:tr>
      <w:tr w:rsidR="003245F8" w:rsidRPr="0061700F" w14:paraId="3ACE648C" w14:textId="77777777" w:rsidTr="003245F8">
        <w:tc>
          <w:tcPr>
            <w:tcW w:w="1463" w:type="dxa"/>
            <w:vMerge/>
          </w:tcPr>
          <w:p w14:paraId="03170FD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C5F6E13" w14:textId="43EBCEE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9)</w:t>
            </w:r>
          </w:p>
        </w:tc>
        <w:tc>
          <w:tcPr>
            <w:tcW w:w="991" w:type="dxa"/>
          </w:tcPr>
          <w:p w14:paraId="26C799A0" w14:textId="6D99066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985" w:type="dxa"/>
          </w:tcPr>
          <w:p w14:paraId="06F755A5" w14:textId="00ABDD1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8" w:type="dxa"/>
          </w:tcPr>
          <w:p w14:paraId="525D65E5" w14:textId="7CFCBD4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41AD9B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51ED49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8C82681" w14:textId="77777777" w:rsidTr="003245F8">
        <w:tc>
          <w:tcPr>
            <w:tcW w:w="1463" w:type="dxa"/>
            <w:vMerge w:val="restart"/>
          </w:tcPr>
          <w:p w14:paraId="5791AE03" w14:textId="3FC6D1D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</w:t>
            </w:r>
            <w:r w:rsidRPr="0061700F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2931" w:type="dxa"/>
          </w:tcPr>
          <w:p w14:paraId="7D086542" w14:textId="2A710FA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Yes (n=3)</w:t>
            </w:r>
          </w:p>
        </w:tc>
        <w:tc>
          <w:tcPr>
            <w:tcW w:w="991" w:type="dxa"/>
          </w:tcPr>
          <w:p w14:paraId="0ACD8E2C" w14:textId="5E0D311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3.6%</w:t>
            </w:r>
          </w:p>
        </w:tc>
        <w:tc>
          <w:tcPr>
            <w:tcW w:w="985" w:type="dxa"/>
          </w:tcPr>
          <w:p w14:paraId="04D019C9" w14:textId="2DECE35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998" w:type="dxa"/>
          </w:tcPr>
          <w:p w14:paraId="0AD3E2BD" w14:textId="3A982D0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-1.072</w:t>
            </w:r>
          </w:p>
        </w:tc>
        <w:tc>
          <w:tcPr>
            <w:tcW w:w="708" w:type="dxa"/>
          </w:tcPr>
          <w:p w14:paraId="7DAE1B56" w14:textId="7B04493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1B5BB8AB" w14:textId="6E78F35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05</w:t>
            </w:r>
          </w:p>
        </w:tc>
      </w:tr>
      <w:tr w:rsidR="003245F8" w:rsidRPr="0061700F" w14:paraId="60E79044" w14:textId="77777777" w:rsidTr="003245F8">
        <w:tc>
          <w:tcPr>
            <w:tcW w:w="1463" w:type="dxa"/>
            <w:vMerge/>
          </w:tcPr>
          <w:p w14:paraId="286508BC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70CE9A4" w14:textId="4E7266F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No (n=11)</w:t>
            </w:r>
          </w:p>
        </w:tc>
        <w:tc>
          <w:tcPr>
            <w:tcW w:w="991" w:type="dxa"/>
          </w:tcPr>
          <w:p w14:paraId="556C0E25" w14:textId="195D493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985" w:type="dxa"/>
          </w:tcPr>
          <w:p w14:paraId="2D678BEA" w14:textId="4273B15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998" w:type="dxa"/>
          </w:tcPr>
          <w:p w14:paraId="786F6E1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5E0542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A08711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BC58FAF" w14:textId="77777777" w:rsidTr="003245F8">
        <w:tc>
          <w:tcPr>
            <w:tcW w:w="1463" w:type="dxa"/>
            <w:vMerge w:val="restart"/>
          </w:tcPr>
          <w:p w14:paraId="2179E70D" w14:textId="797E755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Gender #</w:t>
            </w:r>
          </w:p>
        </w:tc>
        <w:tc>
          <w:tcPr>
            <w:tcW w:w="2931" w:type="dxa"/>
          </w:tcPr>
          <w:p w14:paraId="1156782F" w14:textId="67D0003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le (n=5)</w:t>
            </w:r>
          </w:p>
        </w:tc>
        <w:tc>
          <w:tcPr>
            <w:tcW w:w="991" w:type="dxa"/>
          </w:tcPr>
          <w:p w14:paraId="5CA19C70" w14:textId="3CB65C0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4.2%</w:t>
            </w:r>
          </w:p>
        </w:tc>
        <w:tc>
          <w:tcPr>
            <w:tcW w:w="985" w:type="dxa"/>
          </w:tcPr>
          <w:p w14:paraId="662B7F60" w14:textId="4291B2C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998" w:type="dxa"/>
          </w:tcPr>
          <w:p w14:paraId="3EFB4FCD" w14:textId="3D16E43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-1.210</w:t>
            </w:r>
          </w:p>
        </w:tc>
        <w:tc>
          <w:tcPr>
            <w:tcW w:w="708" w:type="dxa"/>
          </w:tcPr>
          <w:p w14:paraId="4A314084" w14:textId="323CE5C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5E84E802" w14:textId="65488D3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50</w:t>
            </w:r>
          </w:p>
        </w:tc>
      </w:tr>
      <w:tr w:rsidR="003245F8" w:rsidRPr="0061700F" w14:paraId="5507826D" w14:textId="77777777" w:rsidTr="003245F8">
        <w:tc>
          <w:tcPr>
            <w:tcW w:w="1463" w:type="dxa"/>
            <w:vMerge/>
          </w:tcPr>
          <w:p w14:paraId="078912E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30A6F924" w14:textId="27E5A6B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Female (n=9)</w:t>
            </w:r>
          </w:p>
        </w:tc>
        <w:tc>
          <w:tcPr>
            <w:tcW w:w="991" w:type="dxa"/>
          </w:tcPr>
          <w:p w14:paraId="10B0B006" w14:textId="6E6BE95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7.4%</w:t>
            </w:r>
          </w:p>
        </w:tc>
        <w:tc>
          <w:tcPr>
            <w:tcW w:w="985" w:type="dxa"/>
          </w:tcPr>
          <w:p w14:paraId="655D96C4" w14:textId="69F83C5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998" w:type="dxa"/>
          </w:tcPr>
          <w:p w14:paraId="526DCD1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9610CA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B2EFF5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B1968AD" w14:textId="77777777" w:rsidTr="003245F8">
        <w:tc>
          <w:tcPr>
            <w:tcW w:w="1463" w:type="dxa"/>
            <w:vMerge w:val="restart"/>
          </w:tcPr>
          <w:p w14:paraId="5526092F" w14:textId="036983A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ge *</w:t>
            </w:r>
          </w:p>
        </w:tc>
        <w:tc>
          <w:tcPr>
            <w:tcW w:w="2931" w:type="dxa"/>
          </w:tcPr>
          <w:p w14:paraId="5A5A5844" w14:textId="77B5091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-29 years old (n=3)</w:t>
            </w:r>
          </w:p>
        </w:tc>
        <w:tc>
          <w:tcPr>
            <w:tcW w:w="991" w:type="dxa"/>
          </w:tcPr>
          <w:p w14:paraId="2F3B3D65" w14:textId="7729C39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85" w:type="dxa"/>
          </w:tcPr>
          <w:p w14:paraId="179C2199" w14:textId="731A91C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998" w:type="dxa"/>
          </w:tcPr>
          <w:p w14:paraId="0EAF260F" w14:textId="5C24780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.644</w:t>
            </w:r>
          </w:p>
        </w:tc>
        <w:tc>
          <w:tcPr>
            <w:tcW w:w="708" w:type="dxa"/>
          </w:tcPr>
          <w:p w14:paraId="7053C32C" w14:textId="7E1C79A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</w:tcPr>
          <w:p w14:paraId="587351E3" w14:textId="2573095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563</w:t>
            </w:r>
          </w:p>
        </w:tc>
      </w:tr>
      <w:tr w:rsidR="003245F8" w:rsidRPr="0061700F" w14:paraId="0A65D9A1" w14:textId="77777777" w:rsidTr="003245F8">
        <w:tc>
          <w:tcPr>
            <w:tcW w:w="1463" w:type="dxa"/>
            <w:vMerge/>
          </w:tcPr>
          <w:p w14:paraId="26C8C7A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F9FCFCB" w14:textId="03F4BEF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-39 years old (n=4)</w:t>
            </w:r>
          </w:p>
        </w:tc>
        <w:tc>
          <w:tcPr>
            <w:tcW w:w="991" w:type="dxa"/>
          </w:tcPr>
          <w:p w14:paraId="30F38A32" w14:textId="5F4E341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6.4%</w:t>
            </w:r>
          </w:p>
        </w:tc>
        <w:tc>
          <w:tcPr>
            <w:tcW w:w="985" w:type="dxa"/>
          </w:tcPr>
          <w:p w14:paraId="0A0965ED" w14:textId="75A05CC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998" w:type="dxa"/>
          </w:tcPr>
          <w:p w14:paraId="2597ECB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06039F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69C6F4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0603F332" w14:textId="77777777" w:rsidTr="003245F8">
        <w:tc>
          <w:tcPr>
            <w:tcW w:w="1463" w:type="dxa"/>
            <w:vMerge/>
          </w:tcPr>
          <w:p w14:paraId="6A9AE8E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3E56ADD" w14:textId="11B2029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-49 years old (n=1)</w:t>
            </w:r>
          </w:p>
        </w:tc>
        <w:tc>
          <w:tcPr>
            <w:tcW w:w="991" w:type="dxa"/>
          </w:tcPr>
          <w:p w14:paraId="234179AD" w14:textId="75198CB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985" w:type="dxa"/>
          </w:tcPr>
          <w:p w14:paraId="21E5B01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3A094A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73BD0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D26D69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5040A109" w14:textId="77777777" w:rsidTr="003245F8">
        <w:tc>
          <w:tcPr>
            <w:tcW w:w="1463" w:type="dxa"/>
            <w:vMerge/>
          </w:tcPr>
          <w:p w14:paraId="11059AE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F1492D2" w14:textId="2671F7C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-59 years old (n=2)</w:t>
            </w:r>
          </w:p>
        </w:tc>
        <w:tc>
          <w:tcPr>
            <w:tcW w:w="991" w:type="dxa"/>
          </w:tcPr>
          <w:p w14:paraId="73514246" w14:textId="7B41725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985" w:type="dxa"/>
          </w:tcPr>
          <w:p w14:paraId="0F687C48" w14:textId="21F20BC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998" w:type="dxa"/>
          </w:tcPr>
          <w:p w14:paraId="36748B9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1B9A2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DF5F83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DCF73F5" w14:textId="77777777" w:rsidTr="003245F8">
        <w:tc>
          <w:tcPr>
            <w:tcW w:w="1463" w:type="dxa"/>
            <w:vMerge/>
          </w:tcPr>
          <w:p w14:paraId="6914600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DB4408F" w14:textId="3644034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0-70 years old (n=3)</w:t>
            </w:r>
          </w:p>
        </w:tc>
        <w:tc>
          <w:tcPr>
            <w:tcW w:w="991" w:type="dxa"/>
          </w:tcPr>
          <w:p w14:paraId="171D9641" w14:textId="68A3493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985" w:type="dxa"/>
          </w:tcPr>
          <w:p w14:paraId="6519E918" w14:textId="4BCB57A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998" w:type="dxa"/>
          </w:tcPr>
          <w:p w14:paraId="2E10216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BDD29A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E94CED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1134F9C" w14:textId="77777777" w:rsidTr="003245F8">
        <w:tc>
          <w:tcPr>
            <w:tcW w:w="1463" w:type="dxa"/>
            <w:vMerge w:val="restart"/>
          </w:tcPr>
          <w:p w14:paraId="78D18E4F" w14:textId="01EC2B6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ducation *</w:t>
            </w:r>
          </w:p>
        </w:tc>
        <w:tc>
          <w:tcPr>
            <w:tcW w:w="2931" w:type="dxa"/>
          </w:tcPr>
          <w:p w14:paraId="2A8738CC" w14:textId="4C9FDDB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econdary school or less (n=2)</w:t>
            </w:r>
          </w:p>
        </w:tc>
        <w:tc>
          <w:tcPr>
            <w:tcW w:w="991" w:type="dxa"/>
          </w:tcPr>
          <w:p w14:paraId="1A4D6842" w14:textId="4A39CC8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985" w:type="dxa"/>
          </w:tcPr>
          <w:p w14:paraId="325183A7" w14:textId="0889A92D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998" w:type="dxa"/>
          </w:tcPr>
          <w:p w14:paraId="26A573AF" w14:textId="37A184A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2.200</w:t>
            </w:r>
          </w:p>
        </w:tc>
        <w:tc>
          <w:tcPr>
            <w:tcW w:w="708" w:type="dxa"/>
          </w:tcPr>
          <w:p w14:paraId="3453D3E5" w14:textId="4A6ACE7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40" w:type="dxa"/>
          </w:tcPr>
          <w:p w14:paraId="0EF4D16F" w14:textId="7E7E7B5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507</w:t>
            </w:r>
          </w:p>
        </w:tc>
      </w:tr>
      <w:tr w:rsidR="003245F8" w:rsidRPr="0061700F" w14:paraId="7E7A82D5" w14:textId="77777777" w:rsidTr="003245F8">
        <w:tc>
          <w:tcPr>
            <w:tcW w:w="1463" w:type="dxa"/>
            <w:vMerge/>
          </w:tcPr>
          <w:p w14:paraId="525C5DA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3C81AFBA" w14:textId="604E1E4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ome post-secondary  (n=4)</w:t>
            </w:r>
          </w:p>
        </w:tc>
        <w:tc>
          <w:tcPr>
            <w:tcW w:w="991" w:type="dxa"/>
          </w:tcPr>
          <w:p w14:paraId="563F472A" w14:textId="2CE0BF9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0.7%</w:t>
            </w:r>
          </w:p>
        </w:tc>
        <w:tc>
          <w:tcPr>
            <w:tcW w:w="985" w:type="dxa"/>
          </w:tcPr>
          <w:p w14:paraId="5499F2DE" w14:textId="0D30F49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998" w:type="dxa"/>
          </w:tcPr>
          <w:p w14:paraId="31071BF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8C8D37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B650B9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4703D0D7" w14:textId="77777777" w:rsidTr="003245F8">
        <w:tc>
          <w:tcPr>
            <w:tcW w:w="1463" w:type="dxa"/>
            <w:vMerge/>
          </w:tcPr>
          <w:p w14:paraId="48E700B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112E297" w14:textId="1E91032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Completed Bachelor’s (n=3)</w:t>
            </w:r>
          </w:p>
        </w:tc>
        <w:tc>
          <w:tcPr>
            <w:tcW w:w="991" w:type="dxa"/>
          </w:tcPr>
          <w:p w14:paraId="2C8B9598" w14:textId="0102DA0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5.8%</w:t>
            </w:r>
          </w:p>
        </w:tc>
        <w:tc>
          <w:tcPr>
            <w:tcW w:w="985" w:type="dxa"/>
          </w:tcPr>
          <w:p w14:paraId="01F6C0CA" w14:textId="25390D7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998" w:type="dxa"/>
          </w:tcPr>
          <w:p w14:paraId="724EAD5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F5BF58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5E6818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6C64075E" w14:textId="77777777" w:rsidTr="003245F8">
        <w:tc>
          <w:tcPr>
            <w:tcW w:w="1463" w:type="dxa"/>
            <w:vMerge/>
          </w:tcPr>
          <w:p w14:paraId="6FC78E1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5A2A547" w14:textId="1567335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61700F">
              <w:rPr>
                <w:rFonts w:ascii="Times New Roman" w:hAnsi="Times New Roman" w:cs="Times New Roman"/>
              </w:rPr>
              <w:t>Masters</w:t>
            </w:r>
            <w:proofErr w:type="gramEnd"/>
            <w:r w:rsidRPr="0061700F">
              <w:rPr>
                <w:rFonts w:ascii="Times New Roman" w:hAnsi="Times New Roman" w:cs="Times New Roman"/>
              </w:rPr>
              <w:t xml:space="preserve"> or higher (n=5)</w:t>
            </w:r>
          </w:p>
        </w:tc>
        <w:tc>
          <w:tcPr>
            <w:tcW w:w="991" w:type="dxa"/>
          </w:tcPr>
          <w:p w14:paraId="5BAB7320" w14:textId="6AFEF6F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0.7%</w:t>
            </w:r>
          </w:p>
        </w:tc>
        <w:tc>
          <w:tcPr>
            <w:tcW w:w="985" w:type="dxa"/>
          </w:tcPr>
          <w:p w14:paraId="5B6C86C3" w14:textId="0CFA744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998" w:type="dxa"/>
          </w:tcPr>
          <w:p w14:paraId="6D7AD58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C5DC0EF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3BF491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BE3D240" w14:textId="77777777" w:rsidTr="003245F8">
        <w:tc>
          <w:tcPr>
            <w:tcW w:w="1463" w:type="dxa"/>
            <w:vMerge w:val="restart"/>
          </w:tcPr>
          <w:p w14:paraId="765D31B5" w14:textId="0E05A1F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ment*</w:t>
            </w:r>
          </w:p>
        </w:tc>
        <w:tc>
          <w:tcPr>
            <w:tcW w:w="2931" w:type="dxa"/>
          </w:tcPr>
          <w:p w14:paraId="6B95BBDF" w14:textId="72C66FC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ed (full or part-time) (n=7)</w:t>
            </w:r>
          </w:p>
        </w:tc>
        <w:tc>
          <w:tcPr>
            <w:tcW w:w="991" w:type="dxa"/>
          </w:tcPr>
          <w:p w14:paraId="7048E144" w14:textId="1676D14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1.2%</w:t>
            </w:r>
          </w:p>
        </w:tc>
        <w:tc>
          <w:tcPr>
            <w:tcW w:w="985" w:type="dxa"/>
          </w:tcPr>
          <w:p w14:paraId="7F72BA97" w14:textId="32B2602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998" w:type="dxa"/>
          </w:tcPr>
          <w:p w14:paraId="36F6D8ED" w14:textId="5643726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4.000</w:t>
            </w:r>
          </w:p>
        </w:tc>
        <w:tc>
          <w:tcPr>
            <w:tcW w:w="708" w:type="dxa"/>
          </w:tcPr>
          <w:p w14:paraId="36ECD33D" w14:textId="7488017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dxa"/>
          </w:tcPr>
          <w:p w14:paraId="3670AE84" w14:textId="20AC8F8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33</w:t>
            </w:r>
          </w:p>
        </w:tc>
      </w:tr>
      <w:tr w:rsidR="003245F8" w:rsidRPr="0061700F" w14:paraId="04997A3D" w14:textId="77777777" w:rsidTr="003245F8">
        <w:tc>
          <w:tcPr>
            <w:tcW w:w="1463" w:type="dxa"/>
            <w:vMerge/>
          </w:tcPr>
          <w:p w14:paraId="3CDF95B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87F1712" w14:textId="697FA7C1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tudent (full or part-time) (n=1)</w:t>
            </w:r>
          </w:p>
        </w:tc>
        <w:tc>
          <w:tcPr>
            <w:tcW w:w="991" w:type="dxa"/>
          </w:tcPr>
          <w:p w14:paraId="6EA4F0F7" w14:textId="3EBC40F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985" w:type="dxa"/>
          </w:tcPr>
          <w:p w14:paraId="48BD355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DB4C73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B4A623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FA5BEE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43AD3FF8" w14:textId="77777777" w:rsidTr="003245F8">
        <w:tc>
          <w:tcPr>
            <w:tcW w:w="1463" w:type="dxa"/>
            <w:vMerge/>
          </w:tcPr>
          <w:p w14:paraId="12125AF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537620E" w14:textId="6651AF99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Retired (n=0)</w:t>
            </w:r>
          </w:p>
        </w:tc>
        <w:tc>
          <w:tcPr>
            <w:tcW w:w="991" w:type="dxa"/>
          </w:tcPr>
          <w:p w14:paraId="18B9AE1F" w14:textId="21C1172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85" w:type="dxa"/>
          </w:tcPr>
          <w:p w14:paraId="2659987B" w14:textId="5D4405F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63B698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04BEE0E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BF867A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27C41C3C" w14:textId="77777777" w:rsidTr="003245F8">
        <w:tc>
          <w:tcPr>
            <w:tcW w:w="1463" w:type="dxa"/>
            <w:vMerge/>
          </w:tcPr>
          <w:p w14:paraId="75DB36D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5D38828" w14:textId="0A738E6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sabled (not able to work) (n=1)</w:t>
            </w:r>
          </w:p>
        </w:tc>
        <w:tc>
          <w:tcPr>
            <w:tcW w:w="991" w:type="dxa"/>
          </w:tcPr>
          <w:p w14:paraId="4F1B4D42" w14:textId="1014085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85" w:type="dxa"/>
          </w:tcPr>
          <w:p w14:paraId="656FB80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9F33F8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D9023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73718ED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5D401EE" w14:textId="77777777" w:rsidTr="003245F8">
        <w:tc>
          <w:tcPr>
            <w:tcW w:w="1463" w:type="dxa"/>
            <w:vMerge/>
          </w:tcPr>
          <w:p w14:paraId="11CA776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F52A2CD" w14:textId="32674E2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looking for work) (n=3)</w:t>
            </w:r>
          </w:p>
        </w:tc>
        <w:tc>
          <w:tcPr>
            <w:tcW w:w="991" w:type="dxa"/>
          </w:tcPr>
          <w:p w14:paraId="403C4ECA" w14:textId="4437D08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6.5%</w:t>
            </w:r>
          </w:p>
        </w:tc>
        <w:tc>
          <w:tcPr>
            <w:tcW w:w="985" w:type="dxa"/>
          </w:tcPr>
          <w:p w14:paraId="64A77DB0" w14:textId="508FC9B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998" w:type="dxa"/>
          </w:tcPr>
          <w:p w14:paraId="088DAEC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E76694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FB174A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31598E4" w14:textId="77777777" w:rsidTr="003245F8">
        <w:tc>
          <w:tcPr>
            <w:tcW w:w="1463" w:type="dxa"/>
            <w:vMerge/>
          </w:tcPr>
          <w:p w14:paraId="55FAEBC4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6339BB7" w14:textId="69C7082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not looking for work) (n=2)</w:t>
            </w:r>
          </w:p>
        </w:tc>
        <w:tc>
          <w:tcPr>
            <w:tcW w:w="991" w:type="dxa"/>
          </w:tcPr>
          <w:p w14:paraId="54E98954" w14:textId="1E71FA9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985" w:type="dxa"/>
          </w:tcPr>
          <w:p w14:paraId="1E465128" w14:textId="35C77FD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998" w:type="dxa"/>
          </w:tcPr>
          <w:p w14:paraId="0AA425C1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64915C2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CD4999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45878AE" w14:textId="77777777" w:rsidTr="003245F8">
        <w:tc>
          <w:tcPr>
            <w:tcW w:w="1463" w:type="dxa"/>
            <w:vMerge w:val="restart"/>
          </w:tcPr>
          <w:p w14:paraId="3CE20E08" w14:textId="5C490B4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ital status *</w:t>
            </w:r>
          </w:p>
        </w:tc>
        <w:tc>
          <w:tcPr>
            <w:tcW w:w="2931" w:type="dxa"/>
          </w:tcPr>
          <w:p w14:paraId="6400495A" w14:textId="698E1A82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ingle (never married) (n=4)</w:t>
            </w:r>
          </w:p>
        </w:tc>
        <w:tc>
          <w:tcPr>
            <w:tcW w:w="991" w:type="dxa"/>
          </w:tcPr>
          <w:p w14:paraId="47411422" w14:textId="6F69E5E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985" w:type="dxa"/>
          </w:tcPr>
          <w:p w14:paraId="4BE21178" w14:textId="3CACA7C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98" w:type="dxa"/>
          </w:tcPr>
          <w:p w14:paraId="26AE4447" w14:textId="1DD5B6F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6.000</w:t>
            </w:r>
          </w:p>
        </w:tc>
        <w:tc>
          <w:tcPr>
            <w:tcW w:w="708" w:type="dxa"/>
          </w:tcPr>
          <w:p w14:paraId="067E2F2A" w14:textId="2AD8AE8B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40" w:type="dxa"/>
          </w:tcPr>
          <w:p w14:paraId="31E409CB" w14:textId="55ACE6A8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106</w:t>
            </w:r>
          </w:p>
        </w:tc>
      </w:tr>
      <w:tr w:rsidR="003245F8" w:rsidRPr="0061700F" w14:paraId="10E68E0C" w14:textId="77777777" w:rsidTr="003245F8">
        <w:tc>
          <w:tcPr>
            <w:tcW w:w="1463" w:type="dxa"/>
            <w:vMerge/>
          </w:tcPr>
          <w:p w14:paraId="51C7644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95DD007" w14:textId="2313C895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ried or common-law partnership (n=7)</w:t>
            </w:r>
          </w:p>
        </w:tc>
        <w:tc>
          <w:tcPr>
            <w:tcW w:w="991" w:type="dxa"/>
          </w:tcPr>
          <w:p w14:paraId="4F028225" w14:textId="79A6870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8.6%</w:t>
            </w:r>
          </w:p>
        </w:tc>
        <w:tc>
          <w:tcPr>
            <w:tcW w:w="985" w:type="dxa"/>
          </w:tcPr>
          <w:p w14:paraId="2E47AAF8" w14:textId="637F4A1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998" w:type="dxa"/>
          </w:tcPr>
          <w:p w14:paraId="0E76CAA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E494B5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CDC77A3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17292A30" w14:textId="77777777" w:rsidTr="003245F8">
        <w:tc>
          <w:tcPr>
            <w:tcW w:w="1463" w:type="dxa"/>
            <w:vMerge/>
          </w:tcPr>
          <w:p w14:paraId="6C994FE8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09B61E7" w14:textId="0AABBC4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vorced, separated, or widowed (n=3)</w:t>
            </w:r>
          </w:p>
        </w:tc>
        <w:tc>
          <w:tcPr>
            <w:tcW w:w="991" w:type="dxa"/>
          </w:tcPr>
          <w:p w14:paraId="7407C709" w14:textId="3C73867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7.6%</w:t>
            </w:r>
          </w:p>
        </w:tc>
        <w:tc>
          <w:tcPr>
            <w:tcW w:w="985" w:type="dxa"/>
          </w:tcPr>
          <w:p w14:paraId="696BA897" w14:textId="5E16CE9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.5%</w:t>
            </w:r>
          </w:p>
        </w:tc>
        <w:tc>
          <w:tcPr>
            <w:tcW w:w="998" w:type="dxa"/>
          </w:tcPr>
          <w:p w14:paraId="622FA0AA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833849B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B7308E6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6056F63A" w14:textId="77777777" w:rsidTr="00F72814">
        <w:tc>
          <w:tcPr>
            <w:tcW w:w="9016" w:type="dxa"/>
            <w:gridSpan w:val="7"/>
          </w:tcPr>
          <w:p w14:paraId="387BC718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5F8">
              <w:rPr>
                <w:rFonts w:ascii="Times New Roman" w:hAnsi="Times New Roman" w:cs="Times New Roman"/>
                <w:sz w:val="24"/>
                <w:szCs w:val="24"/>
              </w:rPr>
              <w:t>Evening EMA missing</w:t>
            </w:r>
          </w:p>
          <w:p w14:paraId="142EBEB6" w14:textId="4ED1E83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245F8" w:rsidRPr="0061700F" w14:paraId="33F39E17" w14:textId="77777777" w:rsidTr="003245F8">
        <w:tc>
          <w:tcPr>
            <w:tcW w:w="1463" w:type="dxa"/>
            <w:vMerge w:val="restart"/>
          </w:tcPr>
          <w:p w14:paraId="15556517" w14:textId="4C63AE60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 #</w:t>
            </w:r>
          </w:p>
        </w:tc>
        <w:tc>
          <w:tcPr>
            <w:tcW w:w="2931" w:type="dxa"/>
          </w:tcPr>
          <w:p w14:paraId="72638183" w14:textId="6AAEE4DA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5)</w:t>
            </w:r>
          </w:p>
        </w:tc>
        <w:tc>
          <w:tcPr>
            <w:tcW w:w="991" w:type="dxa"/>
          </w:tcPr>
          <w:p w14:paraId="0813F315" w14:textId="4D936664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1.6%</w:t>
            </w:r>
          </w:p>
        </w:tc>
        <w:tc>
          <w:tcPr>
            <w:tcW w:w="985" w:type="dxa"/>
          </w:tcPr>
          <w:p w14:paraId="78D7FC98" w14:textId="2995FAA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998" w:type="dxa"/>
          </w:tcPr>
          <w:p w14:paraId="00612A4D" w14:textId="319C9DF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708" w:type="dxa"/>
          </w:tcPr>
          <w:p w14:paraId="2AA06BE5" w14:textId="6064386F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6757F234" w14:textId="7FD5ED43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393</w:t>
            </w:r>
          </w:p>
        </w:tc>
      </w:tr>
      <w:tr w:rsidR="003245F8" w:rsidRPr="0061700F" w14:paraId="43398A07" w14:textId="77777777" w:rsidTr="003245F8">
        <w:tc>
          <w:tcPr>
            <w:tcW w:w="1463" w:type="dxa"/>
            <w:vMerge/>
          </w:tcPr>
          <w:p w14:paraId="0EF75A39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24CFE58" w14:textId="3C088846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9)</w:t>
            </w:r>
          </w:p>
        </w:tc>
        <w:tc>
          <w:tcPr>
            <w:tcW w:w="991" w:type="dxa"/>
          </w:tcPr>
          <w:p w14:paraId="1EC6544E" w14:textId="4C9F34DE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985" w:type="dxa"/>
          </w:tcPr>
          <w:p w14:paraId="399D021D" w14:textId="4718122C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998" w:type="dxa"/>
          </w:tcPr>
          <w:p w14:paraId="5766DAD7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E64ED0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16A39D5" w14:textId="77777777" w:rsidR="003245F8" w:rsidRPr="0061700F" w:rsidRDefault="003245F8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5D58C82B" w14:textId="77777777" w:rsidTr="003245F8">
        <w:tc>
          <w:tcPr>
            <w:tcW w:w="1463" w:type="dxa"/>
            <w:vMerge w:val="restart"/>
          </w:tcPr>
          <w:p w14:paraId="2404B318" w14:textId="51FE65A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</w:t>
            </w:r>
            <w:r w:rsidRPr="0061700F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2931" w:type="dxa"/>
          </w:tcPr>
          <w:p w14:paraId="53C77DCD" w14:textId="71E046F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Yes (n=3)</w:t>
            </w:r>
          </w:p>
        </w:tc>
        <w:tc>
          <w:tcPr>
            <w:tcW w:w="991" w:type="dxa"/>
          </w:tcPr>
          <w:p w14:paraId="63577848" w14:textId="3522B5A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985" w:type="dxa"/>
          </w:tcPr>
          <w:p w14:paraId="21D121C7" w14:textId="53C3C3E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998" w:type="dxa"/>
          </w:tcPr>
          <w:p w14:paraId="2DAE56D2" w14:textId="63623F6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-1.154</w:t>
            </w:r>
          </w:p>
        </w:tc>
        <w:tc>
          <w:tcPr>
            <w:tcW w:w="708" w:type="dxa"/>
          </w:tcPr>
          <w:p w14:paraId="14458903" w14:textId="3B07588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4AA5FFF2" w14:textId="7ABF703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71</w:t>
            </w:r>
          </w:p>
        </w:tc>
      </w:tr>
      <w:tr w:rsidR="00B12FBE" w:rsidRPr="0061700F" w14:paraId="1101E5C4" w14:textId="77777777" w:rsidTr="003245F8">
        <w:tc>
          <w:tcPr>
            <w:tcW w:w="1463" w:type="dxa"/>
            <w:vMerge/>
          </w:tcPr>
          <w:p w14:paraId="0E0B6283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5CF03F8" w14:textId="406397B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No (n=11)</w:t>
            </w:r>
          </w:p>
        </w:tc>
        <w:tc>
          <w:tcPr>
            <w:tcW w:w="991" w:type="dxa"/>
          </w:tcPr>
          <w:p w14:paraId="51D82CC4" w14:textId="0239B68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1.7%</w:t>
            </w:r>
          </w:p>
        </w:tc>
        <w:tc>
          <w:tcPr>
            <w:tcW w:w="985" w:type="dxa"/>
          </w:tcPr>
          <w:p w14:paraId="6D3A35B7" w14:textId="2F0A95F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998" w:type="dxa"/>
          </w:tcPr>
          <w:p w14:paraId="6D2B978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600A9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B838E96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6F65FA62" w14:textId="77777777" w:rsidTr="003245F8">
        <w:tc>
          <w:tcPr>
            <w:tcW w:w="1463" w:type="dxa"/>
            <w:vMerge w:val="restart"/>
          </w:tcPr>
          <w:p w14:paraId="320410FC" w14:textId="5090670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Gender #</w:t>
            </w:r>
          </w:p>
        </w:tc>
        <w:tc>
          <w:tcPr>
            <w:tcW w:w="2931" w:type="dxa"/>
          </w:tcPr>
          <w:p w14:paraId="4612603F" w14:textId="4FF76143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le (n=5)</w:t>
            </w:r>
          </w:p>
        </w:tc>
        <w:tc>
          <w:tcPr>
            <w:tcW w:w="991" w:type="dxa"/>
          </w:tcPr>
          <w:p w14:paraId="610C5495" w14:textId="743D780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6.6%</w:t>
            </w:r>
          </w:p>
        </w:tc>
        <w:tc>
          <w:tcPr>
            <w:tcW w:w="985" w:type="dxa"/>
          </w:tcPr>
          <w:p w14:paraId="5AFEB055" w14:textId="0FCDEF0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2.9%</w:t>
            </w:r>
          </w:p>
        </w:tc>
        <w:tc>
          <w:tcPr>
            <w:tcW w:w="998" w:type="dxa"/>
          </w:tcPr>
          <w:p w14:paraId="3115CB72" w14:textId="0D900BA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-1.154</w:t>
            </w:r>
          </w:p>
        </w:tc>
        <w:tc>
          <w:tcPr>
            <w:tcW w:w="708" w:type="dxa"/>
          </w:tcPr>
          <w:p w14:paraId="2C2A9CCC" w14:textId="6A1C4B0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79CE036A" w14:textId="5A77365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71</w:t>
            </w:r>
          </w:p>
        </w:tc>
      </w:tr>
      <w:tr w:rsidR="00B12FBE" w:rsidRPr="0061700F" w14:paraId="3BBE2960" w14:textId="77777777" w:rsidTr="003245F8">
        <w:tc>
          <w:tcPr>
            <w:tcW w:w="1463" w:type="dxa"/>
            <w:vMerge/>
          </w:tcPr>
          <w:p w14:paraId="38EF420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DC5C523" w14:textId="605B15B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Female (n=9)</w:t>
            </w:r>
          </w:p>
        </w:tc>
        <w:tc>
          <w:tcPr>
            <w:tcW w:w="991" w:type="dxa"/>
          </w:tcPr>
          <w:p w14:paraId="3728B671" w14:textId="74C7075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9.7%</w:t>
            </w:r>
          </w:p>
        </w:tc>
        <w:tc>
          <w:tcPr>
            <w:tcW w:w="985" w:type="dxa"/>
          </w:tcPr>
          <w:p w14:paraId="2FEBE804" w14:textId="14F8425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998" w:type="dxa"/>
          </w:tcPr>
          <w:p w14:paraId="0830A89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DBF5E4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18F9118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0595E3C8" w14:textId="77777777" w:rsidTr="003245F8">
        <w:tc>
          <w:tcPr>
            <w:tcW w:w="1463" w:type="dxa"/>
            <w:vMerge w:val="restart"/>
          </w:tcPr>
          <w:p w14:paraId="36436BA0" w14:textId="4ECD06D4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ge *</w:t>
            </w:r>
          </w:p>
        </w:tc>
        <w:tc>
          <w:tcPr>
            <w:tcW w:w="2931" w:type="dxa"/>
          </w:tcPr>
          <w:p w14:paraId="79651264" w14:textId="4E19213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8-29 years old (n=3)</w:t>
            </w:r>
          </w:p>
        </w:tc>
        <w:tc>
          <w:tcPr>
            <w:tcW w:w="991" w:type="dxa"/>
          </w:tcPr>
          <w:p w14:paraId="5384B3DD" w14:textId="469C26D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9.1%</w:t>
            </w:r>
          </w:p>
        </w:tc>
        <w:tc>
          <w:tcPr>
            <w:tcW w:w="985" w:type="dxa"/>
          </w:tcPr>
          <w:p w14:paraId="0AFEC2BE" w14:textId="0C731456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998" w:type="dxa"/>
          </w:tcPr>
          <w:p w14:paraId="24F4FDDA" w14:textId="33B8D8F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822</w:t>
            </w:r>
          </w:p>
        </w:tc>
        <w:tc>
          <w:tcPr>
            <w:tcW w:w="708" w:type="dxa"/>
          </w:tcPr>
          <w:p w14:paraId="65BB627E" w14:textId="5569327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</w:tcPr>
          <w:p w14:paraId="60BE74DB" w14:textId="3FC1967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97</w:t>
            </w:r>
          </w:p>
        </w:tc>
      </w:tr>
      <w:tr w:rsidR="00B12FBE" w:rsidRPr="0061700F" w14:paraId="5908A79E" w14:textId="77777777" w:rsidTr="003245F8">
        <w:tc>
          <w:tcPr>
            <w:tcW w:w="1463" w:type="dxa"/>
            <w:vMerge/>
          </w:tcPr>
          <w:p w14:paraId="1F8B20E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3779831A" w14:textId="795CB193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-39 years old (n=4)</w:t>
            </w:r>
          </w:p>
        </w:tc>
        <w:tc>
          <w:tcPr>
            <w:tcW w:w="991" w:type="dxa"/>
          </w:tcPr>
          <w:p w14:paraId="4BA73FBB" w14:textId="42073CE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985" w:type="dxa"/>
          </w:tcPr>
          <w:p w14:paraId="6A44C71E" w14:textId="354ACF4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998" w:type="dxa"/>
          </w:tcPr>
          <w:p w14:paraId="6B97B019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54BA5FF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22BE54E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7C9BC927" w14:textId="77777777" w:rsidTr="003245F8">
        <w:tc>
          <w:tcPr>
            <w:tcW w:w="1463" w:type="dxa"/>
            <w:vMerge/>
          </w:tcPr>
          <w:p w14:paraId="7FFDCAE5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465DA84E" w14:textId="6FA6A3B6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-49 years old (n=1)</w:t>
            </w:r>
          </w:p>
        </w:tc>
        <w:tc>
          <w:tcPr>
            <w:tcW w:w="991" w:type="dxa"/>
          </w:tcPr>
          <w:p w14:paraId="120E8E95" w14:textId="01AA31F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3.23%</w:t>
            </w:r>
          </w:p>
        </w:tc>
        <w:tc>
          <w:tcPr>
            <w:tcW w:w="985" w:type="dxa"/>
          </w:tcPr>
          <w:p w14:paraId="5380A03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88FB075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B7134C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1015EB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32020CEF" w14:textId="77777777" w:rsidTr="003245F8">
        <w:tc>
          <w:tcPr>
            <w:tcW w:w="1463" w:type="dxa"/>
            <w:vMerge/>
          </w:tcPr>
          <w:p w14:paraId="103575A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DEF4628" w14:textId="3D6BA5A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0-59 years old (n=2)</w:t>
            </w:r>
          </w:p>
        </w:tc>
        <w:tc>
          <w:tcPr>
            <w:tcW w:w="991" w:type="dxa"/>
          </w:tcPr>
          <w:p w14:paraId="0F63591B" w14:textId="75F30E5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8.8%</w:t>
            </w:r>
          </w:p>
        </w:tc>
        <w:tc>
          <w:tcPr>
            <w:tcW w:w="985" w:type="dxa"/>
          </w:tcPr>
          <w:p w14:paraId="715E1BED" w14:textId="354C3574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5.8%</w:t>
            </w:r>
          </w:p>
        </w:tc>
        <w:tc>
          <w:tcPr>
            <w:tcW w:w="998" w:type="dxa"/>
          </w:tcPr>
          <w:p w14:paraId="4262390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D31900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16F9DB6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7229013E" w14:textId="77777777" w:rsidTr="003245F8">
        <w:tc>
          <w:tcPr>
            <w:tcW w:w="1463" w:type="dxa"/>
            <w:vMerge/>
          </w:tcPr>
          <w:p w14:paraId="57F879B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2623B04" w14:textId="5712F42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0-70 years old (n=3)</w:t>
            </w:r>
          </w:p>
        </w:tc>
        <w:tc>
          <w:tcPr>
            <w:tcW w:w="991" w:type="dxa"/>
          </w:tcPr>
          <w:p w14:paraId="3D7F0AFB" w14:textId="191478CA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1.8%</w:t>
            </w:r>
          </w:p>
        </w:tc>
        <w:tc>
          <w:tcPr>
            <w:tcW w:w="985" w:type="dxa"/>
          </w:tcPr>
          <w:p w14:paraId="4DD502D8" w14:textId="24D12F3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998" w:type="dxa"/>
          </w:tcPr>
          <w:p w14:paraId="7FDAF32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DAE30F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6E98ACC5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3E015338" w14:textId="77777777" w:rsidTr="003245F8">
        <w:tc>
          <w:tcPr>
            <w:tcW w:w="1463" w:type="dxa"/>
            <w:vMerge w:val="restart"/>
          </w:tcPr>
          <w:p w14:paraId="62502A8C" w14:textId="2A8BCEF4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lastRenderedPageBreak/>
              <w:t>Education *</w:t>
            </w:r>
          </w:p>
        </w:tc>
        <w:tc>
          <w:tcPr>
            <w:tcW w:w="2931" w:type="dxa"/>
          </w:tcPr>
          <w:p w14:paraId="76A3F4CF" w14:textId="275D119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econdary school or less (n=2)</w:t>
            </w:r>
          </w:p>
        </w:tc>
        <w:tc>
          <w:tcPr>
            <w:tcW w:w="991" w:type="dxa"/>
          </w:tcPr>
          <w:p w14:paraId="387D3439" w14:textId="756FEBD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2.1%</w:t>
            </w:r>
          </w:p>
        </w:tc>
        <w:tc>
          <w:tcPr>
            <w:tcW w:w="985" w:type="dxa"/>
          </w:tcPr>
          <w:p w14:paraId="0A30D5EF" w14:textId="61B879AA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998" w:type="dxa"/>
          </w:tcPr>
          <w:p w14:paraId="36492FBF" w14:textId="1713EB3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3.950</w:t>
            </w:r>
          </w:p>
        </w:tc>
        <w:tc>
          <w:tcPr>
            <w:tcW w:w="708" w:type="dxa"/>
          </w:tcPr>
          <w:p w14:paraId="30B97F57" w14:textId="723472F3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0" w:type="dxa"/>
          </w:tcPr>
          <w:p w14:paraId="5756F4FC" w14:textId="612AD4C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83</w:t>
            </w:r>
          </w:p>
        </w:tc>
      </w:tr>
      <w:tr w:rsidR="00B12FBE" w:rsidRPr="0061700F" w14:paraId="30D26001" w14:textId="77777777" w:rsidTr="003245F8">
        <w:tc>
          <w:tcPr>
            <w:tcW w:w="1463" w:type="dxa"/>
            <w:vMerge/>
          </w:tcPr>
          <w:p w14:paraId="4C5FD7B9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3E3A595" w14:textId="36F86C9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ome post-secondary  (n=4)</w:t>
            </w:r>
          </w:p>
        </w:tc>
        <w:tc>
          <w:tcPr>
            <w:tcW w:w="991" w:type="dxa"/>
          </w:tcPr>
          <w:p w14:paraId="1F5402A6" w14:textId="153F0CE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6.9%</w:t>
            </w:r>
          </w:p>
        </w:tc>
        <w:tc>
          <w:tcPr>
            <w:tcW w:w="985" w:type="dxa"/>
          </w:tcPr>
          <w:p w14:paraId="74F652A6" w14:textId="0A093A8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98" w:type="dxa"/>
          </w:tcPr>
          <w:p w14:paraId="28CD9AEC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BD29DF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DFC3D8E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48E20687" w14:textId="77777777" w:rsidTr="003245F8">
        <w:tc>
          <w:tcPr>
            <w:tcW w:w="1463" w:type="dxa"/>
            <w:vMerge/>
          </w:tcPr>
          <w:p w14:paraId="0C7F10C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1B26CD2" w14:textId="2C80F4AA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Completed Bachelor’s (n=3)</w:t>
            </w:r>
          </w:p>
        </w:tc>
        <w:tc>
          <w:tcPr>
            <w:tcW w:w="991" w:type="dxa"/>
          </w:tcPr>
          <w:p w14:paraId="35056A50" w14:textId="1C921A3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985" w:type="dxa"/>
          </w:tcPr>
          <w:p w14:paraId="2BCC577B" w14:textId="01F3A78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998" w:type="dxa"/>
          </w:tcPr>
          <w:p w14:paraId="5944E10C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7A819F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0CB78B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65109C17" w14:textId="77777777" w:rsidTr="003245F8">
        <w:tc>
          <w:tcPr>
            <w:tcW w:w="1463" w:type="dxa"/>
            <w:vMerge/>
          </w:tcPr>
          <w:p w14:paraId="2567108B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7DF2623C" w14:textId="3AA5BB00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61700F">
              <w:rPr>
                <w:rFonts w:ascii="Times New Roman" w:hAnsi="Times New Roman" w:cs="Times New Roman"/>
              </w:rPr>
              <w:t>Masters</w:t>
            </w:r>
            <w:proofErr w:type="gramEnd"/>
            <w:r w:rsidRPr="0061700F">
              <w:rPr>
                <w:rFonts w:ascii="Times New Roman" w:hAnsi="Times New Roman" w:cs="Times New Roman"/>
              </w:rPr>
              <w:t xml:space="preserve"> or higher (n=5)</w:t>
            </w:r>
          </w:p>
        </w:tc>
        <w:tc>
          <w:tcPr>
            <w:tcW w:w="991" w:type="dxa"/>
          </w:tcPr>
          <w:p w14:paraId="56AF8B69" w14:textId="2E7AEB3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2.7%</w:t>
            </w:r>
          </w:p>
        </w:tc>
        <w:tc>
          <w:tcPr>
            <w:tcW w:w="985" w:type="dxa"/>
          </w:tcPr>
          <w:p w14:paraId="27841F7A" w14:textId="7FE2533A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998" w:type="dxa"/>
          </w:tcPr>
          <w:p w14:paraId="12B8471E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8CFB6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359660E9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3501A5E4" w14:textId="77777777" w:rsidTr="003245F8">
        <w:tc>
          <w:tcPr>
            <w:tcW w:w="1463" w:type="dxa"/>
            <w:vMerge w:val="restart"/>
          </w:tcPr>
          <w:p w14:paraId="57B15C78" w14:textId="1B45DE9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ment*</w:t>
            </w:r>
          </w:p>
        </w:tc>
        <w:tc>
          <w:tcPr>
            <w:tcW w:w="2931" w:type="dxa"/>
          </w:tcPr>
          <w:p w14:paraId="3DD3E77A" w14:textId="27DF296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Employed (full or part-time) (n=7)</w:t>
            </w:r>
          </w:p>
        </w:tc>
        <w:tc>
          <w:tcPr>
            <w:tcW w:w="991" w:type="dxa"/>
          </w:tcPr>
          <w:p w14:paraId="4A3557E9" w14:textId="302E8334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4.3%</w:t>
            </w:r>
          </w:p>
        </w:tc>
        <w:tc>
          <w:tcPr>
            <w:tcW w:w="985" w:type="dxa"/>
          </w:tcPr>
          <w:p w14:paraId="2A66AFF0" w14:textId="78EF516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998" w:type="dxa"/>
          </w:tcPr>
          <w:p w14:paraId="7B7A6A32" w14:textId="10690FF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4.000</w:t>
            </w:r>
          </w:p>
        </w:tc>
        <w:tc>
          <w:tcPr>
            <w:tcW w:w="708" w:type="dxa"/>
          </w:tcPr>
          <w:p w14:paraId="2248F73A" w14:textId="2996EF4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dxa"/>
          </w:tcPr>
          <w:p w14:paraId="644137AC" w14:textId="1E65F0C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173</w:t>
            </w:r>
          </w:p>
        </w:tc>
      </w:tr>
      <w:tr w:rsidR="00B12FBE" w:rsidRPr="0061700F" w14:paraId="458D18C1" w14:textId="77777777" w:rsidTr="003245F8">
        <w:tc>
          <w:tcPr>
            <w:tcW w:w="1463" w:type="dxa"/>
            <w:vMerge/>
          </w:tcPr>
          <w:p w14:paraId="01E31CE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00D87D9F" w14:textId="62A9059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tudent (full or part-time) (n=1)</w:t>
            </w:r>
          </w:p>
        </w:tc>
        <w:tc>
          <w:tcPr>
            <w:tcW w:w="991" w:type="dxa"/>
          </w:tcPr>
          <w:p w14:paraId="0C57FCFB" w14:textId="3F888B36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4.2%</w:t>
            </w:r>
          </w:p>
        </w:tc>
        <w:tc>
          <w:tcPr>
            <w:tcW w:w="985" w:type="dxa"/>
          </w:tcPr>
          <w:p w14:paraId="2690E6D8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FF4C5FE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5C5EF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EB309D5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1FF383A0" w14:textId="77777777" w:rsidTr="003245F8">
        <w:tc>
          <w:tcPr>
            <w:tcW w:w="1463" w:type="dxa"/>
            <w:vMerge/>
          </w:tcPr>
          <w:p w14:paraId="7B87E69F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7A75DC5" w14:textId="171BFBF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Retired (n=0)</w:t>
            </w:r>
          </w:p>
        </w:tc>
        <w:tc>
          <w:tcPr>
            <w:tcW w:w="991" w:type="dxa"/>
          </w:tcPr>
          <w:p w14:paraId="5AC519B8" w14:textId="0776CDD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85" w:type="dxa"/>
          </w:tcPr>
          <w:p w14:paraId="567888C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924FBF5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AE2DDE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7C673F4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2469DEF3" w14:textId="77777777" w:rsidTr="003245F8">
        <w:tc>
          <w:tcPr>
            <w:tcW w:w="1463" w:type="dxa"/>
            <w:vMerge/>
          </w:tcPr>
          <w:p w14:paraId="1D8BC7D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67D6143" w14:textId="4E4A7060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sabled (not able to work) (n=1)</w:t>
            </w:r>
          </w:p>
        </w:tc>
        <w:tc>
          <w:tcPr>
            <w:tcW w:w="991" w:type="dxa"/>
          </w:tcPr>
          <w:p w14:paraId="630913FD" w14:textId="139DD2E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85" w:type="dxa"/>
          </w:tcPr>
          <w:p w14:paraId="6E50CA2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C67C33C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3B9ADE3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550B62F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04B9B47F" w14:textId="77777777" w:rsidTr="003245F8">
        <w:tc>
          <w:tcPr>
            <w:tcW w:w="1463" w:type="dxa"/>
            <w:vMerge/>
          </w:tcPr>
          <w:p w14:paraId="72572AA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150B4CBD" w14:textId="7EEE396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looking for work) (n=3)</w:t>
            </w:r>
          </w:p>
        </w:tc>
        <w:tc>
          <w:tcPr>
            <w:tcW w:w="991" w:type="dxa"/>
          </w:tcPr>
          <w:p w14:paraId="6D8BB803" w14:textId="3BBEF894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8.8%</w:t>
            </w:r>
          </w:p>
        </w:tc>
        <w:tc>
          <w:tcPr>
            <w:tcW w:w="985" w:type="dxa"/>
          </w:tcPr>
          <w:p w14:paraId="241F44A0" w14:textId="21F507D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98" w:type="dxa"/>
          </w:tcPr>
          <w:p w14:paraId="5E98799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A7CF93C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47723DC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14D67505" w14:textId="77777777" w:rsidTr="003245F8">
        <w:tc>
          <w:tcPr>
            <w:tcW w:w="1463" w:type="dxa"/>
            <w:vMerge/>
          </w:tcPr>
          <w:p w14:paraId="30F5CC0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0A0EBAD" w14:textId="643A169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Unemployed (not looking for work) (n=2)</w:t>
            </w:r>
          </w:p>
        </w:tc>
        <w:tc>
          <w:tcPr>
            <w:tcW w:w="991" w:type="dxa"/>
          </w:tcPr>
          <w:p w14:paraId="187E4276" w14:textId="51F299D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4.9%</w:t>
            </w:r>
          </w:p>
        </w:tc>
        <w:tc>
          <w:tcPr>
            <w:tcW w:w="985" w:type="dxa"/>
          </w:tcPr>
          <w:p w14:paraId="3EC870F3" w14:textId="19172A6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998" w:type="dxa"/>
          </w:tcPr>
          <w:p w14:paraId="2AA1EA1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09DC5E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FBDF11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7C92F165" w14:textId="77777777" w:rsidTr="003245F8">
        <w:tc>
          <w:tcPr>
            <w:tcW w:w="1463" w:type="dxa"/>
            <w:vMerge w:val="restart"/>
          </w:tcPr>
          <w:p w14:paraId="4566871D" w14:textId="508F3B9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ital status *</w:t>
            </w:r>
          </w:p>
        </w:tc>
        <w:tc>
          <w:tcPr>
            <w:tcW w:w="2931" w:type="dxa"/>
          </w:tcPr>
          <w:p w14:paraId="6A1D5248" w14:textId="31FE265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Single (never married) (n=4)</w:t>
            </w:r>
          </w:p>
        </w:tc>
        <w:tc>
          <w:tcPr>
            <w:tcW w:w="991" w:type="dxa"/>
          </w:tcPr>
          <w:p w14:paraId="095A37C2" w14:textId="65F4EFF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985" w:type="dxa"/>
          </w:tcPr>
          <w:p w14:paraId="60B16B1E" w14:textId="473F26A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98" w:type="dxa"/>
          </w:tcPr>
          <w:p w14:paraId="6519C73F" w14:textId="653709C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5.250</w:t>
            </w:r>
          </w:p>
        </w:tc>
        <w:tc>
          <w:tcPr>
            <w:tcW w:w="708" w:type="dxa"/>
          </w:tcPr>
          <w:p w14:paraId="28FD9773" w14:textId="0B7FED0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0" w:type="dxa"/>
          </w:tcPr>
          <w:p w14:paraId="23A7EF45" w14:textId="45B5843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262</w:t>
            </w:r>
          </w:p>
        </w:tc>
      </w:tr>
      <w:tr w:rsidR="00B12FBE" w:rsidRPr="0061700F" w14:paraId="7DAD1729" w14:textId="77777777" w:rsidTr="003245F8">
        <w:tc>
          <w:tcPr>
            <w:tcW w:w="1463" w:type="dxa"/>
            <w:vMerge/>
          </w:tcPr>
          <w:p w14:paraId="3F345DF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704A3D7" w14:textId="04225E8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Married or common-law partnership (n=7)</w:t>
            </w:r>
          </w:p>
        </w:tc>
        <w:tc>
          <w:tcPr>
            <w:tcW w:w="991" w:type="dxa"/>
          </w:tcPr>
          <w:p w14:paraId="680E5F45" w14:textId="3AC52356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985" w:type="dxa"/>
          </w:tcPr>
          <w:p w14:paraId="0A69D70D" w14:textId="79BBE80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998" w:type="dxa"/>
          </w:tcPr>
          <w:p w14:paraId="196BC04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BD14C0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1D1EE3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5AA933BB" w14:textId="77777777" w:rsidTr="003245F8">
        <w:tc>
          <w:tcPr>
            <w:tcW w:w="1463" w:type="dxa"/>
            <w:vMerge/>
          </w:tcPr>
          <w:p w14:paraId="067DEC33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27DB271D" w14:textId="7E5BC00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Divorced, separated, or widowed (n=3)</w:t>
            </w:r>
          </w:p>
        </w:tc>
        <w:tc>
          <w:tcPr>
            <w:tcW w:w="991" w:type="dxa"/>
          </w:tcPr>
          <w:p w14:paraId="1D783B0F" w14:textId="136E080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0.2%</w:t>
            </w:r>
          </w:p>
        </w:tc>
        <w:tc>
          <w:tcPr>
            <w:tcW w:w="985" w:type="dxa"/>
          </w:tcPr>
          <w:p w14:paraId="287E78C8" w14:textId="73A9466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998" w:type="dxa"/>
          </w:tcPr>
          <w:p w14:paraId="16EC4B54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212919D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1D68DB13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1700F" w:rsidRPr="0061700F" w14:paraId="3C978098" w14:textId="77777777" w:rsidTr="00216FB1">
        <w:tc>
          <w:tcPr>
            <w:tcW w:w="9016" w:type="dxa"/>
            <w:gridSpan w:val="7"/>
          </w:tcPr>
          <w:p w14:paraId="1F096FB0" w14:textId="77777777" w:rsidR="0061700F" w:rsidRDefault="0061700F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t>Accelerometer missing</w:t>
            </w:r>
          </w:p>
          <w:p w14:paraId="7AC04156" w14:textId="1B0680C0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223AD158" w14:textId="77777777" w:rsidTr="003245F8">
        <w:tc>
          <w:tcPr>
            <w:tcW w:w="1463" w:type="dxa"/>
            <w:vMerge w:val="restart"/>
          </w:tcPr>
          <w:p w14:paraId="48616C0F" w14:textId="655AC95F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 #</w:t>
            </w:r>
          </w:p>
        </w:tc>
        <w:tc>
          <w:tcPr>
            <w:tcW w:w="2931" w:type="dxa"/>
          </w:tcPr>
          <w:p w14:paraId="3F20D9EE" w14:textId="69122363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5)</w:t>
            </w:r>
          </w:p>
        </w:tc>
        <w:tc>
          <w:tcPr>
            <w:tcW w:w="991" w:type="dxa"/>
          </w:tcPr>
          <w:p w14:paraId="5C7B5895" w14:textId="408030F9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7.6%</w:t>
            </w:r>
          </w:p>
        </w:tc>
        <w:tc>
          <w:tcPr>
            <w:tcW w:w="985" w:type="dxa"/>
          </w:tcPr>
          <w:p w14:paraId="4A44B4A7" w14:textId="57FFF62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.7%</w:t>
            </w:r>
          </w:p>
        </w:tc>
        <w:tc>
          <w:tcPr>
            <w:tcW w:w="998" w:type="dxa"/>
          </w:tcPr>
          <w:p w14:paraId="030243DE" w14:textId="751CB7F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708" w:type="dxa"/>
          </w:tcPr>
          <w:p w14:paraId="08F2592B" w14:textId="69CB123D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54537EF8" w14:textId="2E87AA51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449</w:t>
            </w:r>
          </w:p>
        </w:tc>
      </w:tr>
      <w:tr w:rsidR="00B12FBE" w:rsidRPr="0061700F" w14:paraId="392FA8E2" w14:textId="77777777" w:rsidTr="003245F8">
        <w:tc>
          <w:tcPr>
            <w:tcW w:w="1463" w:type="dxa"/>
            <w:vMerge/>
          </w:tcPr>
          <w:p w14:paraId="49CD8148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6BE589AF" w14:textId="77E481A0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9)</w:t>
            </w:r>
          </w:p>
        </w:tc>
        <w:tc>
          <w:tcPr>
            <w:tcW w:w="991" w:type="dxa"/>
          </w:tcPr>
          <w:p w14:paraId="5FDFF94E" w14:textId="0FC4CC8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985" w:type="dxa"/>
          </w:tcPr>
          <w:p w14:paraId="2E6C138F" w14:textId="12C88D6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9.2%</w:t>
            </w:r>
          </w:p>
        </w:tc>
        <w:tc>
          <w:tcPr>
            <w:tcW w:w="998" w:type="dxa"/>
          </w:tcPr>
          <w:p w14:paraId="03370FD9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67A277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0CD096A3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05D44144" w14:textId="77777777" w:rsidTr="002861A8">
        <w:tc>
          <w:tcPr>
            <w:tcW w:w="9016" w:type="dxa"/>
            <w:gridSpan w:val="7"/>
          </w:tcPr>
          <w:p w14:paraId="0927674A" w14:textId="77777777" w:rsidR="00B12FBE" w:rsidRDefault="00B12FBE" w:rsidP="00617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FBE">
              <w:rPr>
                <w:rFonts w:ascii="Times New Roman" w:hAnsi="Times New Roman" w:cs="Times New Roman"/>
                <w:sz w:val="24"/>
                <w:szCs w:val="24"/>
              </w:rPr>
              <w:t>GPS missing</w:t>
            </w:r>
          </w:p>
          <w:p w14:paraId="6A5624F2" w14:textId="2AAB0A6E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12FBE" w:rsidRPr="0061700F" w14:paraId="27325EF7" w14:textId="77777777" w:rsidTr="003245F8">
        <w:tc>
          <w:tcPr>
            <w:tcW w:w="1463" w:type="dxa"/>
            <w:vMerge w:val="restart"/>
          </w:tcPr>
          <w:p w14:paraId="734B4EC4" w14:textId="28F47EE0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Phone</w:t>
            </w:r>
          </w:p>
        </w:tc>
        <w:tc>
          <w:tcPr>
            <w:tcW w:w="2931" w:type="dxa"/>
          </w:tcPr>
          <w:p w14:paraId="4A2699FE" w14:textId="0D93C6D5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iPhone (n=5)</w:t>
            </w:r>
          </w:p>
        </w:tc>
        <w:tc>
          <w:tcPr>
            <w:tcW w:w="991" w:type="dxa"/>
          </w:tcPr>
          <w:p w14:paraId="2B19A0BA" w14:textId="1F9B35C3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70.2%</w:t>
            </w:r>
          </w:p>
        </w:tc>
        <w:tc>
          <w:tcPr>
            <w:tcW w:w="985" w:type="dxa"/>
          </w:tcPr>
          <w:p w14:paraId="6A43148E" w14:textId="5B0319A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2.9%</w:t>
            </w:r>
          </w:p>
        </w:tc>
        <w:tc>
          <w:tcPr>
            <w:tcW w:w="998" w:type="dxa"/>
          </w:tcPr>
          <w:p w14:paraId="1137CC3A" w14:textId="0D9DFB82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708" w:type="dxa"/>
          </w:tcPr>
          <w:p w14:paraId="24A27994" w14:textId="00C669D8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0" w:type="dxa"/>
          </w:tcPr>
          <w:p w14:paraId="081EF890" w14:textId="56D73F1C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.478</w:t>
            </w:r>
          </w:p>
        </w:tc>
      </w:tr>
      <w:tr w:rsidR="00B12FBE" w:rsidRPr="0061700F" w14:paraId="4C38BFB6" w14:textId="77777777" w:rsidTr="003245F8">
        <w:tc>
          <w:tcPr>
            <w:tcW w:w="1463" w:type="dxa"/>
            <w:vMerge/>
          </w:tcPr>
          <w:p w14:paraId="4CF4979A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1" w:type="dxa"/>
          </w:tcPr>
          <w:p w14:paraId="5E68C975" w14:textId="793FA31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Android (n=9)</w:t>
            </w:r>
          </w:p>
        </w:tc>
        <w:tc>
          <w:tcPr>
            <w:tcW w:w="991" w:type="dxa"/>
          </w:tcPr>
          <w:p w14:paraId="75057786" w14:textId="38648B9B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985" w:type="dxa"/>
          </w:tcPr>
          <w:p w14:paraId="6DC750B4" w14:textId="4302D22A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700F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998" w:type="dxa"/>
          </w:tcPr>
          <w:p w14:paraId="12700181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F66BEE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19780E6" w14:textId="77777777" w:rsidR="00B12FBE" w:rsidRPr="0061700F" w:rsidRDefault="00B12FBE" w:rsidP="006170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121FF9C" w14:textId="2E0F2E90" w:rsidR="00ED5A72" w:rsidRDefault="00CD3191" w:rsidP="000B196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# = Independent samples t-test; * = </w:t>
      </w:r>
      <w:r w:rsidRPr="00CD3191">
        <w:rPr>
          <w:rFonts w:ascii="Times New Roman" w:hAnsi="Times New Roman" w:cs="Times New Roman"/>
          <w:sz w:val="24"/>
          <w:szCs w:val="24"/>
        </w:rPr>
        <w:t>Pearson Chi-Square</w:t>
      </w:r>
      <w:r w:rsidR="000B1964">
        <w:rPr>
          <w:rFonts w:ascii="Times New Roman" w:hAnsi="Times New Roman" w:cs="Times New Roman"/>
          <w:sz w:val="24"/>
          <w:szCs w:val="24"/>
        </w:rPr>
        <w:t xml:space="preserve">. </w:t>
      </w:r>
      <w:r w:rsidR="000B1964" w:rsidRPr="000B1964">
        <w:rPr>
          <w:rFonts w:ascii="Times New Roman" w:hAnsi="Times New Roman" w:cs="Times New Roman"/>
        </w:rPr>
        <w:t>Significant p values are highlighted in bold.</w:t>
      </w:r>
      <w:ins w:id="1" w:author="Amy Mc Inerney" w:date="2024-06-17T11:27:00Z" w16du:dateUtc="2024-06-17T10:27:00Z">
        <w:r w:rsidR="00E93552">
          <w:rPr>
            <w:rFonts w:ascii="Times New Roman" w:hAnsi="Times New Roman" w:cs="Times New Roman"/>
          </w:rPr>
          <w:t xml:space="preserve"> Abbreviations: </w:t>
        </w:r>
        <w:proofErr w:type="spellStart"/>
        <w:r w:rsidR="00E93552" w:rsidRPr="00E93552">
          <w:rPr>
            <w:rFonts w:ascii="Times New Roman" w:hAnsi="Times New Roman" w:cs="Times New Roman"/>
            <w:i/>
            <w:iCs/>
            <w:rPrChange w:id="2" w:author="Amy Mc Inerney" w:date="2024-06-17T11:27:00Z" w16du:dateUtc="2024-06-17T10:27:00Z">
              <w:rPr>
                <w:rFonts w:ascii="Times New Roman" w:hAnsi="Times New Roman" w:cs="Times New Roman"/>
              </w:rPr>
            </w:rPrChange>
          </w:rPr>
          <w:t>sd</w:t>
        </w:r>
        <w:proofErr w:type="spellEnd"/>
        <w:r w:rsidR="00E93552">
          <w:rPr>
            <w:rFonts w:ascii="Times New Roman" w:hAnsi="Times New Roman" w:cs="Times New Roman"/>
          </w:rPr>
          <w:t xml:space="preserve"> = Standard Deviation; </w:t>
        </w:r>
        <w:proofErr w:type="spellStart"/>
        <w:r w:rsidR="00E93552" w:rsidRPr="00E93552">
          <w:rPr>
            <w:rFonts w:ascii="Times New Roman" w:hAnsi="Times New Roman" w:cs="Times New Roman"/>
            <w:i/>
            <w:iCs/>
            <w:rPrChange w:id="3" w:author="Amy Mc Inerney" w:date="2024-06-17T11:28:00Z" w16du:dateUtc="2024-06-17T10:28:00Z">
              <w:rPr>
                <w:rFonts w:ascii="Times New Roman" w:hAnsi="Times New Roman" w:cs="Times New Roman"/>
              </w:rPr>
            </w:rPrChange>
          </w:rPr>
          <w:t>df</w:t>
        </w:r>
        <w:proofErr w:type="spellEnd"/>
        <w:r w:rsidR="00E93552">
          <w:rPr>
            <w:rFonts w:ascii="Times New Roman" w:hAnsi="Times New Roman" w:cs="Times New Roman"/>
          </w:rPr>
          <w:t xml:space="preserve"> = Degrees of Freedom</w:t>
        </w:r>
      </w:ins>
      <w:ins w:id="4" w:author="Amy Mc Inerney" w:date="2024-06-17T11:28:00Z" w16du:dateUtc="2024-06-17T10:28:00Z">
        <w:r w:rsidR="00E93552">
          <w:rPr>
            <w:rFonts w:ascii="Times New Roman" w:hAnsi="Times New Roman" w:cs="Times New Roman"/>
          </w:rPr>
          <w:t>; Type 2 Diabetes</w:t>
        </w:r>
      </w:ins>
    </w:p>
    <w:p w14:paraId="1716053E" w14:textId="77777777" w:rsidR="000B1964" w:rsidRDefault="000B1964">
      <w:r>
        <w:br w:type="page"/>
      </w:r>
    </w:p>
    <w:p w14:paraId="2F84D164" w14:textId="51A3E1B0" w:rsidR="00E93E69" w:rsidRPr="000B1964" w:rsidRDefault="006F566F" w:rsidP="000B1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1964">
        <w:rPr>
          <w:rFonts w:ascii="Times New Roman" w:hAnsi="Times New Roman" w:cs="Times New Roman"/>
        </w:rPr>
        <w:lastRenderedPageBreak/>
        <w:t>Table S</w:t>
      </w:r>
      <w:r w:rsidR="00CD3191" w:rsidRPr="000B1964">
        <w:rPr>
          <w:rFonts w:ascii="Times New Roman" w:hAnsi="Times New Roman" w:cs="Times New Roman"/>
        </w:rPr>
        <w:t>2</w:t>
      </w:r>
    </w:p>
    <w:p w14:paraId="22CB12A3" w14:textId="53F9B45A" w:rsidR="00DF7C34" w:rsidRPr="000B1964" w:rsidRDefault="00DF7C34" w:rsidP="000B1964">
      <w:pPr>
        <w:spacing w:line="480" w:lineRule="auto"/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t>This table contains Pearson Chi-Square tests for relationships concerning</w:t>
      </w:r>
      <w:r w:rsidR="000B1964" w:rsidRPr="000B1964">
        <w:rPr>
          <w:rFonts w:ascii="Times New Roman" w:hAnsi="Times New Roman" w:cs="Times New Roman"/>
        </w:rPr>
        <w:t xml:space="preserve"> tolerability feedback question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12"/>
        <w:gridCol w:w="3932"/>
        <w:gridCol w:w="1038"/>
        <w:gridCol w:w="867"/>
        <w:gridCol w:w="660"/>
        <w:gridCol w:w="842"/>
      </w:tblGrid>
      <w:tr w:rsidR="00ED5A72" w14:paraId="63FAB49E" w14:textId="77777777" w:rsidTr="00227171">
        <w:tc>
          <w:tcPr>
            <w:tcW w:w="9351" w:type="dxa"/>
            <w:gridSpan w:val="6"/>
          </w:tcPr>
          <w:p w14:paraId="7F367ED5" w14:textId="77777777" w:rsidR="00ED5A72" w:rsidRDefault="00ED5A72" w:rsidP="00617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Tolerability feedback questions (n=68)</w:t>
            </w:r>
          </w:p>
          <w:p w14:paraId="000892F7" w14:textId="4D886CE8" w:rsidR="000B1964" w:rsidRDefault="000B1964" w:rsidP="0061700F"/>
        </w:tc>
      </w:tr>
      <w:tr w:rsidR="0001544E" w14:paraId="398EF9A1" w14:textId="77777777" w:rsidTr="001816AA">
        <w:tc>
          <w:tcPr>
            <w:tcW w:w="2012" w:type="dxa"/>
          </w:tcPr>
          <w:p w14:paraId="23EFF5A8" w14:textId="77777777" w:rsidR="0001544E" w:rsidRDefault="0001544E" w:rsidP="0061700F"/>
        </w:tc>
        <w:tc>
          <w:tcPr>
            <w:tcW w:w="3932" w:type="dxa"/>
          </w:tcPr>
          <w:p w14:paraId="3613313D" w14:textId="77777777" w:rsidR="0001544E" w:rsidRDefault="0001544E" w:rsidP="0061700F"/>
        </w:tc>
        <w:tc>
          <w:tcPr>
            <w:tcW w:w="1038" w:type="dxa"/>
          </w:tcPr>
          <w:p w14:paraId="4C7870EF" w14:textId="65B9177F" w:rsidR="0001544E" w:rsidRDefault="00367979" w:rsidP="0061700F">
            <w:r>
              <w:t xml:space="preserve">% </w:t>
            </w:r>
            <w:proofErr w:type="gramStart"/>
            <w:r>
              <w:t>not</w:t>
            </w:r>
            <w:proofErr w:type="gramEnd"/>
            <w:r>
              <w:t xml:space="preserve"> a problem</w:t>
            </w:r>
          </w:p>
        </w:tc>
        <w:tc>
          <w:tcPr>
            <w:tcW w:w="867" w:type="dxa"/>
          </w:tcPr>
          <w:p w14:paraId="43A9F009" w14:textId="245B203E" w:rsidR="0001544E" w:rsidRDefault="0001544E" w:rsidP="0061700F">
            <w:r w:rsidRPr="0061700F">
              <w:rPr>
                <w:rFonts w:ascii="Times New Roman" w:hAnsi="Times New Roman" w:cs="Times New Roman"/>
              </w:rPr>
              <w:t>χ</w:t>
            </w:r>
          </w:p>
        </w:tc>
        <w:tc>
          <w:tcPr>
            <w:tcW w:w="660" w:type="dxa"/>
          </w:tcPr>
          <w:p w14:paraId="696A5013" w14:textId="5B7F23E2" w:rsidR="0001544E" w:rsidRDefault="0001544E" w:rsidP="0061700F">
            <w:proofErr w:type="spellStart"/>
            <w:r w:rsidRPr="00334687">
              <w:t>df</w:t>
            </w:r>
            <w:proofErr w:type="spellEnd"/>
          </w:p>
        </w:tc>
        <w:tc>
          <w:tcPr>
            <w:tcW w:w="842" w:type="dxa"/>
          </w:tcPr>
          <w:p w14:paraId="2E8EDBB2" w14:textId="37907A7B" w:rsidR="0001544E" w:rsidRDefault="0001544E" w:rsidP="0061700F">
            <w:r w:rsidRPr="00334687">
              <w:t>Sig (2-sided)</w:t>
            </w:r>
          </w:p>
        </w:tc>
      </w:tr>
      <w:tr w:rsidR="00ED5A72" w14:paraId="2A22B863" w14:textId="77777777" w:rsidTr="005C4E65">
        <w:tc>
          <w:tcPr>
            <w:tcW w:w="9351" w:type="dxa"/>
            <w:gridSpan w:val="6"/>
          </w:tcPr>
          <w:p w14:paraId="4505A8CA" w14:textId="77777777" w:rsidR="00ED5A72" w:rsidRDefault="00ED5A72" w:rsidP="0061700F">
            <w:pPr>
              <w:rPr>
                <w:sz w:val="24"/>
                <w:szCs w:val="24"/>
              </w:rPr>
            </w:pPr>
            <w:r w:rsidRPr="000B1964">
              <w:rPr>
                <w:sz w:val="24"/>
                <w:szCs w:val="24"/>
              </w:rPr>
              <w:t>Feedback1</w:t>
            </w:r>
          </w:p>
          <w:p w14:paraId="64B2603C" w14:textId="49E3F915" w:rsidR="000B1964" w:rsidRDefault="000B1964" w:rsidP="0061700F"/>
        </w:tc>
      </w:tr>
      <w:tr w:rsidR="00B12FBE" w14:paraId="18E9E8B6" w14:textId="77777777" w:rsidTr="001816AA">
        <w:tc>
          <w:tcPr>
            <w:tcW w:w="2012" w:type="dxa"/>
            <w:vMerge w:val="restart"/>
          </w:tcPr>
          <w:p w14:paraId="11087899" w14:textId="28746A68" w:rsidR="00B12FBE" w:rsidRDefault="00B12FBE" w:rsidP="0001544E">
            <w:r>
              <w:t>Age</w:t>
            </w:r>
          </w:p>
        </w:tc>
        <w:tc>
          <w:tcPr>
            <w:tcW w:w="3932" w:type="dxa"/>
          </w:tcPr>
          <w:p w14:paraId="55D0494F" w14:textId="4216C167" w:rsidR="00B12FBE" w:rsidRDefault="00B12FBE" w:rsidP="0001544E">
            <w:r w:rsidRPr="00385813">
              <w:t xml:space="preserve">18-29 years old </w:t>
            </w:r>
            <w:r>
              <w:t>(n=15)</w:t>
            </w:r>
          </w:p>
        </w:tc>
        <w:tc>
          <w:tcPr>
            <w:tcW w:w="1038" w:type="dxa"/>
          </w:tcPr>
          <w:p w14:paraId="3B6AA5FD" w14:textId="0FDB3C17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68A64BCF" w14:textId="42656D33" w:rsidR="00B12FBE" w:rsidRDefault="00B12FBE" w:rsidP="0001544E">
            <w:r w:rsidRPr="00372F89">
              <w:t>46.212</w:t>
            </w:r>
          </w:p>
        </w:tc>
        <w:tc>
          <w:tcPr>
            <w:tcW w:w="660" w:type="dxa"/>
          </w:tcPr>
          <w:p w14:paraId="4EB73976" w14:textId="481B08FB" w:rsidR="00B12FBE" w:rsidRDefault="00B12FBE" w:rsidP="0001544E">
            <w:r w:rsidRPr="00372F89">
              <w:t>18</w:t>
            </w:r>
          </w:p>
        </w:tc>
        <w:tc>
          <w:tcPr>
            <w:tcW w:w="842" w:type="dxa"/>
          </w:tcPr>
          <w:p w14:paraId="662447F8" w14:textId="50345BA6" w:rsidR="00B12FBE" w:rsidRPr="0047669E" w:rsidRDefault="00B12FBE" w:rsidP="0001544E">
            <w:pPr>
              <w:rPr>
                <w:b/>
                <w:bCs/>
              </w:rPr>
            </w:pPr>
            <w:r w:rsidRPr="0047669E">
              <w:rPr>
                <w:b/>
                <w:bCs/>
              </w:rPr>
              <w:t>&lt;.001</w:t>
            </w:r>
          </w:p>
        </w:tc>
      </w:tr>
      <w:tr w:rsidR="00B12FBE" w14:paraId="6CD7A2B7" w14:textId="77777777" w:rsidTr="001816AA">
        <w:tc>
          <w:tcPr>
            <w:tcW w:w="2012" w:type="dxa"/>
            <w:vMerge/>
          </w:tcPr>
          <w:p w14:paraId="60914C02" w14:textId="77777777" w:rsidR="00B12FBE" w:rsidRDefault="00B12FBE" w:rsidP="0061700F"/>
        </w:tc>
        <w:tc>
          <w:tcPr>
            <w:tcW w:w="3932" w:type="dxa"/>
          </w:tcPr>
          <w:p w14:paraId="3CAD2987" w14:textId="5281DBA3" w:rsidR="00B12FBE" w:rsidRDefault="00B12FBE" w:rsidP="0061700F">
            <w:r w:rsidRPr="00385813">
              <w:t xml:space="preserve">30-39 years old </w:t>
            </w:r>
            <w:r>
              <w:t>(n=9)</w:t>
            </w:r>
          </w:p>
        </w:tc>
        <w:tc>
          <w:tcPr>
            <w:tcW w:w="1038" w:type="dxa"/>
          </w:tcPr>
          <w:p w14:paraId="050D24EC" w14:textId="710E02E1" w:rsidR="00B12FBE" w:rsidRDefault="00B12FBE" w:rsidP="0061700F">
            <w:r>
              <w:t>88.9%</w:t>
            </w:r>
          </w:p>
        </w:tc>
        <w:tc>
          <w:tcPr>
            <w:tcW w:w="867" w:type="dxa"/>
          </w:tcPr>
          <w:p w14:paraId="2DF1C405" w14:textId="77777777" w:rsidR="00B12FBE" w:rsidRDefault="00B12FBE" w:rsidP="0061700F"/>
        </w:tc>
        <w:tc>
          <w:tcPr>
            <w:tcW w:w="660" w:type="dxa"/>
          </w:tcPr>
          <w:p w14:paraId="2EF9CFC1" w14:textId="77777777" w:rsidR="00B12FBE" w:rsidRDefault="00B12FBE" w:rsidP="0061700F"/>
        </w:tc>
        <w:tc>
          <w:tcPr>
            <w:tcW w:w="842" w:type="dxa"/>
          </w:tcPr>
          <w:p w14:paraId="40A3F415" w14:textId="77777777" w:rsidR="00B12FBE" w:rsidRDefault="00B12FBE" w:rsidP="0061700F"/>
        </w:tc>
      </w:tr>
      <w:tr w:rsidR="00B12FBE" w14:paraId="1CC8D134" w14:textId="77777777" w:rsidTr="001816AA">
        <w:tc>
          <w:tcPr>
            <w:tcW w:w="2012" w:type="dxa"/>
            <w:vMerge/>
          </w:tcPr>
          <w:p w14:paraId="278A4590" w14:textId="77777777" w:rsidR="00B12FBE" w:rsidRDefault="00B12FBE" w:rsidP="0061700F"/>
        </w:tc>
        <w:tc>
          <w:tcPr>
            <w:tcW w:w="3932" w:type="dxa"/>
          </w:tcPr>
          <w:p w14:paraId="6F657BCA" w14:textId="3EEEAB62" w:rsidR="00B12FBE" w:rsidRDefault="00B12FBE" w:rsidP="0061700F">
            <w:r w:rsidRPr="00385813">
              <w:t xml:space="preserve">40-49 years old </w:t>
            </w:r>
            <w:r>
              <w:t>(n=6)</w:t>
            </w:r>
          </w:p>
        </w:tc>
        <w:tc>
          <w:tcPr>
            <w:tcW w:w="1038" w:type="dxa"/>
          </w:tcPr>
          <w:p w14:paraId="26AB46A2" w14:textId="7D76A40B" w:rsidR="00B12FBE" w:rsidRDefault="00B12FBE" w:rsidP="0061700F">
            <w:r>
              <w:t>50%</w:t>
            </w:r>
          </w:p>
        </w:tc>
        <w:tc>
          <w:tcPr>
            <w:tcW w:w="867" w:type="dxa"/>
          </w:tcPr>
          <w:p w14:paraId="29060AEB" w14:textId="77777777" w:rsidR="00B12FBE" w:rsidRDefault="00B12FBE" w:rsidP="0061700F"/>
        </w:tc>
        <w:tc>
          <w:tcPr>
            <w:tcW w:w="660" w:type="dxa"/>
          </w:tcPr>
          <w:p w14:paraId="67DDA220" w14:textId="77777777" w:rsidR="00B12FBE" w:rsidRDefault="00B12FBE" w:rsidP="0061700F"/>
        </w:tc>
        <w:tc>
          <w:tcPr>
            <w:tcW w:w="842" w:type="dxa"/>
          </w:tcPr>
          <w:p w14:paraId="3CA18DC7" w14:textId="77777777" w:rsidR="00B12FBE" w:rsidRDefault="00B12FBE" w:rsidP="0061700F"/>
        </w:tc>
      </w:tr>
      <w:tr w:rsidR="00B12FBE" w14:paraId="74B75F7A" w14:textId="77777777" w:rsidTr="001816AA">
        <w:tc>
          <w:tcPr>
            <w:tcW w:w="2012" w:type="dxa"/>
            <w:vMerge/>
          </w:tcPr>
          <w:p w14:paraId="5F0E7D6C" w14:textId="77777777" w:rsidR="00B12FBE" w:rsidRDefault="00B12FBE" w:rsidP="0061700F"/>
        </w:tc>
        <w:tc>
          <w:tcPr>
            <w:tcW w:w="3932" w:type="dxa"/>
          </w:tcPr>
          <w:p w14:paraId="0E36E900" w14:textId="59D31BD2" w:rsidR="00B12FBE" w:rsidRDefault="00B12FBE" w:rsidP="0061700F">
            <w:r w:rsidRPr="00385813">
              <w:t xml:space="preserve">50-59 years old </w:t>
            </w:r>
            <w:r>
              <w:t>(n=18)</w:t>
            </w:r>
          </w:p>
        </w:tc>
        <w:tc>
          <w:tcPr>
            <w:tcW w:w="1038" w:type="dxa"/>
          </w:tcPr>
          <w:p w14:paraId="0197C47B" w14:textId="0D575929" w:rsidR="00B12FBE" w:rsidRDefault="00B12FBE" w:rsidP="0061700F">
            <w:r>
              <w:t>88.9%</w:t>
            </w:r>
          </w:p>
        </w:tc>
        <w:tc>
          <w:tcPr>
            <w:tcW w:w="867" w:type="dxa"/>
          </w:tcPr>
          <w:p w14:paraId="5ED6EF54" w14:textId="77777777" w:rsidR="00B12FBE" w:rsidRDefault="00B12FBE" w:rsidP="0061700F"/>
        </w:tc>
        <w:tc>
          <w:tcPr>
            <w:tcW w:w="660" w:type="dxa"/>
          </w:tcPr>
          <w:p w14:paraId="76A8454D" w14:textId="77777777" w:rsidR="00B12FBE" w:rsidRDefault="00B12FBE" w:rsidP="0061700F"/>
        </w:tc>
        <w:tc>
          <w:tcPr>
            <w:tcW w:w="842" w:type="dxa"/>
          </w:tcPr>
          <w:p w14:paraId="3077885F" w14:textId="77777777" w:rsidR="00B12FBE" w:rsidRDefault="00B12FBE" w:rsidP="0061700F"/>
        </w:tc>
      </w:tr>
      <w:tr w:rsidR="00B12FBE" w14:paraId="7F18A23F" w14:textId="77777777" w:rsidTr="001816AA">
        <w:tc>
          <w:tcPr>
            <w:tcW w:w="2012" w:type="dxa"/>
            <w:vMerge/>
          </w:tcPr>
          <w:p w14:paraId="39D6C9A6" w14:textId="77777777" w:rsidR="00B12FBE" w:rsidRDefault="00B12FBE" w:rsidP="0061700F"/>
        </w:tc>
        <w:tc>
          <w:tcPr>
            <w:tcW w:w="3932" w:type="dxa"/>
          </w:tcPr>
          <w:p w14:paraId="5C5327C6" w14:textId="1597992F" w:rsidR="00B12FBE" w:rsidRDefault="00B12FBE" w:rsidP="0061700F">
            <w:r w:rsidRPr="00385813">
              <w:t xml:space="preserve">60-70 years old </w:t>
            </w:r>
            <w:r>
              <w:t>(n=20)</w:t>
            </w:r>
          </w:p>
        </w:tc>
        <w:tc>
          <w:tcPr>
            <w:tcW w:w="1038" w:type="dxa"/>
          </w:tcPr>
          <w:p w14:paraId="1A73C9C8" w14:textId="2A28C36C" w:rsidR="00B12FBE" w:rsidRDefault="00B12FBE" w:rsidP="0061700F">
            <w:r>
              <w:t>95%</w:t>
            </w:r>
          </w:p>
        </w:tc>
        <w:tc>
          <w:tcPr>
            <w:tcW w:w="867" w:type="dxa"/>
          </w:tcPr>
          <w:p w14:paraId="05DBAF90" w14:textId="77777777" w:rsidR="00B12FBE" w:rsidRDefault="00B12FBE" w:rsidP="0061700F"/>
        </w:tc>
        <w:tc>
          <w:tcPr>
            <w:tcW w:w="660" w:type="dxa"/>
          </w:tcPr>
          <w:p w14:paraId="57EAE3EE" w14:textId="77777777" w:rsidR="00B12FBE" w:rsidRDefault="00B12FBE" w:rsidP="0061700F"/>
        </w:tc>
        <w:tc>
          <w:tcPr>
            <w:tcW w:w="842" w:type="dxa"/>
          </w:tcPr>
          <w:p w14:paraId="6937071C" w14:textId="77777777" w:rsidR="00B12FBE" w:rsidRDefault="00B12FBE" w:rsidP="0061700F"/>
        </w:tc>
      </w:tr>
      <w:tr w:rsidR="00B12FBE" w14:paraId="09F01EEA" w14:textId="77777777" w:rsidTr="001816AA">
        <w:tc>
          <w:tcPr>
            <w:tcW w:w="2012" w:type="dxa"/>
            <w:vMerge w:val="restart"/>
          </w:tcPr>
          <w:p w14:paraId="6F154C5C" w14:textId="12839303" w:rsidR="00B12FBE" w:rsidRDefault="00B12FBE" w:rsidP="00CD5388">
            <w:r>
              <w:t xml:space="preserve">Employment </w:t>
            </w:r>
          </w:p>
        </w:tc>
        <w:tc>
          <w:tcPr>
            <w:tcW w:w="3932" w:type="dxa"/>
          </w:tcPr>
          <w:p w14:paraId="4654E5DF" w14:textId="33BBFADF" w:rsidR="00B12FBE" w:rsidRDefault="00B12FBE" w:rsidP="00CD5388">
            <w:r w:rsidRPr="00E4276D">
              <w:t xml:space="preserve">Employed (full or part-time) </w:t>
            </w:r>
            <w:r>
              <w:t>(n=35)</w:t>
            </w:r>
          </w:p>
        </w:tc>
        <w:tc>
          <w:tcPr>
            <w:tcW w:w="1038" w:type="dxa"/>
          </w:tcPr>
          <w:p w14:paraId="05DB5D5D" w14:textId="3E3F877D" w:rsidR="00B12FBE" w:rsidRDefault="00B12FBE" w:rsidP="00CD5388">
            <w:r>
              <w:t>88.6%</w:t>
            </w:r>
          </w:p>
        </w:tc>
        <w:tc>
          <w:tcPr>
            <w:tcW w:w="867" w:type="dxa"/>
          </w:tcPr>
          <w:p w14:paraId="11D28527" w14:textId="60376C98" w:rsidR="00B12FBE" w:rsidRDefault="00B12FBE" w:rsidP="00CD5388">
            <w:r w:rsidRPr="00963314">
              <w:t>.927</w:t>
            </w:r>
          </w:p>
        </w:tc>
        <w:tc>
          <w:tcPr>
            <w:tcW w:w="660" w:type="dxa"/>
          </w:tcPr>
          <w:p w14:paraId="544ADE5E" w14:textId="494DE3A7" w:rsidR="00B12FBE" w:rsidRDefault="00B12FBE" w:rsidP="00CD5388">
            <w:r w:rsidRPr="00963314">
              <w:t>2</w:t>
            </w:r>
          </w:p>
        </w:tc>
        <w:tc>
          <w:tcPr>
            <w:tcW w:w="842" w:type="dxa"/>
          </w:tcPr>
          <w:p w14:paraId="574194A3" w14:textId="4C234EBD" w:rsidR="00B12FBE" w:rsidRDefault="00B12FBE" w:rsidP="00CD5388">
            <w:r w:rsidRPr="00963314">
              <w:t>.629</w:t>
            </w:r>
          </w:p>
        </w:tc>
      </w:tr>
      <w:tr w:rsidR="00B12FBE" w14:paraId="7C00658A" w14:textId="77777777" w:rsidTr="001816AA">
        <w:tc>
          <w:tcPr>
            <w:tcW w:w="2012" w:type="dxa"/>
            <w:vMerge/>
          </w:tcPr>
          <w:p w14:paraId="5BDEA77C" w14:textId="77777777" w:rsidR="00B12FBE" w:rsidRDefault="00B12FBE" w:rsidP="0061700F"/>
        </w:tc>
        <w:tc>
          <w:tcPr>
            <w:tcW w:w="3932" w:type="dxa"/>
          </w:tcPr>
          <w:p w14:paraId="1B5F6BC4" w14:textId="1E447AD5" w:rsidR="00B12FBE" w:rsidRDefault="00B12FBE" w:rsidP="0061700F">
            <w:r w:rsidRPr="00E4276D">
              <w:t xml:space="preserve">Student (full or part-time) </w:t>
            </w:r>
            <w:r>
              <w:t>(n=6)</w:t>
            </w:r>
          </w:p>
        </w:tc>
        <w:tc>
          <w:tcPr>
            <w:tcW w:w="1038" w:type="dxa"/>
          </w:tcPr>
          <w:p w14:paraId="594DE754" w14:textId="78E6A7D8" w:rsidR="00B12FBE" w:rsidRDefault="00B12FBE" w:rsidP="0061700F">
            <w:r>
              <w:t>100%</w:t>
            </w:r>
          </w:p>
        </w:tc>
        <w:tc>
          <w:tcPr>
            <w:tcW w:w="867" w:type="dxa"/>
          </w:tcPr>
          <w:p w14:paraId="3F09689B" w14:textId="77777777" w:rsidR="00B12FBE" w:rsidRDefault="00B12FBE" w:rsidP="0061700F"/>
        </w:tc>
        <w:tc>
          <w:tcPr>
            <w:tcW w:w="660" w:type="dxa"/>
          </w:tcPr>
          <w:p w14:paraId="66FEE7E9" w14:textId="77777777" w:rsidR="00B12FBE" w:rsidRDefault="00B12FBE" w:rsidP="0061700F"/>
        </w:tc>
        <w:tc>
          <w:tcPr>
            <w:tcW w:w="842" w:type="dxa"/>
          </w:tcPr>
          <w:p w14:paraId="5C13BB2C" w14:textId="77777777" w:rsidR="00B12FBE" w:rsidRDefault="00B12FBE" w:rsidP="0061700F"/>
        </w:tc>
      </w:tr>
      <w:tr w:rsidR="00B12FBE" w14:paraId="58E30DF3" w14:textId="77777777" w:rsidTr="001816AA">
        <w:tc>
          <w:tcPr>
            <w:tcW w:w="2012" w:type="dxa"/>
            <w:vMerge/>
          </w:tcPr>
          <w:p w14:paraId="3644682D" w14:textId="77777777" w:rsidR="00B12FBE" w:rsidRDefault="00B12FBE" w:rsidP="0061700F"/>
        </w:tc>
        <w:tc>
          <w:tcPr>
            <w:tcW w:w="3932" w:type="dxa"/>
          </w:tcPr>
          <w:p w14:paraId="7CBAB53E" w14:textId="6425A28E" w:rsidR="00B12FBE" w:rsidRDefault="00B12FBE" w:rsidP="0061700F">
            <w:r w:rsidRPr="00E4276D">
              <w:t xml:space="preserve">Retired </w:t>
            </w:r>
            <w:r>
              <w:t>(n=14)</w:t>
            </w:r>
          </w:p>
        </w:tc>
        <w:tc>
          <w:tcPr>
            <w:tcW w:w="1038" w:type="dxa"/>
          </w:tcPr>
          <w:p w14:paraId="356E1B11" w14:textId="13D77129" w:rsidR="00B12FBE" w:rsidRDefault="00B12FBE" w:rsidP="0061700F">
            <w:r>
              <w:t>92.9%</w:t>
            </w:r>
          </w:p>
        </w:tc>
        <w:tc>
          <w:tcPr>
            <w:tcW w:w="867" w:type="dxa"/>
          </w:tcPr>
          <w:p w14:paraId="0F87945F" w14:textId="77777777" w:rsidR="00B12FBE" w:rsidRDefault="00B12FBE" w:rsidP="0061700F"/>
        </w:tc>
        <w:tc>
          <w:tcPr>
            <w:tcW w:w="660" w:type="dxa"/>
          </w:tcPr>
          <w:p w14:paraId="5F53AA18" w14:textId="77777777" w:rsidR="00B12FBE" w:rsidRDefault="00B12FBE" w:rsidP="0061700F"/>
        </w:tc>
        <w:tc>
          <w:tcPr>
            <w:tcW w:w="842" w:type="dxa"/>
          </w:tcPr>
          <w:p w14:paraId="27B153A8" w14:textId="77777777" w:rsidR="00B12FBE" w:rsidRDefault="00B12FBE" w:rsidP="0061700F"/>
        </w:tc>
      </w:tr>
      <w:tr w:rsidR="00B12FBE" w14:paraId="0427C502" w14:textId="77777777" w:rsidTr="001816AA">
        <w:tc>
          <w:tcPr>
            <w:tcW w:w="2012" w:type="dxa"/>
            <w:vMerge/>
          </w:tcPr>
          <w:p w14:paraId="199B0CC7" w14:textId="77777777" w:rsidR="00B12FBE" w:rsidRDefault="00B12FBE" w:rsidP="0061700F"/>
        </w:tc>
        <w:tc>
          <w:tcPr>
            <w:tcW w:w="3932" w:type="dxa"/>
          </w:tcPr>
          <w:p w14:paraId="1134BECE" w14:textId="532C9AF3" w:rsidR="00B12FBE" w:rsidRDefault="00B12FBE" w:rsidP="0061700F">
            <w:r w:rsidRPr="00E4276D">
              <w:t xml:space="preserve">Disabled (not able to work) </w:t>
            </w:r>
            <w:r>
              <w:t>(n=6)</w:t>
            </w:r>
          </w:p>
        </w:tc>
        <w:tc>
          <w:tcPr>
            <w:tcW w:w="1038" w:type="dxa"/>
          </w:tcPr>
          <w:p w14:paraId="19F819F7" w14:textId="5CB54295" w:rsidR="00B12FBE" w:rsidRDefault="00B12FBE" w:rsidP="0061700F">
            <w:r>
              <w:t>83.3%</w:t>
            </w:r>
          </w:p>
        </w:tc>
        <w:tc>
          <w:tcPr>
            <w:tcW w:w="867" w:type="dxa"/>
          </w:tcPr>
          <w:p w14:paraId="5442E294" w14:textId="77777777" w:rsidR="00B12FBE" w:rsidRDefault="00B12FBE" w:rsidP="0061700F"/>
        </w:tc>
        <w:tc>
          <w:tcPr>
            <w:tcW w:w="660" w:type="dxa"/>
          </w:tcPr>
          <w:p w14:paraId="24FB17B7" w14:textId="77777777" w:rsidR="00B12FBE" w:rsidRDefault="00B12FBE" w:rsidP="0061700F"/>
        </w:tc>
        <w:tc>
          <w:tcPr>
            <w:tcW w:w="842" w:type="dxa"/>
          </w:tcPr>
          <w:p w14:paraId="4FC99A0D" w14:textId="77777777" w:rsidR="00B12FBE" w:rsidRDefault="00B12FBE" w:rsidP="0061700F"/>
        </w:tc>
      </w:tr>
      <w:tr w:rsidR="00B12FBE" w14:paraId="54DF055F" w14:textId="77777777" w:rsidTr="001816AA">
        <w:tc>
          <w:tcPr>
            <w:tcW w:w="2012" w:type="dxa"/>
            <w:vMerge/>
          </w:tcPr>
          <w:p w14:paraId="04BDA0DE" w14:textId="77777777" w:rsidR="00B12FBE" w:rsidRDefault="00B12FBE" w:rsidP="0061700F"/>
        </w:tc>
        <w:tc>
          <w:tcPr>
            <w:tcW w:w="3932" w:type="dxa"/>
          </w:tcPr>
          <w:p w14:paraId="2770196A" w14:textId="4C5E4AF1" w:rsidR="00B12FBE" w:rsidRDefault="00B12FBE" w:rsidP="0061700F">
            <w:r w:rsidRPr="00E4276D">
              <w:t xml:space="preserve">Unemployed (looking for work) </w:t>
            </w:r>
            <w:r>
              <w:t>(n=2)</w:t>
            </w:r>
          </w:p>
        </w:tc>
        <w:tc>
          <w:tcPr>
            <w:tcW w:w="1038" w:type="dxa"/>
          </w:tcPr>
          <w:p w14:paraId="1554DEFC" w14:textId="43186E21" w:rsidR="00B12FBE" w:rsidRDefault="00B12FBE" w:rsidP="0061700F">
            <w:r>
              <w:t>100%</w:t>
            </w:r>
          </w:p>
        </w:tc>
        <w:tc>
          <w:tcPr>
            <w:tcW w:w="867" w:type="dxa"/>
          </w:tcPr>
          <w:p w14:paraId="642765D9" w14:textId="77777777" w:rsidR="00B12FBE" w:rsidRDefault="00B12FBE" w:rsidP="0061700F"/>
        </w:tc>
        <w:tc>
          <w:tcPr>
            <w:tcW w:w="660" w:type="dxa"/>
          </w:tcPr>
          <w:p w14:paraId="567B2C25" w14:textId="77777777" w:rsidR="00B12FBE" w:rsidRDefault="00B12FBE" w:rsidP="0061700F"/>
        </w:tc>
        <w:tc>
          <w:tcPr>
            <w:tcW w:w="842" w:type="dxa"/>
          </w:tcPr>
          <w:p w14:paraId="4E595A03" w14:textId="77777777" w:rsidR="00B12FBE" w:rsidRDefault="00B12FBE" w:rsidP="0061700F"/>
        </w:tc>
      </w:tr>
      <w:tr w:rsidR="00B12FBE" w14:paraId="198109FA" w14:textId="77777777" w:rsidTr="001816AA">
        <w:tc>
          <w:tcPr>
            <w:tcW w:w="2012" w:type="dxa"/>
            <w:vMerge/>
          </w:tcPr>
          <w:p w14:paraId="0ADDF704" w14:textId="77777777" w:rsidR="00B12FBE" w:rsidRDefault="00B12FBE" w:rsidP="0061700F"/>
        </w:tc>
        <w:tc>
          <w:tcPr>
            <w:tcW w:w="3932" w:type="dxa"/>
          </w:tcPr>
          <w:p w14:paraId="187AFA0D" w14:textId="471A0D51" w:rsidR="00B12FBE" w:rsidRDefault="00B12FBE" w:rsidP="0061700F">
            <w:r w:rsidRPr="00E4276D">
              <w:t xml:space="preserve">Unemployed (not looking for work) </w:t>
            </w:r>
            <w:r>
              <w:t>(n=5)</w:t>
            </w:r>
          </w:p>
        </w:tc>
        <w:tc>
          <w:tcPr>
            <w:tcW w:w="1038" w:type="dxa"/>
          </w:tcPr>
          <w:p w14:paraId="063302B9" w14:textId="212A5D84" w:rsidR="00B12FBE" w:rsidRDefault="00B12FBE" w:rsidP="0061700F">
            <w:r>
              <w:t>80%</w:t>
            </w:r>
          </w:p>
        </w:tc>
        <w:tc>
          <w:tcPr>
            <w:tcW w:w="867" w:type="dxa"/>
          </w:tcPr>
          <w:p w14:paraId="177F17B0" w14:textId="77777777" w:rsidR="00B12FBE" w:rsidRDefault="00B12FBE" w:rsidP="0061700F"/>
        </w:tc>
        <w:tc>
          <w:tcPr>
            <w:tcW w:w="660" w:type="dxa"/>
          </w:tcPr>
          <w:p w14:paraId="01BC8ABE" w14:textId="77777777" w:rsidR="00B12FBE" w:rsidRDefault="00B12FBE" w:rsidP="0061700F"/>
        </w:tc>
        <w:tc>
          <w:tcPr>
            <w:tcW w:w="842" w:type="dxa"/>
          </w:tcPr>
          <w:p w14:paraId="392347AA" w14:textId="77777777" w:rsidR="00B12FBE" w:rsidRDefault="00B12FBE" w:rsidP="0061700F"/>
        </w:tc>
      </w:tr>
      <w:tr w:rsidR="00B12FBE" w14:paraId="20BAF192" w14:textId="77777777" w:rsidTr="001816AA">
        <w:tc>
          <w:tcPr>
            <w:tcW w:w="2012" w:type="dxa"/>
            <w:vMerge w:val="restart"/>
          </w:tcPr>
          <w:p w14:paraId="066887E0" w14:textId="5FDADEAD" w:rsidR="00B12FBE" w:rsidRDefault="00B12FBE" w:rsidP="00CD5388">
            <w:r>
              <w:t>T2D</w:t>
            </w:r>
          </w:p>
        </w:tc>
        <w:tc>
          <w:tcPr>
            <w:tcW w:w="3932" w:type="dxa"/>
          </w:tcPr>
          <w:p w14:paraId="2630A26F" w14:textId="2BF770FF" w:rsidR="00B12FBE" w:rsidRDefault="00B12FBE" w:rsidP="00CD5388">
            <w:r>
              <w:t>Yes (n=36)</w:t>
            </w:r>
          </w:p>
        </w:tc>
        <w:tc>
          <w:tcPr>
            <w:tcW w:w="1038" w:type="dxa"/>
          </w:tcPr>
          <w:p w14:paraId="7D2B5BD4" w14:textId="2E90F1BA" w:rsidR="00B12FBE" w:rsidRDefault="00B12FBE" w:rsidP="00CD5388">
            <w:r>
              <w:t>83.3%</w:t>
            </w:r>
          </w:p>
        </w:tc>
        <w:tc>
          <w:tcPr>
            <w:tcW w:w="867" w:type="dxa"/>
          </w:tcPr>
          <w:p w14:paraId="47EAB7AF" w14:textId="64C6FA9E" w:rsidR="00B12FBE" w:rsidRDefault="00B12FBE" w:rsidP="00CD5388">
            <w:r w:rsidRPr="00F80878">
              <w:t>3.460</w:t>
            </w:r>
          </w:p>
        </w:tc>
        <w:tc>
          <w:tcPr>
            <w:tcW w:w="660" w:type="dxa"/>
          </w:tcPr>
          <w:p w14:paraId="12958AAC" w14:textId="408976C2" w:rsidR="00B12FBE" w:rsidRDefault="00B12FBE" w:rsidP="00CD5388">
            <w:r w:rsidRPr="00F80878">
              <w:t>2</w:t>
            </w:r>
          </w:p>
        </w:tc>
        <w:tc>
          <w:tcPr>
            <w:tcW w:w="842" w:type="dxa"/>
          </w:tcPr>
          <w:p w14:paraId="0DF590A6" w14:textId="749DD7E0" w:rsidR="00B12FBE" w:rsidRDefault="00B12FBE" w:rsidP="00CD5388">
            <w:r w:rsidRPr="00F80878">
              <w:t>.177</w:t>
            </w:r>
          </w:p>
        </w:tc>
      </w:tr>
      <w:tr w:rsidR="00B12FBE" w14:paraId="64FAC324" w14:textId="77777777" w:rsidTr="001816AA">
        <w:tc>
          <w:tcPr>
            <w:tcW w:w="2012" w:type="dxa"/>
            <w:vMerge/>
          </w:tcPr>
          <w:p w14:paraId="3ED22988" w14:textId="77777777" w:rsidR="00B12FBE" w:rsidRDefault="00B12FBE" w:rsidP="0061700F"/>
        </w:tc>
        <w:tc>
          <w:tcPr>
            <w:tcW w:w="3932" w:type="dxa"/>
          </w:tcPr>
          <w:p w14:paraId="1273EF0D" w14:textId="717E8368" w:rsidR="00B12FBE" w:rsidRDefault="00B12FBE" w:rsidP="0061700F">
            <w:r>
              <w:t>No (n=32)</w:t>
            </w:r>
          </w:p>
        </w:tc>
        <w:tc>
          <w:tcPr>
            <w:tcW w:w="1038" w:type="dxa"/>
          </w:tcPr>
          <w:p w14:paraId="4E9F30C7" w14:textId="28A3B069" w:rsidR="00B12FBE" w:rsidRDefault="00B12FBE" w:rsidP="0061700F">
            <w:r>
              <w:t>96.9%</w:t>
            </w:r>
          </w:p>
        </w:tc>
        <w:tc>
          <w:tcPr>
            <w:tcW w:w="867" w:type="dxa"/>
          </w:tcPr>
          <w:p w14:paraId="787993D0" w14:textId="77777777" w:rsidR="00B12FBE" w:rsidRDefault="00B12FBE" w:rsidP="0061700F"/>
        </w:tc>
        <w:tc>
          <w:tcPr>
            <w:tcW w:w="660" w:type="dxa"/>
          </w:tcPr>
          <w:p w14:paraId="6B2888DF" w14:textId="77777777" w:rsidR="00B12FBE" w:rsidRDefault="00B12FBE" w:rsidP="0061700F"/>
        </w:tc>
        <w:tc>
          <w:tcPr>
            <w:tcW w:w="842" w:type="dxa"/>
          </w:tcPr>
          <w:p w14:paraId="0D17CC06" w14:textId="77777777" w:rsidR="00B12FBE" w:rsidRDefault="00B12FBE" w:rsidP="0061700F"/>
        </w:tc>
      </w:tr>
      <w:tr w:rsidR="00B12FBE" w14:paraId="45375DE3" w14:textId="77777777" w:rsidTr="001816AA">
        <w:tc>
          <w:tcPr>
            <w:tcW w:w="2012" w:type="dxa"/>
            <w:vMerge w:val="restart"/>
          </w:tcPr>
          <w:p w14:paraId="031D286E" w14:textId="504A91E0" w:rsidR="00B12FBE" w:rsidRDefault="00B12FBE" w:rsidP="00CD5388">
            <w:r>
              <w:t>Phone</w:t>
            </w:r>
          </w:p>
        </w:tc>
        <w:tc>
          <w:tcPr>
            <w:tcW w:w="3932" w:type="dxa"/>
          </w:tcPr>
          <w:p w14:paraId="031F78B6" w14:textId="19C8DAB0" w:rsidR="00B12FBE" w:rsidRDefault="00B12FBE" w:rsidP="00CD5388">
            <w:r>
              <w:t>iPhone (n=26)</w:t>
            </w:r>
          </w:p>
        </w:tc>
        <w:tc>
          <w:tcPr>
            <w:tcW w:w="1038" w:type="dxa"/>
          </w:tcPr>
          <w:p w14:paraId="6308192F" w14:textId="18B8A1DC" w:rsidR="00B12FBE" w:rsidRDefault="00B12FBE" w:rsidP="00CD5388">
            <w:r>
              <w:t>84.6%</w:t>
            </w:r>
          </w:p>
        </w:tc>
        <w:tc>
          <w:tcPr>
            <w:tcW w:w="867" w:type="dxa"/>
          </w:tcPr>
          <w:p w14:paraId="181E6C62" w14:textId="324D0FBF" w:rsidR="00B12FBE" w:rsidRDefault="00B12FBE" w:rsidP="00CD5388">
            <w:r w:rsidRPr="00DF282E">
              <w:t>2.089</w:t>
            </w:r>
          </w:p>
        </w:tc>
        <w:tc>
          <w:tcPr>
            <w:tcW w:w="660" w:type="dxa"/>
          </w:tcPr>
          <w:p w14:paraId="6230BA46" w14:textId="5161E961" w:rsidR="00B12FBE" w:rsidRDefault="00B12FBE" w:rsidP="00CD5388">
            <w:r w:rsidRPr="00DF282E">
              <w:t>2</w:t>
            </w:r>
          </w:p>
        </w:tc>
        <w:tc>
          <w:tcPr>
            <w:tcW w:w="842" w:type="dxa"/>
          </w:tcPr>
          <w:p w14:paraId="026704FF" w14:textId="344303A8" w:rsidR="00B12FBE" w:rsidRDefault="00B12FBE" w:rsidP="00CD5388">
            <w:r w:rsidRPr="00DF282E">
              <w:t>.352</w:t>
            </w:r>
          </w:p>
        </w:tc>
      </w:tr>
      <w:tr w:rsidR="00B12FBE" w14:paraId="70B41F19" w14:textId="77777777" w:rsidTr="001816AA">
        <w:tc>
          <w:tcPr>
            <w:tcW w:w="2012" w:type="dxa"/>
            <w:vMerge/>
          </w:tcPr>
          <w:p w14:paraId="7819B098" w14:textId="77777777" w:rsidR="00B12FBE" w:rsidRDefault="00B12FBE" w:rsidP="0061700F"/>
        </w:tc>
        <w:tc>
          <w:tcPr>
            <w:tcW w:w="3932" w:type="dxa"/>
          </w:tcPr>
          <w:p w14:paraId="1CC73E99" w14:textId="30C05B6C" w:rsidR="00B12FBE" w:rsidRDefault="00B12FBE" w:rsidP="0061700F">
            <w:r>
              <w:t>Android (n=42)</w:t>
            </w:r>
          </w:p>
        </w:tc>
        <w:tc>
          <w:tcPr>
            <w:tcW w:w="1038" w:type="dxa"/>
          </w:tcPr>
          <w:p w14:paraId="4843357B" w14:textId="49D8C916" w:rsidR="00B12FBE" w:rsidRDefault="00B12FBE" w:rsidP="0061700F">
            <w:r>
              <w:t>92.9%</w:t>
            </w:r>
          </w:p>
        </w:tc>
        <w:tc>
          <w:tcPr>
            <w:tcW w:w="867" w:type="dxa"/>
          </w:tcPr>
          <w:p w14:paraId="593D41EE" w14:textId="77777777" w:rsidR="00B12FBE" w:rsidRDefault="00B12FBE" w:rsidP="0061700F"/>
        </w:tc>
        <w:tc>
          <w:tcPr>
            <w:tcW w:w="660" w:type="dxa"/>
          </w:tcPr>
          <w:p w14:paraId="1E172593" w14:textId="77777777" w:rsidR="00B12FBE" w:rsidRDefault="00B12FBE" w:rsidP="0061700F"/>
        </w:tc>
        <w:tc>
          <w:tcPr>
            <w:tcW w:w="842" w:type="dxa"/>
          </w:tcPr>
          <w:p w14:paraId="79093145" w14:textId="77777777" w:rsidR="00B12FBE" w:rsidRDefault="00B12FBE" w:rsidP="0061700F"/>
        </w:tc>
      </w:tr>
      <w:tr w:rsidR="00ED5A72" w14:paraId="4B4901CC" w14:textId="77777777" w:rsidTr="00577145">
        <w:tc>
          <w:tcPr>
            <w:tcW w:w="9351" w:type="dxa"/>
            <w:gridSpan w:val="6"/>
          </w:tcPr>
          <w:p w14:paraId="159EF538" w14:textId="77777777" w:rsidR="00ED5A72" w:rsidRDefault="00ED5A72" w:rsidP="00191AEA">
            <w:pPr>
              <w:rPr>
                <w:sz w:val="24"/>
                <w:szCs w:val="24"/>
              </w:rPr>
            </w:pPr>
            <w:r w:rsidRPr="000B1964">
              <w:rPr>
                <w:sz w:val="24"/>
                <w:szCs w:val="24"/>
              </w:rPr>
              <w:t>Feedback 2</w:t>
            </w:r>
          </w:p>
          <w:p w14:paraId="37A836BF" w14:textId="43D7059B" w:rsidR="000B1964" w:rsidRDefault="000B1964" w:rsidP="00191AEA"/>
        </w:tc>
      </w:tr>
      <w:tr w:rsidR="00B12FBE" w14:paraId="30C8C0BC" w14:textId="77777777" w:rsidTr="001816AA">
        <w:tc>
          <w:tcPr>
            <w:tcW w:w="2012" w:type="dxa"/>
            <w:vMerge w:val="restart"/>
          </w:tcPr>
          <w:p w14:paraId="4AD6C2BB" w14:textId="42742535" w:rsidR="00B12FBE" w:rsidRDefault="00B12FBE" w:rsidP="0001544E">
            <w:r w:rsidRPr="00D2464E">
              <w:t>Age</w:t>
            </w:r>
          </w:p>
        </w:tc>
        <w:tc>
          <w:tcPr>
            <w:tcW w:w="3932" w:type="dxa"/>
          </w:tcPr>
          <w:p w14:paraId="41C4A1D8" w14:textId="33262874" w:rsidR="00B12FBE" w:rsidRDefault="00B12FBE" w:rsidP="0001544E">
            <w:r w:rsidRPr="002F3A2B">
              <w:t>18-29 years old (n=15)</w:t>
            </w:r>
          </w:p>
        </w:tc>
        <w:tc>
          <w:tcPr>
            <w:tcW w:w="1038" w:type="dxa"/>
          </w:tcPr>
          <w:p w14:paraId="17D39C0D" w14:textId="781C582C" w:rsidR="00B12FBE" w:rsidRDefault="00B12FBE" w:rsidP="0001544E">
            <w:r>
              <w:t>73.3%</w:t>
            </w:r>
          </w:p>
        </w:tc>
        <w:tc>
          <w:tcPr>
            <w:tcW w:w="867" w:type="dxa"/>
          </w:tcPr>
          <w:p w14:paraId="164C65BF" w14:textId="28460DC6" w:rsidR="00B12FBE" w:rsidRDefault="00B12FBE" w:rsidP="0001544E">
            <w:r w:rsidRPr="00983E5B">
              <w:t>39.640</w:t>
            </w:r>
          </w:p>
        </w:tc>
        <w:tc>
          <w:tcPr>
            <w:tcW w:w="660" w:type="dxa"/>
          </w:tcPr>
          <w:p w14:paraId="0BE7FF85" w14:textId="228B297E" w:rsidR="00B12FBE" w:rsidRDefault="00B12FBE" w:rsidP="0001544E">
            <w:r w:rsidRPr="00983E5B">
              <w:t>27</w:t>
            </w:r>
          </w:p>
        </w:tc>
        <w:tc>
          <w:tcPr>
            <w:tcW w:w="842" w:type="dxa"/>
          </w:tcPr>
          <w:p w14:paraId="5E424E75" w14:textId="4FC381F7" w:rsidR="00B12FBE" w:rsidRDefault="00B12FBE" w:rsidP="0001544E">
            <w:r w:rsidRPr="00983E5B">
              <w:t>.055</w:t>
            </w:r>
          </w:p>
        </w:tc>
      </w:tr>
      <w:tr w:rsidR="00B12FBE" w14:paraId="44009A23" w14:textId="77777777" w:rsidTr="001816AA">
        <w:tc>
          <w:tcPr>
            <w:tcW w:w="2012" w:type="dxa"/>
            <w:vMerge/>
          </w:tcPr>
          <w:p w14:paraId="2096CB29" w14:textId="77777777" w:rsidR="00B12FBE" w:rsidRDefault="00B12FBE" w:rsidP="0001544E"/>
        </w:tc>
        <w:tc>
          <w:tcPr>
            <w:tcW w:w="3932" w:type="dxa"/>
          </w:tcPr>
          <w:p w14:paraId="1C3DFE95" w14:textId="19EC99B8" w:rsidR="00B12FBE" w:rsidRDefault="00B12FBE" w:rsidP="0001544E">
            <w:r w:rsidRPr="002F3A2B">
              <w:t>30-39 years old (n=9)</w:t>
            </w:r>
          </w:p>
        </w:tc>
        <w:tc>
          <w:tcPr>
            <w:tcW w:w="1038" w:type="dxa"/>
          </w:tcPr>
          <w:p w14:paraId="71282B81" w14:textId="09296190" w:rsidR="00B12FBE" w:rsidRDefault="00B12FBE" w:rsidP="0001544E">
            <w:r>
              <w:t>88.9%</w:t>
            </w:r>
          </w:p>
        </w:tc>
        <w:tc>
          <w:tcPr>
            <w:tcW w:w="867" w:type="dxa"/>
          </w:tcPr>
          <w:p w14:paraId="1C08AC08" w14:textId="77777777" w:rsidR="00B12FBE" w:rsidRDefault="00B12FBE" w:rsidP="0001544E"/>
        </w:tc>
        <w:tc>
          <w:tcPr>
            <w:tcW w:w="660" w:type="dxa"/>
          </w:tcPr>
          <w:p w14:paraId="13BC6FDF" w14:textId="77777777" w:rsidR="00B12FBE" w:rsidRDefault="00B12FBE" w:rsidP="0001544E"/>
        </w:tc>
        <w:tc>
          <w:tcPr>
            <w:tcW w:w="842" w:type="dxa"/>
          </w:tcPr>
          <w:p w14:paraId="3F1C83FF" w14:textId="77777777" w:rsidR="00B12FBE" w:rsidRDefault="00B12FBE" w:rsidP="0001544E"/>
        </w:tc>
      </w:tr>
      <w:tr w:rsidR="00B12FBE" w14:paraId="7DEAE7AA" w14:textId="77777777" w:rsidTr="001816AA">
        <w:tc>
          <w:tcPr>
            <w:tcW w:w="2012" w:type="dxa"/>
            <w:vMerge/>
          </w:tcPr>
          <w:p w14:paraId="66261C03" w14:textId="77777777" w:rsidR="00B12FBE" w:rsidRDefault="00B12FBE" w:rsidP="0001544E"/>
        </w:tc>
        <w:tc>
          <w:tcPr>
            <w:tcW w:w="3932" w:type="dxa"/>
          </w:tcPr>
          <w:p w14:paraId="20951CE4" w14:textId="22368632" w:rsidR="00B12FBE" w:rsidRDefault="00B12FBE" w:rsidP="0001544E">
            <w:r w:rsidRPr="002F3A2B">
              <w:t>40-49 years old (n=6)</w:t>
            </w:r>
          </w:p>
        </w:tc>
        <w:tc>
          <w:tcPr>
            <w:tcW w:w="1038" w:type="dxa"/>
          </w:tcPr>
          <w:p w14:paraId="568FCF1D" w14:textId="3D0C3A1B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23860CE5" w14:textId="77777777" w:rsidR="00B12FBE" w:rsidRDefault="00B12FBE" w:rsidP="0001544E"/>
        </w:tc>
        <w:tc>
          <w:tcPr>
            <w:tcW w:w="660" w:type="dxa"/>
          </w:tcPr>
          <w:p w14:paraId="68A95F9E" w14:textId="77777777" w:rsidR="00B12FBE" w:rsidRDefault="00B12FBE" w:rsidP="0001544E"/>
        </w:tc>
        <w:tc>
          <w:tcPr>
            <w:tcW w:w="842" w:type="dxa"/>
          </w:tcPr>
          <w:p w14:paraId="44C6139B" w14:textId="77777777" w:rsidR="00B12FBE" w:rsidRDefault="00B12FBE" w:rsidP="0001544E"/>
        </w:tc>
      </w:tr>
      <w:tr w:rsidR="00B12FBE" w14:paraId="32C0F589" w14:textId="77777777" w:rsidTr="001816AA">
        <w:tc>
          <w:tcPr>
            <w:tcW w:w="2012" w:type="dxa"/>
            <w:vMerge/>
          </w:tcPr>
          <w:p w14:paraId="37C6541A" w14:textId="77777777" w:rsidR="00B12FBE" w:rsidRDefault="00B12FBE" w:rsidP="0001544E"/>
        </w:tc>
        <w:tc>
          <w:tcPr>
            <w:tcW w:w="3932" w:type="dxa"/>
          </w:tcPr>
          <w:p w14:paraId="02C5F67D" w14:textId="0B0AEAE6" w:rsidR="00B12FBE" w:rsidRDefault="00B12FBE" w:rsidP="0001544E">
            <w:r w:rsidRPr="002F3A2B">
              <w:t>50-59 years old (n=18)</w:t>
            </w:r>
          </w:p>
        </w:tc>
        <w:tc>
          <w:tcPr>
            <w:tcW w:w="1038" w:type="dxa"/>
          </w:tcPr>
          <w:p w14:paraId="123DBD25" w14:textId="2DD7352F" w:rsidR="00B12FBE" w:rsidRDefault="00B12FBE" w:rsidP="0001544E">
            <w:r>
              <w:t>77.8%</w:t>
            </w:r>
          </w:p>
        </w:tc>
        <w:tc>
          <w:tcPr>
            <w:tcW w:w="867" w:type="dxa"/>
          </w:tcPr>
          <w:p w14:paraId="4ED01E5D" w14:textId="77777777" w:rsidR="00B12FBE" w:rsidRDefault="00B12FBE" w:rsidP="0001544E"/>
        </w:tc>
        <w:tc>
          <w:tcPr>
            <w:tcW w:w="660" w:type="dxa"/>
          </w:tcPr>
          <w:p w14:paraId="2129BA91" w14:textId="77777777" w:rsidR="00B12FBE" w:rsidRDefault="00B12FBE" w:rsidP="0001544E"/>
        </w:tc>
        <w:tc>
          <w:tcPr>
            <w:tcW w:w="842" w:type="dxa"/>
          </w:tcPr>
          <w:p w14:paraId="58E70BEA" w14:textId="77777777" w:rsidR="00B12FBE" w:rsidRDefault="00B12FBE" w:rsidP="0001544E"/>
        </w:tc>
      </w:tr>
      <w:tr w:rsidR="00B12FBE" w14:paraId="490F2667" w14:textId="77777777" w:rsidTr="001816AA">
        <w:tc>
          <w:tcPr>
            <w:tcW w:w="2012" w:type="dxa"/>
            <w:vMerge/>
          </w:tcPr>
          <w:p w14:paraId="2F986755" w14:textId="77777777" w:rsidR="00B12FBE" w:rsidRDefault="00B12FBE" w:rsidP="0001544E"/>
        </w:tc>
        <w:tc>
          <w:tcPr>
            <w:tcW w:w="3932" w:type="dxa"/>
          </w:tcPr>
          <w:p w14:paraId="7EFCA67F" w14:textId="499ED7D5" w:rsidR="00B12FBE" w:rsidRDefault="00B12FBE" w:rsidP="0001544E">
            <w:r w:rsidRPr="002F3A2B">
              <w:t>60-70 years old (n=20)</w:t>
            </w:r>
          </w:p>
        </w:tc>
        <w:tc>
          <w:tcPr>
            <w:tcW w:w="1038" w:type="dxa"/>
          </w:tcPr>
          <w:p w14:paraId="100F93A9" w14:textId="2DA85588" w:rsidR="00B12FBE" w:rsidRDefault="00B12FBE" w:rsidP="0001544E">
            <w:r>
              <w:t>95%</w:t>
            </w:r>
          </w:p>
        </w:tc>
        <w:tc>
          <w:tcPr>
            <w:tcW w:w="867" w:type="dxa"/>
          </w:tcPr>
          <w:p w14:paraId="76FF3478" w14:textId="77777777" w:rsidR="00B12FBE" w:rsidRDefault="00B12FBE" w:rsidP="0001544E"/>
        </w:tc>
        <w:tc>
          <w:tcPr>
            <w:tcW w:w="660" w:type="dxa"/>
          </w:tcPr>
          <w:p w14:paraId="378CC56C" w14:textId="77777777" w:rsidR="00B12FBE" w:rsidRDefault="00B12FBE" w:rsidP="0001544E"/>
        </w:tc>
        <w:tc>
          <w:tcPr>
            <w:tcW w:w="842" w:type="dxa"/>
          </w:tcPr>
          <w:p w14:paraId="2E7E9461" w14:textId="77777777" w:rsidR="00B12FBE" w:rsidRDefault="00B12FBE" w:rsidP="0001544E"/>
        </w:tc>
      </w:tr>
      <w:tr w:rsidR="00B12FBE" w14:paraId="07B757E3" w14:textId="77777777" w:rsidTr="001816AA">
        <w:tc>
          <w:tcPr>
            <w:tcW w:w="2012" w:type="dxa"/>
            <w:vMerge w:val="restart"/>
          </w:tcPr>
          <w:p w14:paraId="65411D19" w14:textId="385FD72A" w:rsidR="00B12FBE" w:rsidRDefault="00B12FBE" w:rsidP="00CD5388">
            <w:r w:rsidRPr="00D2464E">
              <w:t xml:space="preserve">Employment </w:t>
            </w:r>
          </w:p>
        </w:tc>
        <w:tc>
          <w:tcPr>
            <w:tcW w:w="3932" w:type="dxa"/>
          </w:tcPr>
          <w:p w14:paraId="4B661E86" w14:textId="1708F60C" w:rsidR="00B12FBE" w:rsidRDefault="00B12FBE" w:rsidP="00CD5388">
            <w:r w:rsidRPr="00285F66">
              <w:t>Employed (full or part-time) (n=35)</w:t>
            </w:r>
          </w:p>
        </w:tc>
        <w:tc>
          <w:tcPr>
            <w:tcW w:w="1038" w:type="dxa"/>
          </w:tcPr>
          <w:p w14:paraId="63B84BCC" w14:textId="1577EF69" w:rsidR="00B12FBE" w:rsidRDefault="00B12FBE" w:rsidP="00CD5388">
            <w:r>
              <w:t>74.3%</w:t>
            </w:r>
          </w:p>
        </w:tc>
        <w:tc>
          <w:tcPr>
            <w:tcW w:w="867" w:type="dxa"/>
          </w:tcPr>
          <w:p w14:paraId="21CDCD2B" w14:textId="31559D9A" w:rsidR="00B12FBE" w:rsidRDefault="00B12FBE" w:rsidP="00CD5388">
            <w:r w:rsidRPr="00780990">
              <w:t>7.736</w:t>
            </w:r>
          </w:p>
        </w:tc>
        <w:tc>
          <w:tcPr>
            <w:tcW w:w="660" w:type="dxa"/>
          </w:tcPr>
          <w:p w14:paraId="6F44AFB4" w14:textId="3C8BEA32" w:rsidR="00B12FBE" w:rsidRDefault="00B12FBE" w:rsidP="00CD5388">
            <w:r w:rsidRPr="00780990">
              <w:t>3</w:t>
            </w:r>
          </w:p>
        </w:tc>
        <w:tc>
          <w:tcPr>
            <w:tcW w:w="842" w:type="dxa"/>
          </w:tcPr>
          <w:p w14:paraId="3915785D" w14:textId="5EA4646B" w:rsidR="00B12FBE" w:rsidRDefault="00B12FBE" w:rsidP="00CD5388">
            <w:r w:rsidRPr="00780990">
              <w:t>.052</w:t>
            </w:r>
          </w:p>
        </w:tc>
      </w:tr>
      <w:tr w:rsidR="00B12FBE" w14:paraId="23A3FCCB" w14:textId="77777777" w:rsidTr="001816AA">
        <w:tc>
          <w:tcPr>
            <w:tcW w:w="2012" w:type="dxa"/>
            <w:vMerge/>
          </w:tcPr>
          <w:p w14:paraId="1FB3599D" w14:textId="77777777" w:rsidR="00B12FBE" w:rsidRDefault="00B12FBE" w:rsidP="0001544E"/>
        </w:tc>
        <w:tc>
          <w:tcPr>
            <w:tcW w:w="3932" w:type="dxa"/>
          </w:tcPr>
          <w:p w14:paraId="556DC514" w14:textId="57FFE93A" w:rsidR="00B12FBE" w:rsidRDefault="00B12FBE" w:rsidP="0001544E">
            <w:r w:rsidRPr="00285F66">
              <w:t>Student (full or part-time) (n=6)</w:t>
            </w:r>
          </w:p>
        </w:tc>
        <w:tc>
          <w:tcPr>
            <w:tcW w:w="1038" w:type="dxa"/>
          </w:tcPr>
          <w:p w14:paraId="3DF90648" w14:textId="67722550" w:rsidR="00B12FBE" w:rsidRDefault="00B12FBE" w:rsidP="0001544E">
            <w:r w:rsidRPr="0001544E">
              <w:t>83.3%</w:t>
            </w:r>
          </w:p>
        </w:tc>
        <w:tc>
          <w:tcPr>
            <w:tcW w:w="867" w:type="dxa"/>
          </w:tcPr>
          <w:p w14:paraId="0B26695E" w14:textId="77777777" w:rsidR="00B12FBE" w:rsidRDefault="00B12FBE" w:rsidP="0001544E"/>
        </w:tc>
        <w:tc>
          <w:tcPr>
            <w:tcW w:w="660" w:type="dxa"/>
          </w:tcPr>
          <w:p w14:paraId="5BA5045A" w14:textId="77777777" w:rsidR="00B12FBE" w:rsidRDefault="00B12FBE" w:rsidP="0001544E"/>
        </w:tc>
        <w:tc>
          <w:tcPr>
            <w:tcW w:w="842" w:type="dxa"/>
          </w:tcPr>
          <w:p w14:paraId="64A4DC4A" w14:textId="77777777" w:rsidR="00B12FBE" w:rsidRDefault="00B12FBE" w:rsidP="0001544E"/>
        </w:tc>
      </w:tr>
      <w:tr w:rsidR="00B12FBE" w14:paraId="28F8286C" w14:textId="77777777" w:rsidTr="001816AA">
        <w:tc>
          <w:tcPr>
            <w:tcW w:w="2012" w:type="dxa"/>
            <w:vMerge/>
          </w:tcPr>
          <w:p w14:paraId="6525BF87" w14:textId="77777777" w:rsidR="00B12FBE" w:rsidRDefault="00B12FBE" w:rsidP="0001544E"/>
        </w:tc>
        <w:tc>
          <w:tcPr>
            <w:tcW w:w="3932" w:type="dxa"/>
          </w:tcPr>
          <w:p w14:paraId="64782AA8" w14:textId="05D8C822" w:rsidR="00B12FBE" w:rsidRDefault="00B12FBE" w:rsidP="0001544E">
            <w:r w:rsidRPr="00285F66">
              <w:t>Retired (n=14)</w:t>
            </w:r>
          </w:p>
        </w:tc>
        <w:tc>
          <w:tcPr>
            <w:tcW w:w="1038" w:type="dxa"/>
          </w:tcPr>
          <w:p w14:paraId="72D4BF73" w14:textId="71F9BE88" w:rsidR="00B12FBE" w:rsidRDefault="00B12FBE" w:rsidP="0001544E">
            <w:r>
              <w:t>92.9%</w:t>
            </w:r>
          </w:p>
        </w:tc>
        <w:tc>
          <w:tcPr>
            <w:tcW w:w="867" w:type="dxa"/>
          </w:tcPr>
          <w:p w14:paraId="28E22A00" w14:textId="77777777" w:rsidR="00B12FBE" w:rsidRDefault="00B12FBE" w:rsidP="0001544E"/>
        </w:tc>
        <w:tc>
          <w:tcPr>
            <w:tcW w:w="660" w:type="dxa"/>
          </w:tcPr>
          <w:p w14:paraId="077202AB" w14:textId="77777777" w:rsidR="00B12FBE" w:rsidRDefault="00B12FBE" w:rsidP="0001544E"/>
        </w:tc>
        <w:tc>
          <w:tcPr>
            <w:tcW w:w="842" w:type="dxa"/>
          </w:tcPr>
          <w:p w14:paraId="3BDD043B" w14:textId="77777777" w:rsidR="00B12FBE" w:rsidRDefault="00B12FBE" w:rsidP="0001544E"/>
        </w:tc>
      </w:tr>
      <w:tr w:rsidR="00B12FBE" w14:paraId="7DA9E659" w14:textId="77777777" w:rsidTr="001816AA">
        <w:tc>
          <w:tcPr>
            <w:tcW w:w="2012" w:type="dxa"/>
            <w:vMerge/>
          </w:tcPr>
          <w:p w14:paraId="53337AAB" w14:textId="77777777" w:rsidR="00B12FBE" w:rsidRDefault="00B12FBE" w:rsidP="0001544E"/>
        </w:tc>
        <w:tc>
          <w:tcPr>
            <w:tcW w:w="3932" w:type="dxa"/>
          </w:tcPr>
          <w:p w14:paraId="103CB6A6" w14:textId="72292096" w:rsidR="00B12FBE" w:rsidRDefault="00B12FBE" w:rsidP="0001544E">
            <w:r w:rsidRPr="00285F66">
              <w:t>Disabled (not able to work) (n=6)</w:t>
            </w:r>
          </w:p>
        </w:tc>
        <w:tc>
          <w:tcPr>
            <w:tcW w:w="1038" w:type="dxa"/>
          </w:tcPr>
          <w:p w14:paraId="2C088000" w14:textId="1C124863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0B5BCE7D" w14:textId="77777777" w:rsidR="00B12FBE" w:rsidRDefault="00B12FBE" w:rsidP="0001544E"/>
        </w:tc>
        <w:tc>
          <w:tcPr>
            <w:tcW w:w="660" w:type="dxa"/>
          </w:tcPr>
          <w:p w14:paraId="5C0D3C7E" w14:textId="77777777" w:rsidR="00B12FBE" w:rsidRDefault="00B12FBE" w:rsidP="0001544E"/>
        </w:tc>
        <w:tc>
          <w:tcPr>
            <w:tcW w:w="842" w:type="dxa"/>
          </w:tcPr>
          <w:p w14:paraId="02D698A0" w14:textId="77777777" w:rsidR="00B12FBE" w:rsidRDefault="00B12FBE" w:rsidP="0001544E"/>
        </w:tc>
      </w:tr>
      <w:tr w:rsidR="00B12FBE" w14:paraId="489883C2" w14:textId="77777777" w:rsidTr="001816AA">
        <w:tc>
          <w:tcPr>
            <w:tcW w:w="2012" w:type="dxa"/>
            <w:vMerge/>
          </w:tcPr>
          <w:p w14:paraId="79F6D553" w14:textId="77777777" w:rsidR="00B12FBE" w:rsidRDefault="00B12FBE" w:rsidP="0001544E"/>
        </w:tc>
        <w:tc>
          <w:tcPr>
            <w:tcW w:w="3932" w:type="dxa"/>
          </w:tcPr>
          <w:p w14:paraId="663C27E1" w14:textId="19059C84" w:rsidR="00B12FBE" w:rsidRDefault="00B12FBE" w:rsidP="0001544E">
            <w:r w:rsidRPr="00285F66">
              <w:t>Unemployed (looking for work) (n=2)</w:t>
            </w:r>
          </w:p>
        </w:tc>
        <w:tc>
          <w:tcPr>
            <w:tcW w:w="1038" w:type="dxa"/>
          </w:tcPr>
          <w:p w14:paraId="2D40A10D" w14:textId="70ED712C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203D81E1" w14:textId="77777777" w:rsidR="00B12FBE" w:rsidRDefault="00B12FBE" w:rsidP="0001544E"/>
        </w:tc>
        <w:tc>
          <w:tcPr>
            <w:tcW w:w="660" w:type="dxa"/>
          </w:tcPr>
          <w:p w14:paraId="72AC674E" w14:textId="77777777" w:rsidR="00B12FBE" w:rsidRDefault="00B12FBE" w:rsidP="0001544E"/>
        </w:tc>
        <w:tc>
          <w:tcPr>
            <w:tcW w:w="842" w:type="dxa"/>
          </w:tcPr>
          <w:p w14:paraId="5B0421FB" w14:textId="77777777" w:rsidR="00B12FBE" w:rsidRDefault="00B12FBE" w:rsidP="0001544E"/>
        </w:tc>
      </w:tr>
      <w:tr w:rsidR="00B12FBE" w14:paraId="2721BD24" w14:textId="77777777" w:rsidTr="001816AA">
        <w:tc>
          <w:tcPr>
            <w:tcW w:w="2012" w:type="dxa"/>
            <w:vMerge/>
          </w:tcPr>
          <w:p w14:paraId="1E0380B2" w14:textId="77777777" w:rsidR="00B12FBE" w:rsidRDefault="00B12FBE" w:rsidP="0001544E"/>
        </w:tc>
        <w:tc>
          <w:tcPr>
            <w:tcW w:w="3932" w:type="dxa"/>
          </w:tcPr>
          <w:p w14:paraId="2FD7DA8E" w14:textId="77B681FF" w:rsidR="00B12FBE" w:rsidRDefault="00B12FBE" w:rsidP="0001544E">
            <w:r w:rsidRPr="00285F66">
              <w:t>Unemployed (not looking for work) (n=5)</w:t>
            </w:r>
          </w:p>
        </w:tc>
        <w:tc>
          <w:tcPr>
            <w:tcW w:w="1038" w:type="dxa"/>
          </w:tcPr>
          <w:p w14:paraId="7C43EF10" w14:textId="1777892B" w:rsidR="00B12FBE" w:rsidRDefault="00B12FBE" w:rsidP="0001544E">
            <w:r>
              <w:t>80%</w:t>
            </w:r>
          </w:p>
        </w:tc>
        <w:tc>
          <w:tcPr>
            <w:tcW w:w="867" w:type="dxa"/>
          </w:tcPr>
          <w:p w14:paraId="7957FA4C" w14:textId="77777777" w:rsidR="00B12FBE" w:rsidRDefault="00B12FBE" w:rsidP="0001544E"/>
        </w:tc>
        <w:tc>
          <w:tcPr>
            <w:tcW w:w="660" w:type="dxa"/>
          </w:tcPr>
          <w:p w14:paraId="3F2A1D16" w14:textId="77777777" w:rsidR="00B12FBE" w:rsidRDefault="00B12FBE" w:rsidP="0001544E"/>
        </w:tc>
        <w:tc>
          <w:tcPr>
            <w:tcW w:w="842" w:type="dxa"/>
          </w:tcPr>
          <w:p w14:paraId="4DAAA8FC" w14:textId="77777777" w:rsidR="00B12FBE" w:rsidRDefault="00B12FBE" w:rsidP="0001544E"/>
        </w:tc>
      </w:tr>
      <w:tr w:rsidR="00B12FBE" w14:paraId="0D9D8FF4" w14:textId="77777777" w:rsidTr="001816AA">
        <w:tc>
          <w:tcPr>
            <w:tcW w:w="2012" w:type="dxa"/>
            <w:vMerge w:val="restart"/>
          </w:tcPr>
          <w:p w14:paraId="5461CFA4" w14:textId="3450D3B9" w:rsidR="00B12FBE" w:rsidRDefault="00B12FBE" w:rsidP="00CD5388">
            <w:r w:rsidRPr="00D2464E">
              <w:t>T2D</w:t>
            </w:r>
          </w:p>
        </w:tc>
        <w:tc>
          <w:tcPr>
            <w:tcW w:w="3932" w:type="dxa"/>
          </w:tcPr>
          <w:p w14:paraId="1648F724" w14:textId="40D8F1C1" w:rsidR="00B12FBE" w:rsidRDefault="00B12FBE" w:rsidP="00CD5388">
            <w:r w:rsidRPr="00701CC8">
              <w:t>Yes (n=36)</w:t>
            </w:r>
          </w:p>
        </w:tc>
        <w:tc>
          <w:tcPr>
            <w:tcW w:w="1038" w:type="dxa"/>
          </w:tcPr>
          <w:p w14:paraId="4256C2FE" w14:textId="0C707F15" w:rsidR="00B12FBE" w:rsidRDefault="00B12FBE" w:rsidP="00CD5388">
            <w:r>
              <w:t>80.6%</w:t>
            </w:r>
          </w:p>
        </w:tc>
        <w:tc>
          <w:tcPr>
            <w:tcW w:w="867" w:type="dxa"/>
          </w:tcPr>
          <w:p w14:paraId="6D231ECF" w14:textId="29C8562A" w:rsidR="00B12FBE" w:rsidRDefault="00B12FBE" w:rsidP="00CD5388">
            <w:r w:rsidRPr="00D538D2">
              <w:t>.932</w:t>
            </w:r>
          </w:p>
        </w:tc>
        <w:tc>
          <w:tcPr>
            <w:tcW w:w="660" w:type="dxa"/>
          </w:tcPr>
          <w:p w14:paraId="7761D97E" w14:textId="059E5FF4" w:rsidR="00B12FBE" w:rsidRDefault="00B12FBE" w:rsidP="00CD5388">
            <w:r w:rsidRPr="00D538D2">
              <w:t>3</w:t>
            </w:r>
          </w:p>
        </w:tc>
        <w:tc>
          <w:tcPr>
            <w:tcW w:w="842" w:type="dxa"/>
          </w:tcPr>
          <w:p w14:paraId="7FE19EFF" w14:textId="27D3CD30" w:rsidR="00B12FBE" w:rsidRDefault="00B12FBE" w:rsidP="00CD5388">
            <w:r w:rsidRPr="00D538D2">
              <w:t>.818</w:t>
            </w:r>
          </w:p>
        </w:tc>
      </w:tr>
      <w:tr w:rsidR="00B12FBE" w14:paraId="7C66D1FC" w14:textId="77777777" w:rsidTr="001816AA">
        <w:tc>
          <w:tcPr>
            <w:tcW w:w="2012" w:type="dxa"/>
            <w:vMerge/>
          </w:tcPr>
          <w:p w14:paraId="70A84C18" w14:textId="77777777" w:rsidR="00B12FBE" w:rsidRDefault="00B12FBE" w:rsidP="00CD5388"/>
        </w:tc>
        <w:tc>
          <w:tcPr>
            <w:tcW w:w="3932" w:type="dxa"/>
          </w:tcPr>
          <w:p w14:paraId="468804A8" w14:textId="10318891" w:rsidR="00B12FBE" w:rsidRDefault="00B12FBE" w:rsidP="00CD5388">
            <w:r w:rsidRPr="00701CC8">
              <w:t>No (n=32)</w:t>
            </w:r>
          </w:p>
        </w:tc>
        <w:tc>
          <w:tcPr>
            <w:tcW w:w="1038" w:type="dxa"/>
          </w:tcPr>
          <w:p w14:paraId="6A62B833" w14:textId="59A5831C" w:rsidR="00B12FBE" w:rsidRDefault="00B12FBE" w:rsidP="00CD5388">
            <w:r>
              <w:t>81.3%</w:t>
            </w:r>
          </w:p>
        </w:tc>
        <w:tc>
          <w:tcPr>
            <w:tcW w:w="867" w:type="dxa"/>
          </w:tcPr>
          <w:p w14:paraId="4CFECAF7" w14:textId="77777777" w:rsidR="00B12FBE" w:rsidRDefault="00B12FBE" w:rsidP="00CD5388"/>
        </w:tc>
        <w:tc>
          <w:tcPr>
            <w:tcW w:w="660" w:type="dxa"/>
          </w:tcPr>
          <w:p w14:paraId="65BD37B3" w14:textId="77777777" w:rsidR="00B12FBE" w:rsidRDefault="00B12FBE" w:rsidP="00CD5388"/>
        </w:tc>
        <w:tc>
          <w:tcPr>
            <w:tcW w:w="842" w:type="dxa"/>
          </w:tcPr>
          <w:p w14:paraId="270EC34B" w14:textId="77777777" w:rsidR="00B12FBE" w:rsidRDefault="00B12FBE" w:rsidP="00CD5388"/>
        </w:tc>
      </w:tr>
      <w:tr w:rsidR="00B12FBE" w14:paraId="67FB85D7" w14:textId="77777777" w:rsidTr="001816AA">
        <w:tc>
          <w:tcPr>
            <w:tcW w:w="2012" w:type="dxa"/>
            <w:vMerge w:val="restart"/>
          </w:tcPr>
          <w:p w14:paraId="0F92A42A" w14:textId="59B27087" w:rsidR="00B12FBE" w:rsidRDefault="00B12FBE" w:rsidP="00CD5388">
            <w:r w:rsidRPr="001F652E">
              <w:t>Phone</w:t>
            </w:r>
          </w:p>
        </w:tc>
        <w:tc>
          <w:tcPr>
            <w:tcW w:w="3932" w:type="dxa"/>
          </w:tcPr>
          <w:p w14:paraId="6290A67A" w14:textId="2A1AE09F" w:rsidR="00B12FBE" w:rsidRDefault="00B12FBE" w:rsidP="00CD5388">
            <w:r w:rsidRPr="00967136">
              <w:t>iPhone (n=26)</w:t>
            </w:r>
          </w:p>
        </w:tc>
        <w:tc>
          <w:tcPr>
            <w:tcW w:w="1038" w:type="dxa"/>
          </w:tcPr>
          <w:p w14:paraId="30F0DF69" w14:textId="3BFDD2D7" w:rsidR="00B12FBE" w:rsidRDefault="00B12FBE" w:rsidP="00CD5388">
            <w:r>
              <w:t>73.1%</w:t>
            </w:r>
          </w:p>
        </w:tc>
        <w:tc>
          <w:tcPr>
            <w:tcW w:w="867" w:type="dxa"/>
          </w:tcPr>
          <w:p w14:paraId="1D8C75DE" w14:textId="516FBFDB" w:rsidR="00B12FBE" w:rsidRDefault="00B12FBE" w:rsidP="00CD5388">
            <w:r w:rsidRPr="00FB43C5">
              <w:t>2.636</w:t>
            </w:r>
          </w:p>
        </w:tc>
        <w:tc>
          <w:tcPr>
            <w:tcW w:w="660" w:type="dxa"/>
          </w:tcPr>
          <w:p w14:paraId="3092772D" w14:textId="472017B0" w:rsidR="00B12FBE" w:rsidRDefault="00B12FBE" w:rsidP="00CD5388">
            <w:r w:rsidRPr="00FB43C5">
              <w:t>3</w:t>
            </w:r>
          </w:p>
        </w:tc>
        <w:tc>
          <w:tcPr>
            <w:tcW w:w="842" w:type="dxa"/>
          </w:tcPr>
          <w:p w14:paraId="7DF2D5A8" w14:textId="3539A0B1" w:rsidR="00B12FBE" w:rsidRDefault="00B12FBE" w:rsidP="00CD5388">
            <w:r w:rsidRPr="00FB43C5">
              <w:t>.451</w:t>
            </w:r>
          </w:p>
        </w:tc>
      </w:tr>
      <w:tr w:rsidR="00B12FBE" w14:paraId="5B72DDB6" w14:textId="77777777" w:rsidTr="001816AA">
        <w:tc>
          <w:tcPr>
            <w:tcW w:w="2012" w:type="dxa"/>
            <w:vMerge/>
          </w:tcPr>
          <w:p w14:paraId="374A7407" w14:textId="77777777" w:rsidR="00B12FBE" w:rsidRDefault="00B12FBE" w:rsidP="00CD5388"/>
        </w:tc>
        <w:tc>
          <w:tcPr>
            <w:tcW w:w="3932" w:type="dxa"/>
          </w:tcPr>
          <w:p w14:paraId="20E9F464" w14:textId="6C85424F" w:rsidR="00B12FBE" w:rsidRDefault="00B12FBE" w:rsidP="00CD5388">
            <w:r w:rsidRPr="00967136">
              <w:t>Android (n=42)</w:t>
            </w:r>
          </w:p>
        </w:tc>
        <w:tc>
          <w:tcPr>
            <w:tcW w:w="1038" w:type="dxa"/>
          </w:tcPr>
          <w:p w14:paraId="55F067A8" w14:textId="363F19C1" w:rsidR="00B12FBE" w:rsidRDefault="00B12FBE" w:rsidP="00CD5388">
            <w:r>
              <w:t>85.7%</w:t>
            </w:r>
          </w:p>
        </w:tc>
        <w:tc>
          <w:tcPr>
            <w:tcW w:w="867" w:type="dxa"/>
          </w:tcPr>
          <w:p w14:paraId="6D8D35F3" w14:textId="77777777" w:rsidR="00B12FBE" w:rsidRDefault="00B12FBE" w:rsidP="00CD5388"/>
        </w:tc>
        <w:tc>
          <w:tcPr>
            <w:tcW w:w="660" w:type="dxa"/>
          </w:tcPr>
          <w:p w14:paraId="5D5BA88E" w14:textId="77777777" w:rsidR="00B12FBE" w:rsidRDefault="00B12FBE" w:rsidP="00CD5388"/>
        </w:tc>
        <w:tc>
          <w:tcPr>
            <w:tcW w:w="842" w:type="dxa"/>
          </w:tcPr>
          <w:p w14:paraId="205E4467" w14:textId="77777777" w:rsidR="00B12FBE" w:rsidRDefault="00B12FBE" w:rsidP="00CD5388"/>
        </w:tc>
      </w:tr>
      <w:tr w:rsidR="00ED5A72" w14:paraId="3843CC8E" w14:textId="77777777" w:rsidTr="00211910">
        <w:tc>
          <w:tcPr>
            <w:tcW w:w="9351" w:type="dxa"/>
            <w:gridSpan w:val="6"/>
          </w:tcPr>
          <w:p w14:paraId="35B50205" w14:textId="77777777" w:rsidR="00ED5A72" w:rsidRDefault="00ED5A72" w:rsidP="00191AEA">
            <w:pPr>
              <w:rPr>
                <w:sz w:val="24"/>
                <w:szCs w:val="24"/>
              </w:rPr>
            </w:pPr>
            <w:r w:rsidRPr="000B1964">
              <w:rPr>
                <w:sz w:val="24"/>
                <w:szCs w:val="24"/>
              </w:rPr>
              <w:t>Feedback 3</w:t>
            </w:r>
          </w:p>
          <w:p w14:paraId="4D7FBB5D" w14:textId="2A414CDF" w:rsidR="000B1964" w:rsidRDefault="000B1964" w:rsidP="00191AEA"/>
        </w:tc>
      </w:tr>
      <w:tr w:rsidR="00B12FBE" w14:paraId="5BB16C9B" w14:textId="77777777" w:rsidTr="001816AA">
        <w:tc>
          <w:tcPr>
            <w:tcW w:w="2012" w:type="dxa"/>
            <w:vMerge w:val="restart"/>
          </w:tcPr>
          <w:p w14:paraId="1C0B4166" w14:textId="24C9C333" w:rsidR="00B12FBE" w:rsidRDefault="00B12FBE" w:rsidP="0001544E">
            <w:r w:rsidRPr="00206A6F">
              <w:t>Age</w:t>
            </w:r>
          </w:p>
        </w:tc>
        <w:tc>
          <w:tcPr>
            <w:tcW w:w="3932" w:type="dxa"/>
          </w:tcPr>
          <w:p w14:paraId="17204EAA" w14:textId="1357CC33" w:rsidR="00B12FBE" w:rsidRDefault="00B12FBE" w:rsidP="0001544E">
            <w:r w:rsidRPr="00551DEA">
              <w:t>18-29 years old (n=15)</w:t>
            </w:r>
          </w:p>
        </w:tc>
        <w:tc>
          <w:tcPr>
            <w:tcW w:w="1038" w:type="dxa"/>
          </w:tcPr>
          <w:p w14:paraId="6322FA5B" w14:textId="765687D3" w:rsidR="00B12FBE" w:rsidRDefault="00B12FBE" w:rsidP="0001544E">
            <w:r>
              <w:t>73.3%</w:t>
            </w:r>
          </w:p>
        </w:tc>
        <w:tc>
          <w:tcPr>
            <w:tcW w:w="867" w:type="dxa"/>
          </w:tcPr>
          <w:p w14:paraId="70E82CA9" w14:textId="08E79A5B" w:rsidR="00B12FBE" w:rsidRDefault="00B12FBE" w:rsidP="0001544E">
            <w:r w:rsidRPr="006575D6">
              <w:t>31.838</w:t>
            </w:r>
          </w:p>
        </w:tc>
        <w:tc>
          <w:tcPr>
            <w:tcW w:w="660" w:type="dxa"/>
          </w:tcPr>
          <w:p w14:paraId="160631A1" w14:textId="38194EE7" w:rsidR="00B12FBE" w:rsidRDefault="00B12FBE" w:rsidP="0001544E">
            <w:r w:rsidRPr="006575D6">
              <w:t>27</w:t>
            </w:r>
          </w:p>
        </w:tc>
        <w:tc>
          <w:tcPr>
            <w:tcW w:w="842" w:type="dxa"/>
          </w:tcPr>
          <w:p w14:paraId="06AAA610" w14:textId="3DF4D673" w:rsidR="00B12FBE" w:rsidRDefault="00B12FBE" w:rsidP="0001544E">
            <w:r w:rsidRPr="006575D6">
              <w:t>.238</w:t>
            </w:r>
          </w:p>
        </w:tc>
      </w:tr>
      <w:tr w:rsidR="00B12FBE" w14:paraId="08458971" w14:textId="77777777" w:rsidTr="001816AA">
        <w:tc>
          <w:tcPr>
            <w:tcW w:w="2012" w:type="dxa"/>
            <w:vMerge/>
          </w:tcPr>
          <w:p w14:paraId="40A06A5F" w14:textId="77777777" w:rsidR="00B12FBE" w:rsidRDefault="00B12FBE" w:rsidP="0001544E"/>
        </w:tc>
        <w:tc>
          <w:tcPr>
            <w:tcW w:w="3932" w:type="dxa"/>
          </w:tcPr>
          <w:p w14:paraId="57531DEF" w14:textId="2B4E6492" w:rsidR="00B12FBE" w:rsidRDefault="00B12FBE" w:rsidP="0001544E">
            <w:r w:rsidRPr="00551DEA">
              <w:t>30-39 years old (n=9)</w:t>
            </w:r>
          </w:p>
        </w:tc>
        <w:tc>
          <w:tcPr>
            <w:tcW w:w="1038" w:type="dxa"/>
          </w:tcPr>
          <w:p w14:paraId="128F071A" w14:textId="532618C4" w:rsidR="00B12FBE" w:rsidRDefault="00B12FBE" w:rsidP="0001544E">
            <w:r>
              <w:t>77.8%</w:t>
            </w:r>
          </w:p>
        </w:tc>
        <w:tc>
          <w:tcPr>
            <w:tcW w:w="867" w:type="dxa"/>
          </w:tcPr>
          <w:p w14:paraId="3D7E4E71" w14:textId="77777777" w:rsidR="00B12FBE" w:rsidRDefault="00B12FBE" w:rsidP="0001544E"/>
        </w:tc>
        <w:tc>
          <w:tcPr>
            <w:tcW w:w="660" w:type="dxa"/>
          </w:tcPr>
          <w:p w14:paraId="31942350" w14:textId="77777777" w:rsidR="00B12FBE" w:rsidRDefault="00B12FBE" w:rsidP="0001544E"/>
        </w:tc>
        <w:tc>
          <w:tcPr>
            <w:tcW w:w="842" w:type="dxa"/>
          </w:tcPr>
          <w:p w14:paraId="1B1B7ADF" w14:textId="77777777" w:rsidR="00B12FBE" w:rsidRDefault="00B12FBE" w:rsidP="0001544E"/>
        </w:tc>
      </w:tr>
      <w:tr w:rsidR="00B12FBE" w14:paraId="1388285F" w14:textId="77777777" w:rsidTr="001816AA">
        <w:tc>
          <w:tcPr>
            <w:tcW w:w="2012" w:type="dxa"/>
            <w:vMerge/>
          </w:tcPr>
          <w:p w14:paraId="6EB67204" w14:textId="77777777" w:rsidR="00B12FBE" w:rsidRDefault="00B12FBE" w:rsidP="0001544E"/>
        </w:tc>
        <w:tc>
          <w:tcPr>
            <w:tcW w:w="3932" w:type="dxa"/>
          </w:tcPr>
          <w:p w14:paraId="44255928" w14:textId="1B3B9A3D" w:rsidR="00B12FBE" w:rsidRDefault="00B12FBE" w:rsidP="0001544E">
            <w:r w:rsidRPr="00551DEA">
              <w:t>40-49 years old (n=6)</w:t>
            </w:r>
          </w:p>
        </w:tc>
        <w:tc>
          <w:tcPr>
            <w:tcW w:w="1038" w:type="dxa"/>
          </w:tcPr>
          <w:p w14:paraId="4B4D1A40" w14:textId="5E012CBF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1CB569B7" w14:textId="77777777" w:rsidR="00B12FBE" w:rsidRDefault="00B12FBE" w:rsidP="0001544E"/>
        </w:tc>
        <w:tc>
          <w:tcPr>
            <w:tcW w:w="660" w:type="dxa"/>
          </w:tcPr>
          <w:p w14:paraId="76A5555D" w14:textId="77777777" w:rsidR="00B12FBE" w:rsidRDefault="00B12FBE" w:rsidP="0001544E"/>
        </w:tc>
        <w:tc>
          <w:tcPr>
            <w:tcW w:w="842" w:type="dxa"/>
          </w:tcPr>
          <w:p w14:paraId="3FC8C05B" w14:textId="77777777" w:rsidR="00B12FBE" w:rsidRDefault="00B12FBE" w:rsidP="0001544E"/>
        </w:tc>
      </w:tr>
      <w:tr w:rsidR="00B12FBE" w14:paraId="74E43062" w14:textId="77777777" w:rsidTr="001816AA">
        <w:tc>
          <w:tcPr>
            <w:tcW w:w="2012" w:type="dxa"/>
            <w:vMerge/>
          </w:tcPr>
          <w:p w14:paraId="698178A9" w14:textId="77777777" w:rsidR="00B12FBE" w:rsidRDefault="00B12FBE" w:rsidP="0001544E"/>
        </w:tc>
        <w:tc>
          <w:tcPr>
            <w:tcW w:w="3932" w:type="dxa"/>
          </w:tcPr>
          <w:p w14:paraId="3598C361" w14:textId="7C7B95D8" w:rsidR="00B12FBE" w:rsidRDefault="00B12FBE" w:rsidP="0001544E">
            <w:r w:rsidRPr="00551DEA">
              <w:t>50-59 years old (n=18)</w:t>
            </w:r>
          </w:p>
        </w:tc>
        <w:tc>
          <w:tcPr>
            <w:tcW w:w="1038" w:type="dxa"/>
          </w:tcPr>
          <w:p w14:paraId="3817C245" w14:textId="44F21280" w:rsidR="00B12FBE" w:rsidRDefault="00B12FBE" w:rsidP="0001544E">
            <w:r>
              <w:t>94.4%</w:t>
            </w:r>
          </w:p>
        </w:tc>
        <w:tc>
          <w:tcPr>
            <w:tcW w:w="867" w:type="dxa"/>
          </w:tcPr>
          <w:p w14:paraId="194E4489" w14:textId="77777777" w:rsidR="00B12FBE" w:rsidRDefault="00B12FBE" w:rsidP="0001544E"/>
        </w:tc>
        <w:tc>
          <w:tcPr>
            <w:tcW w:w="660" w:type="dxa"/>
          </w:tcPr>
          <w:p w14:paraId="6AA80D5D" w14:textId="77777777" w:rsidR="00B12FBE" w:rsidRDefault="00B12FBE" w:rsidP="0001544E"/>
        </w:tc>
        <w:tc>
          <w:tcPr>
            <w:tcW w:w="842" w:type="dxa"/>
          </w:tcPr>
          <w:p w14:paraId="4C15A192" w14:textId="77777777" w:rsidR="00B12FBE" w:rsidRDefault="00B12FBE" w:rsidP="0001544E"/>
        </w:tc>
      </w:tr>
      <w:tr w:rsidR="00B12FBE" w14:paraId="53DB3CB6" w14:textId="77777777" w:rsidTr="001816AA">
        <w:tc>
          <w:tcPr>
            <w:tcW w:w="2012" w:type="dxa"/>
            <w:vMerge/>
          </w:tcPr>
          <w:p w14:paraId="71211157" w14:textId="77777777" w:rsidR="00B12FBE" w:rsidRDefault="00B12FBE" w:rsidP="0001544E"/>
        </w:tc>
        <w:tc>
          <w:tcPr>
            <w:tcW w:w="3932" w:type="dxa"/>
          </w:tcPr>
          <w:p w14:paraId="5B330A40" w14:textId="5A290C0B" w:rsidR="00B12FBE" w:rsidRDefault="00B12FBE" w:rsidP="0001544E">
            <w:r w:rsidRPr="00551DEA">
              <w:t>60-70 years old (n=20)</w:t>
            </w:r>
          </w:p>
        </w:tc>
        <w:tc>
          <w:tcPr>
            <w:tcW w:w="1038" w:type="dxa"/>
          </w:tcPr>
          <w:p w14:paraId="36A317B2" w14:textId="514FAF5F" w:rsidR="00B12FBE" w:rsidRDefault="00B12FBE" w:rsidP="0001544E">
            <w:r>
              <w:t>90%</w:t>
            </w:r>
          </w:p>
        </w:tc>
        <w:tc>
          <w:tcPr>
            <w:tcW w:w="867" w:type="dxa"/>
          </w:tcPr>
          <w:p w14:paraId="3AF38689" w14:textId="77777777" w:rsidR="00B12FBE" w:rsidRDefault="00B12FBE" w:rsidP="0001544E"/>
        </w:tc>
        <w:tc>
          <w:tcPr>
            <w:tcW w:w="660" w:type="dxa"/>
          </w:tcPr>
          <w:p w14:paraId="2B7D0725" w14:textId="77777777" w:rsidR="00B12FBE" w:rsidRDefault="00B12FBE" w:rsidP="0001544E"/>
        </w:tc>
        <w:tc>
          <w:tcPr>
            <w:tcW w:w="842" w:type="dxa"/>
          </w:tcPr>
          <w:p w14:paraId="7687D3F4" w14:textId="77777777" w:rsidR="00B12FBE" w:rsidRDefault="00B12FBE" w:rsidP="0001544E"/>
        </w:tc>
      </w:tr>
      <w:tr w:rsidR="00B12FBE" w14:paraId="5D17C661" w14:textId="77777777" w:rsidTr="001816AA">
        <w:tc>
          <w:tcPr>
            <w:tcW w:w="2012" w:type="dxa"/>
            <w:vMerge w:val="restart"/>
          </w:tcPr>
          <w:p w14:paraId="1CB502BD" w14:textId="6AE9128E" w:rsidR="00B12FBE" w:rsidRDefault="00B12FBE" w:rsidP="00CD5388">
            <w:r w:rsidRPr="00206A6F">
              <w:t xml:space="preserve">Employment </w:t>
            </w:r>
          </w:p>
        </w:tc>
        <w:tc>
          <w:tcPr>
            <w:tcW w:w="3932" w:type="dxa"/>
          </w:tcPr>
          <w:p w14:paraId="0A26C05A" w14:textId="567237AF" w:rsidR="00B12FBE" w:rsidRDefault="00B12FBE" w:rsidP="00CD5388">
            <w:r w:rsidRPr="00BD21EC">
              <w:t>Employed (full or part-time) (n=35)</w:t>
            </w:r>
          </w:p>
        </w:tc>
        <w:tc>
          <w:tcPr>
            <w:tcW w:w="1038" w:type="dxa"/>
          </w:tcPr>
          <w:p w14:paraId="4C1A898A" w14:textId="1CABAE5A" w:rsidR="00B12FBE" w:rsidRDefault="00B12FBE" w:rsidP="00CD5388">
            <w:r>
              <w:t>80%</w:t>
            </w:r>
          </w:p>
        </w:tc>
        <w:tc>
          <w:tcPr>
            <w:tcW w:w="867" w:type="dxa"/>
          </w:tcPr>
          <w:p w14:paraId="3A7E7000" w14:textId="65FFAFF3" w:rsidR="00B12FBE" w:rsidRDefault="00B12FBE" w:rsidP="00CD5388">
            <w:r w:rsidRPr="00B565B7">
              <w:t>4.225</w:t>
            </w:r>
          </w:p>
        </w:tc>
        <w:tc>
          <w:tcPr>
            <w:tcW w:w="660" w:type="dxa"/>
          </w:tcPr>
          <w:p w14:paraId="1F9B7D07" w14:textId="1D0DD8D8" w:rsidR="00B12FBE" w:rsidRDefault="00B12FBE" w:rsidP="00CD5388">
            <w:r w:rsidRPr="00B565B7">
              <w:t>3</w:t>
            </w:r>
          </w:p>
        </w:tc>
        <w:tc>
          <w:tcPr>
            <w:tcW w:w="842" w:type="dxa"/>
          </w:tcPr>
          <w:p w14:paraId="2B1844E5" w14:textId="37448899" w:rsidR="00B12FBE" w:rsidRDefault="00B12FBE" w:rsidP="00CD5388">
            <w:r w:rsidRPr="00B565B7">
              <w:t>.238</w:t>
            </w:r>
          </w:p>
        </w:tc>
      </w:tr>
      <w:tr w:rsidR="00B12FBE" w14:paraId="39DB5D36" w14:textId="77777777" w:rsidTr="001816AA">
        <w:tc>
          <w:tcPr>
            <w:tcW w:w="2012" w:type="dxa"/>
            <w:vMerge/>
          </w:tcPr>
          <w:p w14:paraId="74225220" w14:textId="77777777" w:rsidR="00B12FBE" w:rsidRDefault="00B12FBE" w:rsidP="0001544E"/>
        </w:tc>
        <w:tc>
          <w:tcPr>
            <w:tcW w:w="3932" w:type="dxa"/>
          </w:tcPr>
          <w:p w14:paraId="2DFCF5F7" w14:textId="00F5A3D9" w:rsidR="00B12FBE" w:rsidRDefault="00B12FBE" w:rsidP="0001544E">
            <w:r w:rsidRPr="00BD21EC">
              <w:t>Student (full or part-time) (n=6)</w:t>
            </w:r>
          </w:p>
        </w:tc>
        <w:tc>
          <w:tcPr>
            <w:tcW w:w="1038" w:type="dxa"/>
          </w:tcPr>
          <w:p w14:paraId="009E1009" w14:textId="05A4A3C8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4467C40C" w14:textId="77777777" w:rsidR="00B12FBE" w:rsidRDefault="00B12FBE" w:rsidP="0001544E"/>
        </w:tc>
        <w:tc>
          <w:tcPr>
            <w:tcW w:w="660" w:type="dxa"/>
          </w:tcPr>
          <w:p w14:paraId="5BD8D3D4" w14:textId="77777777" w:rsidR="00B12FBE" w:rsidRDefault="00B12FBE" w:rsidP="0001544E"/>
        </w:tc>
        <w:tc>
          <w:tcPr>
            <w:tcW w:w="842" w:type="dxa"/>
          </w:tcPr>
          <w:p w14:paraId="28435332" w14:textId="77777777" w:rsidR="00B12FBE" w:rsidRDefault="00B12FBE" w:rsidP="0001544E"/>
        </w:tc>
      </w:tr>
      <w:tr w:rsidR="00B12FBE" w14:paraId="1B69B9C3" w14:textId="77777777" w:rsidTr="001816AA">
        <w:tc>
          <w:tcPr>
            <w:tcW w:w="2012" w:type="dxa"/>
            <w:vMerge/>
          </w:tcPr>
          <w:p w14:paraId="2F93B55D" w14:textId="77777777" w:rsidR="00B12FBE" w:rsidRDefault="00B12FBE" w:rsidP="0001544E"/>
        </w:tc>
        <w:tc>
          <w:tcPr>
            <w:tcW w:w="3932" w:type="dxa"/>
          </w:tcPr>
          <w:p w14:paraId="06BFC46D" w14:textId="66778D7A" w:rsidR="00B12FBE" w:rsidRDefault="00B12FBE" w:rsidP="0001544E">
            <w:r w:rsidRPr="00BD21EC">
              <w:t>Retired (n=14)</w:t>
            </w:r>
          </w:p>
        </w:tc>
        <w:tc>
          <w:tcPr>
            <w:tcW w:w="1038" w:type="dxa"/>
          </w:tcPr>
          <w:p w14:paraId="24916A91" w14:textId="65B4BCC2" w:rsidR="00B12FBE" w:rsidRDefault="00B12FBE" w:rsidP="0001544E">
            <w:r>
              <w:t>92.9%</w:t>
            </w:r>
          </w:p>
        </w:tc>
        <w:tc>
          <w:tcPr>
            <w:tcW w:w="867" w:type="dxa"/>
          </w:tcPr>
          <w:p w14:paraId="5D11332C" w14:textId="77777777" w:rsidR="00B12FBE" w:rsidRDefault="00B12FBE" w:rsidP="0001544E"/>
        </w:tc>
        <w:tc>
          <w:tcPr>
            <w:tcW w:w="660" w:type="dxa"/>
          </w:tcPr>
          <w:p w14:paraId="77E4FA18" w14:textId="77777777" w:rsidR="00B12FBE" w:rsidRDefault="00B12FBE" w:rsidP="0001544E"/>
        </w:tc>
        <w:tc>
          <w:tcPr>
            <w:tcW w:w="842" w:type="dxa"/>
          </w:tcPr>
          <w:p w14:paraId="265B6621" w14:textId="77777777" w:rsidR="00B12FBE" w:rsidRDefault="00B12FBE" w:rsidP="0001544E"/>
        </w:tc>
      </w:tr>
      <w:tr w:rsidR="00B12FBE" w14:paraId="2E984BD8" w14:textId="77777777" w:rsidTr="001816AA">
        <w:tc>
          <w:tcPr>
            <w:tcW w:w="2012" w:type="dxa"/>
            <w:vMerge/>
          </w:tcPr>
          <w:p w14:paraId="4208230A" w14:textId="77777777" w:rsidR="00B12FBE" w:rsidRDefault="00B12FBE" w:rsidP="0001544E"/>
        </w:tc>
        <w:tc>
          <w:tcPr>
            <w:tcW w:w="3932" w:type="dxa"/>
          </w:tcPr>
          <w:p w14:paraId="61EBBFEA" w14:textId="00450FF9" w:rsidR="00B12FBE" w:rsidRDefault="00B12FBE" w:rsidP="0001544E">
            <w:r w:rsidRPr="00BD21EC">
              <w:t>Disabled (not able to work) (n=6)</w:t>
            </w:r>
          </w:p>
        </w:tc>
        <w:tc>
          <w:tcPr>
            <w:tcW w:w="1038" w:type="dxa"/>
          </w:tcPr>
          <w:p w14:paraId="3FA95C8A" w14:textId="0382A69C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079205F6" w14:textId="77777777" w:rsidR="00B12FBE" w:rsidRDefault="00B12FBE" w:rsidP="0001544E"/>
        </w:tc>
        <w:tc>
          <w:tcPr>
            <w:tcW w:w="660" w:type="dxa"/>
          </w:tcPr>
          <w:p w14:paraId="07FB5ED9" w14:textId="77777777" w:rsidR="00B12FBE" w:rsidRDefault="00B12FBE" w:rsidP="0001544E"/>
        </w:tc>
        <w:tc>
          <w:tcPr>
            <w:tcW w:w="842" w:type="dxa"/>
          </w:tcPr>
          <w:p w14:paraId="51727250" w14:textId="77777777" w:rsidR="00B12FBE" w:rsidRDefault="00B12FBE" w:rsidP="0001544E"/>
        </w:tc>
      </w:tr>
      <w:tr w:rsidR="00B12FBE" w14:paraId="6B45A55A" w14:textId="77777777" w:rsidTr="001816AA">
        <w:tc>
          <w:tcPr>
            <w:tcW w:w="2012" w:type="dxa"/>
            <w:vMerge/>
          </w:tcPr>
          <w:p w14:paraId="23A25CB6" w14:textId="77777777" w:rsidR="00B12FBE" w:rsidRDefault="00B12FBE" w:rsidP="0001544E"/>
        </w:tc>
        <w:tc>
          <w:tcPr>
            <w:tcW w:w="3932" w:type="dxa"/>
          </w:tcPr>
          <w:p w14:paraId="0B38E3CC" w14:textId="4C615D44" w:rsidR="00B12FBE" w:rsidRDefault="00B12FBE" w:rsidP="0001544E">
            <w:r w:rsidRPr="00BD21EC">
              <w:t>Unemployed (looking for work) (n=2)</w:t>
            </w:r>
          </w:p>
        </w:tc>
        <w:tc>
          <w:tcPr>
            <w:tcW w:w="1038" w:type="dxa"/>
          </w:tcPr>
          <w:p w14:paraId="19B6E47A" w14:textId="0D14997D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65C5B5B7" w14:textId="77777777" w:rsidR="00B12FBE" w:rsidRDefault="00B12FBE" w:rsidP="0001544E"/>
        </w:tc>
        <w:tc>
          <w:tcPr>
            <w:tcW w:w="660" w:type="dxa"/>
          </w:tcPr>
          <w:p w14:paraId="6CD91029" w14:textId="77777777" w:rsidR="00B12FBE" w:rsidRDefault="00B12FBE" w:rsidP="0001544E"/>
        </w:tc>
        <w:tc>
          <w:tcPr>
            <w:tcW w:w="842" w:type="dxa"/>
          </w:tcPr>
          <w:p w14:paraId="5E4DD733" w14:textId="77777777" w:rsidR="00B12FBE" w:rsidRDefault="00B12FBE" w:rsidP="0001544E"/>
        </w:tc>
      </w:tr>
      <w:tr w:rsidR="00B12FBE" w14:paraId="589EC7BC" w14:textId="77777777" w:rsidTr="001816AA">
        <w:tc>
          <w:tcPr>
            <w:tcW w:w="2012" w:type="dxa"/>
            <w:vMerge/>
          </w:tcPr>
          <w:p w14:paraId="61EDC18F" w14:textId="77777777" w:rsidR="00B12FBE" w:rsidRDefault="00B12FBE" w:rsidP="0001544E"/>
        </w:tc>
        <w:tc>
          <w:tcPr>
            <w:tcW w:w="3932" w:type="dxa"/>
          </w:tcPr>
          <w:p w14:paraId="792781B5" w14:textId="193FE261" w:rsidR="00B12FBE" w:rsidRPr="00206A6F" w:rsidRDefault="00B12FBE" w:rsidP="0001544E">
            <w:r w:rsidRPr="00BD21EC">
              <w:t>Unemployed (not looking for work) (n=5)</w:t>
            </w:r>
          </w:p>
        </w:tc>
        <w:tc>
          <w:tcPr>
            <w:tcW w:w="1038" w:type="dxa"/>
          </w:tcPr>
          <w:p w14:paraId="7BA7F922" w14:textId="5597C75C" w:rsidR="00B12FBE" w:rsidRDefault="00B12FBE" w:rsidP="0001544E">
            <w:r>
              <w:t>80%</w:t>
            </w:r>
          </w:p>
        </w:tc>
        <w:tc>
          <w:tcPr>
            <w:tcW w:w="867" w:type="dxa"/>
          </w:tcPr>
          <w:p w14:paraId="760D7B45" w14:textId="77777777" w:rsidR="00B12FBE" w:rsidRDefault="00B12FBE" w:rsidP="0001544E"/>
        </w:tc>
        <w:tc>
          <w:tcPr>
            <w:tcW w:w="660" w:type="dxa"/>
          </w:tcPr>
          <w:p w14:paraId="7E3EF1E2" w14:textId="77777777" w:rsidR="00B12FBE" w:rsidRDefault="00B12FBE" w:rsidP="0001544E"/>
        </w:tc>
        <w:tc>
          <w:tcPr>
            <w:tcW w:w="842" w:type="dxa"/>
          </w:tcPr>
          <w:p w14:paraId="4FD279FD" w14:textId="77777777" w:rsidR="00B12FBE" w:rsidRDefault="00B12FBE" w:rsidP="0001544E"/>
        </w:tc>
      </w:tr>
      <w:tr w:rsidR="00B12FBE" w14:paraId="36BB4A5E" w14:textId="77777777" w:rsidTr="001816AA">
        <w:tc>
          <w:tcPr>
            <w:tcW w:w="2012" w:type="dxa"/>
            <w:vMerge w:val="restart"/>
          </w:tcPr>
          <w:p w14:paraId="7BEEDBA5" w14:textId="7B325EC2" w:rsidR="00B12FBE" w:rsidRDefault="00B12FBE" w:rsidP="00CD5388">
            <w:r w:rsidRPr="00B207F8">
              <w:t>T2D</w:t>
            </w:r>
          </w:p>
        </w:tc>
        <w:tc>
          <w:tcPr>
            <w:tcW w:w="3932" w:type="dxa"/>
          </w:tcPr>
          <w:p w14:paraId="156D36A4" w14:textId="5E1B23F3" w:rsidR="00B12FBE" w:rsidRPr="00206A6F" w:rsidRDefault="00B12FBE" w:rsidP="00CD5388">
            <w:r w:rsidRPr="001B4D45">
              <w:t>Yes (n=36)</w:t>
            </w:r>
          </w:p>
        </w:tc>
        <w:tc>
          <w:tcPr>
            <w:tcW w:w="1038" w:type="dxa"/>
          </w:tcPr>
          <w:p w14:paraId="19D5E20F" w14:textId="3735839A" w:rsidR="00B12FBE" w:rsidRDefault="00B12FBE" w:rsidP="00CD5388">
            <w:r>
              <w:t>86.1%</w:t>
            </w:r>
          </w:p>
        </w:tc>
        <w:tc>
          <w:tcPr>
            <w:tcW w:w="867" w:type="dxa"/>
          </w:tcPr>
          <w:p w14:paraId="3D4E20EE" w14:textId="02CFEF0A" w:rsidR="00B12FBE" w:rsidRDefault="00B12FBE" w:rsidP="00CD5388">
            <w:r w:rsidRPr="00696072">
              <w:t>1.556</w:t>
            </w:r>
          </w:p>
        </w:tc>
        <w:tc>
          <w:tcPr>
            <w:tcW w:w="660" w:type="dxa"/>
          </w:tcPr>
          <w:p w14:paraId="79522F3C" w14:textId="7E120C66" w:rsidR="00B12FBE" w:rsidRDefault="00B12FBE" w:rsidP="00CD5388">
            <w:r w:rsidRPr="00696072">
              <w:t>3</w:t>
            </w:r>
          </w:p>
        </w:tc>
        <w:tc>
          <w:tcPr>
            <w:tcW w:w="842" w:type="dxa"/>
          </w:tcPr>
          <w:p w14:paraId="60EB1CC3" w14:textId="1572A6FC" w:rsidR="00B12FBE" w:rsidRDefault="00B12FBE" w:rsidP="00CD5388">
            <w:r w:rsidRPr="00696072">
              <w:t>.669</w:t>
            </w:r>
          </w:p>
        </w:tc>
      </w:tr>
      <w:tr w:rsidR="00B12FBE" w14:paraId="02246A63" w14:textId="77777777" w:rsidTr="001816AA">
        <w:tc>
          <w:tcPr>
            <w:tcW w:w="2012" w:type="dxa"/>
            <w:vMerge/>
          </w:tcPr>
          <w:p w14:paraId="4C80F78A" w14:textId="77777777" w:rsidR="00B12FBE" w:rsidRDefault="00B12FBE" w:rsidP="00CD5388"/>
        </w:tc>
        <w:tc>
          <w:tcPr>
            <w:tcW w:w="3932" w:type="dxa"/>
          </w:tcPr>
          <w:p w14:paraId="0AA536FD" w14:textId="59DA8A07" w:rsidR="00B12FBE" w:rsidRPr="00206A6F" w:rsidRDefault="00B12FBE" w:rsidP="00CD5388">
            <w:r w:rsidRPr="001B4D45">
              <w:t>No (n=32)</w:t>
            </w:r>
          </w:p>
        </w:tc>
        <w:tc>
          <w:tcPr>
            <w:tcW w:w="1038" w:type="dxa"/>
          </w:tcPr>
          <w:p w14:paraId="7F3B30D1" w14:textId="376E3098" w:rsidR="00B12FBE" w:rsidRDefault="00B12FBE" w:rsidP="00CD5388">
            <w:r>
              <w:t>78.1%</w:t>
            </w:r>
          </w:p>
        </w:tc>
        <w:tc>
          <w:tcPr>
            <w:tcW w:w="867" w:type="dxa"/>
          </w:tcPr>
          <w:p w14:paraId="1CCCC8E0" w14:textId="77777777" w:rsidR="00B12FBE" w:rsidRDefault="00B12FBE" w:rsidP="00CD5388"/>
        </w:tc>
        <w:tc>
          <w:tcPr>
            <w:tcW w:w="660" w:type="dxa"/>
          </w:tcPr>
          <w:p w14:paraId="7742F218" w14:textId="77777777" w:rsidR="00B12FBE" w:rsidRDefault="00B12FBE" w:rsidP="00CD5388"/>
        </w:tc>
        <w:tc>
          <w:tcPr>
            <w:tcW w:w="842" w:type="dxa"/>
          </w:tcPr>
          <w:p w14:paraId="5E4E6FD0" w14:textId="77777777" w:rsidR="00B12FBE" w:rsidRDefault="00B12FBE" w:rsidP="00CD5388"/>
        </w:tc>
      </w:tr>
      <w:tr w:rsidR="00B12FBE" w14:paraId="34FEDFEA" w14:textId="77777777" w:rsidTr="001816AA">
        <w:tc>
          <w:tcPr>
            <w:tcW w:w="2012" w:type="dxa"/>
            <w:vMerge w:val="restart"/>
          </w:tcPr>
          <w:p w14:paraId="123163C3" w14:textId="76B1CE79" w:rsidR="00B12FBE" w:rsidRDefault="00B12FBE" w:rsidP="00CD5388">
            <w:r w:rsidRPr="00B207F8">
              <w:t>Phone</w:t>
            </w:r>
          </w:p>
        </w:tc>
        <w:tc>
          <w:tcPr>
            <w:tcW w:w="3932" w:type="dxa"/>
          </w:tcPr>
          <w:p w14:paraId="0BCCE830" w14:textId="3D3E929B" w:rsidR="00B12FBE" w:rsidRPr="00206A6F" w:rsidRDefault="00B12FBE" w:rsidP="00CD5388">
            <w:r w:rsidRPr="00F46ADA">
              <w:t>iPhone (n=26)</w:t>
            </w:r>
          </w:p>
        </w:tc>
        <w:tc>
          <w:tcPr>
            <w:tcW w:w="1038" w:type="dxa"/>
          </w:tcPr>
          <w:p w14:paraId="4EF443B1" w14:textId="651853E6" w:rsidR="00B12FBE" w:rsidRDefault="00B12FBE" w:rsidP="00CD5388">
            <w:r>
              <w:t>80.85</w:t>
            </w:r>
          </w:p>
        </w:tc>
        <w:tc>
          <w:tcPr>
            <w:tcW w:w="867" w:type="dxa"/>
          </w:tcPr>
          <w:p w14:paraId="0BD5B75E" w14:textId="40D2305E" w:rsidR="00B12FBE" w:rsidRDefault="00B12FBE" w:rsidP="00CD5388">
            <w:r w:rsidRPr="00117B0E">
              <w:t>2.139</w:t>
            </w:r>
          </w:p>
        </w:tc>
        <w:tc>
          <w:tcPr>
            <w:tcW w:w="660" w:type="dxa"/>
          </w:tcPr>
          <w:p w14:paraId="20E8515D" w14:textId="5A96654E" w:rsidR="00B12FBE" w:rsidRDefault="00B12FBE" w:rsidP="00CD5388">
            <w:r w:rsidRPr="00117B0E">
              <w:t>3</w:t>
            </w:r>
          </w:p>
        </w:tc>
        <w:tc>
          <w:tcPr>
            <w:tcW w:w="842" w:type="dxa"/>
          </w:tcPr>
          <w:p w14:paraId="0B8629D1" w14:textId="56B95566" w:rsidR="00B12FBE" w:rsidRDefault="00B12FBE" w:rsidP="00CD5388">
            <w:r w:rsidRPr="00117B0E">
              <w:t>.544</w:t>
            </w:r>
          </w:p>
        </w:tc>
      </w:tr>
      <w:tr w:rsidR="00B12FBE" w14:paraId="2499830B" w14:textId="77777777" w:rsidTr="001816AA">
        <w:tc>
          <w:tcPr>
            <w:tcW w:w="2012" w:type="dxa"/>
            <w:vMerge/>
          </w:tcPr>
          <w:p w14:paraId="03225F5E" w14:textId="77777777" w:rsidR="00B12FBE" w:rsidRDefault="00B12FBE" w:rsidP="00CD5388"/>
        </w:tc>
        <w:tc>
          <w:tcPr>
            <w:tcW w:w="3932" w:type="dxa"/>
          </w:tcPr>
          <w:p w14:paraId="58B15649" w14:textId="075591E3" w:rsidR="00B12FBE" w:rsidRPr="00206A6F" w:rsidRDefault="00B12FBE" w:rsidP="00CD5388">
            <w:r w:rsidRPr="00F46ADA">
              <w:t>Android (n=42)</w:t>
            </w:r>
          </w:p>
        </w:tc>
        <w:tc>
          <w:tcPr>
            <w:tcW w:w="1038" w:type="dxa"/>
          </w:tcPr>
          <w:p w14:paraId="26480920" w14:textId="59AC803D" w:rsidR="00B12FBE" w:rsidRDefault="00B12FBE" w:rsidP="00CD5388">
            <w:r>
              <w:t>83.3%</w:t>
            </w:r>
          </w:p>
        </w:tc>
        <w:tc>
          <w:tcPr>
            <w:tcW w:w="867" w:type="dxa"/>
          </w:tcPr>
          <w:p w14:paraId="3492E2BF" w14:textId="77777777" w:rsidR="00B12FBE" w:rsidRDefault="00B12FBE" w:rsidP="00CD5388"/>
        </w:tc>
        <w:tc>
          <w:tcPr>
            <w:tcW w:w="660" w:type="dxa"/>
          </w:tcPr>
          <w:p w14:paraId="0211963A" w14:textId="77777777" w:rsidR="00B12FBE" w:rsidRDefault="00B12FBE" w:rsidP="00CD5388"/>
        </w:tc>
        <w:tc>
          <w:tcPr>
            <w:tcW w:w="842" w:type="dxa"/>
          </w:tcPr>
          <w:p w14:paraId="77BCE491" w14:textId="77777777" w:rsidR="00B12FBE" w:rsidRDefault="00B12FBE" w:rsidP="00CD5388"/>
        </w:tc>
      </w:tr>
      <w:tr w:rsidR="00ED5A72" w14:paraId="424B29E0" w14:textId="77777777" w:rsidTr="005069A8">
        <w:tc>
          <w:tcPr>
            <w:tcW w:w="9351" w:type="dxa"/>
            <w:gridSpan w:val="6"/>
          </w:tcPr>
          <w:p w14:paraId="3C4329C9" w14:textId="77777777" w:rsidR="00ED5A72" w:rsidRDefault="00ED5A72" w:rsidP="00191AEA">
            <w:pPr>
              <w:rPr>
                <w:sz w:val="24"/>
                <w:szCs w:val="24"/>
              </w:rPr>
            </w:pPr>
            <w:r w:rsidRPr="000B1964">
              <w:rPr>
                <w:sz w:val="24"/>
                <w:szCs w:val="24"/>
              </w:rPr>
              <w:t>Feedback 4</w:t>
            </w:r>
          </w:p>
          <w:p w14:paraId="2BD26A77" w14:textId="121F9607" w:rsidR="000B1964" w:rsidRDefault="000B1964" w:rsidP="00191AEA"/>
        </w:tc>
      </w:tr>
      <w:tr w:rsidR="00B12FBE" w14:paraId="6F0DDC78" w14:textId="77777777" w:rsidTr="001816AA">
        <w:tc>
          <w:tcPr>
            <w:tcW w:w="2012" w:type="dxa"/>
            <w:vMerge w:val="restart"/>
          </w:tcPr>
          <w:p w14:paraId="58925DA0" w14:textId="49F05236" w:rsidR="00B12FBE" w:rsidRDefault="00B12FBE" w:rsidP="0001544E">
            <w:r w:rsidRPr="002054FC">
              <w:t>Age</w:t>
            </w:r>
          </w:p>
        </w:tc>
        <w:tc>
          <w:tcPr>
            <w:tcW w:w="3932" w:type="dxa"/>
          </w:tcPr>
          <w:p w14:paraId="5EE7B946" w14:textId="503CDC7A" w:rsidR="00B12FBE" w:rsidRDefault="00B12FBE" w:rsidP="0001544E">
            <w:r w:rsidRPr="00145BB0">
              <w:t>18-29 years old (n=15)</w:t>
            </w:r>
          </w:p>
        </w:tc>
        <w:tc>
          <w:tcPr>
            <w:tcW w:w="1038" w:type="dxa"/>
          </w:tcPr>
          <w:p w14:paraId="0C2B1729" w14:textId="560831D1" w:rsidR="00B12FBE" w:rsidRDefault="00B12FBE" w:rsidP="0001544E">
            <w:r>
              <w:t>80%</w:t>
            </w:r>
          </w:p>
        </w:tc>
        <w:tc>
          <w:tcPr>
            <w:tcW w:w="867" w:type="dxa"/>
          </w:tcPr>
          <w:p w14:paraId="6D332D7C" w14:textId="7DE758B5" w:rsidR="00B12FBE" w:rsidRDefault="00B12FBE" w:rsidP="0001544E">
            <w:r w:rsidRPr="001013C4">
              <w:t>29.735</w:t>
            </w:r>
          </w:p>
        </w:tc>
        <w:tc>
          <w:tcPr>
            <w:tcW w:w="660" w:type="dxa"/>
          </w:tcPr>
          <w:p w14:paraId="5F64D8F8" w14:textId="2F431988" w:rsidR="00B12FBE" w:rsidRDefault="00B12FBE" w:rsidP="0001544E">
            <w:r w:rsidRPr="001013C4">
              <w:t>27</w:t>
            </w:r>
          </w:p>
        </w:tc>
        <w:tc>
          <w:tcPr>
            <w:tcW w:w="842" w:type="dxa"/>
          </w:tcPr>
          <w:p w14:paraId="3AE49AA7" w14:textId="3C3740F6" w:rsidR="00B12FBE" w:rsidRDefault="00B12FBE" w:rsidP="0001544E">
            <w:r w:rsidRPr="001013C4">
              <w:t>.326</w:t>
            </w:r>
          </w:p>
        </w:tc>
      </w:tr>
      <w:tr w:rsidR="00B12FBE" w14:paraId="6B99DF5C" w14:textId="77777777" w:rsidTr="001816AA">
        <w:tc>
          <w:tcPr>
            <w:tcW w:w="2012" w:type="dxa"/>
            <w:vMerge/>
          </w:tcPr>
          <w:p w14:paraId="01CFE5B4" w14:textId="77777777" w:rsidR="00B12FBE" w:rsidRDefault="00B12FBE" w:rsidP="0001544E"/>
        </w:tc>
        <w:tc>
          <w:tcPr>
            <w:tcW w:w="3932" w:type="dxa"/>
          </w:tcPr>
          <w:p w14:paraId="0BF4D738" w14:textId="250DBECE" w:rsidR="00B12FBE" w:rsidRDefault="00B12FBE" w:rsidP="0001544E">
            <w:r w:rsidRPr="00145BB0">
              <w:t>30-39 years old (n=9)</w:t>
            </w:r>
          </w:p>
        </w:tc>
        <w:tc>
          <w:tcPr>
            <w:tcW w:w="1038" w:type="dxa"/>
          </w:tcPr>
          <w:p w14:paraId="437D5910" w14:textId="721A753A" w:rsidR="00B12FBE" w:rsidRDefault="00B12FBE" w:rsidP="0001544E">
            <w:r>
              <w:t>66.7%</w:t>
            </w:r>
          </w:p>
        </w:tc>
        <w:tc>
          <w:tcPr>
            <w:tcW w:w="867" w:type="dxa"/>
          </w:tcPr>
          <w:p w14:paraId="1DB672FC" w14:textId="77777777" w:rsidR="00B12FBE" w:rsidRDefault="00B12FBE" w:rsidP="0001544E"/>
        </w:tc>
        <w:tc>
          <w:tcPr>
            <w:tcW w:w="660" w:type="dxa"/>
          </w:tcPr>
          <w:p w14:paraId="7B65DDCC" w14:textId="77777777" w:rsidR="00B12FBE" w:rsidRDefault="00B12FBE" w:rsidP="0001544E"/>
        </w:tc>
        <w:tc>
          <w:tcPr>
            <w:tcW w:w="842" w:type="dxa"/>
          </w:tcPr>
          <w:p w14:paraId="0DFADA6A" w14:textId="77777777" w:rsidR="00B12FBE" w:rsidRDefault="00B12FBE" w:rsidP="0001544E"/>
        </w:tc>
      </w:tr>
      <w:tr w:rsidR="00B12FBE" w14:paraId="64CC2EC8" w14:textId="77777777" w:rsidTr="001816AA">
        <w:tc>
          <w:tcPr>
            <w:tcW w:w="2012" w:type="dxa"/>
            <w:vMerge/>
          </w:tcPr>
          <w:p w14:paraId="091AB7DF" w14:textId="77777777" w:rsidR="00B12FBE" w:rsidRDefault="00B12FBE" w:rsidP="0001544E"/>
        </w:tc>
        <w:tc>
          <w:tcPr>
            <w:tcW w:w="3932" w:type="dxa"/>
          </w:tcPr>
          <w:p w14:paraId="233FE811" w14:textId="716F5DCF" w:rsidR="00B12FBE" w:rsidRDefault="00B12FBE" w:rsidP="0001544E">
            <w:r w:rsidRPr="00145BB0">
              <w:t>40-49 years old (n=6)</w:t>
            </w:r>
          </w:p>
        </w:tc>
        <w:tc>
          <w:tcPr>
            <w:tcW w:w="1038" w:type="dxa"/>
          </w:tcPr>
          <w:p w14:paraId="23600E60" w14:textId="6092AB2C" w:rsidR="00B12FBE" w:rsidRDefault="00B12FBE" w:rsidP="0001544E">
            <w:r>
              <w:t>83.3%</w:t>
            </w:r>
          </w:p>
        </w:tc>
        <w:tc>
          <w:tcPr>
            <w:tcW w:w="867" w:type="dxa"/>
          </w:tcPr>
          <w:p w14:paraId="3E268287" w14:textId="77777777" w:rsidR="00B12FBE" w:rsidRDefault="00B12FBE" w:rsidP="0001544E"/>
        </w:tc>
        <w:tc>
          <w:tcPr>
            <w:tcW w:w="660" w:type="dxa"/>
          </w:tcPr>
          <w:p w14:paraId="666A4657" w14:textId="77777777" w:rsidR="00B12FBE" w:rsidRDefault="00B12FBE" w:rsidP="0001544E"/>
        </w:tc>
        <w:tc>
          <w:tcPr>
            <w:tcW w:w="842" w:type="dxa"/>
          </w:tcPr>
          <w:p w14:paraId="16195485" w14:textId="77777777" w:rsidR="00B12FBE" w:rsidRDefault="00B12FBE" w:rsidP="0001544E"/>
        </w:tc>
      </w:tr>
      <w:tr w:rsidR="00B12FBE" w14:paraId="7AA8D29B" w14:textId="77777777" w:rsidTr="001816AA">
        <w:tc>
          <w:tcPr>
            <w:tcW w:w="2012" w:type="dxa"/>
            <w:vMerge/>
          </w:tcPr>
          <w:p w14:paraId="082B9EE7" w14:textId="77777777" w:rsidR="00B12FBE" w:rsidRDefault="00B12FBE" w:rsidP="0001544E"/>
        </w:tc>
        <w:tc>
          <w:tcPr>
            <w:tcW w:w="3932" w:type="dxa"/>
          </w:tcPr>
          <w:p w14:paraId="271A1C5C" w14:textId="2B81534E" w:rsidR="00B12FBE" w:rsidRDefault="00B12FBE" w:rsidP="0001544E">
            <w:r w:rsidRPr="00145BB0">
              <w:t>50-59 years old (n=18)</w:t>
            </w:r>
          </w:p>
        </w:tc>
        <w:tc>
          <w:tcPr>
            <w:tcW w:w="1038" w:type="dxa"/>
          </w:tcPr>
          <w:p w14:paraId="1E2F70C3" w14:textId="078F25FD" w:rsidR="00B12FBE" w:rsidRDefault="00B12FBE" w:rsidP="0001544E">
            <w:r>
              <w:t>94.4%</w:t>
            </w:r>
          </w:p>
        </w:tc>
        <w:tc>
          <w:tcPr>
            <w:tcW w:w="867" w:type="dxa"/>
          </w:tcPr>
          <w:p w14:paraId="01C728E7" w14:textId="77777777" w:rsidR="00B12FBE" w:rsidRDefault="00B12FBE" w:rsidP="0001544E"/>
        </w:tc>
        <w:tc>
          <w:tcPr>
            <w:tcW w:w="660" w:type="dxa"/>
          </w:tcPr>
          <w:p w14:paraId="5078CAB5" w14:textId="77777777" w:rsidR="00B12FBE" w:rsidRDefault="00B12FBE" w:rsidP="0001544E"/>
        </w:tc>
        <w:tc>
          <w:tcPr>
            <w:tcW w:w="842" w:type="dxa"/>
          </w:tcPr>
          <w:p w14:paraId="450562B7" w14:textId="77777777" w:rsidR="00B12FBE" w:rsidRDefault="00B12FBE" w:rsidP="0001544E"/>
        </w:tc>
      </w:tr>
      <w:tr w:rsidR="00B12FBE" w14:paraId="2685DF24" w14:textId="77777777" w:rsidTr="001816AA">
        <w:tc>
          <w:tcPr>
            <w:tcW w:w="2012" w:type="dxa"/>
            <w:vMerge/>
          </w:tcPr>
          <w:p w14:paraId="39A47321" w14:textId="77777777" w:rsidR="00B12FBE" w:rsidRDefault="00B12FBE" w:rsidP="0001544E"/>
        </w:tc>
        <w:tc>
          <w:tcPr>
            <w:tcW w:w="3932" w:type="dxa"/>
          </w:tcPr>
          <w:p w14:paraId="417644D0" w14:textId="25599365" w:rsidR="00B12FBE" w:rsidRDefault="00B12FBE" w:rsidP="0001544E">
            <w:r w:rsidRPr="00145BB0">
              <w:t>60-70 years old (n=20)</w:t>
            </w:r>
          </w:p>
        </w:tc>
        <w:tc>
          <w:tcPr>
            <w:tcW w:w="1038" w:type="dxa"/>
          </w:tcPr>
          <w:p w14:paraId="7F6C7181" w14:textId="0F6B7DB0" w:rsidR="00B12FBE" w:rsidRDefault="00B12FBE" w:rsidP="0001544E">
            <w:r>
              <w:t>95%</w:t>
            </w:r>
          </w:p>
        </w:tc>
        <w:tc>
          <w:tcPr>
            <w:tcW w:w="867" w:type="dxa"/>
          </w:tcPr>
          <w:p w14:paraId="0AC537F8" w14:textId="77777777" w:rsidR="00B12FBE" w:rsidRDefault="00B12FBE" w:rsidP="0001544E"/>
        </w:tc>
        <w:tc>
          <w:tcPr>
            <w:tcW w:w="660" w:type="dxa"/>
          </w:tcPr>
          <w:p w14:paraId="4B00E528" w14:textId="77777777" w:rsidR="00B12FBE" w:rsidRDefault="00B12FBE" w:rsidP="0001544E"/>
        </w:tc>
        <w:tc>
          <w:tcPr>
            <w:tcW w:w="842" w:type="dxa"/>
          </w:tcPr>
          <w:p w14:paraId="7C6414FB" w14:textId="77777777" w:rsidR="00B12FBE" w:rsidRDefault="00B12FBE" w:rsidP="0001544E"/>
        </w:tc>
      </w:tr>
      <w:tr w:rsidR="00B12FBE" w14:paraId="0E6D3931" w14:textId="77777777" w:rsidTr="001816AA">
        <w:tc>
          <w:tcPr>
            <w:tcW w:w="2012" w:type="dxa"/>
            <w:vMerge w:val="restart"/>
          </w:tcPr>
          <w:p w14:paraId="78CE2897" w14:textId="3567262D" w:rsidR="00B12FBE" w:rsidRDefault="00B12FBE" w:rsidP="00CD5388">
            <w:r w:rsidRPr="002054FC">
              <w:t xml:space="preserve">Employment </w:t>
            </w:r>
          </w:p>
        </w:tc>
        <w:tc>
          <w:tcPr>
            <w:tcW w:w="3932" w:type="dxa"/>
          </w:tcPr>
          <w:p w14:paraId="730A4B8E" w14:textId="36EF2A01" w:rsidR="00B12FBE" w:rsidRDefault="00B12FBE" w:rsidP="00CD5388">
            <w:r w:rsidRPr="007A3896">
              <w:t>Employed (full or part-time) (n=35)</w:t>
            </w:r>
          </w:p>
        </w:tc>
        <w:tc>
          <w:tcPr>
            <w:tcW w:w="1038" w:type="dxa"/>
          </w:tcPr>
          <w:p w14:paraId="29DEDBE0" w14:textId="352752C6" w:rsidR="00B12FBE" w:rsidRDefault="00B12FBE" w:rsidP="00CD5388">
            <w:r>
              <w:t>82.9%</w:t>
            </w:r>
          </w:p>
        </w:tc>
        <w:tc>
          <w:tcPr>
            <w:tcW w:w="867" w:type="dxa"/>
          </w:tcPr>
          <w:p w14:paraId="22CDFE58" w14:textId="52B31F99" w:rsidR="00B12FBE" w:rsidRDefault="00B12FBE" w:rsidP="00CD5388">
            <w:r w:rsidRPr="002B6DAD">
              <w:t>4.123</w:t>
            </w:r>
          </w:p>
        </w:tc>
        <w:tc>
          <w:tcPr>
            <w:tcW w:w="660" w:type="dxa"/>
          </w:tcPr>
          <w:p w14:paraId="53A338A7" w14:textId="3CD01489" w:rsidR="00B12FBE" w:rsidRDefault="00B12FBE" w:rsidP="00CD5388">
            <w:r w:rsidRPr="002B6DAD">
              <w:t>3</w:t>
            </w:r>
          </w:p>
        </w:tc>
        <w:tc>
          <w:tcPr>
            <w:tcW w:w="842" w:type="dxa"/>
          </w:tcPr>
          <w:p w14:paraId="37C151D5" w14:textId="15B0B173" w:rsidR="00B12FBE" w:rsidRDefault="00B12FBE" w:rsidP="00CD5388">
            <w:r w:rsidRPr="002B6DAD">
              <w:t>.248</w:t>
            </w:r>
          </w:p>
        </w:tc>
      </w:tr>
      <w:tr w:rsidR="00B12FBE" w14:paraId="3AEC3E14" w14:textId="77777777" w:rsidTr="001816AA">
        <w:tc>
          <w:tcPr>
            <w:tcW w:w="2012" w:type="dxa"/>
            <w:vMerge/>
          </w:tcPr>
          <w:p w14:paraId="0F37B3FE" w14:textId="77777777" w:rsidR="00B12FBE" w:rsidRDefault="00B12FBE" w:rsidP="0001544E"/>
        </w:tc>
        <w:tc>
          <w:tcPr>
            <w:tcW w:w="3932" w:type="dxa"/>
          </w:tcPr>
          <w:p w14:paraId="6D945106" w14:textId="66191C40" w:rsidR="00B12FBE" w:rsidRDefault="00B12FBE" w:rsidP="0001544E">
            <w:r w:rsidRPr="007A3896">
              <w:t>Student (full or part-time) (n=6)</w:t>
            </w:r>
          </w:p>
        </w:tc>
        <w:tc>
          <w:tcPr>
            <w:tcW w:w="1038" w:type="dxa"/>
          </w:tcPr>
          <w:p w14:paraId="2BB09F53" w14:textId="053886AD" w:rsidR="00B12FBE" w:rsidRDefault="00B12FBE" w:rsidP="0001544E">
            <w:r>
              <w:t>66.7%</w:t>
            </w:r>
          </w:p>
        </w:tc>
        <w:tc>
          <w:tcPr>
            <w:tcW w:w="867" w:type="dxa"/>
          </w:tcPr>
          <w:p w14:paraId="246C198E" w14:textId="77777777" w:rsidR="00B12FBE" w:rsidRDefault="00B12FBE" w:rsidP="0001544E"/>
        </w:tc>
        <w:tc>
          <w:tcPr>
            <w:tcW w:w="660" w:type="dxa"/>
          </w:tcPr>
          <w:p w14:paraId="621D13BB" w14:textId="77777777" w:rsidR="00B12FBE" w:rsidRDefault="00B12FBE" w:rsidP="0001544E"/>
        </w:tc>
        <w:tc>
          <w:tcPr>
            <w:tcW w:w="842" w:type="dxa"/>
          </w:tcPr>
          <w:p w14:paraId="108AE127" w14:textId="77777777" w:rsidR="00B12FBE" w:rsidRDefault="00B12FBE" w:rsidP="0001544E"/>
        </w:tc>
      </w:tr>
      <w:tr w:rsidR="00B12FBE" w14:paraId="57375A94" w14:textId="77777777" w:rsidTr="001816AA">
        <w:tc>
          <w:tcPr>
            <w:tcW w:w="2012" w:type="dxa"/>
            <w:vMerge/>
          </w:tcPr>
          <w:p w14:paraId="141665DA" w14:textId="77777777" w:rsidR="00B12FBE" w:rsidRDefault="00B12FBE" w:rsidP="0001544E"/>
        </w:tc>
        <w:tc>
          <w:tcPr>
            <w:tcW w:w="3932" w:type="dxa"/>
          </w:tcPr>
          <w:p w14:paraId="77DD24B9" w14:textId="627C5DB1" w:rsidR="00B12FBE" w:rsidRDefault="00B12FBE" w:rsidP="0001544E">
            <w:r w:rsidRPr="007A3896">
              <w:t>Retired (n=14)</w:t>
            </w:r>
          </w:p>
        </w:tc>
        <w:tc>
          <w:tcPr>
            <w:tcW w:w="1038" w:type="dxa"/>
          </w:tcPr>
          <w:p w14:paraId="0898BA54" w14:textId="09E93E6C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6082623B" w14:textId="77777777" w:rsidR="00B12FBE" w:rsidRDefault="00B12FBE" w:rsidP="0001544E"/>
        </w:tc>
        <w:tc>
          <w:tcPr>
            <w:tcW w:w="660" w:type="dxa"/>
          </w:tcPr>
          <w:p w14:paraId="04FF6161" w14:textId="77777777" w:rsidR="00B12FBE" w:rsidRDefault="00B12FBE" w:rsidP="0001544E"/>
        </w:tc>
        <w:tc>
          <w:tcPr>
            <w:tcW w:w="842" w:type="dxa"/>
          </w:tcPr>
          <w:p w14:paraId="544787F3" w14:textId="77777777" w:rsidR="00B12FBE" w:rsidRDefault="00B12FBE" w:rsidP="0001544E"/>
        </w:tc>
      </w:tr>
      <w:tr w:rsidR="00B12FBE" w14:paraId="51B60816" w14:textId="77777777" w:rsidTr="001816AA">
        <w:tc>
          <w:tcPr>
            <w:tcW w:w="2012" w:type="dxa"/>
            <w:vMerge/>
          </w:tcPr>
          <w:p w14:paraId="019ACFCA" w14:textId="77777777" w:rsidR="00B12FBE" w:rsidRDefault="00B12FBE" w:rsidP="0001544E"/>
        </w:tc>
        <w:tc>
          <w:tcPr>
            <w:tcW w:w="3932" w:type="dxa"/>
          </w:tcPr>
          <w:p w14:paraId="41847C07" w14:textId="5BCAEF43" w:rsidR="00B12FBE" w:rsidRDefault="00B12FBE" w:rsidP="0001544E">
            <w:r w:rsidRPr="007A3896">
              <w:t>Disabled (not able to work) (n=6)</w:t>
            </w:r>
          </w:p>
        </w:tc>
        <w:tc>
          <w:tcPr>
            <w:tcW w:w="1038" w:type="dxa"/>
          </w:tcPr>
          <w:p w14:paraId="7B57B23C" w14:textId="55958211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56672636" w14:textId="77777777" w:rsidR="00B12FBE" w:rsidRDefault="00B12FBE" w:rsidP="0001544E"/>
        </w:tc>
        <w:tc>
          <w:tcPr>
            <w:tcW w:w="660" w:type="dxa"/>
          </w:tcPr>
          <w:p w14:paraId="4E31BB26" w14:textId="77777777" w:rsidR="00B12FBE" w:rsidRDefault="00B12FBE" w:rsidP="0001544E"/>
        </w:tc>
        <w:tc>
          <w:tcPr>
            <w:tcW w:w="842" w:type="dxa"/>
          </w:tcPr>
          <w:p w14:paraId="64E57493" w14:textId="77777777" w:rsidR="00B12FBE" w:rsidRDefault="00B12FBE" w:rsidP="0001544E"/>
        </w:tc>
      </w:tr>
      <w:tr w:rsidR="00B12FBE" w14:paraId="7126712B" w14:textId="77777777" w:rsidTr="001816AA">
        <w:tc>
          <w:tcPr>
            <w:tcW w:w="2012" w:type="dxa"/>
            <w:vMerge/>
          </w:tcPr>
          <w:p w14:paraId="4F612848" w14:textId="77777777" w:rsidR="00B12FBE" w:rsidRDefault="00B12FBE" w:rsidP="0001544E"/>
        </w:tc>
        <w:tc>
          <w:tcPr>
            <w:tcW w:w="3932" w:type="dxa"/>
          </w:tcPr>
          <w:p w14:paraId="44B7E172" w14:textId="0E38EF0F" w:rsidR="00B12FBE" w:rsidRDefault="00B12FBE" w:rsidP="0001544E">
            <w:r w:rsidRPr="007A3896">
              <w:t>Unemployed (looking for work) (n=2)</w:t>
            </w:r>
          </w:p>
        </w:tc>
        <w:tc>
          <w:tcPr>
            <w:tcW w:w="1038" w:type="dxa"/>
          </w:tcPr>
          <w:p w14:paraId="1A5ED59C" w14:textId="2BBFD77F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5A41AD84" w14:textId="77777777" w:rsidR="00B12FBE" w:rsidRDefault="00B12FBE" w:rsidP="0001544E"/>
        </w:tc>
        <w:tc>
          <w:tcPr>
            <w:tcW w:w="660" w:type="dxa"/>
          </w:tcPr>
          <w:p w14:paraId="24AA8057" w14:textId="77777777" w:rsidR="00B12FBE" w:rsidRDefault="00B12FBE" w:rsidP="0001544E"/>
        </w:tc>
        <w:tc>
          <w:tcPr>
            <w:tcW w:w="842" w:type="dxa"/>
          </w:tcPr>
          <w:p w14:paraId="3C0A45D9" w14:textId="77777777" w:rsidR="00B12FBE" w:rsidRDefault="00B12FBE" w:rsidP="0001544E"/>
        </w:tc>
      </w:tr>
      <w:tr w:rsidR="00B12FBE" w14:paraId="58D373A2" w14:textId="77777777" w:rsidTr="001816AA">
        <w:tc>
          <w:tcPr>
            <w:tcW w:w="2012" w:type="dxa"/>
            <w:vMerge/>
          </w:tcPr>
          <w:p w14:paraId="748B7590" w14:textId="77777777" w:rsidR="00B12FBE" w:rsidRDefault="00B12FBE" w:rsidP="0001544E"/>
        </w:tc>
        <w:tc>
          <w:tcPr>
            <w:tcW w:w="3932" w:type="dxa"/>
          </w:tcPr>
          <w:p w14:paraId="252A10DF" w14:textId="2C016326" w:rsidR="00B12FBE" w:rsidRDefault="00B12FBE" w:rsidP="0001544E">
            <w:r w:rsidRPr="007A3896">
              <w:t>Unemployed (not looking for work) (n=5)</w:t>
            </w:r>
          </w:p>
        </w:tc>
        <w:tc>
          <w:tcPr>
            <w:tcW w:w="1038" w:type="dxa"/>
          </w:tcPr>
          <w:p w14:paraId="59D602B8" w14:textId="7C9DD395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7E65C47E" w14:textId="77777777" w:rsidR="00B12FBE" w:rsidRDefault="00B12FBE" w:rsidP="0001544E"/>
        </w:tc>
        <w:tc>
          <w:tcPr>
            <w:tcW w:w="660" w:type="dxa"/>
          </w:tcPr>
          <w:p w14:paraId="213022CB" w14:textId="77777777" w:rsidR="00B12FBE" w:rsidRDefault="00B12FBE" w:rsidP="0001544E"/>
        </w:tc>
        <w:tc>
          <w:tcPr>
            <w:tcW w:w="842" w:type="dxa"/>
          </w:tcPr>
          <w:p w14:paraId="4EB38A74" w14:textId="77777777" w:rsidR="00B12FBE" w:rsidRDefault="00B12FBE" w:rsidP="0001544E"/>
        </w:tc>
      </w:tr>
      <w:tr w:rsidR="00B12FBE" w14:paraId="30F6D1C4" w14:textId="77777777" w:rsidTr="001816AA">
        <w:tc>
          <w:tcPr>
            <w:tcW w:w="2012" w:type="dxa"/>
            <w:vMerge w:val="restart"/>
          </w:tcPr>
          <w:p w14:paraId="22AD7CBF" w14:textId="75E5C785" w:rsidR="00B12FBE" w:rsidRDefault="00B12FBE" w:rsidP="00CD5388">
            <w:r w:rsidRPr="006E22B1">
              <w:t>T2D</w:t>
            </w:r>
          </w:p>
        </w:tc>
        <w:tc>
          <w:tcPr>
            <w:tcW w:w="3932" w:type="dxa"/>
          </w:tcPr>
          <w:p w14:paraId="749765D4" w14:textId="16DCFEB0" w:rsidR="00B12FBE" w:rsidRDefault="00B12FBE" w:rsidP="00CD5388">
            <w:r w:rsidRPr="00207539">
              <w:t>Yes (n=36)</w:t>
            </w:r>
          </w:p>
        </w:tc>
        <w:tc>
          <w:tcPr>
            <w:tcW w:w="1038" w:type="dxa"/>
          </w:tcPr>
          <w:p w14:paraId="6F2A69ED" w14:textId="62FA60B4" w:rsidR="00B12FBE" w:rsidRDefault="00B12FBE" w:rsidP="00CD5388">
            <w:r>
              <w:t>94.4%</w:t>
            </w:r>
          </w:p>
        </w:tc>
        <w:tc>
          <w:tcPr>
            <w:tcW w:w="867" w:type="dxa"/>
          </w:tcPr>
          <w:p w14:paraId="1E21C0B9" w14:textId="7BAA2C09" w:rsidR="00B12FBE" w:rsidRDefault="00B12FBE" w:rsidP="00CD5388">
            <w:r w:rsidRPr="00157911">
              <w:t>7.162</w:t>
            </w:r>
          </w:p>
        </w:tc>
        <w:tc>
          <w:tcPr>
            <w:tcW w:w="660" w:type="dxa"/>
          </w:tcPr>
          <w:p w14:paraId="0FEB3334" w14:textId="4A6846A3" w:rsidR="00B12FBE" w:rsidRDefault="00B12FBE" w:rsidP="00CD5388">
            <w:r w:rsidRPr="00157911">
              <w:t>3</w:t>
            </w:r>
          </w:p>
        </w:tc>
        <w:tc>
          <w:tcPr>
            <w:tcW w:w="842" w:type="dxa"/>
          </w:tcPr>
          <w:p w14:paraId="4D181BFF" w14:textId="1D6AAE50" w:rsidR="00B12FBE" w:rsidRDefault="00B12FBE" w:rsidP="00CD5388">
            <w:r w:rsidRPr="00157911">
              <w:t>.067</w:t>
            </w:r>
          </w:p>
        </w:tc>
      </w:tr>
      <w:tr w:rsidR="00B12FBE" w14:paraId="14E44D6B" w14:textId="77777777" w:rsidTr="001816AA">
        <w:tc>
          <w:tcPr>
            <w:tcW w:w="2012" w:type="dxa"/>
            <w:vMerge/>
          </w:tcPr>
          <w:p w14:paraId="12DDFB27" w14:textId="77777777" w:rsidR="00B12FBE" w:rsidRDefault="00B12FBE" w:rsidP="00CD5388"/>
        </w:tc>
        <w:tc>
          <w:tcPr>
            <w:tcW w:w="3932" w:type="dxa"/>
          </w:tcPr>
          <w:p w14:paraId="68F8B83E" w14:textId="62666676" w:rsidR="00B12FBE" w:rsidRDefault="00B12FBE" w:rsidP="00CD5388">
            <w:r w:rsidRPr="00207539">
              <w:t>No (n=32)</w:t>
            </w:r>
          </w:p>
        </w:tc>
        <w:tc>
          <w:tcPr>
            <w:tcW w:w="1038" w:type="dxa"/>
          </w:tcPr>
          <w:p w14:paraId="28C121C1" w14:textId="5B673D3E" w:rsidR="00B12FBE" w:rsidRDefault="00B12FBE" w:rsidP="00CD5388">
            <w:r>
              <w:t>78.1%</w:t>
            </w:r>
          </w:p>
        </w:tc>
        <w:tc>
          <w:tcPr>
            <w:tcW w:w="867" w:type="dxa"/>
          </w:tcPr>
          <w:p w14:paraId="5D4EC255" w14:textId="77777777" w:rsidR="00B12FBE" w:rsidRDefault="00B12FBE" w:rsidP="00CD5388"/>
        </w:tc>
        <w:tc>
          <w:tcPr>
            <w:tcW w:w="660" w:type="dxa"/>
          </w:tcPr>
          <w:p w14:paraId="31822699" w14:textId="77777777" w:rsidR="00B12FBE" w:rsidRDefault="00B12FBE" w:rsidP="00CD5388"/>
        </w:tc>
        <w:tc>
          <w:tcPr>
            <w:tcW w:w="842" w:type="dxa"/>
          </w:tcPr>
          <w:p w14:paraId="690F8EC0" w14:textId="77777777" w:rsidR="00B12FBE" w:rsidRDefault="00B12FBE" w:rsidP="00CD5388"/>
        </w:tc>
      </w:tr>
      <w:tr w:rsidR="00B12FBE" w14:paraId="41BB28CC" w14:textId="77777777" w:rsidTr="001816AA">
        <w:tc>
          <w:tcPr>
            <w:tcW w:w="2012" w:type="dxa"/>
            <w:vMerge w:val="restart"/>
          </w:tcPr>
          <w:p w14:paraId="4CAF33F8" w14:textId="6CA14283" w:rsidR="00B12FBE" w:rsidRDefault="00B12FBE" w:rsidP="00CD5388">
            <w:r w:rsidRPr="006E22B1">
              <w:t>Phone</w:t>
            </w:r>
          </w:p>
        </w:tc>
        <w:tc>
          <w:tcPr>
            <w:tcW w:w="3932" w:type="dxa"/>
          </w:tcPr>
          <w:p w14:paraId="78699079" w14:textId="593D963C" w:rsidR="00B12FBE" w:rsidRDefault="00B12FBE" w:rsidP="00CD5388">
            <w:r w:rsidRPr="001E70CB">
              <w:t>iPhone (n=26)</w:t>
            </w:r>
          </w:p>
        </w:tc>
        <w:tc>
          <w:tcPr>
            <w:tcW w:w="1038" w:type="dxa"/>
          </w:tcPr>
          <w:p w14:paraId="04D87AEE" w14:textId="2F4CEBD6" w:rsidR="00B12FBE" w:rsidRDefault="00B12FBE" w:rsidP="00CD5388">
            <w:r>
              <w:t>80.8%</w:t>
            </w:r>
          </w:p>
        </w:tc>
        <w:tc>
          <w:tcPr>
            <w:tcW w:w="867" w:type="dxa"/>
          </w:tcPr>
          <w:p w14:paraId="4FD3D946" w14:textId="77777777" w:rsidR="00B12FBE" w:rsidRDefault="00B12FBE" w:rsidP="00CD5388"/>
        </w:tc>
        <w:tc>
          <w:tcPr>
            <w:tcW w:w="660" w:type="dxa"/>
          </w:tcPr>
          <w:p w14:paraId="0D432647" w14:textId="77777777" w:rsidR="00B12FBE" w:rsidRDefault="00B12FBE" w:rsidP="00CD5388"/>
        </w:tc>
        <w:tc>
          <w:tcPr>
            <w:tcW w:w="842" w:type="dxa"/>
          </w:tcPr>
          <w:p w14:paraId="64202F15" w14:textId="77777777" w:rsidR="00B12FBE" w:rsidRDefault="00B12FBE" w:rsidP="00CD5388"/>
        </w:tc>
      </w:tr>
      <w:tr w:rsidR="00B12FBE" w14:paraId="2AE862A3" w14:textId="77777777" w:rsidTr="001816AA">
        <w:tc>
          <w:tcPr>
            <w:tcW w:w="2012" w:type="dxa"/>
            <w:vMerge/>
          </w:tcPr>
          <w:p w14:paraId="367F260B" w14:textId="77777777" w:rsidR="00B12FBE" w:rsidRDefault="00B12FBE" w:rsidP="0047669E"/>
        </w:tc>
        <w:tc>
          <w:tcPr>
            <w:tcW w:w="3932" w:type="dxa"/>
          </w:tcPr>
          <w:p w14:paraId="46E33E8D" w14:textId="22340A1B" w:rsidR="00B12FBE" w:rsidRDefault="00B12FBE" w:rsidP="0047669E">
            <w:r w:rsidRPr="001E70CB">
              <w:t>Android (n=42)</w:t>
            </w:r>
          </w:p>
        </w:tc>
        <w:tc>
          <w:tcPr>
            <w:tcW w:w="1038" w:type="dxa"/>
          </w:tcPr>
          <w:p w14:paraId="16E376CD" w14:textId="73AE4DDF" w:rsidR="00B12FBE" w:rsidRDefault="00B12FBE" w:rsidP="0047669E">
            <w:r>
              <w:t>90.5%</w:t>
            </w:r>
          </w:p>
        </w:tc>
        <w:tc>
          <w:tcPr>
            <w:tcW w:w="867" w:type="dxa"/>
          </w:tcPr>
          <w:p w14:paraId="5BFF076A" w14:textId="7C89821A" w:rsidR="00B12FBE" w:rsidRDefault="00B12FBE" w:rsidP="0047669E">
            <w:r w:rsidRPr="00652DA2">
              <w:t>2.259</w:t>
            </w:r>
          </w:p>
        </w:tc>
        <w:tc>
          <w:tcPr>
            <w:tcW w:w="660" w:type="dxa"/>
          </w:tcPr>
          <w:p w14:paraId="61CC5522" w14:textId="42510905" w:rsidR="00B12FBE" w:rsidRDefault="00B12FBE" w:rsidP="0047669E">
            <w:r w:rsidRPr="00652DA2">
              <w:t>3</w:t>
            </w:r>
          </w:p>
        </w:tc>
        <w:tc>
          <w:tcPr>
            <w:tcW w:w="842" w:type="dxa"/>
          </w:tcPr>
          <w:p w14:paraId="76EADB34" w14:textId="39D3DC1C" w:rsidR="00B12FBE" w:rsidRDefault="00B12FBE" w:rsidP="0047669E">
            <w:r w:rsidRPr="00652DA2">
              <w:t>.520</w:t>
            </w:r>
          </w:p>
        </w:tc>
      </w:tr>
      <w:tr w:rsidR="000B1964" w14:paraId="476739F8" w14:textId="77777777" w:rsidTr="00E77252">
        <w:tc>
          <w:tcPr>
            <w:tcW w:w="9351" w:type="dxa"/>
            <w:gridSpan w:val="6"/>
          </w:tcPr>
          <w:p w14:paraId="74F0B1B1" w14:textId="77777777" w:rsidR="000B1964" w:rsidRDefault="000B1964" w:rsidP="00191AEA">
            <w:pPr>
              <w:rPr>
                <w:sz w:val="24"/>
                <w:szCs w:val="24"/>
              </w:rPr>
            </w:pPr>
            <w:r w:rsidRPr="000B1964">
              <w:rPr>
                <w:sz w:val="24"/>
                <w:szCs w:val="24"/>
              </w:rPr>
              <w:t>Feedback 5</w:t>
            </w:r>
          </w:p>
          <w:p w14:paraId="073640F9" w14:textId="77777777" w:rsidR="000B1964" w:rsidRDefault="000B1964" w:rsidP="00191AEA"/>
        </w:tc>
      </w:tr>
      <w:tr w:rsidR="00B12FBE" w14:paraId="436BA1A9" w14:textId="77777777" w:rsidTr="001816AA">
        <w:tc>
          <w:tcPr>
            <w:tcW w:w="2012" w:type="dxa"/>
            <w:vMerge w:val="restart"/>
          </w:tcPr>
          <w:p w14:paraId="5E21C29F" w14:textId="6E062F48" w:rsidR="00B12FBE" w:rsidRDefault="00B12FBE" w:rsidP="0001544E">
            <w:r w:rsidRPr="002054FC">
              <w:t>Age</w:t>
            </w:r>
          </w:p>
        </w:tc>
        <w:tc>
          <w:tcPr>
            <w:tcW w:w="3932" w:type="dxa"/>
          </w:tcPr>
          <w:p w14:paraId="50342D25" w14:textId="58ED8DDF" w:rsidR="00B12FBE" w:rsidRDefault="00B12FBE" w:rsidP="0001544E">
            <w:r w:rsidRPr="00E9418D">
              <w:t>18-29 years old (n=15)</w:t>
            </w:r>
          </w:p>
        </w:tc>
        <w:tc>
          <w:tcPr>
            <w:tcW w:w="1038" w:type="dxa"/>
          </w:tcPr>
          <w:p w14:paraId="7CB4C70B" w14:textId="299C4A72" w:rsidR="00B12FBE" w:rsidRDefault="00B12FBE" w:rsidP="0001544E">
            <w:r>
              <w:t>73.3%</w:t>
            </w:r>
          </w:p>
        </w:tc>
        <w:tc>
          <w:tcPr>
            <w:tcW w:w="867" w:type="dxa"/>
          </w:tcPr>
          <w:p w14:paraId="761F80AF" w14:textId="08B02579" w:rsidR="00B12FBE" w:rsidRDefault="00B12FBE" w:rsidP="0001544E">
            <w:r w:rsidRPr="001C344E">
              <w:t>56.645</w:t>
            </w:r>
          </w:p>
        </w:tc>
        <w:tc>
          <w:tcPr>
            <w:tcW w:w="660" w:type="dxa"/>
          </w:tcPr>
          <w:p w14:paraId="3198BA9A" w14:textId="689A502C" w:rsidR="00B12FBE" w:rsidRDefault="00B12FBE" w:rsidP="0001544E">
            <w:r w:rsidRPr="001C344E">
              <w:t>36</w:t>
            </w:r>
          </w:p>
        </w:tc>
        <w:tc>
          <w:tcPr>
            <w:tcW w:w="842" w:type="dxa"/>
          </w:tcPr>
          <w:p w14:paraId="4B3B77B1" w14:textId="03029130" w:rsidR="00B12FBE" w:rsidRPr="0047669E" w:rsidRDefault="00B12FBE" w:rsidP="0001544E">
            <w:pPr>
              <w:rPr>
                <w:b/>
                <w:bCs/>
              </w:rPr>
            </w:pPr>
            <w:r w:rsidRPr="0047669E">
              <w:rPr>
                <w:b/>
                <w:bCs/>
              </w:rPr>
              <w:t>.016</w:t>
            </w:r>
          </w:p>
        </w:tc>
      </w:tr>
      <w:tr w:rsidR="00B12FBE" w14:paraId="3D00FC40" w14:textId="77777777" w:rsidTr="001816AA">
        <w:tc>
          <w:tcPr>
            <w:tcW w:w="2012" w:type="dxa"/>
            <w:vMerge/>
          </w:tcPr>
          <w:p w14:paraId="6F6E71D9" w14:textId="77777777" w:rsidR="00B12FBE" w:rsidRDefault="00B12FBE" w:rsidP="0001544E"/>
        </w:tc>
        <w:tc>
          <w:tcPr>
            <w:tcW w:w="3932" w:type="dxa"/>
          </w:tcPr>
          <w:p w14:paraId="7B12764F" w14:textId="443FF15C" w:rsidR="00B12FBE" w:rsidRDefault="00B12FBE" w:rsidP="0001544E">
            <w:r w:rsidRPr="00E9418D">
              <w:t>30-39 years old (n=9)</w:t>
            </w:r>
          </w:p>
        </w:tc>
        <w:tc>
          <w:tcPr>
            <w:tcW w:w="1038" w:type="dxa"/>
          </w:tcPr>
          <w:p w14:paraId="0E51A4DF" w14:textId="2D0130BE" w:rsidR="00B12FBE" w:rsidRDefault="00B12FBE" w:rsidP="0001544E">
            <w:r>
              <w:t>77.8%</w:t>
            </w:r>
          </w:p>
        </w:tc>
        <w:tc>
          <w:tcPr>
            <w:tcW w:w="867" w:type="dxa"/>
          </w:tcPr>
          <w:p w14:paraId="33097C84" w14:textId="77777777" w:rsidR="00B12FBE" w:rsidRDefault="00B12FBE" w:rsidP="0001544E"/>
        </w:tc>
        <w:tc>
          <w:tcPr>
            <w:tcW w:w="660" w:type="dxa"/>
          </w:tcPr>
          <w:p w14:paraId="0DFA9A9D" w14:textId="77777777" w:rsidR="00B12FBE" w:rsidRDefault="00B12FBE" w:rsidP="0001544E"/>
        </w:tc>
        <w:tc>
          <w:tcPr>
            <w:tcW w:w="842" w:type="dxa"/>
          </w:tcPr>
          <w:p w14:paraId="620A3786" w14:textId="77777777" w:rsidR="00B12FBE" w:rsidRDefault="00B12FBE" w:rsidP="0001544E"/>
        </w:tc>
      </w:tr>
      <w:tr w:rsidR="00B12FBE" w14:paraId="4F6D604A" w14:textId="77777777" w:rsidTr="001816AA">
        <w:tc>
          <w:tcPr>
            <w:tcW w:w="2012" w:type="dxa"/>
            <w:vMerge/>
          </w:tcPr>
          <w:p w14:paraId="7774312E" w14:textId="77777777" w:rsidR="00B12FBE" w:rsidRDefault="00B12FBE" w:rsidP="0001544E"/>
        </w:tc>
        <w:tc>
          <w:tcPr>
            <w:tcW w:w="3932" w:type="dxa"/>
          </w:tcPr>
          <w:p w14:paraId="3F8FBAD4" w14:textId="043F332F" w:rsidR="00B12FBE" w:rsidRDefault="00B12FBE" w:rsidP="0001544E">
            <w:r w:rsidRPr="00E9418D">
              <w:t>40-49 years old (n=6)</w:t>
            </w:r>
          </w:p>
        </w:tc>
        <w:tc>
          <w:tcPr>
            <w:tcW w:w="1038" w:type="dxa"/>
          </w:tcPr>
          <w:p w14:paraId="07FF4072" w14:textId="6923FFAD" w:rsidR="00B12FBE" w:rsidRDefault="00B12FBE" w:rsidP="0001544E">
            <w:r>
              <w:t>66.7%</w:t>
            </w:r>
          </w:p>
        </w:tc>
        <w:tc>
          <w:tcPr>
            <w:tcW w:w="867" w:type="dxa"/>
          </w:tcPr>
          <w:p w14:paraId="57DEA114" w14:textId="77777777" w:rsidR="00B12FBE" w:rsidRDefault="00B12FBE" w:rsidP="0001544E"/>
        </w:tc>
        <w:tc>
          <w:tcPr>
            <w:tcW w:w="660" w:type="dxa"/>
          </w:tcPr>
          <w:p w14:paraId="12D6720E" w14:textId="77777777" w:rsidR="00B12FBE" w:rsidRDefault="00B12FBE" w:rsidP="0001544E"/>
        </w:tc>
        <w:tc>
          <w:tcPr>
            <w:tcW w:w="842" w:type="dxa"/>
          </w:tcPr>
          <w:p w14:paraId="47E24B3E" w14:textId="77777777" w:rsidR="00B12FBE" w:rsidRDefault="00B12FBE" w:rsidP="0001544E"/>
        </w:tc>
      </w:tr>
      <w:tr w:rsidR="00B12FBE" w14:paraId="794FDB53" w14:textId="77777777" w:rsidTr="001816AA">
        <w:tc>
          <w:tcPr>
            <w:tcW w:w="2012" w:type="dxa"/>
            <w:vMerge/>
          </w:tcPr>
          <w:p w14:paraId="1520EC34" w14:textId="77777777" w:rsidR="00B12FBE" w:rsidRDefault="00B12FBE" w:rsidP="0001544E"/>
        </w:tc>
        <w:tc>
          <w:tcPr>
            <w:tcW w:w="3932" w:type="dxa"/>
          </w:tcPr>
          <w:p w14:paraId="2B125199" w14:textId="6CDEABD6" w:rsidR="00B12FBE" w:rsidRDefault="00B12FBE" w:rsidP="0001544E">
            <w:r w:rsidRPr="00E9418D">
              <w:t>50-59 years old (n=18)</w:t>
            </w:r>
          </w:p>
        </w:tc>
        <w:tc>
          <w:tcPr>
            <w:tcW w:w="1038" w:type="dxa"/>
          </w:tcPr>
          <w:p w14:paraId="78D111BA" w14:textId="6C14FAF3" w:rsidR="00B12FBE" w:rsidRDefault="00B12FBE" w:rsidP="0001544E">
            <w:r>
              <w:t>88.9%</w:t>
            </w:r>
          </w:p>
        </w:tc>
        <w:tc>
          <w:tcPr>
            <w:tcW w:w="867" w:type="dxa"/>
          </w:tcPr>
          <w:p w14:paraId="6D04EE5E" w14:textId="77777777" w:rsidR="00B12FBE" w:rsidRDefault="00B12FBE" w:rsidP="0001544E"/>
        </w:tc>
        <w:tc>
          <w:tcPr>
            <w:tcW w:w="660" w:type="dxa"/>
          </w:tcPr>
          <w:p w14:paraId="713973B2" w14:textId="77777777" w:rsidR="00B12FBE" w:rsidRDefault="00B12FBE" w:rsidP="0001544E"/>
        </w:tc>
        <w:tc>
          <w:tcPr>
            <w:tcW w:w="842" w:type="dxa"/>
          </w:tcPr>
          <w:p w14:paraId="44187511" w14:textId="77777777" w:rsidR="00B12FBE" w:rsidRDefault="00B12FBE" w:rsidP="0001544E"/>
        </w:tc>
      </w:tr>
      <w:tr w:rsidR="00B12FBE" w14:paraId="47E88F3B" w14:textId="77777777" w:rsidTr="001816AA">
        <w:tc>
          <w:tcPr>
            <w:tcW w:w="2012" w:type="dxa"/>
            <w:vMerge/>
          </w:tcPr>
          <w:p w14:paraId="0E27E5CA" w14:textId="77777777" w:rsidR="00B12FBE" w:rsidRDefault="00B12FBE" w:rsidP="0001544E"/>
        </w:tc>
        <w:tc>
          <w:tcPr>
            <w:tcW w:w="3932" w:type="dxa"/>
          </w:tcPr>
          <w:p w14:paraId="2BA74163" w14:textId="1F350525" w:rsidR="00B12FBE" w:rsidRDefault="00B12FBE" w:rsidP="0001544E">
            <w:r w:rsidRPr="00E9418D">
              <w:t>60-70 years old (n=20)</w:t>
            </w:r>
          </w:p>
        </w:tc>
        <w:tc>
          <w:tcPr>
            <w:tcW w:w="1038" w:type="dxa"/>
          </w:tcPr>
          <w:p w14:paraId="4A8445FC" w14:textId="6C05BBB7" w:rsidR="00B12FBE" w:rsidRDefault="00B12FBE" w:rsidP="0001544E">
            <w:r>
              <w:t>70%</w:t>
            </w:r>
          </w:p>
        </w:tc>
        <w:tc>
          <w:tcPr>
            <w:tcW w:w="867" w:type="dxa"/>
          </w:tcPr>
          <w:p w14:paraId="25134C91" w14:textId="77777777" w:rsidR="00B12FBE" w:rsidRDefault="00B12FBE" w:rsidP="0001544E"/>
        </w:tc>
        <w:tc>
          <w:tcPr>
            <w:tcW w:w="660" w:type="dxa"/>
          </w:tcPr>
          <w:p w14:paraId="706D292B" w14:textId="77777777" w:rsidR="00B12FBE" w:rsidRDefault="00B12FBE" w:rsidP="0001544E"/>
        </w:tc>
        <w:tc>
          <w:tcPr>
            <w:tcW w:w="842" w:type="dxa"/>
          </w:tcPr>
          <w:p w14:paraId="26D1564D" w14:textId="77777777" w:rsidR="00B12FBE" w:rsidRDefault="00B12FBE" w:rsidP="0001544E"/>
        </w:tc>
      </w:tr>
      <w:tr w:rsidR="00B12FBE" w14:paraId="548393AA" w14:textId="77777777" w:rsidTr="001816AA">
        <w:tc>
          <w:tcPr>
            <w:tcW w:w="2012" w:type="dxa"/>
            <w:vMerge w:val="restart"/>
          </w:tcPr>
          <w:p w14:paraId="3FD31924" w14:textId="52F37660" w:rsidR="00B12FBE" w:rsidRDefault="00B12FBE" w:rsidP="00CD5388">
            <w:r w:rsidRPr="002054FC">
              <w:t xml:space="preserve">Employment </w:t>
            </w:r>
          </w:p>
        </w:tc>
        <w:tc>
          <w:tcPr>
            <w:tcW w:w="3932" w:type="dxa"/>
          </w:tcPr>
          <w:p w14:paraId="20784CBA" w14:textId="161E87F8" w:rsidR="00B12FBE" w:rsidRDefault="00B12FBE" w:rsidP="00CD5388">
            <w:r w:rsidRPr="00912978">
              <w:t>Employed (full or part-time) (n=35)</w:t>
            </w:r>
          </w:p>
        </w:tc>
        <w:tc>
          <w:tcPr>
            <w:tcW w:w="1038" w:type="dxa"/>
          </w:tcPr>
          <w:p w14:paraId="42243C75" w14:textId="275D0021" w:rsidR="00B12FBE" w:rsidRDefault="00B12FBE" w:rsidP="00CD5388">
            <w:r>
              <w:t>80%</w:t>
            </w:r>
          </w:p>
        </w:tc>
        <w:tc>
          <w:tcPr>
            <w:tcW w:w="867" w:type="dxa"/>
          </w:tcPr>
          <w:p w14:paraId="6C2963B9" w14:textId="7268CE1E" w:rsidR="00B12FBE" w:rsidRDefault="00B12FBE" w:rsidP="00CD5388">
            <w:r w:rsidRPr="000274A7">
              <w:t>1.783</w:t>
            </w:r>
          </w:p>
        </w:tc>
        <w:tc>
          <w:tcPr>
            <w:tcW w:w="660" w:type="dxa"/>
          </w:tcPr>
          <w:p w14:paraId="0AE39B23" w14:textId="39B846B7" w:rsidR="00B12FBE" w:rsidRDefault="00B12FBE" w:rsidP="00CD5388">
            <w:r w:rsidRPr="000274A7">
              <w:t>4</w:t>
            </w:r>
          </w:p>
        </w:tc>
        <w:tc>
          <w:tcPr>
            <w:tcW w:w="842" w:type="dxa"/>
          </w:tcPr>
          <w:p w14:paraId="58C3398C" w14:textId="6D7DB105" w:rsidR="00B12FBE" w:rsidRDefault="00B12FBE" w:rsidP="00CD5388">
            <w:r w:rsidRPr="000274A7">
              <w:t>.776</w:t>
            </w:r>
          </w:p>
        </w:tc>
      </w:tr>
      <w:tr w:rsidR="00B12FBE" w14:paraId="4310F45C" w14:textId="77777777" w:rsidTr="001816AA">
        <w:tc>
          <w:tcPr>
            <w:tcW w:w="2012" w:type="dxa"/>
            <w:vMerge/>
          </w:tcPr>
          <w:p w14:paraId="7599C4C8" w14:textId="77777777" w:rsidR="00B12FBE" w:rsidRPr="002054FC" w:rsidRDefault="00B12FBE" w:rsidP="0001544E"/>
        </w:tc>
        <w:tc>
          <w:tcPr>
            <w:tcW w:w="3932" w:type="dxa"/>
          </w:tcPr>
          <w:p w14:paraId="271F309B" w14:textId="0318A192" w:rsidR="00B12FBE" w:rsidRPr="00344296" w:rsidRDefault="00B12FBE" w:rsidP="0001544E">
            <w:r w:rsidRPr="00912978">
              <w:t>Student (full or part-time) (n=6)</w:t>
            </w:r>
          </w:p>
        </w:tc>
        <w:tc>
          <w:tcPr>
            <w:tcW w:w="1038" w:type="dxa"/>
          </w:tcPr>
          <w:p w14:paraId="72987F33" w14:textId="23111C58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51570FED" w14:textId="77777777" w:rsidR="00B12FBE" w:rsidRDefault="00B12FBE" w:rsidP="0001544E"/>
        </w:tc>
        <w:tc>
          <w:tcPr>
            <w:tcW w:w="660" w:type="dxa"/>
          </w:tcPr>
          <w:p w14:paraId="140AD2F6" w14:textId="77777777" w:rsidR="00B12FBE" w:rsidRDefault="00B12FBE" w:rsidP="0001544E"/>
        </w:tc>
        <w:tc>
          <w:tcPr>
            <w:tcW w:w="842" w:type="dxa"/>
          </w:tcPr>
          <w:p w14:paraId="7E4BF55D" w14:textId="77777777" w:rsidR="00B12FBE" w:rsidRDefault="00B12FBE" w:rsidP="0001544E"/>
        </w:tc>
      </w:tr>
      <w:tr w:rsidR="00B12FBE" w14:paraId="7970DE31" w14:textId="77777777" w:rsidTr="001816AA">
        <w:tc>
          <w:tcPr>
            <w:tcW w:w="2012" w:type="dxa"/>
            <w:vMerge/>
          </w:tcPr>
          <w:p w14:paraId="3B2A3886" w14:textId="77777777" w:rsidR="00B12FBE" w:rsidRPr="002054FC" w:rsidRDefault="00B12FBE" w:rsidP="0001544E"/>
        </w:tc>
        <w:tc>
          <w:tcPr>
            <w:tcW w:w="3932" w:type="dxa"/>
          </w:tcPr>
          <w:p w14:paraId="5DC7386E" w14:textId="53073BB5" w:rsidR="00B12FBE" w:rsidRPr="00344296" w:rsidRDefault="00B12FBE" w:rsidP="0001544E">
            <w:r w:rsidRPr="00912978">
              <w:t>Retired (n=14)</w:t>
            </w:r>
          </w:p>
        </w:tc>
        <w:tc>
          <w:tcPr>
            <w:tcW w:w="1038" w:type="dxa"/>
          </w:tcPr>
          <w:p w14:paraId="3ECCC64D" w14:textId="7DB393EB" w:rsidR="00B12FBE" w:rsidRDefault="00B12FBE" w:rsidP="0001544E">
            <w:r>
              <w:t>78.6%</w:t>
            </w:r>
          </w:p>
        </w:tc>
        <w:tc>
          <w:tcPr>
            <w:tcW w:w="867" w:type="dxa"/>
          </w:tcPr>
          <w:p w14:paraId="49BD9E14" w14:textId="77777777" w:rsidR="00B12FBE" w:rsidRDefault="00B12FBE" w:rsidP="0001544E"/>
        </w:tc>
        <w:tc>
          <w:tcPr>
            <w:tcW w:w="660" w:type="dxa"/>
          </w:tcPr>
          <w:p w14:paraId="0A663AEA" w14:textId="77777777" w:rsidR="00B12FBE" w:rsidRDefault="00B12FBE" w:rsidP="0001544E"/>
        </w:tc>
        <w:tc>
          <w:tcPr>
            <w:tcW w:w="842" w:type="dxa"/>
          </w:tcPr>
          <w:p w14:paraId="0EEEC7BA" w14:textId="77777777" w:rsidR="00B12FBE" w:rsidRDefault="00B12FBE" w:rsidP="0001544E"/>
        </w:tc>
      </w:tr>
      <w:tr w:rsidR="00B12FBE" w14:paraId="5A7C33C7" w14:textId="77777777" w:rsidTr="001816AA">
        <w:tc>
          <w:tcPr>
            <w:tcW w:w="2012" w:type="dxa"/>
            <w:vMerge/>
          </w:tcPr>
          <w:p w14:paraId="0DA3E862" w14:textId="77777777" w:rsidR="00B12FBE" w:rsidRPr="002054FC" w:rsidRDefault="00B12FBE" w:rsidP="0001544E"/>
        </w:tc>
        <w:tc>
          <w:tcPr>
            <w:tcW w:w="3932" w:type="dxa"/>
          </w:tcPr>
          <w:p w14:paraId="6416A681" w14:textId="746B1A6C" w:rsidR="00B12FBE" w:rsidRPr="00344296" w:rsidRDefault="00B12FBE" w:rsidP="0001544E">
            <w:r w:rsidRPr="00912978">
              <w:t>Disabled (not able to work) (n=6)</w:t>
            </w:r>
          </w:p>
        </w:tc>
        <w:tc>
          <w:tcPr>
            <w:tcW w:w="1038" w:type="dxa"/>
          </w:tcPr>
          <w:p w14:paraId="53FE97D3" w14:textId="7302CA89" w:rsidR="00B12FBE" w:rsidRDefault="00B12FBE" w:rsidP="0001544E">
            <w:r>
              <w:t>83.3%</w:t>
            </w:r>
          </w:p>
        </w:tc>
        <w:tc>
          <w:tcPr>
            <w:tcW w:w="867" w:type="dxa"/>
          </w:tcPr>
          <w:p w14:paraId="289316A0" w14:textId="77777777" w:rsidR="00B12FBE" w:rsidRDefault="00B12FBE" w:rsidP="0001544E"/>
        </w:tc>
        <w:tc>
          <w:tcPr>
            <w:tcW w:w="660" w:type="dxa"/>
          </w:tcPr>
          <w:p w14:paraId="2DD7B485" w14:textId="77777777" w:rsidR="00B12FBE" w:rsidRDefault="00B12FBE" w:rsidP="0001544E"/>
        </w:tc>
        <w:tc>
          <w:tcPr>
            <w:tcW w:w="842" w:type="dxa"/>
          </w:tcPr>
          <w:p w14:paraId="4735153A" w14:textId="77777777" w:rsidR="00B12FBE" w:rsidRDefault="00B12FBE" w:rsidP="0001544E"/>
        </w:tc>
      </w:tr>
      <w:tr w:rsidR="00B12FBE" w14:paraId="14B3BD52" w14:textId="77777777" w:rsidTr="001816AA">
        <w:tc>
          <w:tcPr>
            <w:tcW w:w="2012" w:type="dxa"/>
            <w:vMerge/>
          </w:tcPr>
          <w:p w14:paraId="02084B92" w14:textId="77777777" w:rsidR="00B12FBE" w:rsidRPr="002054FC" w:rsidRDefault="00B12FBE" w:rsidP="0001544E"/>
        </w:tc>
        <w:tc>
          <w:tcPr>
            <w:tcW w:w="3932" w:type="dxa"/>
          </w:tcPr>
          <w:p w14:paraId="1347D16C" w14:textId="27C7B0C9" w:rsidR="00B12FBE" w:rsidRPr="00344296" w:rsidRDefault="00B12FBE" w:rsidP="0001544E">
            <w:r w:rsidRPr="00912978">
              <w:t>Unemployed (looking for work) (n=2)</w:t>
            </w:r>
          </w:p>
        </w:tc>
        <w:tc>
          <w:tcPr>
            <w:tcW w:w="1038" w:type="dxa"/>
          </w:tcPr>
          <w:p w14:paraId="4539DB3F" w14:textId="65AFE211" w:rsidR="00B12FBE" w:rsidRDefault="00B12FBE" w:rsidP="0001544E">
            <w:r>
              <w:t>50%</w:t>
            </w:r>
          </w:p>
        </w:tc>
        <w:tc>
          <w:tcPr>
            <w:tcW w:w="867" w:type="dxa"/>
          </w:tcPr>
          <w:p w14:paraId="34D37B4A" w14:textId="77777777" w:rsidR="00B12FBE" w:rsidRDefault="00B12FBE" w:rsidP="0001544E"/>
        </w:tc>
        <w:tc>
          <w:tcPr>
            <w:tcW w:w="660" w:type="dxa"/>
          </w:tcPr>
          <w:p w14:paraId="302DA305" w14:textId="77777777" w:rsidR="00B12FBE" w:rsidRDefault="00B12FBE" w:rsidP="0001544E"/>
        </w:tc>
        <w:tc>
          <w:tcPr>
            <w:tcW w:w="842" w:type="dxa"/>
          </w:tcPr>
          <w:p w14:paraId="61D3C830" w14:textId="77777777" w:rsidR="00B12FBE" w:rsidRDefault="00B12FBE" w:rsidP="0001544E"/>
        </w:tc>
      </w:tr>
      <w:tr w:rsidR="00B12FBE" w14:paraId="214EC597" w14:textId="77777777" w:rsidTr="001816AA">
        <w:tc>
          <w:tcPr>
            <w:tcW w:w="2012" w:type="dxa"/>
            <w:vMerge/>
          </w:tcPr>
          <w:p w14:paraId="285F2EB1" w14:textId="77777777" w:rsidR="00B12FBE" w:rsidRPr="002054FC" w:rsidRDefault="00B12FBE" w:rsidP="0001544E"/>
        </w:tc>
        <w:tc>
          <w:tcPr>
            <w:tcW w:w="3932" w:type="dxa"/>
          </w:tcPr>
          <w:p w14:paraId="668F00B5" w14:textId="4EDDE4EF" w:rsidR="00B12FBE" w:rsidRPr="00344296" w:rsidRDefault="00B12FBE" w:rsidP="0001544E">
            <w:r w:rsidRPr="00912978">
              <w:t>Unemployed (not looking for work) (n=5)</w:t>
            </w:r>
          </w:p>
        </w:tc>
        <w:tc>
          <w:tcPr>
            <w:tcW w:w="1038" w:type="dxa"/>
          </w:tcPr>
          <w:p w14:paraId="171B19BD" w14:textId="79261E97" w:rsidR="00B12FBE" w:rsidRDefault="00B12FBE" w:rsidP="0001544E">
            <w:r>
              <w:t>100%</w:t>
            </w:r>
          </w:p>
        </w:tc>
        <w:tc>
          <w:tcPr>
            <w:tcW w:w="867" w:type="dxa"/>
          </w:tcPr>
          <w:p w14:paraId="60AF304F" w14:textId="77777777" w:rsidR="00B12FBE" w:rsidRDefault="00B12FBE" w:rsidP="0001544E"/>
        </w:tc>
        <w:tc>
          <w:tcPr>
            <w:tcW w:w="660" w:type="dxa"/>
          </w:tcPr>
          <w:p w14:paraId="3BDD428E" w14:textId="77777777" w:rsidR="00B12FBE" w:rsidRDefault="00B12FBE" w:rsidP="0001544E"/>
        </w:tc>
        <w:tc>
          <w:tcPr>
            <w:tcW w:w="842" w:type="dxa"/>
          </w:tcPr>
          <w:p w14:paraId="324F2518" w14:textId="77777777" w:rsidR="00B12FBE" w:rsidRDefault="00B12FBE" w:rsidP="0001544E"/>
        </w:tc>
      </w:tr>
      <w:tr w:rsidR="00B12FBE" w14:paraId="24824573" w14:textId="77777777" w:rsidTr="001816AA">
        <w:tc>
          <w:tcPr>
            <w:tcW w:w="2012" w:type="dxa"/>
            <w:vMerge w:val="restart"/>
          </w:tcPr>
          <w:p w14:paraId="78FC4539" w14:textId="34AF01FA" w:rsidR="00B12FBE" w:rsidRPr="002054FC" w:rsidRDefault="00B12FBE" w:rsidP="00CD5388">
            <w:r w:rsidRPr="006E22B1">
              <w:t>T2D</w:t>
            </w:r>
          </w:p>
        </w:tc>
        <w:tc>
          <w:tcPr>
            <w:tcW w:w="3932" w:type="dxa"/>
          </w:tcPr>
          <w:p w14:paraId="00F89B3D" w14:textId="261E3FD2" w:rsidR="00B12FBE" w:rsidRPr="00344296" w:rsidRDefault="00B12FBE" w:rsidP="00CD5388">
            <w:r w:rsidRPr="001848B6">
              <w:t>Yes (n=36)</w:t>
            </w:r>
          </w:p>
        </w:tc>
        <w:tc>
          <w:tcPr>
            <w:tcW w:w="1038" w:type="dxa"/>
          </w:tcPr>
          <w:p w14:paraId="5C682CA1" w14:textId="4BC609DC" w:rsidR="00B12FBE" w:rsidRDefault="00B12FBE" w:rsidP="00CD5388">
            <w:r>
              <w:t>77.8%</w:t>
            </w:r>
          </w:p>
        </w:tc>
        <w:tc>
          <w:tcPr>
            <w:tcW w:w="867" w:type="dxa"/>
          </w:tcPr>
          <w:p w14:paraId="40BF5C92" w14:textId="1AB64B52" w:rsidR="00B12FBE" w:rsidRDefault="00B12FBE" w:rsidP="00CD5388">
            <w:r w:rsidRPr="00B82B92">
              <w:t>5.425</w:t>
            </w:r>
          </w:p>
        </w:tc>
        <w:tc>
          <w:tcPr>
            <w:tcW w:w="660" w:type="dxa"/>
          </w:tcPr>
          <w:p w14:paraId="084F3139" w14:textId="5E743DD6" w:rsidR="00B12FBE" w:rsidRDefault="00B12FBE" w:rsidP="00CD5388">
            <w:r w:rsidRPr="00B82B92">
              <w:t>4</w:t>
            </w:r>
          </w:p>
        </w:tc>
        <w:tc>
          <w:tcPr>
            <w:tcW w:w="842" w:type="dxa"/>
          </w:tcPr>
          <w:p w14:paraId="61200590" w14:textId="2C752BA9" w:rsidR="00B12FBE" w:rsidRDefault="00B12FBE" w:rsidP="00CD5388">
            <w:r w:rsidRPr="00B82B92">
              <w:t>.246</w:t>
            </w:r>
          </w:p>
        </w:tc>
      </w:tr>
      <w:tr w:rsidR="00B12FBE" w14:paraId="7F346774" w14:textId="77777777" w:rsidTr="001816AA">
        <w:tc>
          <w:tcPr>
            <w:tcW w:w="2012" w:type="dxa"/>
            <w:vMerge/>
          </w:tcPr>
          <w:p w14:paraId="35054B4C" w14:textId="77777777" w:rsidR="00B12FBE" w:rsidRPr="006E22B1" w:rsidRDefault="00B12FBE" w:rsidP="00CD5388"/>
        </w:tc>
        <w:tc>
          <w:tcPr>
            <w:tcW w:w="3932" w:type="dxa"/>
          </w:tcPr>
          <w:p w14:paraId="27266167" w14:textId="511B8A5A" w:rsidR="00B12FBE" w:rsidRPr="006E22B1" w:rsidRDefault="00B12FBE" w:rsidP="00CD5388">
            <w:r w:rsidRPr="001848B6">
              <w:t>No (n=32)</w:t>
            </w:r>
          </w:p>
        </w:tc>
        <w:tc>
          <w:tcPr>
            <w:tcW w:w="1038" w:type="dxa"/>
          </w:tcPr>
          <w:p w14:paraId="06736824" w14:textId="11392716" w:rsidR="00B12FBE" w:rsidRDefault="00B12FBE" w:rsidP="00CD5388">
            <w:r>
              <w:t>75%</w:t>
            </w:r>
          </w:p>
        </w:tc>
        <w:tc>
          <w:tcPr>
            <w:tcW w:w="867" w:type="dxa"/>
          </w:tcPr>
          <w:p w14:paraId="7B5368A5" w14:textId="77777777" w:rsidR="00B12FBE" w:rsidRDefault="00B12FBE" w:rsidP="00CD5388"/>
        </w:tc>
        <w:tc>
          <w:tcPr>
            <w:tcW w:w="660" w:type="dxa"/>
          </w:tcPr>
          <w:p w14:paraId="49E27960" w14:textId="77777777" w:rsidR="00B12FBE" w:rsidRDefault="00B12FBE" w:rsidP="00CD5388"/>
        </w:tc>
        <w:tc>
          <w:tcPr>
            <w:tcW w:w="842" w:type="dxa"/>
          </w:tcPr>
          <w:p w14:paraId="10574666" w14:textId="77777777" w:rsidR="00B12FBE" w:rsidRDefault="00B12FBE" w:rsidP="00CD5388"/>
        </w:tc>
      </w:tr>
      <w:tr w:rsidR="00B12FBE" w14:paraId="06EABEB2" w14:textId="77777777" w:rsidTr="001816AA">
        <w:tc>
          <w:tcPr>
            <w:tcW w:w="2012" w:type="dxa"/>
            <w:vMerge w:val="restart"/>
          </w:tcPr>
          <w:p w14:paraId="1BD8B1AB" w14:textId="76A26A55" w:rsidR="00B12FBE" w:rsidRPr="006E22B1" w:rsidRDefault="00B12FBE" w:rsidP="0047669E">
            <w:r w:rsidRPr="006E22B1">
              <w:t>Phone</w:t>
            </w:r>
          </w:p>
        </w:tc>
        <w:tc>
          <w:tcPr>
            <w:tcW w:w="3932" w:type="dxa"/>
          </w:tcPr>
          <w:p w14:paraId="63249C79" w14:textId="5AC16EB9" w:rsidR="00B12FBE" w:rsidRPr="006E22B1" w:rsidRDefault="00B12FBE" w:rsidP="0047669E">
            <w:r w:rsidRPr="00C37A8B">
              <w:t>iPhone (n=26)</w:t>
            </w:r>
          </w:p>
        </w:tc>
        <w:tc>
          <w:tcPr>
            <w:tcW w:w="1038" w:type="dxa"/>
          </w:tcPr>
          <w:p w14:paraId="0E93C65F" w14:textId="0FDE54F8" w:rsidR="00B12FBE" w:rsidRDefault="00B12FBE" w:rsidP="0047669E">
            <w:r>
              <w:t>76.9%</w:t>
            </w:r>
          </w:p>
        </w:tc>
        <w:tc>
          <w:tcPr>
            <w:tcW w:w="867" w:type="dxa"/>
          </w:tcPr>
          <w:p w14:paraId="3811AB70" w14:textId="4FCD9C3C" w:rsidR="00B12FBE" w:rsidRDefault="00B12FBE" w:rsidP="0047669E">
            <w:r w:rsidRPr="009D2845">
              <w:t>1.769</w:t>
            </w:r>
          </w:p>
        </w:tc>
        <w:tc>
          <w:tcPr>
            <w:tcW w:w="660" w:type="dxa"/>
          </w:tcPr>
          <w:p w14:paraId="18EAB551" w14:textId="1DEF8E34" w:rsidR="00B12FBE" w:rsidRDefault="00B12FBE" w:rsidP="0047669E">
            <w:r w:rsidRPr="009D2845">
              <w:t>4</w:t>
            </w:r>
          </w:p>
        </w:tc>
        <w:tc>
          <w:tcPr>
            <w:tcW w:w="842" w:type="dxa"/>
          </w:tcPr>
          <w:p w14:paraId="7F3A9ECB" w14:textId="0A2F23A8" w:rsidR="00B12FBE" w:rsidRDefault="00B12FBE" w:rsidP="0047669E">
            <w:r w:rsidRPr="009D2845">
              <w:t>.778</w:t>
            </w:r>
          </w:p>
        </w:tc>
      </w:tr>
      <w:tr w:rsidR="00B12FBE" w14:paraId="0F5D0431" w14:textId="77777777" w:rsidTr="001816AA">
        <w:tc>
          <w:tcPr>
            <w:tcW w:w="2012" w:type="dxa"/>
            <w:vMerge/>
          </w:tcPr>
          <w:p w14:paraId="78D56876" w14:textId="77777777" w:rsidR="00B12FBE" w:rsidRPr="006E22B1" w:rsidRDefault="00B12FBE" w:rsidP="00CD5388"/>
        </w:tc>
        <w:tc>
          <w:tcPr>
            <w:tcW w:w="3932" w:type="dxa"/>
          </w:tcPr>
          <w:p w14:paraId="2E157353" w14:textId="20406835" w:rsidR="00B12FBE" w:rsidRPr="006E22B1" w:rsidRDefault="00B12FBE" w:rsidP="00CD5388">
            <w:r w:rsidRPr="00C37A8B">
              <w:t>Android (n=42)</w:t>
            </w:r>
          </w:p>
        </w:tc>
        <w:tc>
          <w:tcPr>
            <w:tcW w:w="1038" w:type="dxa"/>
          </w:tcPr>
          <w:p w14:paraId="07F605C2" w14:textId="50CF812A" w:rsidR="00B12FBE" w:rsidRDefault="00B12FBE" w:rsidP="00CD5388">
            <w:r>
              <w:t>76.2%</w:t>
            </w:r>
          </w:p>
        </w:tc>
        <w:tc>
          <w:tcPr>
            <w:tcW w:w="867" w:type="dxa"/>
          </w:tcPr>
          <w:p w14:paraId="46D35EB4" w14:textId="77777777" w:rsidR="00B12FBE" w:rsidRDefault="00B12FBE" w:rsidP="00CD5388"/>
        </w:tc>
        <w:tc>
          <w:tcPr>
            <w:tcW w:w="660" w:type="dxa"/>
          </w:tcPr>
          <w:p w14:paraId="35E50226" w14:textId="77777777" w:rsidR="00B12FBE" w:rsidRDefault="00B12FBE" w:rsidP="00CD5388"/>
        </w:tc>
        <w:tc>
          <w:tcPr>
            <w:tcW w:w="842" w:type="dxa"/>
          </w:tcPr>
          <w:p w14:paraId="2D902EB8" w14:textId="77777777" w:rsidR="00B12FBE" w:rsidRDefault="00B12FBE" w:rsidP="00CD5388"/>
        </w:tc>
      </w:tr>
    </w:tbl>
    <w:p w14:paraId="4906A9A7" w14:textId="61FCE908" w:rsidR="0061700F" w:rsidRPr="000B1964" w:rsidRDefault="000B1964" w:rsidP="006170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0B1964">
        <w:rPr>
          <w:rFonts w:ascii="Times New Roman" w:hAnsi="Times New Roman" w:cs="Times New Roman"/>
        </w:rPr>
        <w:t>Significant p values are highlighted in bold. Feedback 1 = The length of the daily surveys on your smartphone; Feedback 2 = The length of baseline and follow-up questionnaire (The Qualtrics surveys sent by email); Feedback 3 = The frequency of the daily surveys on your smartphone; Feedback 4 = The type of phone sensor data being collected; Feedback 5 = The Beiwe app’s effect on my phone storage or battery</w:t>
      </w:r>
      <w:ins w:id="5" w:author="Amy Mc Inerney" w:date="2024-06-17T11:28:00Z" w16du:dateUtc="2024-06-17T10:28:00Z">
        <w:r w:rsidR="00E93552" w:rsidRPr="00E93552">
          <w:t xml:space="preserve"> </w:t>
        </w:r>
        <w:r w:rsidR="00E93552" w:rsidRPr="00E93552">
          <w:rPr>
            <w:rFonts w:ascii="Times New Roman" w:hAnsi="Times New Roman" w:cs="Times New Roman"/>
          </w:rPr>
          <w:t xml:space="preserve">Abbreviations: </w:t>
        </w:r>
        <w:proofErr w:type="spellStart"/>
        <w:r w:rsidR="00E93552" w:rsidRPr="00E93552">
          <w:rPr>
            <w:rFonts w:ascii="Times New Roman" w:hAnsi="Times New Roman" w:cs="Times New Roman"/>
          </w:rPr>
          <w:t>df</w:t>
        </w:r>
        <w:proofErr w:type="spellEnd"/>
        <w:r w:rsidR="00E93552" w:rsidRPr="00E93552">
          <w:rPr>
            <w:rFonts w:ascii="Times New Roman" w:hAnsi="Times New Roman" w:cs="Times New Roman"/>
          </w:rPr>
          <w:t xml:space="preserve"> = Degrees of Freedom</w:t>
        </w:r>
        <w:r w:rsidR="00E93552">
          <w:rPr>
            <w:rFonts w:ascii="Times New Roman" w:hAnsi="Times New Roman" w:cs="Times New Roman"/>
          </w:rPr>
          <w:t>; T2D = Type 2 Diabetes</w:t>
        </w:r>
      </w:ins>
    </w:p>
    <w:p w14:paraId="1D3A3101" w14:textId="77777777" w:rsidR="000B1964" w:rsidRDefault="000B1964" w:rsidP="0061700F"/>
    <w:p w14:paraId="503BA8A5" w14:textId="77777777" w:rsidR="000B1964" w:rsidRDefault="000B1964">
      <w:r>
        <w:br w:type="page"/>
      </w:r>
    </w:p>
    <w:p w14:paraId="79C35C99" w14:textId="5C76AF9B" w:rsidR="002677DD" w:rsidRPr="000B1964" w:rsidRDefault="000B1964" w:rsidP="000B1964">
      <w:pPr>
        <w:spacing w:line="480" w:lineRule="auto"/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lastRenderedPageBreak/>
        <w:t>Table S3</w:t>
      </w:r>
    </w:p>
    <w:p w14:paraId="60EF88AE" w14:textId="6C653192" w:rsidR="000B1964" w:rsidRPr="000B1964" w:rsidDel="00E93552" w:rsidRDefault="000B1964" w:rsidP="000B1964">
      <w:pPr>
        <w:spacing w:line="480" w:lineRule="auto"/>
        <w:rPr>
          <w:del w:id="6" w:author="Amy Mc Inerney" w:date="2024-06-17T11:28:00Z" w16du:dateUtc="2024-06-17T10:28:00Z"/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t>This table contains Pearson Chi-Square tests for relationships concerning the user experience questions “any other problem” and “any other feedback”.</w:t>
      </w:r>
    </w:p>
    <w:p w14:paraId="7386B0B5" w14:textId="77777777" w:rsidR="000B1964" w:rsidRDefault="000B1964" w:rsidP="00E93552">
      <w:pPr>
        <w:spacing w:line="480" w:lineRule="auto"/>
        <w:pPrChange w:id="7" w:author="Amy Mc Inerney" w:date="2024-06-17T11:28:00Z" w16du:dateUtc="2024-06-17T10:28:00Z">
          <w:pPr/>
        </w:pPrChange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97"/>
        <w:gridCol w:w="1426"/>
        <w:gridCol w:w="2012"/>
        <w:gridCol w:w="820"/>
        <w:gridCol w:w="618"/>
        <w:gridCol w:w="936"/>
      </w:tblGrid>
      <w:tr w:rsidR="00ED5A72" w:rsidRPr="000B1964" w14:paraId="72C66AFA" w14:textId="77777777" w:rsidTr="00443DBF">
        <w:tc>
          <w:tcPr>
            <w:tcW w:w="9209" w:type="dxa"/>
            <w:gridSpan w:val="6"/>
          </w:tcPr>
          <w:p w14:paraId="569FAF21" w14:textId="77777777" w:rsidR="00ED5A72" w:rsidRPr="000B1964" w:rsidRDefault="00ED5A72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User experience: “any other problem”</w:t>
            </w:r>
          </w:p>
          <w:p w14:paraId="690B54F0" w14:textId="18B94C28" w:rsidR="000B1964" w:rsidRPr="000B1964" w:rsidRDefault="000B1964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51A99A62" w14:textId="77777777" w:rsidTr="00F23963">
        <w:tc>
          <w:tcPr>
            <w:tcW w:w="9209" w:type="dxa"/>
            <w:gridSpan w:val="6"/>
          </w:tcPr>
          <w:p w14:paraId="0CCEC2E6" w14:textId="2FB7F809" w:rsidR="00ED5A72" w:rsidRPr="000B1964" w:rsidRDefault="00ED5A72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 xml:space="preserve">Answered any other problems vs didn’t answer </w:t>
            </w:r>
          </w:p>
          <w:p w14:paraId="4DB27119" w14:textId="4C2DB53F" w:rsidR="000B1964" w:rsidRPr="000B1964" w:rsidRDefault="000B1964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08416EFB" w14:textId="77777777" w:rsidTr="00ED5A72">
        <w:tc>
          <w:tcPr>
            <w:tcW w:w="3397" w:type="dxa"/>
          </w:tcPr>
          <w:p w14:paraId="72947452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41FA0633" w14:textId="7337D5E0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(23)</w:t>
            </w:r>
          </w:p>
        </w:tc>
        <w:tc>
          <w:tcPr>
            <w:tcW w:w="2012" w:type="dxa"/>
          </w:tcPr>
          <w:p w14:paraId="443F5C02" w14:textId="70C83C8B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d not answer (n=45)</w:t>
            </w:r>
          </w:p>
        </w:tc>
        <w:tc>
          <w:tcPr>
            <w:tcW w:w="820" w:type="dxa"/>
          </w:tcPr>
          <w:p w14:paraId="6458096A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χ</w:t>
            </w:r>
          </w:p>
        </w:tc>
        <w:tc>
          <w:tcPr>
            <w:tcW w:w="618" w:type="dxa"/>
          </w:tcPr>
          <w:p w14:paraId="206E0ACA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proofErr w:type="spellStart"/>
            <w:r w:rsidRPr="000B1964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36" w:type="dxa"/>
          </w:tcPr>
          <w:p w14:paraId="38A0B4B6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Sig (2-sided)</w:t>
            </w:r>
          </w:p>
        </w:tc>
      </w:tr>
      <w:tr w:rsidR="00ED5A72" w:rsidRPr="000B1964" w14:paraId="5D6938C6" w14:textId="77777777" w:rsidTr="00ED5A72">
        <w:tc>
          <w:tcPr>
            <w:tcW w:w="3397" w:type="dxa"/>
          </w:tcPr>
          <w:p w14:paraId="514B43E3" w14:textId="5B6F70C9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1</w:t>
            </w:r>
          </w:p>
        </w:tc>
        <w:tc>
          <w:tcPr>
            <w:tcW w:w="1426" w:type="dxa"/>
          </w:tcPr>
          <w:p w14:paraId="4B247229" w14:textId="1FDECEA4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2012" w:type="dxa"/>
          </w:tcPr>
          <w:p w14:paraId="4F7837DA" w14:textId="220139BC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820" w:type="dxa"/>
          </w:tcPr>
          <w:p w14:paraId="6B1D0D65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618" w:type="dxa"/>
          </w:tcPr>
          <w:p w14:paraId="5497DD04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6106D012" w14:textId="77777777" w:rsidR="00ED5A72" w:rsidRPr="000B1964" w:rsidRDefault="00ED5A72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770</w:t>
            </w:r>
          </w:p>
        </w:tc>
      </w:tr>
      <w:tr w:rsidR="00ED5A72" w:rsidRPr="000B1964" w14:paraId="4D067238" w14:textId="77777777" w:rsidTr="00ED5A72">
        <w:tc>
          <w:tcPr>
            <w:tcW w:w="3397" w:type="dxa"/>
          </w:tcPr>
          <w:p w14:paraId="28B3F5E6" w14:textId="7D977142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2</w:t>
            </w:r>
          </w:p>
        </w:tc>
        <w:tc>
          <w:tcPr>
            <w:tcW w:w="1426" w:type="dxa"/>
          </w:tcPr>
          <w:p w14:paraId="41A0BF21" w14:textId="57029FC0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2012" w:type="dxa"/>
          </w:tcPr>
          <w:p w14:paraId="1AED3699" w14:textId="6F641053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2.2%</w:t>
            </w:r>
          </w:p>
        </w:tc>
        <w:tc>
          <w:tcPr>
            <w:tcW w:w="820" w:type="dxa"/>
          </w:tcPr>
          <w:p w14:paraId="524E59BD" w14:textId="501925D3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618" w:type="dxa"/>
          </w:tcPr>
          <w:p w14:paraId="22D58459" w14:textId="6FCCEAFD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74431841" w14:textId="235FD5DC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815</w:t>
            </w:r>
          </w:p>
        </w:tc>
      </w:tr>
      <w:tr w:rsidR="00ED5A72" w:rsidRPr="000B1964" w14:paraId="4028BA87" w14:textId="77777777" w:rsidTr="00ED5A72">
        <w:tc>
          <w:tcPr>
            <w:tcW w:w="3397" w:type="dxa"/>
          </w:tcPr>
          <w:p w14:paraId="6C146439" w14:textId="4567810F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</w:t>
            </w:r>
            <w:proofErr w:type="gramStart"/>
            <w:r w:rsidRPr="000B1964">
              <w:rPr>
                <w:rFonts w:ascii="Times New Roman" w:hAnsi="Times New Roman" w:cs="Times New Roman"/>
              </w:rPr>
              <w:t>not</w:t>
            </w:r>
            <w:proofErr w:type="gramEnd"/>
            <w:r w:rsidRPr="000B1964">
              <w:rPr>
                <w:rFonts w:ascii="Times New Roman" w:hAnsi="Times New Roman" w:cs="Times New Roman"/>
              </w:rPr>
              <w:t xml:space="preserve"> a problem” to Feedback 3</w:t>
            </w:r>
          </w:p>
        </w:tc>
        <w:tc>
          <w:tcPr>
            <w:tcW w:w="1426" w:type="dxa"/>
          </w:tcPr>
          <w:p w14:paraId="6555CCC6" w14:textId="164B1CC9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2012" w:type="dxa"/>
          </w:tcPr>
          <w:p w14:paraId="279DC1B1" w14:textId="7E004938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20" w:type="dxa"/>
          </w:tcPr>
          <w:p w14:paraId="5D2E36F8" w14:textId="7C38653E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.177</w:t>
            </w:r>
          </w:p>
        </w:tc>
        <w:tc>
          <w:tcPr>
            <w:tcW w:w="618" w:type="dxa"/>
          </w:tcPr>
          <w:p w14:paraId="50FFC2D3" w14:textId="1A90EC5E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7EE206B8" w14:textId="44C89AE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243</w:t>
            </w:r>
          </w:p>
        </w:tc>
      </w:tr>
      <w:tr w:rsidR="00ED5A72" w:rsidRPr="000B1964" w14:paraId="68555D4E" w14:textId="77777777" w:rsidTr="00ED5A72">
        <w:tc>
          <w:tcPr>
            <w:tcW w:w="3397" w:type="dxa"/>
          </w:tcPr>
          <w:p w14:paraId="79D3C4AA" w14:textId="218F4339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4</w:t>
            </w:r>
          </w:p>
        </w:tc>
        <w:tc>
          <w:tcPr>
            <w:tcW w:w="1426" w:type="dxa"/>
          </w:tcPr>
          <w:p w14:paraId="4C2CB96C" w14:textId="31437253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2012" w:type="dxa"/>
          </w:tcPr>
          <w:p w14:paraId="6AD25440" w14:textId="2E6E59C2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820" w:type="dxa"/>
          </w:tcPr>
          <w:p w14:paraId="1D52C095" w14:textId="34567D8B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.177</w:t>
            </w:r>
          </w:p>
        </w:tc>
        <w:tc>
          <w:tcPr>
            <w:tcW w:w="618" w:type="dxa"/>
          </w:tcPr>
          <w:p w14:paraId="0AB2C5BC" w14:textId="751B1A6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07587A38" w14:textId="2BD0EA9D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243</w:t>
            </w:r>
          </w:p>
        </w:tc>
      </w:tr>
      <w:tr w:rsidR="00ED5A72" w:rsidRPr="000B1964" w14:paraId="40EE739E" w14:textId="77777777" w:rsidTr="00ED5A72">
        <w:tc>
          <w:tcPr>
            <w:tcW w:w="3397" w:type="dxa"/>
          </w:tcPr>
          <w:p w14:paraId="771470A0" w14:textId="3902636C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5</w:t>
            </w:r>
          </w:p>
        </w:tc>
        <w:tc>
          <w:tcPr>
            <w:tcW w:w="1426" w:type="dxa"/>
          </w:tcPr>
          <w:p w14:paraId="66318FBA" w14:textId="2D1842E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9.6%</w:t>
            </w:r>
          </w:p>
        </w:tc>
        <w:tc>
          <w:tcPr>
            <w:tcW w:w="2012" w:type="dxa"/>
          </w:tcPr>
          <w:p w14:paraId="1663B81A" w14:textId="202611F6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820" w:type="dxa"/>
          </w:tcPr>
          <w:p w14:paraId="629FF742" w14:textId="4CFD7085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618" w:type="dxa"/>
          </w:tcPr>
          <w:p w14:paraId="2DDD8149" w14:textId="31D26BB9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25B58CFC" w14:textId="707B54AC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773</w:t>
            </w:r>
          </w:p>
        </w:tc>
      </w:tr>
      <w:tr w:rsidR="00ED5A72" w:rsidRPr="000B1964" w14:paraId="1A036D0F" w14:textId="77777777" w:rsidTr="00ED5A72">
        <w:tc>
          <w:tcPr>
            <w:tcW w:w="3397" w:type="dxa"/>
          </w:tcPr>
          <w:p w14:paraId="56EA8541" w14:textId="7E8DD82C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6" w:type="dxa"/>
          </w:tcPr>
          <w:p w14:paraId="7E06E168" w14:textId="2493D112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2012" w:type="dxa"/>
          </w:tcPr>
          <w:p w14:paraId="690247F8" w14:textId="56F58DCD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3.3%</w:t>
            </w:r>
          </w:p>
        </w:tc>
        <w:tc>
          <w:tcPr>
            <w:tcW w:w="820" w:type="dxa"/>
          </w:tcPr>
          <w:p w14:paraId="0380F2CF" w14:textId="4479A536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.627</w:t>
            </w:r>
          </w:p>
        </w:tc>
        <w:tc>
          <w:tcPr>
            <w:tcW w:w="618" w:type="dxa"/>
          </w:tcPr>
          <w:p w14:paraId="04EFACB8" w14:textId="09C3D9FE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</w:tcPr>
          <w:p w14:paraId="79C1C730" w14:textId="398EA2CA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622</w:t>
            </w:r>
          </w:p>
        </w:tc>
      </w:tr>
      <w:tr w:rsidR="00ED5A72" w:rsidRPr="000B1964" w14:paraId="3BCE92B2" w14:textId="77777777" w:rsidTr="00ED5A72">
        <w:tc>
          <w:tcPr>
            <w:tcW w:w="3397" w:type="dxa"/>
          </w:tcPr>
          <w:p w14:paraId="72A055E8" w14:textId="2117A896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1426" w:type="dxa"/>
          </w:tcPr>
          <w:p w14:paraId="0C0C9694" w14:textId="05D803C8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7.8%</w:t>
            </w:r>
          </w:p>
        </w:tc>
        <w:tc>
          <w:tcPr>
            <w:tcW w:w="2012" w:type="dxa"/>
          </w:tcPr>
          <w:p w14:paraId="59F95174" w14:textId="277CC8C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6.7%</w:t>
            </w:r>
          </w:p>
        </w:tc>
        <w:tc>
          <w:tcPr>
            <w:tcW w:w="820" w:type="dxa"/>
          </w:tcPr>
          <w:p w14:paraId="1896FEAD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73B4E280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D62366B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544146D4" w14:textId="77777777" w:rsidTr="00D17AC2">
        <w:tc>
          <w:tcPr>
            <w:tcW w:w="9209" w:type="dxa"/>
            <w:gridSpan w:val="6"/>
          </w:tcPr>
          <w:p w14:paraId="69896367" w14:textId="77777777" w:rsidR="00ED5A72" w:rsidRPr="000B1964" w:rsidRDefault="00ED5A72" w:rsidP="0026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Answered positively/neutrally vs negatively</w:t>
            </w:r>
          </w:p>
          <w:p w14:paraId="10742F25" w14:textId="4A79512E" w:rsidR="000B1964" w:rsidRPr="000B1964" w:rsidRDefault="000B1964" w:rsidP="002677DD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2BB53744" w14:textId="77777777" w:rsidTr="00ED5A72">
        <w:tc>
          <w:tcPr>
            <w:tcW w:w="3397" w:type="dxa"/>
          </w:tcPr>
          <w:p w14:paraId="623BB723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27EDA610" w14:textId="6DF652EC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negatively (n=16)</w:t>
            </w:r>
          </w:p>
        </w:tc>
        <w:tc>
          <w:tcPr>
            <w:tcW w:w="2012" w:type="dxa"/>
          </w:tcPr>
          <w:p w14:paraId="63088050" w14:textId="5C59BC35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positively/neutrally</w:t>
            </w:r>
            <w:r w:rsidR="000B1964">
              <w:rPr>
                <w:rFonts w:ascii="Times New Roman" w:hAnsi="Times New Roman" w:cs="Times New Roman"/>
              </w:rPr>
              <w:t xml:space="preserve"> (n=7)</w:t>
            </w:r>
          </w:p>
        </w:tc>
        <w:tc>
          <w:tcPr>
            <w:tcW w:w="820" w:type="dxa"/>
          </w:tcPr>
          <w:p w14:paraId="2DC36F75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3D97B3C5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FD8655A" w14:textId="77777777" w:rsidR="00ED5A72" w:rsidRPr="000B1964" w:rsidRDefault="00ED5A72" w:rsidP="002677DD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48CE24E2" w14:textId="77777777" w:rsidTr="00ED5A72">
        <w:tc>
          <w:tcPr>
            <w:tcW w:w="3397" w:type="dxa"/>
          </w:tcPr>
          <w:p w14:paraId="07F60E60" w14:textId="14E5E6A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1</w:t>
            </w:r>
          </w:p>
        </w:tc>
        <w:tc>
          <w:tcPr>
            <w:tcW w:w="1426" w:type="dxa"/>
          </w:tcPr>
          <w:p w14:paraId="05923FB0" w14:textId="1D6CB86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2012" w:type="dxa"/>
          </w:tcPr>
          <w:p w14:paraId="56A1E900" w14:textId="284DAB00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820" w:type="dxa"/>
          </w:tcPr>
          <w:p w14:paraId="3DC53DAC" w14:textId="37480675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618" w:type="dxa"/>
          </w:tcPr>
          <w:p w14:paraId="52DBC760" w14:textId="612C898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547C8A30" w14:textId="04A4BD6A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529</w:t>
            </w:r>
          </w:p>
        </w:tc>
      </w:tr>
      <w:tr w:rsidR="00ED5A72" w:rsidRPr="000B1964" w14:paraId="2262F6CF" w14:textId="77777777" w:rsidTr="00ED5A72">
        <w:tc>
          <w:tcPr>
            <w:tcW w:w="3397" w:type="dxa"/>
          </w:tcPr>
          <w:p w14:paraId="5BF39CB8" w14:textId="73B9C10D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2</w:t>
            </w:r>
          </w:p>
        </w:tc>
        <w:tc>
          <w:tcPr>
            <w:tcW w:w="1426" w:type="dxa"/>
          </w:tcPr>
          <w:p w14:paraId="2BD02319" w14:textId="3422196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2012" w:type="dxa"/>
          </w:tcPr>
          <w:p w14:paraId="6ADF5144" w14:textId="297CA409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820" w:type="dxa"/>
          </w:tcPr>
          <w:p w14:paraId="1B32FB35" w14:textId="1F0A1002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565</w:t>
            </w:r>
          </w:p>
        </w:tc>
        <w:tc>
          <w:tcPr>
            <w:tcW w:w="618" w:type="dxa"/>
          </w:tcPr>
          <w:p w14:paraId="0DDBCEDD" w14:textId="6014D5AC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449BA703" w14:textId="1A560320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754</w:t>
            </w:r>
          </w:p>
        </w:tc>
      </w:tr>
      <w:tr w:rsidR="00ED5A72" w:rsidRPr="000B1964" w14:paraId="1DFFEC9C" w14:textId="77777777" w:rsidTr="00ED5A72">
        <w:tc>
          <w:tcPr>
            <w:tcW w:w="3397" w:type="dxa"/>
          </w:tcPr>
          <w:p w14:paraId="25C60A23" w14:textId="244528F8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3</w:t>
            </w:r>
          </w:p>
        </w:tc>
        <w:tc>
          <w:tcPr>
            <w:tcW w:w="1426" w:type="dxa"/>
          </w:tcPr>
          <w:p w14:paraId="397FB8C2" w14:textId="6AB2092A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2012" w:type="dxa"/>
          </w:tcPr>
          <w:p w14:paraId="73DFAE5C" w14:textId="6672AFC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20" w:type="dxa"/>
          </w:tcPr>
          <w:p w14:paraId="5B4D4B95" w14:textId="70C29BB8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618" w:type="dxa"/>
          </w:tcPr>
          <w:p w14:paraId="3F596DA5" w14:textId="74DCCB6A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64D0169A" w14:textId="55749F29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470</w:t>
            </w:r>
          </w:p>
        </w:tc>
      </w:tr>
      <w:tr w:rsidR="00ED5A72" w:rsidRPr="000B1964" w14:paraId="7B7D5CBF" w14:textId="77777777" w:rsidTr="00ED5A72">
        <w:tc>
          <w:tcPr>
            <w:tcW w:w="3397" w:type="dxa"/>
          </w:tcPr>
          <w:p w14:paraId="16CE85B0" w14:textId="45387452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4</w:t>
            </w:r>
          </w:p>
        </w:tc>
        <w:tc>
          <w:tcPr>
            <w:tcW w:w="1426" w:type="dxa"/>
          </w:tcPr>
          <w:p w14:paraId="0BEB76ED" w14:textId="4262243C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1.3%</w:t>
            </w:r>
          </w:p>
        </w:tc>
        <w:tc>
          <w:tcPr>
            <w:tcW w:w="2012" w:type="dxa"/>
          </w:tcPr>
          <w:p w14:paraId="633E083C" w14:textId="2DEFEE11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20" w:type="dxa"/>
          </w:tcPr>
          <w:p w14:paraId="623863C1" w14:textId="760AD942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618" w:type="dxa"/>
          </w:tcPr>
          <w:p w14:paraId="2857BB61" w14:textId="193DB25D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48BC5107" w14:textId="6EF0572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470</w:t>
            </w:r>
          </w:p>
        </w:tc>
      </w:tr>
      <w:tr w:rsidR="00ED5A72" w:rsidRPr="000B1964" w14:paraId="343B4715" w14:textId="77777777" w:rsidTr="00ED5A72">
        <w:tc>
          <w:tcPr>
            <w:tcW w:w="3397" w:type="dxa"/>
          </w:tcPr>
          <w:p w14:paraId="4D572AF0" w14:textId="429D8F95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5</w:t>
            </w:r>
          </w:p>
        </w:tc>
        <w:tc>
          <w:tcPr>
            <w:tcW w:w="1426" w:type="dxa"/>
          </w:tcPr>
          <w:p w14:paraId="24171773" w14:textId="4E0BC703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2012" w:type="dxa"/>
          </w:tcPr>
          <w:p w14:paraId="24EB5D96" w14:textId="02D71BCC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820" w:type="dxa"/>
          </w:tcPr>
          <w:p w14:paraId="56D98EB3" w14:textId="154C43F2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.985</w:t>
            </w:r>
          </w:p>
        </w:tc>
        <w:tc>
          <w:tcPr>
            <w:tcW w:w="618" w:type="dxa"/>
          </w:tcPr>
          <w:p w14:paraId="73444B41" w14:textId="29D74733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1E0801D7" w14:textId="42D3306A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394</w:t>
            </w:r>
          </w:p>
        </w:tc>
      </w:tr>
      <w:tr w:rsidR="00ED5A72" w:rsidRPr="000B1964" w14:paraId="47726EB9" w14:textId="77777777" w:rsidTr="00ED5A72">
        <w:tc>
          <w:tcPr>
            <w:tcW w:w="3397" w:type="dxa"/>
          </w:tcPr>
          <w:p w14:paraId="08A901F6" w14:textId="574D1968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6" w:type="dxa"/>
          </w:tcPr>
          <w:p w14:paraId="56BCE453" w14:textId="1BACA183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2012" w:type="dxa"/>
          </w:tcPr>
          <w:p w14:paraId="27903991" w14:textId="20F25A2E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820" w:type="dxa"/>
          </w:tcPr>
          <w:p w14:paraId="27DAD712" w14:textId="3AF537E3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789</w:t>
            </w:r>
          </w:p>
        </w:tc>
        <w:tc>
          <w:tcPr>
            <w:tcW w:w="618" w:type="dxa"/>
          </w:tcPr>
          <w:p w14:paraId="11798C2F" w14:textId="6C6DD01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7F0394DA" w14:textId="4BD4C6EA" w:rsidR="00ED5A72" w:rsidRPr="000B1964" w:rsidRDefault="00ED5A72" w:rsidP="001816AA">
            <w:pPr>
              <w:rPr>
                <w:rFonts w:ascii="Times New Roman" w:hAnsi="Times New Roman" w:cs="Times New Roman"/>
                <w:b/>
                <w:bCs/>
              </w:rPr>
            </w:pPr>
            <w:r w:rsidRPr="000B1964">
              <w:rPr>
                <w:rFonts w:ascii="Times New Roman" w:hAnsi="Times New Roman" w:cs="Times New Roman"/>
                <w:b/>
                <w:bCs/>
              </w:rPr>
              <w:t>.016</w:t>
            </w:r>
          </w:p>
        </w:tc>
      </w:tr>
      <w:tr w:rsidR="00ED5A72" w:rsidRPr="000B1964" w14:paraId="6FC72A6E" w14:textId="77777777" w:rsidTr="00ED5A72">
        <w:tc>
          <w:tcPr>
            <w:tcW w:w="3397" w:type="dxa"/>
          </w:tcPr>
          <w:p w14:paraId="28989322" w14:textId="43D47FAD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1426" w:type="dxa"/>
          </w:tcPr>
          <w:p w14:paraId="00513501" w14:textId="2CB9F29B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2012" w:type="dxa"/>
          </w:tcPr>
          <w:p w14:paraId="466B1CF0" w14:textId="217EF3CE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20" w:type="dxa"/>
          </w:tcPr>
          <w:p w14:paraId="7BD9FE01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74F266A5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1258B291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48350653" w14:textId="77777777" w:rsidTr="00EE21CF">
        <w:tc>
          <w:tcPr>
            <w:tcW w:w="9209" w:type="dxa"/>
            <w:gridSpan w:val="6"/>
          </w:tcPr>
          <w:p w14:paraId="57A3FA92" w14:textId="77777777" w:rsidR="00ED5A72" w:rsidRPr="000B1964" w:rsidRDefault="00ED5A72" w:rsidP="0018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User experience : “any other feedback”</w:t>
            </w:r>
          </w:p>
          <w:p w14:paraId="12790803" w14:textId="6E30FE66" w:rsidR="000B1964" w:rsidRPr="000B1964" w:rsidRDefault="000B1964" w:rsidP="001816AA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6B4A6535" w14:textId="77777777" w:rsidTr="00AC0C89">
        <w:tc>
          <w:tcPr>
            <w:tcW w:w="9209" w:type="dxa"/>
            <w:gridSpan w:val="6"/>
          </w:tcPr>
          <w:p w14:paraId="03B0C5CD" w14:textId="04BE814C" w:rsidR="00ED5A72" w:rsidRPr="000B1964" w:rsidRDefault="00ED5A72" w:rsidP="0018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 xml:space="preserve">Answered any other feedback vs didn’t </w:t>
            </w:r>
            <w:r w:rsidR="000B1964" w:rsidRPr="000B1964">
              <w:rPr>
                <w:rFonts w:ascii="Times New Roman" w:hAnsi="Times New Roman" w:cs="Times New Roman"/>
                <w:sz w:val="24"/>
                <w:szCs w:val="24"/>
              </w:rPr>
              <w:t>answer.</w:t>
            </w:r>
          </w:p>
          <w:p w14:paraId="1D3A93F2" w14:textId="052E9E94" w:rsidR="000B1964" w:rsidRPr="000B1964" w:rsidRDefault="000B1964" w:rsidP="001816AA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3A2CEC5E" w14:textId="77777777" w:rsidTr="00ED5A72">
        <w:tc>
          <w:tcPr>
            <w:tcW w:w="3397" w:type="dxa"/>
          </w:tcPr>
          <w:p w14:paraId="3852F113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60F727B0" w14:textId="47A76783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(n=14)</w:t>
            </w:r>
          </w:p>
        </w:tc>
        <w:tc>
          <w:tcPr>
            <w:tcW w:w="2012" w:type="dxa"/>
          </w:tcPr>
          <w:p w14:paraId="04BA7736" w14:textId="18271B22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d not answer (n=54)</w:t>
            </w:r>
          </w:p>
        </w:tc>
        <w:tc>
          <w:tcPr>
            <w:tcW w:w="820" w:type="dxa"/>
          </w:tcPr>
          <w:p w14:paraId="33B75939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1BE6BD5F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7DFBA66F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05508E82" w14:textId="77777777" w:rsidTr="00ED5A72">
        <w:tc>
          <w:tcPr>
            <w:tcW w:w="3397" w:type="dxa"/>
          </w:tcPr>
          <w:p w14:paraId="726E8E47" w14:textId="66D2B7D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1</w:t>
            </w:r>
          </w:p>
        </w:tc>
        <w:tc>
          <w:tcPr>
            <w:tcW w:w="1426" w:type="dxa"/>
          </w:tcPr>
          <w:p w14:paraId="16552F0F" w14:textId="639F80D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2.95</w:t>
            </w:r>
          </w:p>
        </w:tc>
        <w:tc>
          <w:tcPr>
            <w:tcW w:w="2012" w:type="dxa"/>
          </w:tcPr>
          <w:p w14:paraId="5CFB1043" w14:textId="02E2643B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820" w:type="dxa"/>
          </w:tcPr>
          <w:p w14:paraId="291441DE" w14:textId="51AD21D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432</w:t>
            </w:r>
          </w:p>
        </w:tc>
        <w:tc>
          <w:tcPr>
            <w:tcW w:w="618" w:type="dxa"/>
          </w:tcPr>
          <w:p w14:paraId="092FBD37" w14:textId="1C3C7DD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077A991C" w14:textId="4AB681A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066</w:t>
            </w:r>
          </w:p>
        </w:tc>
      </w:tr>
      <w:tr w:rsidR="00ED5A72" w:rsidRPr="000B1964" w14:paraId="57FC6E33" w14:textId="77777777" w:rsidTr="00ED5A72">
        <w:tc>
          <w:tcPr>
            <w:tcW w:w="3397" w:type="dxa"/>
          </w:tcPr>
          <w:p w14:paraId="2216C6F4" w14:textId="3CE2B9A6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2</w:t>
            </w:r>
          </w:p>
        </w:tc>
        <w:tc>
          <w:tcPr>
            <w:tcW w:w="1426" w:type="dxa"/>
          </w:tcPr>
          <w:p w14:paraId="5EDB4239" w14:textId="7034FD02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2012" w:type="dxa"/>
          </w:tcPr>
          <w:p w14:paraId="1C887EC5" w14:textId="3A347B8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820" w:type="dxa"/>
          </w:tcPr>
          <w:p w14:paraId="6B6E01C7" w14:textId="611D921B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618" w:type="dxa"/>
          </w:tcPr>
          <w:p w14:paraId="76472B85" w14:textId="76FD715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235D93D1" w14:textId="04EF38B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842</w:t>
            </w:r>
          </w:p>
        </w:tc>
      </w:tr>
      <w:tr w:rsidR="00ED5A72" w:rsidRPr="000B1964" w14:paraId="2E329838" w14:textId="77777777" w:rsidTr="00ED5A72">
        <w:tc>
          <w:tcPr>
            <w:tcW w:w="3397" w:type="dxa"/>
          </w:tcPr>
          <w:p w14:paraId="29625360" w14:textId="0216B52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3</w:t>
            </w:r>
          </w:p>
        </w:tc>
        <w:tc>
          <w:tcPr>
            <w:tcW w:w="1426" w:type="dxa"/>
          </w:tcPr>
          <w:p w14:paraId="3C254DD6" w14:textId="2DCADE6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2012" w:type="dxa"/>
          </w:tcPr>
          <w:p w14:paraId="7E27DAE9" w14:textId="08228890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9.6%</w:t>
            </w:r>
          </w:p>
        </w:tc>
        <w:tc>
          <w:tcPr>
            <w:tcW w:w="820" w:type="dxa"/>
          </w:tcPr>
          <w:p w14:paraId="3998AB0B" w14:textId="58FEBD3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.358</w:t>
            </w:r>
          </w:p>
        </w:tc>
        <w:tc>
          <w:tcPr>
            <w:tcW w:w="618" w:type="dxa"/>
          </w:tcPr>
          <w:p w14:paraId="30E6903A" w14:textId="1635E3E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1837C2A3" w14:textId="230E540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502</w:t>
            </w:r>
          </w:p>
        </w:tc>
      </w:tr>
      <w:tr w:rsidR="00ED5A72" w:rsidRPr="000B1964" w14:paraId="07995809" w14:textId="77777777" w:rsidTr="00ED5A72">
        <w:tc>
          <w:tcPr>
            <w:tcW w:w="3397" w:type="dxa"/>
          </w:tcPr>
          <w:p w14:paraId="40F2C66A" w14:textId="7D99808F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4</w:t>
            </w:r>
          </w:p>
        </w:tc>
        <w:tc>
          <w:tcPr>
            <w:tcW w:w="1426" w:type="dxa"/>
          </w:tcPr>
          <w:p w14:paraId="3CB2996A" w14:textId="4EA632B0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2012" w:type="dxa"/>
          </w:tcPr>
          <w:p w14:paraId="2AB4473C" w14:textId="75EAB59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820" w:type="dxa"/>
          </w:tcPr>
          <w:p w14:paraId="44BC4983" w14:textId="6C75434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.415</w:t>
            </w:r>
          </w:p>
        </w:tc>
        <w:tc>
          <w:tcPr>
            <w:tcW w:w="618" w:type="dxa"/>
          </w:tcPr>
          <w:p w14:paraId="065D0EF8" w14:textId="3756DDB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6" w:type="dxa"/>
          </w:tcPr>
          <w:p w14:paraId="3B13F48B" w14:textId="6844C7F0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332</w:t>
            </w:r>
          </w:p>
        </w:tc>
      </w:tr>
      <w:tr w:rsidR="00ED5A72" w:rsidRPr="000B1964" w14:paraId="4F4D00BE" w14:textId="77777777" w:rsidTr="00ED5A72">
        <w:tc>
          <w:tcPr>
            <w:tcW w:w="3397" w:type="dxa"/>
          </w:tcPr>
          <w:p w14:paraId="5BDCCD71" w14:textId="111D7508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5</w:t>
            </w:r>
          </w:p>
        </w:tc>
        <w:tc>
          <w:tcPr>
            <w:tcW w:w="1426" w:type="dxa"/>
          </w:tcPr>
          <w:p w14:paraId="40C2493C" w14:textId="5F17ADC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5.7%</w:t>
            </w:r>
          </w:p>
        </w:tc>
        <w:tc>
          <w:tcPr>
            <w:tcW w:w="2012" w:type="dxa"/>
          </w:tcPr>
          <w:p w14:paraId="78804CD3" w14:textId="735D437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4.1%</w:t>
            </w:r>
          </w:p>
        </w:tc>
        <w:tc>
          <w:tcPr>
            <w:tcW w:w="820" w:type="dxa"/>
          </w:tcPr>
          <w:p w14:paraId="1F955900" w14:textId="5998604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.104</w:t>
            </w:r>
          </w:p>
        </w:tc>
        <w:tc>
          <w:tcPr>
            <w:tcW w:w="618" w:type="dxa"/>
          </w:tcPr>
          <w:p w14:paraId="3F8427F2" w14:textId="485F5F5A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</w:tcPr>
          <w:p w14:paraId="4BFD4BAD" w14:textId="76FA2B4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92</w:t>
            </w:r>
          </w:p>
        </w:tc>
      </w:tr>
      <w:tr w:rsidR="00ED5A72" w:rsidRPr="000B1964" w14:paraId="67FB620A" w14:textId="77777777" w:rsidTr="00ED5A72">
        <w:tc>
          <w:tcPr>
            <w:tcW w:w="3397" w:type="dxa"/>
          </w:tcPr>
          <w:p w14:paraId="4C84999B" w14:textId="274B51B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6" w:type="dxa"/>
          </w:tcPr>
          <w:p w14:paraId="1605A3FB" w14:textId="51519B13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2012" w:type="dxa"/>
          </w:tcPr>
          <w:p w14:paraId="71709166" w14:textId="7E73699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3.7%</w:t>
            </w:r>
          </w:p>
        </w:tc>
        <w:tc>
          <w:tcPr>
            <w:tcW w:w="820" w:type="dxa"/>
          </w:tcPr>
          <w:p w14:paraId="7F2F9B59" w14:textId="25D2A636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618" w:type="dxa"/>
          </w:tcPr>
          <w:p w14:paraId="6067A442" w14:textId="1B64605B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03156CCB" w14:textId="1A56A9BC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469</w:t>
            </w:r>
          </w:p>
        </w:tc>
      </w:tr>
      <w:tr w:rsidR="00ED5A72" w:rsidRPr="000B1964" w14:paraId="28D227BF" w14:textId="77777777" w:rsidTr="00ED5A72">
        <w:tc>
          <w:tcPr>
            <w:tcW w:w="3397" w:type="dxa"/>
          </w:tcPr>
          <w:p w14:paraId="56120908" w14:textId="0F8A24F6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1426" w:type="dxa"/>
          </w:tcPr>
          <w:p w14:paraId="0CF14BFB" w14:textId="169DC628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2012" w:type="dxa"/>
          </w:tcPr>
          <w:p w14:paraId="1FFC8805" w14:textId="694C49CF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6.3%</w:t>
            </w:r>
          </w:p>
        </w:tc>
        <w:tc>
          <w:tcPr>
            <w:tcW w:w="820" w:type="dxa"/>
          </w:tcPr>
          <w:p w14:paraId="7539ECB7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4A3B1D38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58DCC72E" w14:textId="77777777" w:rsidR="00ED5A72" w:rsidRPr="000B1964" w:rsidRDefault="00ED5A72" w:rsidP="001816AA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666ED2FE" w14:textId="77777777" w:rsidTr="00307395">
        <w:tc>
          <w:tcPr>
            <w:tcW w:w="9209" w:type="dxa"/>
            <w:gridSpan w:val="6"/>
          </w:tcPr>
          <w:p w14:paraId="12565379" w14:textId="77777777" w:rsidR="00ED5A72" w:rsidRDefault="00ED5A72" w:rsidP="00181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Answered positively/neutrally vs negatively</w:t>
            </w:r>
          </w:p>
          <w:p w14:paraId="5BBFC17E" w14:textId="6380CDCA" w:rsidR="000B1964" w:rsidRPr="000B1964" w:rsidRDefault="000B1964" w:rsidP="001816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A72" w:rsidRPr="000B1964" w14:paraId="355F2757" w14:textId="77777777" w:rsidTr="00ED5A72">
        <w:tc>
          <w:tcPr>
            <w:tcW w:w="3397" w:type="dxa"/>
          </w:tcPr>
          <w:p w14:paraId="516A82DB" w14:textId="7777777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7E2AF97A" w14:textId="44050FD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negatively (n=3)</w:t>
            </w:r>
          </w:p>
        </w:tc>
        <w:tc>
          <w:tcPr>
            <w:tcW w:w="2012" w:type="dxa"/>
          </w:tcPr>
          <w:p w14:paraId="51B1A911" w14:textId="6F5EB0B2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nswered positively/neutrally (n=11)</w:t>
            </w:r>
          </w:p>
        </w:tc>
        <w:tc>
          <w:tcPr>
            <w:tcW w:w="820" w:type="dxa"/>
          </w:tcPr>
          <w:p w14:paraId="1F371CAD" w14:textId="7777777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2053EBA5" w14:textId="7777777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4E83E7C4" w14:textId="7777777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</w:tr>
      <w:tr w:rsidR="00ED5A72" w:rsidRPr="000B1964" w14:paraId="6586079A" w14:textId="77777777" w:rsidTr="00ED5A72">
        <w:tc>
          <w:tcPr>
            <w:tcW w:w="3397" w:type="dxa"/>
          </w:tcPr>
          <w:p w14:paraId="556086A6" w14:textId="6BE713D1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lastRenderedPageBreak/>
              <w:t>“Not a problem” to Feedback 1</w:t>
            </w:r>
          </w:p>
        </w:tc>
        <w:tc>
          <w:tcPr>
            <w:tcW w:w="1426" w:type="dxa"/>
          </w:tcPr>
          <w:p w14:paraId="731A7255" w14:textId="258F616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58A11386" w14:textId="4629766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20" w:type="dxa"/>
          </w:tcPr>
          <w:p w14:paraId="0A1D87A5" w14:textId="03276B4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.949</w:t>
            </w:r>
          </w:p>
        </w:tc>
        <w:tc>
          <w:tcPr>
            <w:tcW w:w="618" w:type="dxa"/>
          </w:tcPr>
          <w:p w14:paraId="29E975DF" w14:textId="1A4AF23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7C5BB6F0" w14:textId="483BBC2B" w:rsidR="00ED5A72" w:rsidRPr="000B1964" w:rsidRDefault="00ED5A72" w:rsidP="00E32527">
            <w:pPr>
              <w:rPr>
                <w:rFonts w:ascii="Times New Roman" w:hAnsi="Times New Roman" w:cs="Times New Roman"/>
                <w:b/>
                <w:bCs/>
              </w:rPr>
            </w:pPr>
            <w:r w:rsidRPr="000B1964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</w:tr>
      <w:tr w:rsidR="00ED5A72" w:rsidRPr="000B1964" w14:paraId="6DFF6DD5" w14:textId="77777777" w:rsidTr="00ED5A72">
        <w:tc>
          <w:tcPr>
            <w:tcW w:w="3397" w:type="dxa"/>
          </w:tcPr>
          <w:p w14:paraId="2BBF8454" w14:textId="1AF02F6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2</w:t>
            </w:r>
          </w:p>
        </w:tc>
        <w:tc>
          <w:tcPr>
            <w:tcW w:w="1426" w:type="dxa"/>
          </w:tcPr>
          <w:p w14:paraId="6D446507" w14:textId="6052F13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73E4A790" w14:textId="07C3DAD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820" w:type="dxa"/>
          </w:tcPr>
          <w:p w14:paraId="7F9CFB25" w14:textId="36AE9C5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618" w:type="dxa"/>
          </w:tcPr>
          <w:p w14:paraId="445BB613" w14:textId="63B03322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0D64C5A8" w14:textId="79A6796A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287</w:t>
            </w:r>
          </w:p>
        </w:tc>
      </w:tr>
      <w:tr w:rsidR="00ED5A72" w:rsidRPr="000B1964" w14:paraId="622F887D" w14:textId="77777777" w:rsidTr="00ED5A72">
        <w:tc>
          <w:tcPr>
            <w:tcW w:w="3397" w:type="dxa"/>
          </w:tcPr>
          <w:p w14:paraId="5FA2480A" w14:textId="0B2410C3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3</w:t>
            </w:r>
          </w:p>
        </w:tc>
        <w:tc>
          <w:tcPr>
            <w:tcW w:w="1426" w:type="dxa"/>
          </w:tcPr>
          <w:p w14:paraId="6FB29699" w14:textId="697DA2BC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31486C29" w14:textId="0BD45C7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20" w:type="dxa"/>
          </w:tcPr>
          <w:p w14:paraId="7E9BA424" w14:textId="028CBE1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.949</w:t>
            </w:r>
          </w:p>
        </w:tc>
        <w:tc>
          <w:tcPr>
            <w:tcW w:w="618" w:type="dxa"/>
          </w:tcPr>
          <w:p w14:paraId="33F4EF8A" w14:textId="6C651F1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569661B7" w14:textId="7E66B209" w:rsidR="00ED5A72" w:rsidRPr="000B1964" w:rsidRDefault="00ED5A72" w:rsidP="00E32527">
            <w:pPr>
              <w:rPr>
                <w:rFonts w:ascii="Times New Roman" w:hAnsi="Times New Roman" w:cs="Times New Roman"/>
                <w:b/>
                <w:bCs/>
              </w:rPr>
            </w:pPr>
            <w:r w:rsidRPr="000B1964">
              <w:rPr>
                <w:rFonts w:ascii="Times New Roman" w:hAnsi="Times New Roman" w:cs="Times New Roman"/>
                <w:b/>
                <w:bCs/>
              </w:rPr>
              <w:t>.047</w:t>
            </w:r>
          </w:p>
        </w:tc>
      </w:tr>
      <w:tr w:rsidR="00ED5A72" w:rsidRPr="000B1964" w14:paraId="62EE6C12" w14:textId="77777777" w:rsidTr="00ED5A72">
        <w:tc>
          <w:tcPr>
            <w:tcW w:w="3397" w:type="dxa"/>
          </w:tcPr>
          <w:p w14:paraId="598BE4EF" w14:textId="015F826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4</w:t>
            </w:r>
          </w:p>
        </w:tc>
        <w:tc>
          <w:tcPr>
            <w:tcW w:w="1426" w:type="dxa"/>
          </w:tcPr>
          <w:p w14:paraId="66DA90B8" w14:textId="13D8F0B3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69EED243" w14:textId="2CF41896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820" w:type="dxa"/>
          </w:tcPr>
          <w:p w14:paraId="045C05CB" w14:textId="44C8FDC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618" w:type="dxa"/>
          </w:tcPr>
          <w:p w14:paraId="5956DD6A" w14:textId="6DBC9488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74790CD6" w14:textId="769B0C0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287</w:t>
            </w:r>
          </w:p>
        </w:tc>
      </w:tr>
      <w:tr w:rsidR="00ED5A72" w:rsidRPr="000B1964" w14:paraId="3EF45B3D" w14:textId="77777777" w:rsidTr="00ED5A72">
        <w:tc>
          <w:tcPr>
            <w:tcW w:w="3397" w:type="dxa"/>
          </w:tcPr>
          <w:p w14:paraId="1FBD8856" w14:textId="2B471AA8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“Not a problem” to Feedback 5</w:t>
            </w:r>
          </w:p>
        </w:tc>
        <w:tc>
          <w:tcPr>
            <w:tcW w:w="1426" w:type="dxa"/>
          </w:tcPr>
          <w:p w14:paraId="45240802" w14:textId="69363DCC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12541A7B" w14:textId="4DB14D8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820" w:type="dxa"/>
          </w:tcPr>
          <w:p w14:paraId="797FCE55" w14:textId="352A6F98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.101</w:t>
            </w:r>
          </w:p>
        </w:tc>
        <w:tc>
          <w:tcPr>
            <w:tcW w:w="618" w:type="dxa"/>
          </w:tcPr>
          <w:p w14:paraId="371B9CAC" w14:textId="3807F376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6" w:type="dxa"/>
          </w:tcPr>
          <w:p w14:paraId="39564DD3" w14:textId="2413B628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29</w:t>
            </w:r>
          </w:p>
        </w:tc>
      </w:tr>
      <w:tr w:rsidR="00ED5A72" w:rsidRPr="000B1964" w14:paraId="7C26259F" w14:textId="77777777" w:rsidTr="00ED5A72">
        <w:tc>
          <w:tcPr>
            <w:tcW w:w="3397" w:type="dxa"/>
          </w:tcPr>
          <w:p w14:paraId="1BBD8604" w14:textId="37AE2BE0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26" w:type="dxa"/>
          </w:tcPr>
          <w:p w14:paraId="50CAF90E" w14:textId="2CEC4F2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2012" w:type="dxa"/>
          </w:tcPr>
          <w:p w14:paraId="15C1715E" w14:textId="106D9216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820" w:type="dxa"/>
          </w:tcPr>
          <w:p w14:paraId="25E43D2E" w14:textId="233FF087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618" w:type="dxa"/>
          </w:tcPr>
          <w:p w14:paraId="400BE4C7" w14:textId="66FB3645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</w:tcPr>
          <w:p w14:paraId="235482AE" w14:textId="4E5DDCFE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707</w:t>
            </w:r>
          </w:p>
        </w:tc>
      </w:tr>
      <w:tr w:rsidR="00ED5A72" w:rsidRPr="000B1964" w14:paraId="473547CB" w14:textId="77777777" w:rsidTr="00ED5A72">
        <w:tc>
          <w:tcPr>
            <w:tcW w:w="3397" w:type="dxa"/>
          </w:tcPr>
          <w:p w14:paraId="05B0FD9A" w14:textId="2FD5F23D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Without diabetes</w:t>
            </w:r>
          </w:p>
        </w:tc>
        <w:tc>
          <w:tcPr>
            <w:tcW w:w="1426" w:type="dxa"/>
          </w:tcPr>
          <w:p w14:paraId="71FD9DE9" w14:textId="671C015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2012" w:type="dxa"/>
          </w:tcPr>
          <w:p w14:paraId="299FF0DA" w14:textId="650130C4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4.5%</w:t>
            </w:r>
          </w:p>
        </w:tc>
        <w:tc>
          <w:tcPr>
            <w:tcW w:w="820" w:type="dxa"/>
          </w:tcPr>
          <w:p w14:paraId="0C5B8B80" w14:textId="2B99D262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2F0368C5" w14:textId="7211B000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30D71B0B" w14:textId="77EA4979" w:rsidR="00ED5A72" w:rsidRPr="000B1964" w:rsidRDefault="00ED5A72" w:rsidP="00E32527">
            <w:pPr>
              <w:rPr>
                <w:rFonts w:ascii="Times New Roman" w:hAnsi="Times New Roman" w:cs="Times New Roman"/>
              </w:rPr>
            </w:pPr>
          </w:p>
        </w:tc>
      </w:tr>
    </w:tbl>
    <w:p w14:paraId="24A89C31" w14:textId="7490DAC4" w:rsidR="00786C8B" w:rsidRPr="000B1964" w:rsidRDefault="00DF7C34">
      <w:pPr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t>Note: Significant p values are highlighted in bold. Feedback 1 = The length of the daily surveys on your smartphone; Feedback 2 = The length of baseline and follow-up questionnaire (The Qualtrics surveys sent by email); Feedback 3 = The frequency of the daily surveys on your smartphone; Feedback 4 = The type of phone sensor data being collected; Feedback 5 = The Beiwe app’s effect on my phone storage or battery</w:t>
      </w:r>
      <w:ins w:id="8" w:author="Amy Mc Inerney" w:date="2024-06-17T11:29:00Z" w16du:dateUtc="2024-06-17T10:29:00Z">
        <w:r w:rsidR="00E93552">
          <w:rPr>
            <w:rFonts w:ascii="Times New Roman" w:hAnsi="Times New Roman" w:cs="Times New Roman"/>
          </w:rPr>
          <w:t xml:space="preserve">. </w:t>
        </w:r>
        <w:r w:rsidR="00E93552" w:rsidRPr="00E93552">
          <w:rPr>
            <w:rFonts w:ascii="Times New Roman" w:hAnsi="Times New Roman" w:cs="Times New Roman"/>
          </w:rPr>
          <w:t xml:space="preserve">Abbreviations: </w:t>
        </w:r>
        <w:proofErr w:type="spellStart"/>
        <w:r w:rsidR="00E93552" w:rsidRPr="00E93552">
          <w:rPr>
            <w:rFonts w:ascii="Times New Roman" w:hAnsi="Times New Roman" w:cs="Times New Roman"/>
          </w:rPr>
          <w:t>df</w:t>
        </w:r>
        <w:proofErr w:type="spellEnd"/>
        <w:r w:rsidR="00E93552" w:rsidRPr="00E93552">
          <w:rPr>
            <w:rFonts w:ascii="Times New Roman" w:hAnsi="Times New Roman" w:cs="Times New Roman"/>
          </w:rPr>
          <w:t xml:space="preserve"> = Degrees of Freedom</w:t>
        </w:r>
      </w:ins>
      <w:del w:id="9" w:author="Amy Mc Inerney" w:date="2024-06-17T11:29:00Z" w16du:dateUtc="2024-06-17T10:29:00Z">
        <w:r w:rsidRPr="000B1964" w:rsidDel="00E93552">
          <w:rPr>
            <w:rFonts w:ascii="Times New Roman" w:hAnsi="Times New Roman" w:cs="Times New Roman"/>
          </w:rPr>
          <w:delText xml:space="preserve"> </w:delText>
        </w:r>
      </w:del>
    </w:p>
    <w:p w14:paraId="19FF5D57" w14:textId="77777777" w:rsidR="000B1964" w:rsidRDefault="000B1964">
      <w:r>
        <w:br w:type="page"/>
      </w:r>
    </w:p>
    <w:p w14:paraId="38FABCC4" w14:textId="14CD1084" w:rsidR="004E7D69" w:rsidRPr="000B1964" w:rsidRDefault="00ED5A72">
      <w:pPr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lastRenderedPageBreak/>
        <w:t>Table S3</w:t>
      </w:r>
    </w:p>
    <w:p w14:paraId="5B230D10" w14:textId="0FC46DA6" w:rsidR="004E7D69" w:rsidRPr="000B1964" w:rsidRDefault="00ED5A72" w:rsidP="000B1964">
      <w:pPr>
        <w:spacing w:line="480" w:lineRule="auto"/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t>This table contains Pearson Chi-Square tests for relationships concerning hypothetical future use questio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22"/>
        <w:gridCol w:w="3535"/>
        <w:gridCol w:w="1008"/>
        <w:gridCol w:w="1035"/>
        <w:gridCol w:w="876"/>
        <w:gridCol w:w="637"/>
        <w:gridCol w:w="838"/>
      </w:tblGrid>
      <w:tr w:rsidR="00ED5A72" w:rsidRPr="000B1964" w14:paraId="0676F89F" w14:textId="77777777" w:rsidTr="00F16A2F">
        <w:tc>
          <w:tcPr>
            <w:tcW w:w="9351" w:type="dxa"/>
            <w:gridSpan w:val="7"/>
          </w:tcPr>
          <w:p w14:paraId="21742A00" w14:textId="77777777" w:rsidR="000B1964" w:rsidRDefault="000B1964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6B68B" w14:textId="3A3BC152" w:rsidR="00ED5A72" w:rsidRDefault="00ED5A72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Hypothetical future use (n=65*)</w:t>
            </w:r>
          </w:p>
          <w:p w14:paraId="5C1E0371" w14:textId="7BF82D83" w:rsidR="000B1964" w:rsidRPr="000B1964" w:rsidRDefault="000B1964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A72" w:rsidRPr="000B1964" w14:paraId="25BA2C1A" w14:textId="77777777" w:rsidTr="00EA1925">
        <w:tc>
          <w:tcPr>
            <w:tcW w:w="9351" w:type="dxa"/>
            <w:gridSpan w:val="7"/>
          </w:tcPr>
          <w:p w14:paraId="60C25EFE" w14:textId="77777777" w:rsidR="00ED5A72" w:rsidRDefault="00ED5A72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964">
              <w:rPr>
                <w:rFonts w:ascii="Times New Roman" w:hAnsi="Times New Roman" w:cs="Times New Roman"/>
                <w:sz w:val="24"/>
                <w:szCs w:val="24"/>
              </w:rPr>
              <w:t>Hypothetical question (yes v no)</w:t>
            </w:r>
          </w:p>
          <w:p w14:paraId="48FCCFBC" w14:textId="4EF9D7B3" w:rsidR="000B1964" w:rsidRPr="000B1964" w:rsidRDefault="000B1964" w:rsidP="000045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552" w:rsidRPr="000B1964" w14:paraId="1BCB4D86" w14:textId="77777777" w:rsidTr="00ED5A72">
        <w:tc>
          <w:tcPr>
            <w:tcW w:w="1422" w:type="dxa"/>
          </w:tcPr>
          <w:p w14:paraId="723A9BE3" w14:textId="77777777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D7B4761" w14:textId="77777777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0D6E2E15" w14:textId="77777777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Yes (n=48)</w:t>
            </w:r>
          </w:p>
        </w:tc>
        <w:tc>
          <w:tcPr>
            <w:tcW w:w="1035" w:type="dxa"/>
          </w:tcPr>
          <w:p w14:paraId="56EA86F0" w14:textId="77777777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No (n=17)</w:t>
            </w:r>
          </w:p>
        </w:tc>
        <w:tc>
          <w:tcPr>
            <w:tcW w:w="876" w:type="dxa"/>
          </w:tcPr>
          <w:p w14:paraId="7E477E93" w14:textId="2A0F82E9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  <w:ins w:id="10" w:author="Amy Mc Inerney" w:date="2024-06-17T11:29:00Z" w16du:dateUtc="2024-06-17T10:29:00Z">
              <w:r w:rsidRPr="000B1964">
                <w:rPr>
                  <w:rFonts w:ascii="Times New Roman" w:hAnsi="Times New Roman" w:cs="Times New Roman"/>
                </w:rPr>
                <w:t>χ</w:t>
              </w:r>
            </w:ins>
          </w:p>
        </w:tc>
        <w:tc>
          <w:tcPr>
            <w:tcW w:w="637" w:type="dxa"/>
          </w:tcPr>
          <w:p w14:paraId="17CFC1FE" w14:textId="301DF81E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  <w:proofErr w:type="spellStart"/>
            <w:ins w:id="11" w:author="Amy Mc Inerney" w:date="2024-06-17T11:29:00Z" w16du:dateUtc="2024-06-17T10:29:00Z">
              <w:r w:rsidRPr="000B1964">
                <w:rPr>
                  <w:rFonts w:ascii="Times New Roman" w:hAnsi="Times New Roman" w:cs="Times New Roman"/>
                </w:rPr>
                <w:t>df</w:t>
              </w:r>
            </w:ins>
            <w:proofErr w:type="spellEnd"/>
          </w:p>
        </w:tc>
        <w:tc>
          <w:tcPr>
            <w:tcW w:w="838" w:type="dxa"/>
          </w:tcPr>
          <w:p w14:paraId="1851F907" w14:textId="08C457B7" w:rsidR="00E93552" w:rsidRPr="000B1964" w:rsidRDefault="00E93552" w:rsidP="00E93552">
            <w:pPr>
              <w:rPr>
                <w:rFonts w:ascii="Times New Roman" w:hAnsi="Times New Roman" w:cs="Times New Roman"/>
              </w:rPr>
            </w:pPr>
            <w:ins w:id="12" w:author="Amy Mc Inerney" w:date="2024-06-17T11:29:00Z" w16du:dateUtc="2024-06-17T10:29:00Z">
              <w:r w:rsidRPr="000B1964">
                <w:rPr>
                  <w:rFonts w:ascii="Times New Roman" w:hAnsi="Times New Roman" w:cs="Times New Roman"/>
                </w:rPr>
                <w:t>Sig (2-sided)</w:t>
              </w:r>
            </w:ins>
          </w:p>
        </w:tc>
      </w:tr>
      <w:tr w:rsidR="00B12FBE" w:rsidRPr="000B1964" w14:paraId="05F9DC76" w14:textId="77777777" w:rsidTr="00ED5A72">
        <w:tc>
          <w:tcPr>
            <w:tcW w:w="1422" w:type="dxa"/>
            <w:vMerge w:val="restart"/>
          </w:tcPr>
          <w:p w14:paraId="6169C83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35" w:type="dxa"/>
          </w:tcPr>
          <w:p w14:paraId="3232210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18-29 years old </w:t>
            </w:r>
          </w:p>
        </w:tc>
        <w:tc>
          <w:tcPr>
            <w:tcW w:w="1008" w:type="dxa"/>
          </w:tcPr>
          <w:p w14:paraId="482A9F0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1035" w:type="dxa"/>
          </w:tcPr>
          <w:p w14:paraId="2622B47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9.4%</w:t>
            </w:r>
          </w:p>
        </w:tc>
        <w:tc>
          <w:tcPr>
            <w:tcW w:w="876" w:type="dxa"/>
          </w:tcPr>
          <w:p w14:paraId="1C712D0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.182</w:t>
            </w:r>
          </w:p>
        </w:tc>
        <w:tc>
          <w:tcPr>
            <w:tcW w:w="637" w:type="dxa"/>
          </w:tcPr>
          <w:p w14:paraId="3CD9B83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8" w:type="dxa"/>
          </w:tcPr>
          <w:p w14:paraId="077DF3A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336</w:t>
            </w:r>
          </w:p>
        </w:tc>
      </w:tr>
      <w:tr w:rsidR="00B12FBE" w:rsidRPr="000B1964" w14:paraId="37A01EF0" w14:textId="77777777" w:rsidTr="00ED5A72">
        <w:tc>
          <w:tcPr>
            <w:tcW w:w="1422" w:type="dxa"/>
            <w:vMerge/>
          </w:tcPr>
          <w:p w14:paraId="5D8B5F9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46DE79E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30-39 years old </w:t>
            </w:r>
          </w:p>
        </w:tc>
        <w:tc>
          <w:tcPr>
            <w:tcW w:w="1008" w:type="dxa"/>
          </w:tcPr>
          <w:p w14:paraId="5FF72AD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1035" w:type="dxa"/>
          </w:tcPr>
          <w:p w14:paraId="283291F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876" w:type="dxa"/>
          </w:tcPr>
          <w:p w14:paraId="37162B6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688C38F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671D25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45F3BEC2" w14:textId="77777777" w:rsidTr="00ED5A72">
        <w:tc>
          <w:tcPr>
            <w:tcW w:w="1422" w:type="dxa"/>
            <w:vMerge/>
          </w:tcPr>
          <w:p w14:paraId="14CFBF4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0E98AF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40-49 years old </w:t>
            </w:r>
          </w:p>
        </w:tc>
        <w:tc>
          <w:tcPr>
            <w:tcW w:w="1008" w:type="dxa"/>
          </w:tcPr>
          <w:p w14:paraId="1A85EC5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1035" w:type="dxa"/>
          </w:tcPr>
          <w:p w14:paraId="1EC8BD0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1609228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777D865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597A72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307D34AA" w14:textId="77777777" w:rsidTr="00ED5A72">
        <w:tc>
          <w:tcPr>
            <w:tcW w:w="1422" w:type="dxa"/>
            <w:vMerge/>
          </w:tcPr>
          <w:p w14:paraId="32E9F88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4F0745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50-59 years old </w:t>
            </w:r>
          </w:p>
        </w:tc>
        <w:tc>
          <w:tcPr>
            <w:tcW w:w="1008" w:type="dxa"/>
          </w:tcPr>
          <w:p w14:paraId="27ACF06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035" w:type="dxa"/>
          </w:tcPr>
          <w:p w14:paraId="308F400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876" w:type="dxa"/>
          </w:tcPr>
          <w:p w14:paraId="02978D7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0B1A773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15CCEF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36D15373" w14:textId="77777777" w:rsidTr="00ED5A72">
        <w:tc>
          <w:tcPr>
            <w:tcW w:w="1422" w:type="dxa"/>
            <w:vMerge/>
          </w:tcPr>
          <w:p w14:paraId="4E5A1EE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26094D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60-70 years old </w:t>
            </w:r>
          </w:p>
        </w:tc>
        <w:tc>
          <w:tcPr>
            <w:tcW w:w="1008" w:type="dxa"/>
          </w:tcPr>
          <w:p w14:paraId="7E3BDE1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035" w:type="dxa"/>
          </w:tcPr>
          <w:p w14:paraId="59C30EB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876" w:type="dxa"/>
          </w:tcPr>
          <w:p w14:paraId="2B18428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5CBDB3F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4AD48D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1CFEB36F" w14:textId="77777777" w:rsidTr="00ED5A72">
        <w:tc>
          <w:tcPr>
            <w:tcW w:w="1422" w:type="dxa"/>
            <w:vMerge w:val="restart"/>
          </w:tcPr>
          <w:p w14:paraId="177B44B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535" w:type="dxa"/>
          </w:tcPr>
          <w:p w14:paraId="6F07BD1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8" w:type="dxa"/>
          </w:tcPr>
          <w:p w14:paraId="16EE771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035" w:type="dxa"/>
          </w:tcPr>
          <w:p w14:paraId="555CB0A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876" w:type="dxa"/>
          </w:tcPr>
          <w:p w14:paraId="5FF2196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.248</w:t>
            </w:r>
          </w:p>
        </w:tc>
        <w:tc>
          <w:tcPr>
            <w:tcW w:w="637" w:type="dxa"/>
          </w:tcPr>
          <w:p w14:paraId="65C5BF1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</w:tcPr>
          <w:p w14:paraId="6E3FB48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20</w:t>
            </w:r>
          </w:p>
        </w:tc>
      </w:tr>
      <w:tr w:rsidR="00B12FBE" w:rsidRPr="000B1964" w14:paraId="3A747AD7" w14:textId="77777777" w:rsidTr="00ED5A72">
        <w:tc>
          <w:tcPr>
            <w:tcW w:w="1422" w:type="dxa"/>
            <w:vMerge/>
          </w:tcPr>
          <w:p w14:paraId="723668F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C64A13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8" w:type="dxa"/>
          </w:tcPr>
          <w:p w14:paraId="2B88C51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035" w:type="dxa"/>
          </w:tcPr>
          <w:p w14:paraId="38FEF47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5.6%</w:t>
            </w:r>
          </w:p>
        </w:tc>
        <w:tc>
          <w:tcPr>
            <w:tcW w:w="876" w:type="dxa"/>
          </w:tcPr>
          <w:p w14:paraId="27F4D6D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76E2C1A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42B414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04DA75A5" w14:textId="77777777" w:rsidTr="00ED5A72">
        <w:tc>
          <w:tcPr>
            <w:tcW w:w="1422" w:type="dxa"/>
            <w:vMerge w:val="restart"/>
          </w:tcPr>
          <w:p w14:paraId="2199648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535" w:type="dxa"/>
          </w:tcPr>
          <w:p w14:paraId="14B30B8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Secondary school or less </w:t>
            </w:r>
          </w:p>
        </w:tc>
        <w:tc>
          <w:tcPr>
            <w:tcW w:w="1008" w:type="dxa"/>
          </w:tcPr>
          <w:p w14:paraId="33CEFF0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1035" w:type="dxa"/>
          </w:tcPr>
          <w:p w14:paraId="2719C0F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220C003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790</w:t>
            </w:r>
          </w:p>
        </w:tc>
        <w:tc>
          <w:tcPr>
            <w:tcW w:w="637" w:type="dxa"/>
          </w:tcPr>
          <w:p w14:paraId="41714B4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8" w:type="dxa"/>
          </w:tcPr>
          <w:p w14:paraId="32626C1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22</w:t>
            </w:r>
          </w:p>
        </w:tc>
      </w:tr>
      <w:tr w:rsidR="00B12FBE" w:rsidRPr="000B1964" w14:paraId="09BF1890" w14:textId="77777777" w:rsidTr="00ED5A72">
        <w:tc>
          <w:tcPr>
            <w:tcW w:w="1422" w:type="dxa"/>
            <w:vMerge/>
          </w:tcPr>
          <w:p w14:paraId="4BDFFE0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B2035A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Some post-</w:t>
            </w:r>
            <w:proofErr w:type="gramStart"/>
            <w:r w:rsidRPr="000B1964">
              <w:rPr>
                <w:rFonts w:ascii="Times New Roman" w:hAnsi="Times New Roman" w:cs="Times New Roman"/>
              </w:rPr>
              <w:t>secondary</w:t>
            </w:r>
            <w:proofErr w:type="gramEnd"/>
            <w:r w:rsidRPr="000B196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008" w:type="dxa"/>
          </w:tcPr>
          <w:p w14:paraId="4DB6C72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035" w:type="dxa"/>
          </w:tcPr>
          <w:p w14:paraId="7802A5F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18A4DDA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07D9087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C27B10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7EAFAFB6" w14:textId="77777777" w:rsidTr="00ED5A72">
        <w:tc>
          <w:tcPr>
            <w:tcW w:w="1422" w:type="dxa"/>
            <w:vMerge/>
          </w:tcPr>
          <w:p w14:paraId="031DF69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2F8929F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Completed Bachelor’s </w:t>
            </w:r>
          </w:p>
        </w:tc>
        <w:tc>
          <w:tcPr>
            <w:tcW w:w="1008" w:type="dxa"/>
          </w:tcPr>
          <w:p w14:paraId="3C1BA3E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1035" w:type="dxa"/>
          </w:tcPr>
          <w:p w14:paraId="0B6C989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876" w:type="dxa"/>
          </w:tcPr>
          <w:p w14:paraId="6027668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6294F1F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712FE3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1D35D6AE" w14:textId="77777777" w:rsidTr="00ED5A72">
        <w:tc>
          <w:tcPr>
            <w:tcW w:w="1422" w:type="dxa"/>
            <w:vMerge/>
          </w:tcPr>
          <w:p w14:paraId="34F4E59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2195B5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proofErr w:type="gramStart"/>
            <w:r w:rsidRPr="000B1964">
              <w:rPr>
                <w:rFonts w:ascii="Times New Roman" w:hAnsi="Times New Roman" w:cs="Times New Roman"/>
              </w:rPr>
              <w:t>Masters</w:t>
            </w:r>
            <w:proofErr w:type="gramEnd"/>
            <w:r w:rsidRPr="000B1964">
              <w:rPr>
                <w:rFonts w:ascii="Times New Roman" w:hAnsi="Times New Roman" w:cs="Times New Roman"/>
              </w:rPr>
              <w:t xml:space="preserve"> or higher </w:t>
            </w:r>
          </w:p>
        </w:tc>
        <w:tc>
          <w:tcPr>
            <w:tcW w:w="1008" w:type="dxa"/>
          </w:tcPr>
          <w:p w14:paraId="11D16E3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035" w:type="dxa"/>
          </w:tcPr>
          <w:p w14:paraId="2A7D555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7.1%</w:t>
            </w:r>
          </w:p>
        </w:tc>
        <w:tc>
          <w:tcPr>
            <w:tcW w:w="876" w:type="dxa"/>
          </w:tcPr>
          <w:p w14:paraId="2540015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238111F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99A3D7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0FEA0CC5" w14:textId="77777777" w:rsidTr="00ED5A72">
        <w:tc>
          <w:tcPr>
            <w:tcW w:w="1422" w:type="dxa"/>
            <w:vMerge w:val="restart"/>
          </w:tcPr>
          <w:p w14:paraId="357984C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Employment </w:t>
            </w:r>
          </w:p>
        </w:tc>
        <w:tc>
          <w:tcPr>
            <w:tcW w:w="3535" w:type="dxa"/>
          </w:tcPr>
          <w:p w14:paraId="11E7057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Employed (full or part-time) </w:t>
            </w:r>
          </w:p>
        </w:tc>
        <w:tc>
          <w:tcPr>
            <w:tcW w:w="1008" w:type="dxa"/>
          </w:tcPr>
          <w:p w14:paraId="66CA14F3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035" w:type="dxa"/>
          </w:tcPr>
          <w:p w14:paraId="7192A33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876" w:type="dxa"/>
          </w:tcPr>
          <w:p w14:paraId="218D49C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7.647</w:t>
            </w:r>
          </w:p>
        </w:tc>
        <w:tc>
          <w:tcPr>
            <w:tcW w:w="637" w:type="dxa"/>
          </w:tcPr>
          <w:p w14:paraId="44534ED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</w:tcPr>
          <w:p w14:paraId="4B04BD96" w14:textId="77777777" w:rsidR="00B12FBE" w:rsidRPr="000B1964" w:rsidRDefault="00B12FBE" w:rsidP="000045F8">
            <w:pPr>
              <w:rPr>
                <w:rFonts w:ascii="Times New Roman" w:hAnsi="Times New Roman" w:cs="Times New Roman"/>
                <w:b/>
                <w:bCs/>
              </w:rPr>
            </w:pPr>
            <w:r w:rsidRPr="000B1964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</w:tr>
      <w:tr w:rsidR="00B12FBE" w:rsidRPr="000B1964" w14:paraId="638547D7" w14:textId="77777777" w:rsidTr="00ED5A72">
        <w:tc>
          <w:tcPr>
            <w:tcW w:w="1422" w:type="dxa"/>
            <w:vMerge/>
          </w:tcPr>
          <w:p w14:paraId="20F89CE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CA86B1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Student (full or part-time) </w:t>
            </w:r>
          </w:p>
        </w:tc>
        <w:tc>
          <w:tcPr>
            <w:tcW w:w="1008" w:type="dxa"/>
          </w:tcPr>
          <w:p w14:paraId="6421200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1035" w:type="dxa"/>
          </w:tcPr>
          <w:p w14:paraId="65D6A24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876" w:type="dxa"/>
          </w:tcPr>
          <w:p w14:paraId="761B7F2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17EA492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204F70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04AD42A8" w14:textId="77777777" w:rsidTr="00ED5A72">
        <w:tc>
          <w:tcPr>
            <w:tcW w:w="1422" w:type="dxa"/>
            <w:vMerge/>
          </w:tcPr>
          <w:p w14:paraId="0B21F8D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153517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Retired </w:t>
            </w:r>
          </w:p>
        </w:tc>
        <w:tc>
          <w:tcPr>
            <w:tcW w:w="1008" w:type="dxa"/>
          </w:tcPr>
          <w:p w14:paraId="6469903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035" w:type="dxa"/>
          </w:tcPr>
          <w:p w14:paraId="40CE27C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3FD8038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5D0C723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187755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6816B330" w14:textId="77777777" w:rsidTr="00ED5A72">
        <w:tc>
          <w:tcPr>
            <w:tcW w:w="1422" w:type="dxa"/>
            <w:vMerge/>
          </w:tcPr>
          <w:p w14:paraId="05E2D56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A2207B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Disabled (not able to work) </w:t>
            </w:r>
          </w:p>
        </w:tc>
        <w:tc>
          <w:tcPr>
            <w:tcW w:w="1008" w:type="dxa"/>
          </w:tcPr>
          <w:p w14:paraId="368DF661" w14:textId="77777777" w:rsidR="00B12FBE" w:rsidRPr="000B1964" w:rsidRDefault="00B12FBE" w:rsidP="000045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1035" w:type="dxa"/>
          </w:tcPr>
          <w:p w14:paraId="7F31C25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76" w:type="dxa"/>
          </w:tcPr>
          <w:p w14:paraId="32F9CBBD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3409F1C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C8DD44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21C91B26" w14:textId="77777777" w:rsidTr="00ED5A72">
        <w:tc>
          <w:tcPr>
            <w:tcW w:w="1422" w:type="dxa"/>
            <w:vMerge/>
          </w:tcPr>
          <w:p w14:paraId="49E5263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76F79D1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Unemployed (looking for work) </w:t>
            </w:r>
          </w:p>
        </w:tc>
        <w:tc>
          <w:tcPr>
            <w:tcW w:w="1008" w:type="dxa"/>
          </w:tcPr>
          <w:p w14:paraId="1451588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035" w:type="dxa"/>
          </w:tcPr>
          <w:p w14:paraId="0FBE650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163573B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1BA3F3B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BCA7A7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2B3EF913" w14:textId="77777777" w:rsidTr="00ED5A72">
        <w:tc>
          <w:tcPr>
            <w:tcW w:w="1422" w:type="dxa"/>
            <w:vMerge/>
          </w:tcPr>
          <w:p w14:paraId="3B23344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50997FD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Unemployed (not looking for work) </w:t>
            </w:r>
          </w:p>
        </w:tc>
        <w:tc>
          <w:tcPr>
            <w:tcW w:w="1008" w:type="dxa"/>
          </w:tcPr>
          <w:p w14:paraId="2BC9C16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35" w:type="dxa"/>
          </w:tcPr>
          <w:p w14:paraId="760D810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76" w:type="dxa"/>
          </w:tcPr>
          <w:p w14:paraId="7F1AF57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48483BB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1628833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0F384F84" w14:textId="77777777" w:rsidTr="00ED5A72">
        <w:tc>
          <w:tcPr>
            <w:tcW w:w="1422" w:type="dxa"/>
            <w:vMerge w:val="restart"/>
          </w:tcPr>
          <w:p w14:paraId="29E61FCD" w14:textId="2C28B743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3535" w:type="dxa"/>
          </w:tcPr>
          <w:p w14:paraId="7C5EC367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Single (never married) </w:t>
            </w:r>
          </w:p>
        </w:tc>
        <w:tc>
          <w:tcPr>
            <w:tcW w:w="1008" w:type="dxa"/>
          </w:tcPr>
          <w:p w14:paraId="5A7B2EA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7.5%</w:t>
            </w:r>
          </w:p>
        </w:tc>
        <w:tc>
          <w:tcPr>
            <w:tcW w:w="1035" w:type="dxa"/>
          </w:tcPr>
          <w:p w14:paraId="42B93CE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876" w:type="dxa"/>
          </w:tcPr>
          <w:p w14:paraId="5761E59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637" w:type="dxa"/>
          </w:tcPr>
          <w:p w14:paraId="61B0FDB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</w:tcPr>
          <w:p w14:paraId="5E0209A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.930</w:t>
            </w:r>
          </w:p>
        </w:tc>
      </w:tr>
      <w:tr w:rsidR="00B12FBE" w:rsidRPr="000B1964" w14:paraId="7CD59F7D" w14:textId="77777777" w:rsidTr="00ED5A72">
        <w:tc>
          <w:tcPr>
            <w:tcW w:w="1422" w:type="dxa"/>
            <w:vMerge/>
          </w:tcPr>
          <w:p w14:paraId="7E4F2F4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3ED4A236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Married or common-law partnership </w:t>
            </w:r>
          </w:p>
        </w:tc>
        <w:tc>
          <w:tcPr>
            <w:tcW w:w="1008" w:type="dxa"/>
          </w:tcPr>
          <w:p w14:paraId="7E5FC41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4.2%</w:t>
            </w:r>
          </w:p>
        </w:tc>
        <w:tc>
          <w:tcPr>
            <w:tcW w:w="1035" w:type="dxa"/>
          </w:tcPr>
          <w:p w14:paraId="3AF365D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876" w:type="dxa"/>
          </w:tcPr>
          <w:p w14:paraId="2697237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0F37E90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6EF30A0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7A2DE572" w14:textId="77777777" w:rsidTr="00ED5A72">
        <w:tc>
          <w:tcPr>
            <w:tcW w:w="1422" w:type="dxa"/>
            <w:vMerge/>
          </w:tcPr>
          <w:p w14:paraId="2A546789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0314C69E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Divorced, separated, or widowed </w:t>
            </w:r>
          </w:p>
        </w:tc>
        <w:tc>
          <w:tcPr>
            <w:tcW w:w="1008" w:type="dxa"/>
          </w:tcPr>
          <w:p w14:paraId="4F1458B0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035" w:type="dxa"/>
          </w:tcPr>
          <w:p w14:paraId="5A9B481B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6" w:type="dxa"/>
          </w:tcPr>
          <w:p w14:paraId="122A216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755148D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A64055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1F4AD01B" w14:textId="77777777" w:rsidTr="00ED5A72">
        <w:tc>
          <w:tcPr>
            <w:tcW w:w="1422" w:type="dxa"/>
            <w:vMerge w:val="restart"/>
          </w:tcPr>
          <w:p w14:paraId="4DC83682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T2D</w:t>
            </w:r>
          </w:p>
        </w:tc>
        <w:tc>
          <w:tcPr>
            <w:tcW w:w="3535" w:type="dxa"/>
          </w:tcPr>
          <w:p w14:paraId="14DFE8E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008" w:type="dxa"/>
          </w:tcPr>
          <w:p w14:paraId="6CF5B66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64.6%</w:t>
            </w:r>
          </w:p>
        </w:tc>
        <w:tc>
          <w:tcPr>
            <w:tcW w:w="1035" w:type="dxa"/>
          </w:tcPr>
          <w:p w14:paraId="2964B11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876" w:type="dxa"/>
          </w:tcPr>
          <w:p w14:paraId="16EAA76F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</w:tcPr>
          <w:p w14:paraId="43260C4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5B1565C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</w:tr>
      <w:tr w:rsidR="00B12FBE" w:rsidRPr="000B1964" w14:paraId="4F921302" w14:textId="77777777" w:rsidTr="00ED5A72">
        <w:tc>
          <w:tcPr>
            <w:tcW w:w="1422" w:type="dxa"/>
            <w:vMerge/>
          </w:tcPr>
          <w:p w14:paraId="141E56A1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</w:tcPr>
          <w:p w14:paraId="6AEE288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008" w:type="dxa"/>
          </w:tcPr>
          <w:p w14:paraId="4D953B7A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1035" w:type="dxa"/>
          </w:tcPr>
          <w:p w14:paraId="711783F8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88.2%</w:t>
            </w:r>
          </w:p>
        </w:tc>
        <w:tc>
          <w:tcPr>
            <w:tcW w:w="876" w:type="dxa"/>
          </w:tcPr>
          <w:p w14:paraId="2E2EBA54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4.012</w:t>
            </w:r>
          </w:p>
        </w:tc>
        <w:tc>
          <w:tcPr>
            <w:tcW w:w="637" w:type="dxa"/>
          </w:tcPr>
          <w:p w14:paraId="51AEFE75" w14:textId="77777777" w:rsidR="00B12FBE" w:rsidRPr="000B1964" w:rsidRDefault="00B12FBE" w:rsidP="000045F8">
            <w:pPr>
              <w:rPr>
                <w:rFonts w:ascii="Times New Roman" w:hAnsi="Times New Roman" w:cs="Times New Roman"/>
              </w:rPr>
            </w:pPr>
            <w:r w:rsidRPr="000B19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</w:tcPr>
          <w:p w14:paraId="4164B575" w14:textId="77777777" w:rsidR="00B12FBE" w:rsidRPr="000B1964" w:rsidRDefault="00B12FBE" w:rsidP="000045F8">
            <w:pPr>
              <w:rPr>
                <w:rFonts w:ascii="Times New Roman" w:hAnsi="Times New Roman" w:cs="Times New Roman"/>
                <w:b/>
                <w:bCs/>
              </w:rPr>
            </w:pPr>
            <w:r w:rsidRPr="000B1964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</w:tbl>
    <w:p w14:paraId="7A600F22" w14:textId="0838E7EB" w:rsidR="00E424CC" w:rsidRPr="000B1964" w:rsidRDefault="00ED5A72">
      <w:pPr>
        <w:rPr>
          <w:rFonts w:ascii="Times New Roman" w:hAnsi="Times New Roman" w:cs="Times New Roman"/>
        </w:rPr>
      </w:pPr>
      <w:r w:rsidRPr="000B1964">
        <w:rPr>
          <w:rFonts w:ascii="Times New Roman" w:hAnsi="Times New Roman" w:cs="Times New Roman"/>
        </w:rPr>
        <w:t>Note: *3 participants who provided incongruent answers were removed from the 68 who answered the feedback questionnaire for the purposes of these analyses.</w:t>
      </w:r>
      <w:r w:rsidR="000B1964">
        <w:rPr>
          <w:rFonts w:ascii="Times New Roman" w:hAnsi="Times New Roman" w:cs="Times New Roman"/>
        </w:rPr>
        <w:t xml:space="preserve"> </w:t>
      </w:r>
      <w:r w:rsidR="000B1964" w:rsidRPr="000B1964">
        <w:rPr>
          <w:rFonts w:ascii="Times New Roman" w:hAnsi="Times New Roman" w:cs="Times New Roman"/>
        </w:rPr>
        <w:t>Significant p values are highlighted in bold.</w:t>
      </w:r>
      <w:ins w:id="13" w:author="Amy Mc Inerney" w:date="2024-06-17T11:29:00Z" w16du:dateUtc="2024-06-17T10:29:00Z">
        <w:r w:rsidR="00E93552" w:rsidRPr="00E93552">
          <w:t xml:space="preserve"> </w:t>
        </w:r>
        <w:r w:rsidR="00E93552" w:rsidRPr="00E93552">
          <w:rPr>
            <w:rFonts w:ascii="Times New Roman" w:hAnsi="Times New Roman" w:cs="Times New Roman"/>
          </w:rPr>
          <w:t xml:space="preserve">Abbreviations: </w:t>
        </w:r>
        <w:proofErr w:type="spellStart"/>
        <w:r w:rsidR="00E93552" w:rsidRPr="00E93552">
          <w:rPr>
            <w:rFonts w:ascii="Times New Roman" w:hAnsi="Times New Roman" w:cs="Times New Roman"/>
          </w:rPr>
          <w:t>df</w:t>
        </w:r>
        <w:proofErr w:type="spellEnd"/>
        <w:r w:rsidR="00E93552" w:rsidRPr="00E93552">
          <w:rPr>
            <w:rFonts w:ascii="Times New Roman" w:hAnsi="Times New Roman" w:cs="Times New Roman"/>
          </w:rPr>
          <w:t xml:space="preserve"> = Degrees of Freedom</w:t>
        </w:r>
      </w:ins>
    </w:p>
    <w:p w14:paraId="71074E15" w14:textId="3BACC00B" w:rsidR="00786C8B" w:rsidRDefault="00786C8B"/>
    <w:p w14:paraId="0A79180A" w14:textId="630B181B" w:rsidR="003245F8" w:rsidRDefault="003245F8">
      <w:r>
        <w:br w:type="page"/>
      </w:r>
    </w:p>
    <w:p w14:paraId="7F61A0CA" w14:textId="77777777" w:rsidR="003245F8" w:rsidRDefault="003245F8" w:rsidP="003245F8">
      <w:pPr>
        <w:pStyle w:val="EndNoteBibliography"/>
        <w:rPr>
          <w:b/>
          <w:bCs/>
        </w:rPr>
      </w:pPr>
      <w:bookmarkStart w:id="14" w:name="_Hlk137726483"/>
      <w:r>
        <w:rPr>
          <w:b/>
          <w:bCs/>
        </w:rPr>
        <w:lastRenderedPageBreak/>
        <w:t>Supplementary text file</w:t>
      </w:r>
    </w:p>
    <w:p w14:paraId="0C2A8E68" w14:textId="006A0C2C" w:rsidR="003245F8" w:rsidRPr="00853F8F" w:rsidRDefault="003245F8" w:rsidP="003245F8">
      <w:pPr>
        <w:pStyle w:val="EndNoteBibliography"/>
        <w:rPr>
          <w:b/>
          <w:bCs/>
        </w:rPr>
      </w:pPr>
      <w:r w:rsidRPr="00853F8F">
        <w:rPr>
          <w:b/>
          <w:bCs/>
        </w:rPr>
        <w:t>Feedback questionnaire provided at study completion</w:t>
      </w:r>
    </w:p>
    <w:bookmarkEnd w:id="14"/>
    <w:p w14:paraId="57A5D5BD" w14:textId="77777777" w:rsidR="003245F8" w:rsidRDefault="003245F8" w:rsidP="003245F8">
      <w:pPr>
        <w:pStyle w:val="EndNoteBibliography"/>
      </w:pPr>
    </w:p>
    <w:p w14:paraId="1005A913" w14:textId="77777777" w:rsidR="003245F8" w:rsidRDefault="003245F8" w:rsidP="003245F8">
      <w:pPr>
        <w:keepNext/>
        <w:jc w:val="center"/>
      </w:pPr>
      <w:r>
        <w:t>Thank you for taking part in our research. We would appreciate your feedback and opinions on the app and study.</w:t>
      </w:r>
    </w:p>
    <w:p w14:paraId="44340994" w14:textId="77777777" w:rsidR="003245F8" w:rsidRDefault="003245F8" w:rsidP="003245F8">
      <w:pPr>
        <w:keepNext/>
        <w:jc w:val="center"/>
      </w:pPr>
      <w:r>
        <w:br/>
        <w:t>Please indicate the extent to which each of these statements was a problem (or annoying/bothersome) for you during the study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2"/>
        <w:gridCol w:w="1478"/>
        <w:gridCol w:w="1478"/>
        <w:gridCol w:w="1496"/>
        <w:gridCol w:w="1514"/>
        <w:gridCol w:w="1478"/>
      </w:tblGrid>
      <w:tr w:rsidR="003245F8" w14:paraId="67F71786" w14:textId="77777777" w:rsidTr="003D7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605E24" w14:textId="77777777" w:rsidR="003245F8" w:rsidRDefault="003245F8" w:rsidP="003D7196">
            <w:pPr>
              <w:keepNext/>
            </w:pPr>
          </w:p>
        </w:tc>
        <w:tc>
          <w:tcPr>
            <w:tcW w:w="1596" w:type="dxa"/>
          </w:tcPr>
          <w:p w14:paraId="5B0849B8" w14:textId="77777777" w:rsidR="003245F8" w:rsidRDefault="003245F8" w:rsidP="003D7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problem (1)</w:t>
            </w:r>
          </w:p>
        </w:tc>
        <w:tc>
          <w:tcPr>
            <w:tcW w:w="1596" w:type="dxa"/>
          </w:tcPr>
          <w:p w14:paraId="6800EBFC" w14:textId="77777777" w:rsidR="003245F8" w:rsidRDefault="003245F8" w:rsidP="003D7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problem (2)</w:t>
            </w:r>
          </w:p>
        </w:tc>
        <w:tc>
          <w:tcPr>
            <w:tcW w:w="1596" w:type="dxa"/>
          </w:tcPr>
          <w:p w14:paraId="066A2214" w14:textId="77777777" w:rsidR="003245F8" w:rsidRDefault="003245F8" w:rsidP="003D7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 problem (3)</w:t>
            </w:r>
          </w:p>
        </w:tc>
        <w:tc>
          <w:tcPr>
            <w:tcW w:w="1596" w:type="dxa"/>
          </w:tcPr>
          <w:p w14:paraId="30AA1296" w14:textId="77777777" w:rsidR="003245F8" w:rsidRDefault="003245F8" w:rsidP="003D7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serious problem (4)</w:t>
            </w:r>
          </w:p>
        </w:tc>
        <w:tc>
          <w:tcPr>
            <w:tcW w:w="1596" w:type="dxa"/>
          </w:tcPr>
          <w:p w14:paraId="0797DC9D" w14:textId="77777777" w:rsidR="003245F8" w:rsidRDefault="003245F8" w:rsidP="003D7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rious problem (5)</w:t>
            </w:r>
          </w:p>
        </w:tc>
      </w:tr>
      <w:tr w:rsidR="003245F8" w14:paraId="3E59AA9B" w14:textId="77777777" w:rsidTr="003D7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4E5B21" w14:textId="77777777" w:rsidR="003245F8" w:rsidRDefault="003245F8" w:rsidP="003D7196">
            <w:pPr>
              <w:keepNext/>
            </w:pPr>
            <w:r>
              <w:t xml:space="preserve">The length of the daily surveys on your smartphone </w:t>
            </w:r>
          </w:p>
        </w:tc>
        <w:tc>
          <w:tcPr>
            <w:tcW w:w="1596" w:type="dxa"/>
          </w:tcPr>
          <w:p w14:paraId="120AC69A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71AB9B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D132DA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988AFE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191C25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45F8" w14:paraId="63886C88" w14:textId="77777777" w:rsidTr="003D7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F2DD1F" w14:textId="77777777" w:rsidR="003245F8" w:rsidRDefault="003245F8" w:rsidP="003D7196">
            <w:pPr>
              <w:keepNext/>
            </w:pPr>
            <w:r>
              <w:t xml:space="preserve">The length of the baseline and follow-up questionnaires (the Qualtrics questionnaires sent by email) </w:t>
            </w:r>
          </w:p>
        </w:tc>
        <w:tc>
          <w:tcPr>
            <w:tcW w:w="1596" w:type="dxa"/>
          </w:tcPr>
          <w:p w14:paraId="50199573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87368C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443D33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ECAB09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6A77F2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45F8" w14:paraId="492D57F0" w14:textId="77777777" w:rsidTr="003D7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B893A6" w14:textId="77777777" w:rsidR="003245F8" w:rsidRDefault="003245F8" w:rsidP="003D7196">
            <w:pPr>
              <w:keepNext/>
            </w:pPr>
            <w:r>
              <w:t xml:space="preserve">The frequency of the daily surveys on your smartphone </w:t>
            </w:r>
          </w:p>
        </w:tc>
        <w:tc>
          <w:tcPr>
            <w:tcW w:w="1596" w:type="dxa"/>
          </w:tcPr>
          <w:p w14:paraId="5B04EC8B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F374E6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D884AE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66DAFC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EBABE0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45F8" w14:paraId="6E005129" w14:textId="77777777" w:rsidTr="003D7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93686E" w14:textId="77777777" w:rsidR="003245F8" w:rsidRDefault="003245F8" w:rsidP="003D7196">
            <w:pPr>
              <w:keepNext/>
            </w:pPr>
            <w:r>
              <w:t xml:space="preserve">The type of phone sensor data being collected  </w:t>
            </w:r>
          </w:p>
        </w:tc>
        <w:tc>
          <w:tcPr>
            <w:tcW w:w="1596" w:type="dxa"/>
          </w:tcPr>
          <w:p w14:paraId="111A376E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CD26FE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5DA250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2887D8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F02676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45F8" w14:paraId="1FB128F2" w14:textId="77777777" w:rsidTr="003D7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367900" w14:textId="77777777" w:rsidR="003245F8" w:rsidRDefault="003245F8" w:rsidP="003D7196">
            <w:pPr>
              <w:keepNext/>
            </w:pPr>
            <w:r>
              <w:t xml:space="preserve">The Beiwe app’s effect on my phone storage or battery  </w:t>
            </w:r>
          </w:p>
        </w:tc>
        <w:tc>
          <w:tcPr>
            <w:tcW w:w="1596" w:type="dxa"/>
          </w:tcPr>
          <w:p w14:paraId="4DCCA614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0C2622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1FAA29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CFCF7E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58047D" w14:textId="77777777" w:rsidR="003245F8" w:rsidRDefault="003245F8" w:rsidP="003245F8">
            <w:pPr>
              <w:pStyle w:val="ListParagraph"/>
              <w:keepNext/>
              <w:numPr>
                <w:ilvl w:val="0"/>
                <w:numId w:val="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7C9737" w14:textId="77777777" w:rsidR="003245F8" w:rsidRDefault="003245F8" w:rsidP="003245F8"/>
    <w:p w14:paraId="48C207E0" w14:textId="77777777" w:rsidR="003245F8" w:rsidRDefault="003245F8" w:rsidP="003245F8"/>
    <w:p w14:paraId="56B4EF9F" w14:textId="77777777" w:rsidR="003245F8" w:rsidRDefault="003245F8" w:rsidP="003245F8">
      <w:pPr>
        <w:pStyle w:val="QuestionSeparator"/>
      </w:pPr>
    </w:p>
    <w:p w14:paraId="76597908" w14:textId="77777777" w:rsidR="003245F8" w:rsidRDefault="003245F8" w:rsidP="003245F8"/>
    <w:p w14:paraId="618512AD" w14:textId="77777777" w:rsidR="003245F8" w:rsidRDefault="003245F8" w:rsidP="003245F8">
      <w:pPr>
        <w:keepNext/>
      </w:pPr>
      <w:r>
        <w:t>Other problems Please feel free to provide us with any other problems you experienced during the study (optional):</w:t>
      </w:r>
    </w:p>
    <w:p w14:paraId="492A70E8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7C3A49FF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6335B40B" w14:textId="77777777" w:rsidR="003245F8" w:rsidRDefault="003245F8" w:rsidP="003245F8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1E49064E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72839EEC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3E74B39A" w14:textId="77777777" w:rsidR="003245F8" w:rsidRDefault="003245F8" w:rsidP="003245F8"/>
    <w:p w14:paraId="1E1AFC21" w14:textId="77777777" w:rsidR="003245F8" w:rsidRDefault="003245F8" w:rsidP="003245F8">
      <w:pPr>
        <w:pStyle w:val="QuestionSeparator"/>
      </w:pPr>
    </w:p>
    <w:p w14:paraId="0C474805" w14:textId="77777777" w:rsidR="003245F8" w:rsidRDefault="003245F8" w:rsidP="003245F8"/>
    <w:p w14:paraId="25A2ACFA" w14:textId="77777777" w:rsidR="003245F8" w:rsidRDefault="003245F8" w:rsidP="003245F8">
      <w:pPr>
        <w:keepNext/>
      </w:pPr>
      <w:r>
        <w:t>other feedback Please feel free to provide us with any other feedback you may have (optional): </w:t>
      </w:r>
    </w:p>
    <w:p w14:paraId="6CD2BF65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6C0577F4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28D7CBFF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79B9AEF4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6379C51E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518C011D" w14:textId="77777777" w:rsidR="003245F8" w:rsidRDefault="003245F8" w:rsidP="003245F8"/>
    <w:p w14:paraId="0313A0FD" w14:textId="77777777" w:rsidR="003245F8" w:rsidRDefault="003245F8" w:rsidP="003245F8">
      <w:pPr>
        <w:pStyle w:val="QuestionSeparator"/>
      </w:pPr>
    </w:p>
    <w:p w14:paraId="2313A928" w14:textId="77777777" w:rsidR="003245F8" w:rsidRDefault="003245F8" w:rsidP="003245F8"/>
    <w:p w14:paraId="444D338F" w14:textId="77777777" w:rsidR="003245F8" w:rsidRDefault="003245F8" w:rsidP="003245F8">
      <w:pPr>
        <w:keepNext/>
      </w:pPr>
      <w:r>
        <w:t xml:space="preserve"> We would like to ask you a hypothetical question (a question about a possible future).</w:t>
      </w:r>
      <w:r>
        <w:br/>
        <w:t xml:space="preserve">  In the future, would you feel comfortable with your healthcare provider having access to information collected from your smartphone to better meet your needs and provide you with care?</w:t>
      </w:r>
    </w:p>
    <w:p w14:paraId="60BFBF20" w14:textId="77777777" w:rsidR="003245F8" w:rsidRDefault="003245F8" w:rsidP="003245F8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Yes  (1) </w:t>
      </w:r>
    </w:p>
    <w:p w14:paraId="37142816" w14:textId="77777777" w:rsidR="003245F8" w:rsidRDefault="003245F8" w:rsidP="003245F8">
      <w:pPr>
        <w:pStyle w:val="ListParagraph"/>
        <w:keepNext/>
        <w:numPr>
          <w:ilvl w:val="0"/>
          <w:numId w:val="5"/>
        </w:numPr>
        <w:contextualSpacing w:val="0"/>
      </w:pPr>
      <w:r>
        <w:t xml:space="preserve">No  (2) </w:t>
      </w:r>
    </w:p>
    <w:p w14:paraId="1B529854" w14:textId="77777777" w:rsidR="003245F8" w:rsidRDefault="003245F8" w:rsidP="003245F8"/>
    <w:p w14:paraId="4AAA9B2B" w14:textId="77777777" w:rsidR="003245F8" w:rsidRDefault="003245F8" w:rsidP="003245F8">
      <w:pPr>
        <w:pStyle w:val="QuestionSeparator"/>
      </w:pPr>
    </w:p>
    <w:p w14:paraId="0E0F937F" w14:textId="77777777" w:rsidR="003245F8" w:rsidRDefault="003245F8" w:rsidP="003245F8"/>
    <w:p w14:paraId="069A1E92" w14:textId="77777777" w:rsidR="003245F8" w:rsidRDefault="003245F8" w:rsidP="003245F8">
      <w:pPr>
        <w:keepNext/>
      </w:pPr>
      <w:r>
        <w:t>If answered yes, the following question was displayed:</w:t>
      </w:r>
    </w:p>
    <w:p w14:paraId="619379B0" w14:textId="77777777" w:rsidR="003245F8" w:rsidRDefault="003245F8" w:rsidP="003245F8">
      <w:pPr>
        <w:keepNext/>
      </w:pPr>
      <w:r>
        <w:t xml:space="preserve"> Could you tell us why? (optional)</w:t>
      </w:r>
    </w:p>
    <w:p w14:paraId="71B04D0B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1388A5B8" w14:textId="77777777" w:rsidR="003245F8" w:rsidRDefault="003245F8" w:rsidP="003245F8"/>
    <w:p w14:paraId="7C4A4E18" w14:textId="77777777" w:rsidR="003245F8" w:rsidRDefault="003245F8" w:rsidP="003245F8">
      <w:pPr>
        <w:pStyle w:val="QuestionSeparator"/>
      </w:pPr>
    </w:p>
    <w:p w14:paraId="49A2EF25" w14:textId="77777777" w:rsidR="003245F8" w:rsidRDefault="003245F8" w:rsidP="003245F8">
      <w:pPr>
        <w:keepNext/>
      </w:pPr>
      <w:r>
        <w:t>If answered no, the following question was displayed:</w:t>
      </w:r>
    </w:p>
    <w:p w14:paraId="0ABD452C" w14:textId="77777777" w:rsidR="003245F8" w:rsidRDefault="003245F8" w:rsidP="003245F8"/>
    <w:p w14:paraId="1A135D96" w14:textId="77777777" w:rsidR="003245F8" w:rsidRDefault="003245F8" w:rsidP="003245F8">
      <w:r>
        <w:t>Could you tell us why not? (optional)</w:t>
      </w:r>
    </w:p>
    <w:p w14:paraId="73FA0A99" w14:textId="77777777" w:rsidR="003245F8" w:rsidRDefault="003245F8" w:rsidP="003245F8">
      <w:pPr>
        <w:pStyle w:val="TextEntryLine"/>
        <w:ind w:firstLine="400"/>
      </w:pPr>
      <w:r>
        <w:t>________________________________________________________________</w:t>
      </w:r>
    </w:p>
    <w:p w14:paraId="3BA8A5BE" w14:textId="77777777" w:rsidR="00786C8B" w:rsidRDefault="00786C8B"/>
    <w:p w14:paraId="6ACE829E" w14:textId="33DBB8CC" w:rsidR="00356A6D" w:rsidRDefault="00356A6D"/>
    <w:p w14:paraId="7C922FAC" w14:textId="77777777" w:rsidR="00356A6D" w:rsidRDefault="00356A6D"/>
    <w:sectPr w:rsidR="00356A6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80C7E4" w14:textId="77777777" w:rsidR="00DC03C7" w:rsidRDefault="00DC03C7" w:rsidP="003245F8">
      <w:pPr>
        <w:spacing w:after="0" w:line="240" w:lineRule="auto"/>
      </w:pPr>
      <w:r>
        <w:separator/>
      </w:r>
    </w:p>
  </w:endnote>
  <w:endnote w:type="continuationSeparator" w:id="0">
    <w:p w14:paraId="493677AD" w14:textId="77777777" w:rsidR="00DC03C7" w:rsidRDefault="00DC03C7" w:rsidP="00324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27411" w14:textId="77777777" w:rsidR="00DC03C7" w:rsidRDefault="00DC03C7" w:rsidP="003245F8">
      <w:pPr>
        <w:spacing w:after="0" w:line="240" w:lineRule="auto"/>
      </w:pPr>
      <w:r>
        <w:separator/>
      </w:r>
    </w:p>
  </w:footnote>
  <w:footnote w:type="continuationSeparator" w:id="0">
    <w:p w14:paraId="0BB78E0D" w14:textId="77777777" w:rsidR="00DC03C7" w:rsidRDefault="00DC03C7" w:rsidP="003245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A04545" w14:textId="77777777" w:rsidR="003245F8" w:rsidRDefault="003245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07B5F33"/>
    <w:multiLevelType w:val="hybridMultilevel"/>
    <w:tmpl w:val="CBFC2C10"/>
    <w:lvl w:ilvl="0" w:tplc="C1E648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3E366E9"/>
    <w:multiLevelType w:val="hybridMultilevel"/>
    <w:tmpl w:val="3D12258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8F5636"/>
    <w:multiLevelType w:val="hybridMultilevel"/>
    <w:tmpl w:val="3D12258C"/>
    <w:lvl w:ilvl="0" w:tplc="4F0E5F8E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729156">
    <w:abstractNumId w:val="1"/>
  </w:num>
  <w:num w:numId="2" w16cid:durableId="616107853">
    <w:abstractNumId w:val="4"/>
  </w:num>
  <w:num w:numId="3" w16cid:durableId="1014065238">
    <w:abstractNumId w:val="3"/>
  </w:num>
  <w:num w:numId="4" w16cid:durableId="1921403212">
    <w:abstractNumId w:val="2"/>
  </w:num>
  <w:num w:numId="5" w16cid:durableId="5753562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my Mc Inerney">
    <w15:presenceInfo w15:providerId="None" w15:userId="Amy Mc Inern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E69"/>
    <w:rsid w:val="000024FF"/>
    <w:rsid w:val="0001544E"/>
    <w:rsid w:val="000B1964"/>
    <w:rsid w:val="000D1D5F"/>
    <w:rsid w:val="000D227A"/>
    <w:rsid w:val="0012075B"/>
    <w:rsid w:val="0012398D"/>
    <w:rsid w:val="0014110B"/>
    <w:rsid w:val="0014488B"/>
    <w:rsid w:val="001816AA"/>
    <w:rsid w:val="00191AEA"/>
    <w:rsid w:val="001B0603"/>
    <w:rsid w:val="0024183F"/>
    <w:rsid w:val="002677DD"/>
    <w:rsid w:val="00282234"/>
    <w:rsid w:val="002C2899"/>
    <w:rsid w:val="003225BA"/>
    <w:rsid w:val="003245F8"/>
    <w:rsid w:val="00356A6D"/>
    <w:rsid w:val="00367979"/>
    <w:rsid w:val="00397DEA"/>
    <w:rsid w:val="003F6C0D"/>
    <w:rsid w:val="0047669E"/>
    <w:rsid w:val="00486C4B"/>
    <w:rsid w:val="004E7D69"/>
    <w:rsid w:val="004F1C71"/>
    <w:rsid w:val="00520F75"/>
    <w:rsid w:val="00556F9A"/>
    <w:rsid w:val="005736BE"/>
    <w:rsid w:val="00581726"/>
    <w:rsid w:val="005D2C24"/>
    <w:rsid w:val="005F0CE5"/>
    <w:rsid w:val="00602165"/>
    <w:rsid w:val="00604A34"/>
    <w:rsid w:val="0061700F"/>
    <w:rsid w:val="006615AB"/>
    <w:rsid w:val="00665622"/>
    <w:rsid w:val="006C4C69"/>
    <w:rsid w:val="006F566F"/>
    <w:rsid w:val="00707CEF"/>
    <w:rsid w:val="00726175"/>
    <w:rsid w:val="00786C8B"/>
    <w:rsid w:val="00787E47"/>
    <w:rsid w:val="007F1666"/>
    <w:rsid w:val="00825101"/>
    <w:rsid w:val="00836E5E"/>
    <w:rsid w:val="008400B5"/>
    <w:rsid w:val="00846B92"/>
    <w:rsid w:val="009A6D27"/>
    <w:rsid w:val="009C4FFB"/>
    <w:rsid w:val="00AB0D0B"/>
    <w:rsid w:val="00AF675A"/>
    <w:rsid w:val="00B12FBE"/>
    <w:rsid w:val="00B54170"/>
    <w:rsid w:val="00CD3191"/>
    <w:rsid w:val="00CD5388"/>
    <w:rsid w:val="00CE5D1D"/>
    <w:rsid w:val="00DA1609"/>
    <w:rsid w:val="00DB3D29"/>
    <w:rsid w:val="00DC03C7"/>
    <w:rsid w:val="00DE739E"/>
    <w:rsid w:val="00DF7C34"/>
    <w:rsid w:val="00E26C7D"/>
    <w:rsid w:val="00E32527"/>
    <w:rsid w:val="00E424CC"/>
    <w:rsid w:val="00E64A79"/>
    <w:rsid w:val="00E7319D"/>
    <w:rsid w:val="00E93552"/>
    <w:rsid w:val="00E93E69"/>
    <w:rsid w:val="00EA11CD"/>
    <w:rsid w:val="00ED5A72"/>
    <w:rsid w:val="00F34893"/>
    <w:rsid w:val="00F37835"/>
    <w:rsid w:val="00F512A1"/>
    <w:rsid w:val="00F6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E0427"/>
  <w15:chartTrackingRefBased/>
  <w15:docId w15:val="{B242B3BC-8349-40E4-9AD8-271B4B8B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C8B"/>
  </w:style>
  <w:style w:type="paragraph" w:styleId="Heading1">
    <w:name w:val="heading 1"/>
    <w:basedOn w:val="Normal"/>
    <w:next w:val="Normal"/>
    <w:link w:val="Heading1Char"/>
    <w:uiPriority w:val="9"/>
    <w:qFormat/>
    <w:rsid w:val="00E93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E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3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3245F8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IE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3245F8"/>
    <w:pPr>
      <w:numPr>
        <w:numId w:val="4"/>
      </w:numPr>
    </w:pPr>
  </w:style>
  <w:style w:type="paragraph" w:customStyle="1" w:styleId="QuestionSeparator">
    <w:name w:val="QuestionSeparator"/>
    <w:basedOn w:val="Normal"/>
    <w:qFormat/>
    <w:rsid w:val="003245F8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kern w:val="0"/>
      <w:lang w:val="en-US"/>
      <w14:ligatures w14:val="none"/>
    </w:rPr>
  </w:style>
  <w:style w:type="paragraph" w:customStyle="1" w:styleId="TextEntryLine">
    <w:name w:val="TextEntryLine"/>
    <w:basedOn w:val="Normal"/>
    <w:qFormat/>
    <w:rsid w:val="003245F8"/>
    <w:pPr>
      <w:spacing w:before="240" w:after="0" w:line="240" w:lineRule="auto"/>
    </w:pPr>
    <w:rPr>
      <w:rFonts w:eastAsiaTheme="minorEastAsia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45F8"/>
    <w:pPr>
      <w:spacing w:line="240" w:lineRule="auto"/>
    </w:pPr>
    <w:rPr>
      <w:rFonts w:ascii="Calibri" w:eastAsia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245F8"/>
    <w:rPr>
      <w:rFonts w:ascii="Calibri" w:eastAsia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4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5F8"/>
  </w:style>
  <w:style w:type="paragraph" w:styleId="Footer">
    <w:name w:val="footer"/>
    <w:basedOn w:val="Normal"/>
    <w:link w:val="FooterChar"/>
    <w:uiPriority w:val="99"/>
    <w:unhideWhenUsed/>
    <w:rsid w:val="00324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5F8"/>
  </w:style>
  <w:style w:type="paragraph" w:styleId="Revision">
    <w:name w:val="Revision"/>
    <w:hidden/>
    <w:uiPriority w:val="99"/>
    <w:semiHidden/>
    <w:rsid w:val="00E935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2306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 Inerney</dc:creator>
  <cp:keywords/>
  <dc:description/>
  <cp:lastModifiedBy>Amy Mc Inerney</cp:lastModifiedBy>
  <cp:revision>2</cp:revision>
  <dcterms:created xsi:type="dcterms:W3CDTF">2024-06-17T10:30:00Z</dcterms:created>
  <dcterms:modified xsi:type="dcterms:W3CDTF">2024-06-17T10:30:00Z</dcterms:modified>
</cp:coreProperties>
</file>